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9B0B88" w:rsidRDefault="009B0B88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44546A"/>
          <w:sz w:val="24"/>
          <w:szCs w:val="24"/>
        </w:rPr>
      </w:pPr>
    </w:p>
    <w:p w14:paraId="00000002" w14:textId="28CD1DE3" w:rsidR="009B0B88" w:rsidRPr="0031110F" w:rsidRDefault="0031110F" w:rsidP="00A6387F">
      <w:pPr>
        <w:pStyle w:val="Caption"/>
      </w:pPr>
      <w:r w:rsidRPr="002E22FB">
        <w:t>Table S</w:t>
      </w:r>
      <w:r>
        <w:t>1</w:t>
      </w:r>
      <w:r w:rsidRPr="002E22FB">
        <w:t xml:space="preserve">: </w:t>
      </w:r>
      <w:r w:rsidR="00A6387F">
        <w:t>PSG Equipment Used</w:t>
      </w:r>
      <w:r w:rsidRPr="002E22FB">
        <w:t xml:space="preserve"> Per Site</w:t>
      </w:r>
    </w:p>
    <w:tbl>
      <w:tblPr>
        <w:tblStyle w:val="a"/>
        <w:tblW w:w="112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2"/>
        <w:gridCol w:w="1283"/>
        <w:gridCol w:w="1980"/>
        <w:gridCol w:w="1980"/>
        <w:gridCol w:w="5220"/>
      </w:tblGrid>
      <w:tr w:rsidR="009B0B88" w14:paraId="0B444937" w14:textId="77777777">
        <w:tc>
          <w:tcPr>
            <w:tcW w:w="782" w:type="dxa"/>
            <w:shd w:val="clear" w:color="auto" w:fill="808080"/>
          </w:tcPr>
          <w:p w14:paraId="00000003" w14:textId="77777777" w:rsidR="009B0B88" w:rsidRDefault="002E22FB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ITE</w:t>
            </w:r>
          </w:p>
        </w:tc>
        <w:tc>
          <w:tcPr>
            <w:tcW w:w="1283" w:type="dxa"/>
            <w:shd w:val="clear" w:color="auto" w:fill="808080"/>
          </w:tcPr>
          <w:p w14:paraId="00000004" w14:textId="77777777" w:rsidR="009B0B88" w:rsidRDefault="002E22FB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ADB Study</w:t>
            </w:r>
          </w:p>
        </w:tc>
        <w:tc>
          <w:tcPr>
            <w:tcW w:w="1980" w:type="dxa"/>
            <w:shd w:val="clear" w:color="auto" w:fill="808080"/>
          </w:tcPr>
          <w:p w14:paraId="00000005" w14:textId="77777777" w:rsidR="009B0B88" w:rsidRDefault="002E22FB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AMDE Phase 1</w:t>
            </w:r>
          </w:p>
          <w:p w14:paraId="00000006" w14:textId="77777777" w:rsidR="009B0B88" w:rsidRDefault="002E22FB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tudy</w:t>
            </w:r>
          </w:p>
        </w:tc>
        <w:tc>
          <w:tcPr>
            <w:tcW w:w="1980" w:type="dxa"/>
            <w:shd w:val="clear" w:color="auto" w:fill="808080"/>
          </w:tcPr>
          <w:p w14:paraId="00000007" w14:textId="77777777" w:rsidR="009B0B88" w:rsidRDefault="002E22FB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AMDE Phase 2 Study</w:t>
            </w:r>
          </w:p>
        </w:tc>
        <w:tc>
          <w:tcPr>
            <w:tcW w:w="5220" w:type="dxa"/>
            <w:shd w:val="clear" w:color="auto" w:fill="808080"/>
          </w:tcPr>
          <w:p w14:paraId="00000008" w14:textId="77777777" w:rsidR="009B0B88" w:rsidRDefault="002E22FB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PSG SYSTEM USED AT SITE</w:t>
            </w:r>
          </w:p>
        </w:tc>
      </w:tr>
      <w:tr w:rsidR="009B0B88" w14:paraId="55B9842B" w14:textId="77777777">
        <w:tc>
          <w:tcPr>
            <w:tcW w:w="782" w:type="dxa"/>
          </w:tcPr>
          <w:p w14:paraId="00000009" w14:textId="77777777" w:rsidR="009B0B88" w:rsidRDefault="002E22FB">
            <w:r>
              <w:rPr>
                <w:color w:val="000000"/>
              </w:rPr>
              <w:t>FL</w:t>
            </w:r>
          </w:p>
        </w:tc>
        <w:tc>
          <w:tcPr>
            <w:tcW w:w="1283" w:type="dxa"/>
          </w:tcPr>
          <w:p w14:paraId="0000000A" w14:textId="77777777" w:rsidR="009B0B88" w:rsidRDefault="002E22FB">
            <w:pPr>
              <w:jc w:val="center"/>
            </w:pPr>
            <w:r>
              <w:rPr>
                <w:color w:val="000000"/>
              </w:rPr>
              <w:t>No</w:t>
            </w:r>
          </w:p>
        </w:tc>
        <w:tc>
          <w:tcPr>
            <w:tcW w:w="1980" w:type="dxa"/>
          </w:tcPr>
          <w:p w14:paraId="0000000B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0" w:type="dxa"/>
          </w:tcPr>
          <w:p w14:paraId="0000000C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5220" w:type="dxa"/>
          </w:tcPr>
          <w:p w14:paraId="0000000D" w14:textId="77777777" w:rsidR="009B0B88" w:rsidRDefault="002E22FB">
            <w:r>
              <w:rPr>
                <w:color w:val="000000"/>
              </w:rPr>
              <w:t xml:space="preserve">Philips Respironics </w:t>
            </w:r>
            <w:proofErr w:type="spellStart"/>
            <w:r>
              <w:rPr>
                <w:color w:val="000000"/>
              </w:rPr>
              <w:t>Sleepware</w:t>
            </w:r>
            <w:proofErr w:type="spellEnd"/>
            <w:r>
              <w:rPr>
                <w:color w:val="000000"/>
              </w:rPr>
              <w:t xml:space="preserve"> G3</w:t>
            </w:r>
          </w:p>
        </w:tc>
      </w:tr>
      <w:tr w:rsidR="009B0B88" w14:paraId="49104082" w14:textId="77777777">
        <w:tc>
          <w:tcPr>
            <w:tcW w:w="782" w:type="dxa"/>
          </w:tcPr>
          <w:p w14:paraId="0000000E" w14:textId="77777777" w:rsidR="009B0B88" w:rsidRDefault="002E22FB">
            <w:r>
              <w:rPr>
                <w:color w:val="000000"/>
              </w:rPr>
              <w:t>MN</w:t>
            </w:r>
          </w:p>
        </w:tc>
        <w:tc>
          <w:tcPr>
            <w:tcW w:w="1283" w:type="dxa"/>
          </w:tcPr>
          <w:p w14:paraId="0000000F" w14:textId="77777777" w:rsidR="009B0B88" w:rsidRDefault="002E22FB">
            <w:pPr>
              <w:jc w:val="center"/>
            </w:pPr>
            <w:r>
              <w:t>Yes</w:t>
            </w:r>
          </w:p>
        </w:tc>
        <w:tc>
          <w:tcPr>
            <w:tcW w:w="1980" w:type="dxa"/>
          </w:tcPr>
          <w:p w14:paraId="00000010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0" w:type="dxa"/>
          </w:tcPr>
          <w:p w14:paraId="00000011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220" w:type="dxa"/>
          </w:tcPr>
          <w:p w14:paraId="00000012" w14:textId="77777777" w:rsidR="009B0B88" w:rsidRDefault="002E22FB">
            <w:proofErr w:type="spellStart"/>
            <w:r>
              <w:rPr>
                <w:color w:val="000000"/>
              </w:rPr>
              <w:t>Somnostar</w:t>
            </w:r>
            <w:proofErr w:type="spellEnd"/>
            <w:r>
              <w:rPr>
                <w:color w:val="000000"/>
              </w:rPr>
              <w:t xml:space="preserve"> v10.2</w:t>
            </w:r>
          </w:p>
        </w:tc>
      </w:tr>
      <w:tr w:rsidR="009B0B88" w14:paraId="0F87A1BB" w14:textId="77777777">
        <w:tc>
          <w:tcPr>
            <w:tcW w:w="782" w:type="dxa"/>
          </w:tcPr>
          <w:p w14:paraId="00000013" w14:textId="77777777" w:rsidR="009B0B88" w:rsidRDefault="002E22FB">
            <w:r>
              <w:rPr>
                <w:color w:val="000000"/>
              </w:rPr>
              <w:t>NC</w:t>
            </w:r>
          </w:p>
        </w:tc>
        <w:tc>
          <w:tcPr>
            <w:tcW w:w="1283" w:type="dxa"/>
          </w:tcPr>
          <w:p w14:paraId="00000014" w14:textId="77777777" w:rsidR="009B0B88" w:rsidRDefault="002E22FB">
            <w:pPr>
              <w:jc w:val="center"/>
            </w:pPr>
            <w:r>
              <w:t>No</w:t>
            </w:r>
          </w:p>
        </w:tc>
        <w:tc>
          <w:tcPr>
            <w:tcW w:w="1980" w:type="dxa"/>
          </w:tcPr>
          <w:p w14:paraId="00000015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0" w:type="dxa"/>
          </w:tcPr>
          <w:p w14:paraId="00000016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220" w:type="dxa"/>
          </w:tcPr>
          <w:p w14:paraId="00000017" w14:textId="77777777" w:rsidR="009B0B88" w:rsidRDefault="002E22FB">
            <w:r>
              <w:rPr>
                <w:color w:val="000000"/>
              </w:rPr>
              <w:t xml:space="preserve">Philips Respironics </w:t>
            </w:r>
            <w:proofErr w:type="spellStart"/>
            <w:r>
              <w:rPr>
                <w:color w:val="000000"/>
              </w:rPr>
              <w:t>Sleepware</w:t>
            </w:r>
            <w:proofErr w:type="spellEnd"/>
            <w:r>
              <w:rPr>
                <w:color w:val="000000"/>
              </w:rPr>
              <w:t xml:space="preserve"> G3</w:t>
            </w:r>
          </w:p>
        </w:tc>
      </w:tr>
      <w:tr w:rsidR="009B0B88" w14:paraId="615448FD" w14:textId="77777777">
        <w:tc>
          <w:tcPr>
            <w:tcW w:w="782" w:type="dxa"/>
          </w:tcPr>
          <w:p w14:paraId="00000018" w14:textId="77777777" w:rsidR="009B0B88" w:rsidRDefault="002E22FB">
            <w:r>
              <w:rPr>
                <w:color w:val="000000"/>
              </w:rPr>
              <w:t>OH</w:t>
            </w:r>
          </w:p>
        </w:tc>
        <w:tc>
          <w:tcPr>
            <w:tcW w:w="1283" w:type="dxa"/>
          </w:tcPr>
          <w:p w14:paraId="00000019" w14:textId="77777777" w:rsidR="009B0B88" w:rsidRDefault="002E22FB">
            <w:pPr>
              <w:jc w:val="center"/>
            </w:pPr>
            <w:r>
              <w:t>Yes</w:t>
            </w:r>
          </w:p>
        </w:tc>
        <w:tc>
          <w:tcPr>
            <w:tcW w:w="1980" w:type="dxa"/>
          </w:tcPr>
          <w:p w14:paraId="0000001A" w14:textId="77777777" w:rsidR="009B0B88" w:rsidRDefault="002E22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0" w:type="dxa"/>
          </w:tcPr>
          <w:p w14:paraId="0000001B" w14:textId="77777777" w:rsidR="009B0B88" w:rsidRDefault="002E22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220" w:type="dxa"/>
          </w:tcPr>
          <w:p w14:paraId="0000001C" w14:textId="77777777" w:rsidR="009B0B88" w:rsidRDefault="002E22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Natus Neurology Sandman Elite v 10.1</w:t>
            </w:r>
          </w:p>
        </w:tc>
      </w:tr>
      <w:tr w:rsidR="009B0B88" w14:paraId="79810BBE" w14:textId="77777777">
        <w:tc>
          <w:tcPr>
            <w:tcW w:w="782" w:type="dxa"/>
          </w:tcPr>
          <w:p w14:paraId="0000001D" w14:textId="77777777" w:rsidR="009B0B88" w:rsidRDefault="002E22FB">
            <w:r>
              <w:rPr>
                <w:color w:val="000000"/>
              </w:rPr>
              <w:t>SC</w:t>
            </w:r>
          </w:p>
        </w:tc>
        <w:tc>
          <w:tcPr>
            <w:tcW w:w="1283" w:type="dxa"/>
          </w:tcPr>
          <w:p w14:paraId="0000001E" w14:textId="77777777" w:rsidR="009B0B88" w:rsidRDefault="002E22FB">
            <w:pPr>
              <w:jc w:val="center"/>
            </w:pPr>
            <w:r>
              <w:t>No</w:t>
            </w:r>
          </w:p>
        </w:tc>
        <w:tc>
          <w:tcPr>
            <w:tcW w:w="1980" w:type="dxa"/>
          </w:tcPr>
          <w:p w14:paraId="0000001F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0" w:type="dxa"/>
          </w:tcPr>
          <w:p w14:paraId="00000020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220" w:type="dxa"/>
          </w:tcPr>
          <w:p w14:paraId="00000021" w14:textId="77777777" w:rsidR="009B0B88" w:rsidRDefault="002E22FB">
            <w:r>
              <w:rPr>
                <w:color w:val="000000"/>
              </w:rPr>
              <w:t xml:space="preserve">Philips Respironics </w:t>
            </w:r>
            <w:proofErr w:type="spellStart"/>
            <w:r>
              <w:rPr>
                <w:color w:val="000000"/>
              </w:rPr>
              <w:t>Sleepware</w:t>
            </w:r>
            <w:proofErr w:type="spellEnd"/>
            <w:r>
              <w:rPr>
                <w:color w:val="000000"/>
              </w:rPr>
              <w:t xml:space="preserve"> G3</w:t>
            </w:r>
          </w:p>
        </w:tc>
      </w:tr>
      <w:tr w:rsidR="009B0B88" w14:paraId="66AC5F33" w14:textId="77777777">
        <w:tc>
          <w:tcPr>
            <w:tcW w:w="782" w:type="dxa"/>
          </w:tcPr>
          <w:p w14:paraId="00000022" w14:textId="77777777" w:rsidR="009B0B88" w:rsidRDefault="002E22FB">
            <w:r>
              <w:rPr>
                <w:color w:val="000000"/>
              </w:rPr>
              <w:t>TA</w:t>
            </w:r>
          </w:p>
        </w:tc>
        <w:tc>
          <w:tcPr>
            <w:tcW w:w="1283" w:type="dxa"/>
          </w:tcPr>
          <w:p w14:paraId="00000023" w14:textId="77777777" w:rsidR="009B0B88" w:rsidRDefault="002E22FB">
            <w:pPr>
              <w:jc w:val="center"/>
            </w:pPr>
            <w:r>
              <w:t>No</w:t>
            </w:r>
          </w:p>
        </w:tc>
        <w:tc>
          <w:tcPr>
            <w:tcW w:w="1980" w:type="dxa"/>
          </w:tcPr>
          <w:p w14:paraId="00000024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980" w:type="dxa"/>
          </w:tcPr>
          <w:p w14:paraId="00000025" w14:textId="77777777" w:rsidR="009B0B88" w:rsidRDefault="002E22F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220" w:type="dxa"/>
          </w:tcPr>
          <w:p w14:paraId="00000026" w14:textId="77777777" w:rsidR="009B0B88" w:rsidRDefault="002E22FB">
            <w:r>
              <w:rPr>
                <w:color w:val="000000"/>
              </w:rPr>
              <w:t>Natus Embla Rembrandt Analysis Manager</w:t>
            </w:r>
          </w:p>
        </w:tc>
      </w:tr>
      <w:tr w:rsidR="009B0B88" w14:paraId="7DCD0602" w14:textId="77777777">
        <w:tc>
          <w:tcPr>
            <w:tcW w:w="782" w:type="dxa"/>
          </w:tcPr>
          <w:p w14:paraId="00000027" w14:textId="77777777" w:rsidR="009B0B88" w:rsidRDefault="002E22FB">
            <w:r>
              <w:rPr>
                <w:color w:val="000000"/>
              </w:rPr>
              <w:t>TX</w:t>
            </w:r>
          </w:p>
        </w:tc>
        <w:tc>
          <w:tcPr>
            <w:tcW w:w="1283" w:type="dxa"/>
          </w:tcPr>
          <w:p w14:paraId="00000028" w14:textId="77777777" w:rsidR="009B0B88" w:rsidRDefault="002E22FB">
            <w:pPr>
              <w:jc w:val="center"/>
            </w:pPr>
            <w:r>
              <w:t>No</w:t>
            </w:r>
          </w:p>
        </w:tc>
        <w:tc>
          <w:tcPr>
            <w:tcW w:w="1980" w:type="dxa"/>
          </w:tcPr>
          <w:p w14:paraId="00000029" w14:textId="77777777" w:rsidR="009B0B88" w:rsidRDefault="002E22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980" w:type="dxa"/>
          </w:tcPr>
          <w:p w14:paraId="0000002A" w14:textId="77777777" w:rsidR="009B0B88" w:rsidRDefault="002E22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220" w:type="dxa"/>
          </w:tcPr>
          <w:p w14:paraId="0000002B" w14:textId="77777777" w:rsidR="009B0B88" w:rsidRDefault="002E22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mpumedics</w:t>
            </w:r>
            <w:proofErr w:type="spellEnd"/>
            <w:r>
              <w:rPr>
                <w:color w:val="000000"/>
              </w:rPr>
              <w:t xml:space="preserve"> Profusion PSG 4 v 4.5</w:t>
            </w:r>
          </w:p>
        </w:tc>
      </w:tr>
    </w:tbl>
    <w:p w14:paraId="0000002C" w14:textId="77777777" w:rsidR="009B0B88" w:rsidRDefault="009B0B8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D" w14:textId="77777777" w:rsidR="009B0B88" w:rsidRPr="002E22FB" w:rsidRDefault="002E22FB" w:rsidP="00A6387F">
      <w:pPr>
        <w:pStyle w:val="Caption"/>
      </w:pPr>
      <w:r>
        <w:br w:type="page"/>
      </w:r>
      <w:r w:rsidRPr="002E22FB">
        <w:lastRenderedPageBreak/>
        <w:t>Table S2: Descriptive Statistics Per Site</w:t>
      </w:r>
    </w:p>
    <w:tbl>
      <w:tblPr>
        <w:tblStyle w:val="a0"/>
        <w:tblW w:w="121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73"/>
        <w:gridCol w:w="778"/>
        <w:gridCol w:w="690"/>
        <w:gridCol w:w="81"/>
        <w:gridCol w:w="777"/>
        <w:gridCol w:w="628"/>
        <w:gridCol w:w="76"/>
        <w:gridCol w:w="777"/>
        <w:gridCol w:w="628"/>
        <w:gridCol w:w="76"/>
        <w:gridCol w:w="777"/>
        <w:gridCol w:w="628"/>
        <w:gridCol w:w="76"/>
        <w:gridCol w:w="777"/>
        <w:gridCol w:w="702"/>
        <w:gridCol w:w="73"/>
        <w:gridCol w:w="766"/>
        <w:gridCol w:w="633"/>
        <w:gridCol w:w="70"/>
        <w:gridCol w:w="766"/>
        <w:gridCol w:w="637"/>
        <w:gridCol w:w="66"/>
      </w:tblGrid>
      <w:tr w:rsidR="002E22FB" w:rsidRPr="002E22FB" w14:paraId="3D6C7CCD" w14:textId="77777777">
        <w:trPr>
          <w:gridAfter w:val="1"/>
          <w:wAfter w:w="66" w:type="dxa"/>
        </w:trPr>
        <w:tc>
          <w:tcPr>
            <w:tcW w:w="1673" w:type="dxa"/>
          </w:tcPr>
          <w:p w14:paraId="0000002E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Site:</w:t>
            </w:r>
          </w:p>
        </w:tc>
        <w:tc>
          <w:tcPr>
            <w:tcW w:w="1468" w:type="dxa"/>
            <w:gridSpan w:val="2"/>
            <w:shd w:val="clear" w:color="auto" w:fill="808080"/>
            <w:vAlign w:val="center"/>
          </w:tcPr>
          <w:p w14:paraId="0000002F" w14:textId="77777777" w:rsidR="009B0B88" w:rsidRPr="002E22FB" w:rsidRDefault="0093178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sdt>
              <w:sdtPr>
                <w:rPr>
                  <w:color w:val="FFFFFF" w:themeColor="background1"/>
                </w:rPr>
                <w:tag w:val="goog_rdk_0"/>
                <w:id w:val="1836214672"/>
              </w:sdtPr>
              <w:sdtEndPr/>
              <w:sdtContent/>
            </w:sdt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MN</w:t>
            </w:r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262)</w:t>
            </w:r>
          </w:p>
        </w:tc>
        <w:tc>
          <w:tcPr>
            <w:tcW w:w="148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031" w14:textId="77777777" w:rsidR="009B0B88" w:rsidRPr="002E22FB" w:rsidRDefault="0093178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sdt>
              <w:sdtPr>
                <w:rPr>
                  <w:color w:val="FFFFFF" w:themeColor="background1"/>
                </w:rPr>
                <w:tag w:val="goog_rdk_1"/>
                <w:id w:val="2093845171"/>
              </w:sdtPr>
              <w:sdtEndPr/>
              <w:sdtContent/>
            </w:sdt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SC</w:t>
            </w:r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202)</w:t>
            </w:r>
          </w:p>
        </w:tc>
        <w:tc>
          <w:tcPr>
            <w:tcW w:w="14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034" w14:textId="77777777" w:rsidR="009B0B88" w:rsidRPr="002E22FB" w:rsidRDefault="0093178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sdt>
              <w:sdtPr>
                <w:rPr>
                  <w:color w:val="FFFFFF" w:themeColor="background1"/>
                </w:rPr>
                <w:tag w:val="goog_rdk_2"/>
                <w:id w:val="389117435"/>
              </w:sdtPr>
              <w:sdtEndPr/>
              <w:sdtContent/>
            </w:sdt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TX</w:t>
            </w:r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21)</w:t>
            </w:r>
          </w:p>
        </w:tc>
        <w:tc>
          <w:tcPr>
            <w:tcW w:w="14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037" w14:textId="77777777" w:rsidR="009B0B88" w:rsidRPr="002E22FB" w:rsidRDefault="0093178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sdt>
              <w:sdtPr>
                <w:rPr>
                  <w:color w:val="FFFFFF" w:themeColor="background1"/>
                </w:rPr>
                <w:tag w:val="goog_rdk_3"/>
                <w:id w:val="788882399"/>
              </w:sdtPr>
              <w:sdtEndPr/>
              <w:sdtContent/>
            </w:sdt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NC</w:t>
            </w:r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13)</w:t>
            </w:r>
          </w:p>
        </w:tc>
        <w:tc>
          <w:tcPr>
            <w:tcW w:w="15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03A" w14:textId="77777777" w:rsidR="009B0B88" w:rsidRPr="002E22FB" w:rsidRDefault="0093178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sdt>
              <w:sdtPr>
                <w:rPr>
                  <w:color w:val="FFFFFF" w:themeColor="background1"/>
                </w:rPr>
                <w:tag w:val="goog_rdk_4"/>
                <w:id w:val="1657137021"/>
              </w:sdtPr>
              <w:sdtEndPr/>
              <w:sdtContent/>
            </w:sdt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OH</w:t>
            </w:r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07)</w:t>
            </w:r>
          </w:p>
        </w:tc>
        <w:tc>
          <w:tcPr>
            <w:tcW w:w="147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03D" w14:textId="77777777" w:rsidR="009B0B88" w:rsidRPr="002E22FB" w:rsidRDefault="0093178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sdt>
              <w:sdtPr>
                <w:rPr>
                  <w:color w:val="FFFFFF" w:themeColor="background1"/>
                </w:rPr>
                <w:tag w:val="goog_rdk_5"/>
                <w:id w:val="692332341"/>
              </w:sdtPr>
              <w:sdtEndPr/>
              <w:sdtContent/>
            </w:sdt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TA</w:t>
            </w:r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4)</w:t>
            </w:r>
          </w:p>
        </w:tc>
        <w:tc>
          <w:tcPr>
            <w:tcW w:w="1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040" w14:textId="77777777" w:rsidR="009B0B88" w:rsidRPr="002E22FB" w:rsidRDefault="00931787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sdt>
              <w:sdtPr>
                <w:rPr>
                  <w:color w:val="FFFFFF" w:themeColor="background1"/>
                </w:rPr>
                <w:tag w:val="goog_rdk_6"/>
                <w:id w:val="-1403709729"/>
              </w:sdtPr>
              <w:sdtEndPr/>
              <w:sdtContent/>
            </w:sdt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FL</w:t>
            </w:r>
            <w:r w:rsidR="002E22FB"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0)</w:t>
            </w:r>
          </w:p>
        </w:tc>
      </w:tr>
      <w:tr w:rsidR="002E22FB" w:rsidRPr="002E22FB" w14:paraId="05FCAAE7" w14:textId="77777777">
        <w:trPr>
          <w:trHeight w:val="400"/>
        </w:trPr>
        <w:tc>
          <w:tcPr>
            <w:tcW w:w="1673" w:type="dxa"/>
          </w:tcPr>
          <w:p w14:paraId="00000043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Property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4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5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D.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7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8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D.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A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B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D.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D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4E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D.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50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51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D.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53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54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D.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56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057" w14:textId="77777777" w:rsidR="009B0B88" w:rsidRPr="002E22FB" w:rsidRDefault="002E22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.D.</w:t>
            </w:r>
          </w:p>
        </w:tc>
      </w:tr>
      <w:tr w:rsidR="002E22FB" w:rsidRPr="002E22FB" w14:paraId="49351F02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9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8.06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5.13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7.90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5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1.12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2.78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5.11</w:t>
            </w: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22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0.66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3.11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8.64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3.80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0.50</w:t>
            </w:r>
          </w:p>
        </w:tc>
        <w:tc>
          <w:tcPr>
            <w:tcW w:w="7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6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90</w:t>
            </w:r>
          </w:p>
        </w:tc>
      </w:tr>
      <w:tr w:rsidR="002E22FB" w:rsidRPr="002E22FB" w14:paraId="15F36752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F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3.2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1.3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7.9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4.2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5.9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7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6.4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3.2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76</w:t>
            </w:r>
          </w:p>
        </w:tc>
      </w:tr>
      <w:tr w:rsidR="002E22FB" w:rsidRPr="002E22FB" w14:paraId="35CF753A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85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Total Sleep Time (hours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8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2E22FB" w:rsidRPr="002E22FB" w14:paraId="72D11400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9B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Apnea-Hypopnea Index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6.27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3.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9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5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4.9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5.9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6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7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A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59</w:t>
            </w:r>
          </w:p>
        </w:tc>
      </w:tr>
      <w:tr w:rsidR="002E22FB" w:rsidRPr="002E22FB" w14:paraId="59F92D59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1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Sleep Efficienc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3.5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1.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6.8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7.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8.9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3.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7.8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4.5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B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4.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8.2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5.4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55</w:t>
            </w:r>
          </w:p>
        </w:tc>
      </w:tr>
      <w:tr w:rsidR="002E22FB" w:rsidRPr="002E22FB" w14:paraId="474D9828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7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SpO2 &lt; 88% (percent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.10%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6.41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57%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.13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38%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C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30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.60%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72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.17%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1.89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.99%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12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2%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74%</w:t>
            </w:r>
          </w:p>
        </w:tc>
      </w:tr>
      <w:tr w:rsidR="002E22FB" w:rsidRPr="002E22FB" w14:paraId="06D314CB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D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Arousal Index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3.78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D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6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3.1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5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4.33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E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89</w:t>
            </w:r>
          </w:p>
        </w:tc>
      </w:tr>
      <w:tr w:rsidR="002E22FB" w:rsidRPr="002E22FB" w14:paraId="6AD1768D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F3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Periodic Leg Movement Arousal Index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0F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</w:tr>
      <w:tr w:rsidR="002E22FB" w:rsidRPr="002E22FB" w14:paraId="00BDF204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09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 Arousal Index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.9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0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1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</w:tr>
      <w:tr w:rsidR="002E22FB" w:rsidRPr="002E22FB" w14:paraId="11FA416C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1F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Total Arousal Index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3.75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3.1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5.8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6.1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1.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8.9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6.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2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2.0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5.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5.7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42</w:t>
            </w:r>
          </w:p>
        </w:tc>
      </w:tr>
      <w:tr w:rsidR="002E22FB" w:rsidRPr="002E22FB" w14:paraId="48AC8807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35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PHQ-9 Total Scor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3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7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.27</w:t>
            </w:r>
          </w:p>
        </w:tc>
      </w:tr>
      <w:tr w:rsidR="002E22FB" w:rsidRPr="002E22FB" w14:paraId="1DEB57F0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4B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g ORP all stages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4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5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2E22FB" w:rsidRPr="002E22FB" w14:paraId="689956D2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61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g ORP N1+N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6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2E22FB" w:rsidRPr="002E22FB" w14:paraId="5DA49ED0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77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g ORP N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7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2E22FB" w:rsidRPr="002E22FB" w14:paraId="0F6D7A51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8D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g ORP rem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8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9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2E22FB" w:rsidRPr="002E22FB" w14:paraId="75FA265A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3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g ORP wake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A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2E22FB" w:rsidRPr="002E22FB" w14:paraId="189E3BFD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9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dev ORP all stages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B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C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2E22FB" w:rsidRPr="002E22FB" w14:paraId="097024F7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F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std dev ORP N1+N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D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E22FB" w:rsidRPr="002E22FB" w14:paraId="2E46D938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5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std dev ORP N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7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A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E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E22FB" w:rsidRPr="002E22FB" w14:paraId="6F0809BD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FB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dev ORP rem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D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1F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0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0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2E22FB" w:rsidRPr="002E22FB" w14:paraId="226A940B" w14:textId="77777777"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211" w14:textId="77777777" w:rsidR="009B0B88" w:rsidRPr="002E22FB" w:rsidRDefault="002E2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td dev ORP wake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7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3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6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8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9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B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C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E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1F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1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2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4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25" w14:textId="77777777" w:rsidR="009B0B88" w:rsidRPr="002E22FB" w:rsidRDefault="002E22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</w:tbl>
    <w:p w14:paraId="00000227" w14:textId="77777777" w:rsidR="009B0B88" w:rsidRPr="002E22FB" w:rsidRDefault="009B0B88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28" w14:textId="77777777" w:rsidR="009B0B88" w:rsidRPr="002E22FB" w:rsidRDefault="002E22FB" w:rsidP="00A6387F">
      <w:pPr>
        <w:pStyle w:val="Caption"/>
      </w:pPr>
      <w:bookmarkStart w:id="0" w:name="_Hlk206069247"/>
      <w:r w:rsidRPr="002E22FB">
        <w:t>Table S3: Descriptive Statistics for Gender and BMI Per Site</w:t>
      </w:r>
    </w:p>
    <w:tbl>
      <w:tblPr>
        <w:tblStyle w:val="a1"/>
        <w:tblW w:w="120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1261"/>
        <w:gridCol w:w="608"/>
        <w:gridCol w:w="771"/>
        <w:gridCol w:w="672"/>
        <w:gridCol w:w="771"/>
        <w:gridCol w:w="654"/>
        <w:gridCol w:w="771"/>
        <w:gridCol w:w="654"/>
        <w:gridCol w:w="771"/>
        <w:gridCol w:w="654"/>
        <w:gridCol w:w="771"/>
        <w:gridCol w:w="644"/>
        <w:gridCol w:w="771"/>
        <w:gridCol w:w="644"/>
        <w:gridCol w:w="771"/>
      </w:tblGrid>
      <w:tr w:rsidR="002E22FB" w:rsidRPr="002E22FB" w14:paraId="6DBE318D" w14:textId="77777777">
        <w:tc>
          <w:tcPr>
            <w:tcW w:w="2161" w:type="dxa"/>
            <w:gridSpan w:val="2"/>
          </w:tcPr>
          <w:bookmarkEnd w:id="0"/>
          <w:p w14:paraId="00000229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Site: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22B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MN</w:t>
            </w: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262)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22D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SC</w:t>
            </w: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202)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22F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TX</w:t>
            </w: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21)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231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NC</w:t>
            </w: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13)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233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OH</w:t>
            </w: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07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235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TA</w:t>
            </w: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4)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00237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FL</w:t>
            </w:r>
            <w:r w:rsidRPr="002E22F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br/>
              <w:t>(n=10)</w:t>
            </w:r>
          </w:p>
        </w:tc>
      </w:tr>
      <w:tr w:rsidR="002E22FB" w:rsidRPr="002E22FB" w14:paraId="347FD9F8" w14:textId="77777777">
        <w:tc>
          <w:tcPr>
            <w:tcW w:w="900" w:type="dxa"/>
            <w:shd w:val="clear" w:color="auto" w:fill="808080"/>
          </w:tcPr>
          <w:p w14:paraId="00000239" w14:textId="77777777" w:rsidR="009B0B88" w:rsidRPr="002E22FB" w:rsidRDefault="009B0B88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shd w:val="clear" w:color="auto" w:fill="D9D9D9"/>
          </w:tcPr>
          <w:p w14:paraId="0000023A" w14:textId="77777777" w:rsidR="009B0B88" w:rsidRPr="002E22FB" w:rsidRDefault="009B0B88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3B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3C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3D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3E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3F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0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1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2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3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4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5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6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7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48" w14:textId="77777777" w:rsidR="009B0B88" w:rsidRPr="002E22FB" w:rsidRDefault="002E22FB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2E22FB" w:rsidRPr="002E22FB" w14:paraId="27D9E0BA" w14:textId="77777777">
        <w:tc>
          <w:tcPr>
            <w:tcW w:w="900" w:type="dxa"/>
            <w:vMerge w:val="restart"/>
          </w:tcPr>
          <w:p w14:paraId="00000249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61" w:type="dxa"/>
          </w:tcPr>
          <w:p w14:paraId="0000024A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B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C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4.96%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D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E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6.63%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4F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0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1.16%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1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2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6.28%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3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4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3.27%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5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6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4.29%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7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8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0.00%</w:t>
            </w:r>
          </w:p>
        </w:tc>
      </w:tr>
      <w:tr w:rsidR="002E22FB" w:rsidRPr="002E22FB" w14:paraId="6C8F0D0B" w14:textId="77777777">
        <w:tc>
          <w:tcPr>
            <w:tcW w:w="900" w:type="dxa"/>
            <w:vMerge/>
          </w:tcPr>
          <w:p w14:paraId="00000259" w14:textId="77777777" w:rsidR="009B0B88" w:rsidRPr="002E22FB" w:rsidRDefault="009B0B8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0000025A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B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C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5.04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D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E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3.37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5F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0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8.84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1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2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3.72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3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4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6.7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5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6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5.71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7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8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0.00%</w:t>
            </w:r>
          </w:p>
        </w:tc>
      </w:tr>
      <w:tr w:rsidR="002E22FB" w:rsidRPr="002E22FB" w14:paraId="46F45828" w14:textId="77777777">
        <w:tc>
          <w:tcPr>
            <w:tcW w:w="900" w:type="dxa"/>
            <w:vMerge w:val="restart"/>
          </w:tcPr>
          <w:p w14:paraId="00000269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A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 and Healthy Weight (BMI of 24.9 or less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B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C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9.85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D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E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2.38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6F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0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9.67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1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2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.31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3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4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3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5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6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2.8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7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8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00%</w:t>
            </w:r>
          </w:p>
        </w:tc>
      </w:tr>
      <w:tr w:rsidR="002E22FB" w:rsidRPr="002E22FB" w14:paraId="26E6C56F" w14:textId="77777777">
        <w:tc>
          <w:tcPr>
            <w:tcW w:w="900" w:type="dxa"/>
            <w:vMerge/>
          </w:tcPr>
          <w:p w14:paraId="00000279" w14:textId="77777777" w:rsidR="009B0B88" w:rsidRPr="002E22FB" w:rsidRDefault="009B0B8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A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 (BMI of 25-29.9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B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C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3.28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D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E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7.13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7F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0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3.88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1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2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5.66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3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4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6.8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5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6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8.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7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8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0.00%</w:t>
            </w:r>
          </w:p>
        </w:tc>
      </w:tr>
      <w:tr w:rsidR="002E22FB" w:rsidRPr="002E22FB" w14:paraId="7E30F110" w14:textId="77777777">
        <w:tc>
          <w:tcPr>
            <w:tcW w:w="900" w:type="dxa"/>
            <w:vMerge/>
          </w:tcPr>
          <w:p w14:paraId="00000289" w14:textId="77777777" w:rsidR="009B0B88" w:rsidRPr="002E22FB" w:rsidRDefault="009B0B8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A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Obesity (BMI of 30-39.9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B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C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37.02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D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E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0.59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8F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0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9.83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1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2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7.79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3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4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8.6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5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6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8.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7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8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00%</w:t>
            </w:r>
          </w:p>
        </w:tc>
      </w:tr>
      <w:tr w:rsidR="002E22FB" w:rsidRPr="002E22FB" w14:paraId="369CE66E" w14:textId="77777777">
        <w:tc>
          <w:tcPr>
            <w:tcW w:w="900" w:type="dxa"/>
            <w:vMerge/>
          </w:tcPr>
          <w:p w14:paraId="00000299" w14:textId="77777777" w:rsidR="009B0B88" w:rsidRPr="002E22FB" w:rsidRDefault="009B0B88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A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2FB">
              <w:rPr>
                <w:rFonts w:ascii="Times New Roman" w:eastAsia="Times New Roman" w:hAnsi="Times New Roman" w:cs="Times New Roman"/>
                <w:sz w:val="20"/>
                <w:szCs w:val="20"/>
              </w:rPr>
              <w:t>Severe Obesity (BMI of 40 or more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B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C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19.85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D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E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9.90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9F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0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6.61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1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2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1.24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3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4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5.2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5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6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7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A8" w14:textId="77777777" w:rsidR="009B0B88" w:rsidRPr="002E22FB" w:rsidRDefault="002E22FB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2FB">
              <w:rPr>
                <w:rFonts w:ascii="Times New Roman" w:eastAsia="Times New Roman" w:hAnsi="Times New Roman" w:cs="Times New Roman"/>
                <w:sz w:val="18"/>
                <w:szCs w:val="18"/>
              </w:rPr>
              <w:t>20.00%</w:t>
            </w:r>
          </w:p>
        </w:tc>
      </w:tr>
    </w:tbl>
    <w:p w14:paraId="000002A9" w14:textId="77777777" w:rsidR="009B0B88" w:rsidRDefault="009B0B88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AA" w14:textId="77777777" w:rsidR="009B0B88" w:rsidRDefault="002E22F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00002AC" w14:textId="77777777" w:rsidR="009B0B88" w:rsidRDefault="002E22FB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lastRenderedPageBreak/>
        <w:t xml:space="preserve">Table S4:  Detailed results </w:t>
      </w:r>
      <w:bookmarkStart w:id="1" w:name="_Hlk206069298"/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t>of linear regression models with PHQ-9 total score as dependent variable and unstandardized independent variables</w:t>
      </w:r>
      <w:bookmarkEnd w:id="1"/>
    </w:p>
    <w:tbl>
      <w:tblPr>
        <w:tblStyle w:val="a2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630"/>
        <w:gridCol w:w="1440"/>
        <w:gridCol w:w="1710"/>
        <w:gridCol w:w="1260"/>
        <w:gridCol w:w="1710"/>
        <w:gridCol w:w="1980"/>
        <w:gridCol w:w="2245"/>
      </w:tblGrid>
      <w:tr w:rsidR="009B0B88" w14:paraId="3C40C7ED" w14:textId="77777777">
        <w:tc>
          <w:tcPr>
            <w:tcW w:w="1975" w:type="dxa"/>
            <w:vMerge w:val="restart"/>
            <w:shd w:val="clear" w:color="auto" w:fill="D9D9D9"/>
          </w:tcPr>
          <w:p w14:paraId="000002AD" w14:textId="77777777" w:rsidR="009B0B88" w:rsidRDefault="009B0B88">
            <w:pPr>
              <w:jc w:val="center"/>
              <w:rPr>
                <w:b/>
              </w:rPr>
            </w:pPr>
          </w:p>
          <w:p w14:paraId="000002AE" w14:textId="77777777" w:rsidR="009B0B88" w:rsidRDefault="009B0B88">
            <w:pPr>
              <w:jc w:val="center"/>
              <w:rPr>
                <w:b/>
              </w:rPr>
            </w:pPr>
          </w:p>
          <w:p w14:paraId="000002AF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2B0" w14:textId="77777777" w:rsidR="009B0B88" w:rsidRDefault="009B0B88">
            <w:pPr>
              <w:jc w:val="center"/>
              <w:rPr>
                <w:b/>
              </w:rPr>
            </w:pPr>
          </w:p>
          <w:p w14:paraId="000002B1" w14:textId="77777777" w:rsidR="009B0B88" w:rsidRDefault="009B0B88">
            <w:pPr>
              <w:jc w:val="center"/>
              <w:rPr>
                <w:b/>
              </w:rPr>
            </w:pPr>
          </w:p>
          <w:p w14:paraId="000002B2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6120" w:type="dxa"/>
            <w:gridSpan w:val="4"/>
            <w:shd w:val="clear" w:color="auto" w:fill="808080"/>
          </w:tcPr>
          <w:p w14:paraId="000002B3" w14:textId="77777777" w:rsidR="009B0B88" w:rsidRDefault="002E22F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Model</w:t>
            </w:r>
          </w:p>
        </w:tc>
        <w:tc>
          <w:tcPr>
            <w:tcW w:w="1980" w:type="dxa"/>
            <w:shd w:val="clear" w:color="auto" w:fill="000000"/>
          </w:tcPr>
          <w:p w14:paraId="000002B7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B8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</w:tr>
      <w:tr w:rsidR="009B0B88" w14:paraId="1C42B142" w14:textId="77777777">
        <w:tc>
          <w:tcPr>
            <w:tcW w:w="1975" w:type="dxa"/>
            <w:vMerge/>
            <w:shd w:val="clear" w:color="auto" w:fill="D9D9D9"/>
          </w:tcPr>
          <w:p w14:paraId="000002B9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2BA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BB" w14:textId="77777777" w:rsidR="009B0B88" w:rsidRDefault="002E22FB">
            <w:pPr>
              <w:jc w:val="center"/>
            </w:pPr>
            <w:r>
              <w:rPr>
                <w:b/>
              </w:rPr>
              <w:t>R-squared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BC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Adjusted </w:t>
            </w:r>
          </w:p>
          <w:p w14:paraId="000002BD" w14:textId="77777777" w:rsidR="009B0B88" w:rsidRDefault="002E22FB">
            <w:pPr>
              <w:jc w:val="center"/>
            </w:pPr>
            <w:r>
              <w:rPr>
                <w:b/>
              </w:rPr>
              <w:t>R-square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BE" w14:textId="77777777" w:rsidR="009B0B88" w:rsidRDefault="002E22FB">
            <w:pPr>
              <w:jc w:val="center"/>
            </w:pPr>
            <w:r>
              <w:rPr>
                <w:b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2BF" w14:textId="77777777" w:rsidR="009B0B88" w:rsidRDefault="002E22FB">
            <w:pPr>
              <w:jc w:val="center"/>
            </w:pPr>
            <w:r>
              <w:rPr>
                <w:b/>
              </w:rPr>
              <w:t>p-value (F)</w:t>
            </w:r>
          </w:p>
        </w:tc>
        <w:tc>
          <w:tcPr>
            <w:tcW w:w="1980" w:type="dxa"/>
            <w:shd w:val="clear" w:color="auto" w:fill="000000"/>
          </w:tcPr>
          <w:p w14:paraId="000002C0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C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</w:tr>
      <w:tr w:rsidR="009B0B88" w14:paraId="4596E281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C4" w14:textId="77777777" w:rsidR="009B0B88" w:rsidRDefault="002E22FB">
            <w:pPr>
              <w:jc w:val="center"/>
            </w:pPr>
            <w:r>
              <w:rPr>
                <w:color w:val="000000"/>
              </w:rPr>
              <w:t>0.12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C5" w14:textId="77777777" w:rsidR="009B0B88" w:rsidRDefault="002E22FB">
            <w:pPr>
              <w:jc w:val="center"/>
            </w:pPr>
            <w:r>
              <w:rPr>
                <w:color w:val="000000"/>
              </w:rPr>
              <w:t>0.11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C6" w14:textId="77777777" w:rsidR="009B0B88" w:rsidRDefault="002E22FB">
            <w:pPr>
              <w:jc w:val="center"/>
            </w:pPr>
            <w:r>
              <w:rPr>
                <w:color w:val="000000"/>
              </w:rPr>
              <w:t>28.69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C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2C8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C9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487C4B2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C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CC" w14:textId="77777777" w:rsidR="009B0B88" w:rsidRDefault="002E22FB">
            <w:pPr>
              <w:jc w:val="center"/>
            </w:pPr>
            <w:r>
              <w:rPr>
                <w:color w:val="000000"/>
              </w:rPr>
              <w:t>0.1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CD" w14:textId="77777777" w:rsidR="009B0B88" w:rsidRDefault="002E22FB">
            <w:pPr>
              <w:jc w:val="center"/>
            </w:pPr>
            <w:r>
              <w:rPr>
                <w:color w:val="000000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CE" w14:textId="77777777" w:rsidR="009B0B88" w:rsidRDefault="002E22FB">
            <w:pPr>
              <w:jc w:val="center"/>
            </w:pPr>
            <w:r>
              <w:rPr>
                <w:color w:val="000000"/>
              </w:rPr>
              <w:t>28.3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C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2D0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D1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35CCECB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3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D4" w14:textId="77777777" w:rsidR="009B0B88" w:rsidRDefault="002E22FB">
            <w:pPr>
              <w:jc w:val="center"/>
            </w:pPr>
            <w:r>
              <w:rPr>
                <w:color w:val="000000"/>
              </w:rPr>
              <w:t>0.1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D5" w14:textId="77777777" w:rsidR="009B0B88" w:rsidRDefault="002E22FB">
            <w:pPr>
              <w:jc w:val="center"/>
            </w:pPr>
            <w:r>
              <w:rPr>
                <w:color w:val="000000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D6" w14:textId="77777777" w:rsidR="009B0B88" w:rsidRDefault="002E22FB">
            <w:pPr>
              <w:jc w:val="center"/>
            </w:pPr>
            <w:r>
              <w:rPr>
                <w:color w:val="000000"/>
              </w:rPr>
              <w:t>30.8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D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2D8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D9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A762C9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DB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DC" w14:textId="77777777" w:rsidR="009B0B88" w:rsidRDefault="002E22FB">
            <w:pPr>
              <w:jc w:val="center"/>
            </w:pPr>
            <w:r>
              <w:rPr>
                <w:color w:val="000000"/>
              </w:rPr>
              <w:t>0.1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DD" w14:textId="77777777" w:rsidR="009B0B88" w:rsidRDefault="002E22FB">
            <w:pPr>
              <w:jc w:val="center"/>
            </w:pPr>
            <w:r>
              <w:rPr>
                <w:color w:val="000000"/>
              </w:rPr>
              <w:t>0.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DE" w14:textId="77777777" w:rsidR="009B0B88" w:rsidRDefault="002E22FB">
            <w:pPr>
              <w:jc w:val="center"/>
            </w:pPr>
            <w:r>
              <w:rPr>
                <w:color w:val="000000"/>
              </w:rPr>
              <w:t>29.3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D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2E0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E1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22999DC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E4" w14:textId="77777777" w:rsidR="009B0B88" w:rsidRDefault="002E22FB">
            <w:pPr>
              <w:jc w:val="center"/>
            </w:pPr>
            <w:r>
              <w:rPr>
                <w:color w:val="000000"/>
              </w:rPr>
              <w:t>0.1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E5" w14:textId="77777777" w:rsidR="009B0B88" w:rsidRDefault="002E22FB">
            <w:pPr>
              <w:jc w:val="center"/>
            </w:pPr>
            <w:r>
              <w:rPr>
                <w:color w:val="000000"/>
              </w:rPr>
              <w:t>0.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E6" w14:textId="77777777" w:rsidR="009B0B88" w:rsidRDefault="002E22FB">
            <w:pPr>
              <w:jc w:val="center"/>
            </w:pPr>
            <w:r>
              <w:rPr>
                <w:color w:val="000000"/>
              </w:rPr>
              <w:t>25.6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E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2E8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E9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A47D8E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A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E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EC" w14:textId="77777777" w:rsidR="009B0B88" w:rsidRDefault="002E22FB">
            <w:pPr>
              <w:jc w:val="center"/>
            </w:pPr>
            <w:r>
              <w:rPr>
                <w:color w:val="000000"/>
              </w:rPr>
              <w:t>0.1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ED" w14:textId="77777777" w:rsidR="009B0B88" w:rsidRDefault="002E22FB">
            <w:pPr>
              <w:jc w:val="center"/>
            </w:pPr>
            <w:r>
              <w:rPr>
                <w:color w:val="000000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EE" w14:textId="77777777" w:rsidR="009B0B88" w:rsidRDefault="002E22FB">
            <w:pPr>
              <w:jc w:val="center"/>
            </w:pPr>
            <w:r>
              <w:rPr>
                <w:color w:val="000000"/>
              </w:rPr>
              <w:t>28.1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E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2F0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F1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158F36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2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4" w14:textId="77777777" w:rsidR="009B0B88" w:rsidRDefault="002E22FB">
            <w:pPr>
              <w:jc w:val="center"/>
            </w:pPr>
            <w:r>
              <w:rPr>
                <w:color w:val="000000"/>
              </w:rPr>
              <w:t>0.1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5" w14:textId="77777777" w:rsidR="009B0B88" w:rsidRDefault="002E22FB">
            <w:pPr>
              <w:jc w:val="center"/>
            </w:pPr>
            <w:r>
              <w:rPr>
                <w:color w:val="000000"/>
              </w:rPr>
              <w:t>0.1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6" w14:textId="77777777" w:rsidR="009B0B88" w:rsidRDefault="002E22FB">
            <w:pPr>
              <w:jc w:val="center"/>
            </w:pPr>
            <w:r>
              <w:rPr>
                <w:color w:val="000000"/>
              </w:rPr>
              <w:t>25.9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2F8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2F9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C7F90D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A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2FB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C" w14:textId="77777777" w:rsidR="009B0B88" w:rsidRDefault="002E22FB">
            <w:pPr>
              <w:jc w:val="center"/>
            </w:pPr>
            <w:r>
              <w:rPr>
                <w:color w:val="000000"/>
              </w:rPr>
              <w:t>0.1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D" w14:textId="77777777" w:rsidR="009B0B88" w:rsidRDefault="002E22FB">
            <w:pPr>
              <w:jc w:val="center"/>
            </w:pPr>
            <w:r>
              <w:rPr>
                <w:color w:val="000000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E" w14:textId="77777777" w:rsidR="009B0B88" w:rsidRDefault="002E22FB">
            <w:pPr>
              <w:jc w:val="center"/>
            </w:pPr>
            <w:r>
              <w:rPr>
                <w:color w:val="000000"/>
              </w:rPr>
              <w:t>29.2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2F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300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301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4E34AD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2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3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04" w14:textId="77777777" w:rsidR="009B0B88" w:rsidRDefault="002E22FB">
            <w:pPr>
              <w:jc w:val="center"/>
            </w:pPr>
            <w:r>
              <w:rPr>
                <w:color w:val="000000"/>
              </w:rPr>
              <w:t>0.1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05" w14:textId="77777777" w:rsidR="009B0B88" w:rsidRDefault="002E22FB">
            <w:pPr>
              <w:jc w:val="center"/>
            </w:pPr>
            <w:r>
              <w:rPr>
                <w:color w:val="000000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06" w14:textId="77777777" w:rsidR="009B0B88" w:rsidRDefault="002E22FB">
            <w:pPr>
              <w:jc w:val="center"/>
            </w:pPr>
            <w:r>
              <w:rPr>
                <w:color w:val="000000"/>
              </w:rPr>
              <w:t>28.5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0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308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309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1EBAD45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A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0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0C" w14:textId="77777777" w:rsidR="009B0B88" w:rsidRDefault="002E22FB">
            <w:pPr>
              <w:jc w:val="center"/>
            </w:pPr>
            <w:r>
              <w:rPr>
                <w:color w:val="000000"/>
              </w:rPr>
              <w:t>0.1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0D" w14:textId="77777777" w:rsidR="009B0B88" w:rsidRDefault="002E22FB">
            <w:pPr>
              <w:jc w:val="center"/>
            </w:pPr>
            <w:r>
              <w:rPr>
                <w:color w:val="000000"/>
              </w:rPr>
              <w:t>0.1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0E" w14:textId="77777777" w:rsidR="009B0B88" w:rsidRDefault="002E22FB">
            <w:pPr>
              <w:jc w:val="center"/>
            </w:pPr>
            <w:r>
              <w:rPr>
                <w:color w:val="000000"/>
              </w:rPr>
              <w:t>27.4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0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shd w:val="clear" w:color="auto" w:fill="000000"/>
          </w:tcPr>
          <w:p w14:paraId="00000310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311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070532A" w14:textId="77777777">
        <w:tc>
          <w:tcPr>
            <w:tcW w:w="12950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312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sample size used in the analysis; R-squared = Coefficient of determination of the model; F = F-test of the coefficient of determination of the mod</w:t>
            </w:r>
          </w:p>
        </w:tc>
      </w:tr>
      <w:tr w:rsidR="009B0B88" w14:paraId="70333205" w14:textId="77777777">
        <w:tc>
          <w:tcPr>
            <w:tcW w:w="129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14:paraId="0000031A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712D9C2" w14:textId="77777777">
        <w:tc>
          <w:tcPr>
            <w:tcW w:w="1975" w:type="dxa"/>
            <w:vMerge w:val="restart"/>
            <w:shd w:val="clear" w:color="auto" w:fill="D9D9D9"/>
          </w:tcPr>
          <w:p w14:paraId="00000322" w14:textId="77777777" w:rsidR="009B0B88" w:rsidRDefault="009B0B88">
            <w:pPr>
              <w:rPr>
                <w:b/>
              </w:rPr>
            </w:pPr>
          </w:p>
          <w:p w14:paraId="00000323" w14:textId="77777777" w:rsidR="009B0B88" w:rsidRDefault="009B0B88">
            <w:pPr>
              <w:rPr>
                <w:b/>
              </w:rPr>
            </w:pPr>
          </w:p>
          <w:p w14:paraId="00000324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325" w14:textId="77777777" w:rsidR="009B0B88" w:rsidRDefault="009B0B88">
            <w:pPr>
              <w:jc w:val="center"/>
              <w:rPr>
                <w:b/>
              </w:rPr>
            </w:pPr>
          </w:p>
          <w:p w14:paraId="00000326" w14:textId="77777777" w:rsidR="009B0B88" w:rsidRDefault="009B0B88">
            <w:pPr>
              <w:jc w:val="center"/>
              <w:rPr>
                <w:b/>
              </w:rPr>
            </w:pPr>
          </w:p>
          <w:p w14:paraId="00000327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328" w14:textId="77777777" w:rsidR="009B0B88" w:rsidRDefault="002E22F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Intercept</w:t>
            </w:r>
          </w:p>
        </w:tc>
      </w:tr>
      <w:tr w:rsidR="009B0B88" w14:paraId="2938DB18" w14:textId="77777777">
        <w:tc>
          <w:tcPr>
            <w:tcW w:w="1975" w:type="dxa"/>
            <w:vMerge/>
            <w:shd w:val="clear" w:color="auto" w:fill="D9D9D9"/>
          </w:tcPr>
          <w:p w14:paraId="0000032E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32F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3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3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E (intercept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32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3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34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33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36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33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0539E5B0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38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39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3A" w14:textId="77777777" w:rsidR="009B0B88" w:rsidRDefault="002E22FB">
            <w:pPr>
              <w:jc w:val="center"/>
            </w:pPr>
            <w:r>
              <w:rPr>
                <w:color w:val="000000"/>
              </w:rPr>
              <w:t>7.723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3B" w14:textId="77777777" w:rsidR="009B0B88" w:rsidRDefault="002E22FB">
            <w:pPr>
              <w:jc w:val="center"/>
            </w:pPr>
            <w:r>
              <w:rPr>
                <w:color w:val="000000"/>
              </w:rPr>
              <w:t>0.23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3C" w14:textId="77777777" w:rsidR="009B0B88" w:rsidRDefault="002E22FB">
            <w:pPr>
              <w:jc w:val="center"/>
            </w:pPr>
            <w:r>
              <w:rPr>
                <w:color w:val="000000"/>
              </w:rPr>
              <w:t>33.12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3D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3E" w14:textId="77777777" w:rsidR="009B0B88" w:rsidRDefault="002E22FB">
            <w:pPr>
              <w:jc w:val="center"/>
            </w:pPr>
            <w:r>
              <w:rPr>
                <w:color w:val="000000"/>
              </w:rPr>
              <w:t>7.266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3F" w14:textId="77777777" w:rsidR="009B0B88" w:rsidRDefault="002E22FB">
            <w:pPr>
              <w:jc w:val="center"/>
            </w:pPr>
            <w:r>
              <w:rPr>
                <w:color w:val="000000"/>
              </w:rPr>
              <w:t>8.181</w:t>
            </w:r>
          </w:p>
        </w:tc>
      </w:tr>
      <w:tr w:rsidR="009B0B88" w14:paraId="192D4CB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0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1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2" w14:textId="77777777" w:rsidR="009B0B88" w:rsidRDefault="002E22FB">
            <w:pPr>
              <w:jc w:val="center"/>
            </w:pPr>
            <w:r>
              <w:rPr>
                <w:color w:val="000000"/>
              </w:rPr>
              <w:t>7.7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3" w14:textId="77777777" w:rsidR="009B0B88" w:rsidRDefault="002E22FB">
            <w:pPr>
              <w:jc w:val="center"/>
            </w:pPr>
            <w:r>
              <w:rPr>
                <w:color w:val="000000"/>
              </w:rPr>
              <w:t>0.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4" w14:textId="77777777" w:rsidR="009B0B88" w:rsidRDefault="002E22FB">
            <w:pPr>
              <w:jc w:val="center"/>
            </w:pPr>
            <w:r>
              <w:rPr>
                <w:color w:val="000000"/>
              </w:rPr>
              <w:t>32.9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5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6" w14:textId="77777777" w:rsidR="009B0B88" w:rsidRDefault="002E22FB">
            <w:pPr>
              <w:jc w:val="center"/>
            </w:pPr>
            <w:r>
              <w:rPr>
                <w:color w:val="000000"/>
              </w:rPr>
              <w:t>7.2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7" w14:textId="77777777" w:rsidR="009B0B88" w:rsidRDefault="002E22FB">
            <w:pPr>
              <w:jc w:val="center"/>
            </w:pPr>
            <w:r>
              <w:rPr>
                <w:color w:val="000000"/>
              </w:rPr>
              <w:t>8.214</w:t>
            </w:r>
          </w:p>
        </w:tc>
      </w:tr>
      <w:tr w:rsidR="009B0B88" w14:paraId="79E579D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8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49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A" w14:textId="77777777" w:rsidR="009B0B88" w:rsidRDefault="002E22FB">
            <w:pPr>
              <w:jc w:val="center"/>
            </w:pPr>
            <w:r>
              <w:rPr>
                <w:color w:val="000000"/>
              </w:rPr>
              <w:t>8.15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B" w14:textId="77777777" w:rsidR="009B0B88" w:rsidRDefault="002E22FB">
            <w:pPr>
              <w:jc w:val="center"/>
            </w:pPr>
            <w:r>
              <w:rPr>
                <w:color w:val="000000"/>
              </w:rPr>
              <w:t>0.2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C" w14:textId="77777777" w:rsidR="009B0B88" w:rsidRDefault="002E22FB">
            <w:pPr>
              <w:jc w:val="center"/>
            </w:pPr>
            <w:r>
              <w:rPr>
                <w:color w:val="000000"/>
              </w:rPr>
              <w:t>36.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D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E" w14:textId="77777777" w:rsidR="009B0B88" w:rsidRDefault="002E22FB">
            <w:pPr>
              <w:jc w:val="center"/>
            </w:pPr>
            <w:r>
              <w:rPr>
                <w:color w:val="000000"/>
              </w:rPr>
              <w:t>7.72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4F" w14:textId="77777777" w:rsidR="009B0B88" w:rsidRDefault="002E22FB">
            <w:pPr>
              <w:jc w:val="center"/>
            </w:pPr>
            <w:r>
              <w:rPr>
                <w:color w:val="000000"/>
              </w:rPr>
              <w:t>8.597</w:t>
            </w:r>
          </w:p>
        </w:tc>
      </w:tr>
      <w:tr w:rsidR="009B0B88" w14:paraId="737F6FF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0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1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2" w14:textId="77777777" w:rsidR="009B0B88" w:rsidRDefault="002E22FB">
            <w:pPr>
              <w:jc w:val="center"/>
            </w:pPr>
            <w:r>
              <w:rPr>
                <w:color w:val="000000"/>
              </w:rPr>
              <w:t>7.82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3" w14:textId="77777777" w:rsidR="009B0B88" w:rsidRDefault="002E22FB">
            <w:pPr>
              <w:jc w:val="center"/>
            </w:pPr>
            <w:r>
              <w:rPr>
                <w:color w:val="000000"/>
              </w:rPr>
              <w:t>0.2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4" w14:textId="77777777" w:rsidR="009B0B88" w:rsidRDefault="002E22FB">
            <w:pPr>
              <w:jc w:val="center"/>
            </w:pPr>
            <w:r>
              <w:rPr>
                <w:color w:val="000000"/>
              </w:rPr>
              <w:t>31.4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5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6" w14:textId="77777777" w:rsidR="009B0B88" w:rsidRDefault="002E22FB">
            <w:pPr>
              <w:jc w:val="center"/>
            </w:pPr>
            <w:r>
              <w:rPr>
                <w:color w:val="000000"/>
              </w:rPr>
              <w:t>7.33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7" w14:textId="77777777" w:rsidR="009B0B88" w:rsidRDefault="002E22FB">
            <w:pPr>
              <w:jc w:val="center"/>
            </w:pPr>
            <w:r>
              <w:rPr>
                <w:color w:val="000000"/>
              </w:rPr>
              <w:t>8.31</w:t>
            </w:r>
          </w:p>
        </w:tc>
      </w:tr>
      <w:tr w:rsidR="009B0B88" w14:paraId="7AF7282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8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59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A" w14:textId="77777777" w:rsidR="009B0B88" w:rsidRDefault="002E22FB">
            <w:pPr>
              <w:jc w:val="center"/>
            </w:pPr>
            <w:r>
              <w:rPr>
                <w:color w:val="000000"/>
              </w:rPr>
              <w:t>8.07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B" w14:textId="77777777" w:rsidR="009B0B88" w:rsidRDefault="002E22FB">
            <w:pPr>
              <w:jc w:val="center"/>
            </w:pPr>
            <w:r>
              <w:rPr>
                <w:color w:val="000000"/>
              </w:rPr>
              <w:t>0.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C" w14:textId="77777777" w:rsidR="009B0B88" w:rsidRDefault="002E22FB">
            <w:pPr>
              <w:jc w:val="center"/>
            </w:pPr>
            <w:r>
              <w:rPr>
                <w:color w:val="000000"/>
              </w:rPr>
              <w:t>35.2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D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E" w14:textId="77777777" w:rsidR="009B0B88" w:rsidRDefault="002E22FB">
            <w:pPr>
              <w:jc w:val="center"/>
            </w:pPr>
            <w:r>
              <w:rPr>
                <w:color w:val="000000"/>
              </w:rPr>
              <w:t>7.62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5F" w14:textId="77777777" w:rsidR="009B0B88" w:rsidRDefault="002E22FB">
            <w:pPr>
              <w:jc w:val="center"/>
            </w:pPr>
            <w:r>
              <w:rPr>
                <w:color w:val="000000"/>
              </w:rPr>
              <w:t>8.524</w:t>
            </w:r>
          </w:p>
        </w:tc>
      </w:tr>
      <w:tr w:rsidR="009B0B88" w14:paraId="76CD314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0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1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2" w14:textId="77777777" w:rsidR="009B0B88" w:rsidRDefault="002E22FB">
            <w:pPr>
              <w:jc w:val="center"/>
            </w:pPr>
            <w:r>
              <w:rPr>
                <w:color w:val="000000"/>
              </w:rPr>
              <w:t>8.2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3" w14:textId="77777777" w:rsidR="009B0B88" w:rsidRDefault="002E22FB">
            <w:pPr>
              <w:jc w:val="center"/>
            </w:pPr>
            <w:r>
              <w:rPr>
                <w:color w:val="000000"/>
              </w:rPr>
              <w:t>0.2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4" w14:textId="77777777" w:rsidR="009B0B88" w:rsidRDefault="002E22FB">
            <w:pPr>
              <w:jc w:val="center"/>
            </w:pPr>
            <w:r>
              <w:rPr>
                <w:color w:val="000000"/>
              </w:rPr>
              <w:t>35.8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5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6" w14:textId="77777777" w:rsidR="009B0B88" w:rsidRDefault="002E22FB">
            <w:pPr>
              <w:jc w:val="center"/>
            </w:pPr>
            <w:r>
              <w:rPr>
                <w:color w:val="000000"/>
              </w:rPr>
              <w:t>7.82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7" w14:textId="77777777" w:rsidR="009B0B88" w:rsidRDefault="002E22FB">
            <w:pPr>
              <w:jc w:val="center"/>
            </w:pPr>
            <w:r>
              <w:rPr>
                <w:color w:val="000000"/>
              </w:rPr>
              <w:t>8.732</w:t>
            </w:r>
          </w:p>
        </w:tc>
      </w:tr>
      <w:tr w:rsidR="009B0B88" w14:paraId="38E805B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8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69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A" w14:textId="77777777" w:rsidR="009B0B88" w:rsidRDefault="002E22FB">
            <w:pPr>
              <w:jc w:val="center"/>
            </w:pPr>
            <w:r>
              <w:rPr>
                <w:color w:val="000000"/>
              </w:rPr>
              <w:t>8.29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B" w14:textId="77777777" w:rsidR="009B0B88" w:rsidRDefault="002E22FB">
            <w:pPr>
              <w:jc w:val="center"/>
            </w:pPr>
            <w:r>
              <w:rPr>
                <w:color w:val="000000"/>
              </w:rPr>
              <w:t>0.2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C" w14:textId="77777777" w:rsidR="009B0B88" w:rsidRDefault="002E22FB">
            <w:pPr>
              <w:jc w:val="center"/>
            </w:pPr>
            <w:r>
              <w:rPr>
                <w:color w:val="000000"/>
              </w:rPr>
              <w:t>34.8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D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E" w14:textId="77777777" w:rsidR="009B0B88" w:rsidRDefault="002E22FB">
            <w:pPr>
              <w:jc w:val="center"/>
            </w:pPr>
            <w:r>
              <w:rPr>
                <w:color w:val="000000"/>
              </w:rPr>
              <w:t>7.82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6F" w14:textId="77777777" w:rsidR="009B0B88" w:rsidRDefault="002E22FB">
            <w:pPr>
              <w:jc w:val="center"/>
            </w:pPr>
            <w:r>
              <w:rPr>
                <w:color w:val="000000"/>
              </w:rPr>
              <w:t>8.763</w:t>
            </w:r>
          </w:p>
        </w:tc>
      </w:tr>
      <w:tr w:rsidR="009B0B88" w14:paraId="382F719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0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1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2" w14:textId="77777777" w:rsidR="009B0B88" w:rsidRDefault="002E22FB">
            <w:pPr>
              <w:jc w:val="center"/>
            </w:pPr>
            <w:r>
              <w:rPr>
                <w:color w:val="000000"/>
              </w:rPr>
              <w:t>8.16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3" w14:textId="77777777" w:rsidR="009B0B88" w:rsidRDefault="002E22FB">
            <w:pPr>
              <w:jc w:val="center"/>
            </w:pPr>
            <w:r>
              <w:rPr>
                <w:color w:val="000000"/>
              </w:rPr>
              <w:t>0.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4" w14:textId="77777777" w:rsidR="009B0B88" w:rsidRDefault="002E22FB">
            <w:pPr>
              <w:jc w:val="center"/>
            </w:pPr>
            <w:r>
              <w:rPr>
                <w:color w:val="000000"/>
              </w:rPr>
              <w:t>38.3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5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6" w14:textId="77777777" w:rsidR="009B0B88" w:rsidRDefault="002E22FB">
            <w:pPr>
              <w:jc w:val="center"/>
            </w:pPr>
            <w:r>
              <w:rPr>
                <w:color w:val="000000"/>
              </w:rPr>
              <w:t>7.74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7" w14:textId="77777777" w:rsidR="009B0B88" w:rsidRDefault="002E22FB">
            <w:pPr>
              <w:jc w:val="center"/>
            </w:pPr>
            <w:r>
              <w:rPr>
                <w:color w:val="000000"/>
              </w:rPr>
              <w:t>8.585</w:t>
            </w:r>
          </w:p>
        </w:tc>
      </w:tr>
      <w:tr w:rsidR="009B0B88" w14:paraId="0F25148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8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79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A" w14:textId="77777777" w:rsidR="009B0B88" w:rsidRDefault="002E22FB">
            <w:pPr>
              <w:jc w:val="center"/>
            </w:pPr>
            <w:r>
              <w:rPr>
                <w:color w:val="000000"/>
              </w:rPr>
              <w:t>8.0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B" w14:textId="77777777" w:rsidR="009B0B88" w:rsidRDefault="002E22FB">
            <w:pPr>
              <w:jc w:val="center"/>
            </w:pPr>
            <w:r>
              <w:rPr>
                <w:color w:val="000000"/>
              </w:rPr>
              <w:t>0.2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C" w14:textId="77777777" w:rsidR="009B0B88" w:rsidRDefault="002E22FB">
            <w:pPr>
              <w:jc w:val="center"/>
            </w:pPr>
            <w:r>
              <w:rPr>
                <w:color w:val="000000"/>
              </w:rPr>
              <w:t>36.9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D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E" w14:textId="77777777" w:rsidR="009B0B88" w:rsidRDefault="002E22FB">
            <w:pPr>
              <w:jc w:val="center"/>
            </w:pPr>
            <w:r>
              <w:rPr>
                <w:color w:val="000000"/>
              </w:rPr>
              <w:t>7.65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7F" w14:textId="77777777" w:rsidR="009B0B88" w:rsidRDefault="002E22FB">
            <w:pPr>
              <w:jc w:val="center"/>
            </w:pPr>
            <w:r>
              <w:rPr>
                <w:color w:val="000000"/>
              </w:rPr>
              <w:t>8.516</w:t>
            </w:r>
          </w:p>
        </w:tc>
      </w:tr>
      <w:tr w:rsidR="009B0B88" w14:paraId="1C91701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0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81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82" w14:textId="77777777" w:rsidR="009B0B88" w:rsidRDefault="002E22FB">
            <w:pPr>
              <w:jc w:val="center"/>
            </w:pPr>
            <w:r>
              <w:rPr>
                <w:color w:val="000000"/>
              </w:rPr>
              <w:t>7.86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83" w14:textId="77777777" w:rsidR="009B0B88" w:rsidRDefault="002E22FB">
            <w:pPr>
              <w:jc w:val="center"/>
            </w:pPr>
            <w:r>
              <w:rPr>
                <w:color w:val="000000"/>
              </w:rPr>
              <w:t>0.2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84" w14:textId="77777777" w:rsidR="009B0B88" w:rsidRDefault="002E22FB">
            <w:pPr>
              <w:jc w:val="center"/>
            </w:pPr>
            <w:r>
              <w:rPr>
                <w:color w:val="000000"/>
              </w:rPr>
              <w:t>34.0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85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86" w14:textId="77777777" w:rsidR="009B0B88" w:rsidRDefault="002E22FB">
            <w:pPr>
              <w:jc w:val="center"/>
            </w:pPr>
            <w:r>
              <w:rPr>
                <w:color w:val="000000"/>
              </w:rPr>
              <w:t>7.41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87" w14:textId="77777777" w:rsidR="009B0B88" w:rsidRDefault="002E22FB">
            <w:pPr>
              <w:jc w:val="center"/>
            </w:pPr>
            <w:r>
              <w:rPr>
                <w:color w:val="000000"/>
              </w:rPr>
              <w:t>8.318</w:t>
            </w:r>
          </w:p>
        </w:tc>
      </w:tr>
      <w:tr w:rsidR="009B0B88" w14:paraId="1286BFAF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388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b = unstandardized linear regression coefficient; SE (b) = standard error of the unstandardized linear regression coefficient; 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  <w:tr w:rsidR="009B0B88" w14:paraId="56746A6C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390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4B23A6DF" w14:textId="77777777">
        <w:tc>
          <w:tcPr>
            <w:tcW w:w="1975" w:type="dxa"/>
            <w:vMerge w:val="restart"/>
            <w:shd w:val="clear" w:color="auto" w:fill="D9D9D9"/>
          </w:tcPr>
          <w:p w14:paraId="00000398" w14:textId="77777777" w:rsidR="009B0B88" w:rsidRDefault="009B0B88">
            <w:pPr>
              <w:rPr>
                <w:b/>
              </w:rPr>
            </w:pPr>
          </w:p>
          <w:p w14:paraId="00000399" w14:textId="77777777" w:rsidR="009B0B88" w:rsidRDefault="009B0B88">
            <w:pPr>
              <w:rPr>
                <w:b/>
              </w:rPr>
            </w:pPr>
          </w:p>
          <w:p w14:paraId="0000039A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39B" w14:textId="77777777" w:rsidR="009B0B88" w:rsidRDefault="009B0B88">
            <w:pPr>
              <w:jc w:val="center"/>
              <w:rPr>
                <w:b/>
              </w:rPr>
            </w:pPr>
          </w:p>
          <w:p w14:paraId="0000039C" w14:textId="77777777" w:rsidR="009B0B88" w:rsidRDefault="009B0B88">
            <w:pPr>
              <w:jc w:val="center"/>
              <w:rPr>
                <w:b/>
              </w:rPr>
            </w:pPr>
          </w:p>
          <w:p w14:paraId="0000039D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39E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ORP Variable</w:t>
            </w:r>
          </w:p>
        </w:tc>
      </w:tr>
      <w:tr w:rsidR="009B0B88" w14:paraId="31C59998" w14:textId="77777777">
        <w:tc>
          <w:tcPr>
            <w:tcW w:w="1975" w:type="dxa"/>
            <w:vMerge/>
            <w:shd w:val="clear" w:color="auto" w:fill="D9D9D9"/>
          </w:tcPr>
          <w:p w14:paraId="000003A4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3A5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A6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A7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SE (b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A8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A9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p-value (t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AA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3AB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3AC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3AD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04A23B3B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E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AF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0" w14:textId="77777777" w:rsidR="009B0B88" w:rsidRDefault="002E22FB">
            <w:pPr>
              <w:jc w:val="center"/>
            </w:pPr>
            <w:r>
              <w:rPr>
                <w:color w:val="000000"/>
              </w:rPr>
              <w:t>0.39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1" w14:textId="77777777" w:rsidR="009B0B88" w:rsidRDefault="002E22FB">
            <w:pPr>
              <w:jc w:val="center"/>
            </w:pPr>
            <w:r>
              <w:rPr>
                <w:color w:val="000000"/>
              </w:rPr>
              <w:t>0.62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2" w14:textId="77777777" w:rsidR="009B0B88" w:rsidRDefault="002E22FB">
            <w:pPr>
              <w:jc w:val="center"/>
            </w:pPr>
            <w:r>
              <w:rPr>
                <w:color w:val="000000"/>
              </w:rPr>
              <w:t>0.64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3" w14:textId="77777777" w:rsidR="009B0B88" w:rsidRDefault="002E22FB">
            <w:pPr>
              <w:jc w:val="center"/>
            </w:pPr>
            <w:r>
              <w:rPr>
                <w:color w:val="000000"/>
              </w:rPr>
              <w:t>0.52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4" w14:textId="77777777" w:rsidR="009B0B88" w:rsidRDefault="002E22FB">
            <w:pPr>
              <w:jc w:val="center"/>
            </w:pPr>
            <w:r>
              <w:rPr>
                <w:color w:val="000000"/>
              </w:rPr>
              <w:t>-0.823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5" w14:textId="77777777" w:rsidR="009B0B88" w:rsidRDefault="002E22FB">
            <w:pPr>
              <w:jc w:val="center"/>
            </w:pPr>
            <w:r>
              <w:rPr>
                <w:color w:val="000000"/>
              </w:rPr>
              <w:t>1.623</w:t>
            </w:r>
          </w:p>
        </w:tc>
      </w:tr>
      <w:tr w:rsidR="009B0B88" w14:paraId="5EC7063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6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7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8" w14:textId="77777777" w:rsidR="009B0B88" w:rsidRDefault="002E22FB">
            <w:pPr>
              <w:jc w:val="center"/>
            </w:pPr>
            <w:r>
              <w:rPr>
                <w:color w:val="000000"/>
              </w:rPr>
              <w:t>0.31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9" w14:textId="77777777" w:rsidR="009B0B88" w:rsidRDefault="002E22FB">
            <w:pPr>
              <w:jc w:val="center"/>
            </w:pPr>
            <w:r>
              <w:rPr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A" w14:textId="77777777" w:rsidR="009B0B88" w:rsidRDefault="002E22FB">
            <w:pPr>
              <w:jc w:val="center"/>
            </w:pPr>
            <w:r>
              <w:rPr>
                <w:color w:val="000000"/>
              </w:rPr>
              <w:t>0.4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B" w14:textId="77777777" w:rsidR="009B0B88" w:rsidRDefault="002E22FB">
            <w:pPr>
              <w:jc w:val="center"/>
            </w:pPr>
            <w:r>
              <w:rPr>
                <w:color w:val="000000"/>
              </w:rPr>
              <w:t>0.6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C" w14:textId="77777777" w:rsidR="009B0B88" w:rsidRDefault="002E22FB">
            <w:pPr>
              <w:jc w:val="center"/>
            </w:pPr>
            <w:r>
              <w:rPr>
                <w:color w:val="000000"/>
              </w:rPr>
              <w:t>-0.95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BD" w14:textId="77777777" w:rsidR="009B0B88" w:rsidRDefault="002E22FB">
            <w:pPr>
              <w:jc w:val="center"/>
            </w:pPr>
            <w:r>
              <w:rPr>
                <w:color w:val="000000"/>
              </w:rPr>
              <w:t>1.594</w:t>
            </w:r>
          </w:p>
        </w:tc>
      </w:tr>
      <w:tr w:rsidR="009B0B88" w14:paraId="14459C1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E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BF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0" w14:textId="77777777" w:rsidR="009B0B88" w:rsidRDefault="002E22FB">
            <w:pPr>
              <w:jc w:val="center"/>
            </w:pPr>
            <w:r>
              <w:rPr>
                <w:color w:val="000000"/>
              </w:rPr>
              <w:t>2.62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1" w14:textId="77777777" w:rsidR="009B0B88" w:rsidRDefault="002E22FB">
            <w:pPr>
              <w:jc w:val="center"/>
            </w:pPr>
            <w:r>
              <w:rPr>
                <w:color w:val="000000"/>
              </w:rPr>
              <w:t>0.9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2" w14:textId="77777777" w:rsidR="009B0B88" w:rsidRDefault="002E22FB">
            <w:pPr>
              <w:jc w:val="center"/>
            </w:pPr>
            <w:r>
              <w:rPr>
                <w:color w:val="000000"/>
              </w:rPr>
              <w:t>2.8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3" w14:textId="77777777" w:rsidR="009B0B88" w:rsidRDefault="002E22FB">
            <w:pPr>
              <w:jc w:val="center"/>
            </w:pPr>
            <w:r>
              <w:rPr>
                <w:color w:val="000000"/>
              </w:rPr>
              <w:t>0.004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4" w14:textId="77777777" w:rsidR="009B0B88" w:rsidRDefault="002E22FB">
            <w:pPr>
              <w:jc w:val="center"/>
            </w:pPr>
            <w:r>
              <w:rPr>
                <w:color w:val="000000"/>
              </w:rPr>
              <w:t>0.83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5" w14:textId="77777777" w:rsidR="009B0B88" w:rsidRDefault="002E22FB">
            <w:pPr>
              <w:jc w:val="center"/>
            </w:pPr>
            <w:r>
              <w:rPr>
                <w:color w:val="000000"/>
              </w:rPr>
              <w:t>4.413</w:t>
            </w:r>
          </w:p>
        </w:tc>
      </w:tr>
      <w:tr w:rsidR="009B0B88" w14:paraId="4D829FE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6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7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8" w14:textId="77777777" w:rsidR="009B0B88" w:rsidRDefault="002E22FB">
            <w:pPr>
              <w:jc w:val="center"/>
            </w:pPr>
            <w:r>
              <w:rPr>
                <w:color w:val="000000"/>
              </w:rPr>
              <w:t>0.20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9" w14:textId="77777777" w:rsidR="009B0B88" w:rsidRDefault="002E22FB">
            <w:pPr>
              <w:jc w:val="center"/>
            </w:pPr>
            <w:r>
              <w:rPr>
                <w:color w:val="000000"/>
              </w:rPr>
              <w:t>0.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A" w14:textId="77777777" w:rsidR="009B0B88" w:rsidRDefault="002E22FB">
            <w:pPr>
              <w:jc w:val="center"/>
            </w:pPr>
            <w:r>
              <w:rPr>
                <w:color w:val="000000"/>
              </w:rPr>
              <w:t>0.3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B" w14:textId="77777777" w:rsidR="009B0B88" w:rsidRDefault="002E22FB">
            <w:pPr>
              <w:jc w:val="center"/>
            </w:pPr>
            <w:r>
              <w:rPr>
                <w:color w:val="000000"/>
              </w:rPr>
              <w:t>0.7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C" w14:textId="77777777" w:rsidR="009B0B88" w:rsidRDefault="002E22FB">
            <w:pPr>
              <w:jc w:val="center"/>
            </w:pPr>
            <w:r>
              <w:rPr>
                <w:color w:val="000000"/>
              </w:rPr>
              <w:t>-0.88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CD" w14:textId="77777777" w:rsidR="009B0B88" w:rsidRDefault="002E22FB">
            <w:pPr>
              <w:jc w:val="center"/>
            </w:pPr>
            <w:r>
              <w:rPr>
                <w:color w:val="000000"/>
              </w:rPr>
              <w:t>1.289</w:t>
            </w:r>
          </w:p>
        </w:tc>
      </w:tr>
      <w:tr w:rsidR="009B0B88" w14:paraId="273C866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E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CF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0" w14:textId="77777777" w:rsidR="009B0B88" w:rsidRDefault="002E22FB">
            <w:pPr>
              <w:jc w:val="center"/>
            </w:pPr>
            <w:r>
              <w:rPr>
                <w:color w:val="000000"/>
              </w:rPr>
              <w:t>0.44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1" w14:textId="77777777" w:rsidR="009B0B88" w:rsidRDefault="002E22FB">
            <w:pPr>
              <w:jc w:val="center"/>
            </w:pPr>
            <w:r>
              <w:rPr>
                <w:color w:val="000000"/>
              </w:rPr>
              <w:t>1.4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2" w14:textId="77777777" w:rsidR="009B0B88" w:rsidRDefault="002E22FB">
            <w:pPr>
              <w:jc w:val="center"/>
            </w:pPr>
            <w:r>
              <w:rPr>
                <w:color w:val="000000"/>
              </w:rPr>
              <w:t>0.3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3" w14:textId="77777777" w:rsidR="009B0B88" w:rsidRDefault="002E22FB">
            <w:pPr>
              <w:jc w:val="center"/>
            </w:pPr>
            <w:r>
              <w:rPr>
                <w:color w:val="000000"/>
              </w:rPr>
              <w:t>0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4" w14:textId="77777777" w:rsidR="009B0B88" w:rsidRDefault="002E22FB">
            <w:pPr>
              <w:jc w:val="center"/>
            </w:pPr>
            <w:r>
              <w:rPr>
                <w:color w:val="000000"/>
              </w:rPr>
              <w:t>-2.31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5" w14:textId="77777777" w:rsidR="009B0B88" w:rsidRDefault="002E22FB">
            <w:pPr>
              <w:jc w:val="center"/>
            </w:pPr>
            <w:r>
              <w:rPr>
                <w:color w:val="000000"/>
              </w:rPr>
              <w:t>3.206</w:t>
            </w:r>
          </w:p>
        </w:tc>
      </w:tr>
      <w:tr w:rsidR="009B0B88" w14:paraId="57FD0D6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6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7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8" w14:textId="77777777" w:rsidR="009B0B88" w:rsidRDefault="002E22FB">
            <w:pPr>
              <w:jc w:val="center"/>
            </w:pPr>
            <w:r>
              <w:rPr>
                <w:color w:val="000000"/>
              </w:rPr>
              <w:t>-5.07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9" w14:textId="77777777" w:rsidR="009B0B88" w:rsidRDefault="002E22FB">
            <w:pPr>
              <w:jc w:val="center"/>
            </w:pPr>
            <w:r>
              <w:rPr>
                <w:color w:val="000000"/>
              </w:rPr>
              <w:t>1.6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A" w14:textId="77777777" w:rsidR="009B0B88" w:rsidRDefault="002E22FB">
            <w:pPr>
              <w:jc w:val="center"/>
            </w:pPr>
            <w:r>
              <w:rPr>
                <w:color w:val="000000"/>
              </w:rPr>
              <w:t>-3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B" w14:textId="77777777" w:rsidR="009B0B88" w:rsidRDefault="002E22FB">
            <w:pPr>
              <w:jc w:val="center"/>
            </w:pPr>
            <w:r>
              <w:rPr>
                <w:color w:val="000000"/>
              </w:rPr>
              <w:t>0.002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C" w14:textId="77777777" w:rsidR="009B0B88" w:rsidRDefault="002E22FB">
            <w:pPr>
              <w:jc w:val="center"/>
            </w:pPr>
            <w:r>
              <w:rPr>
                <w:color w:val="000000"/>
              </w:rPr>
              <w:t>-8.34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DD" w14:textId="77777777" w:rsidR="009B0B88" w:rsidRDefault="002E22FB">
            <w:pPr>
              <w:jc w:val="center"/>
            </w:pPr>
            <w:r>
              <w:rPr>
                <w:color w:val="000000"/>
              </w:rPr>
              <w:t>-1.797</w:t>
            </w:r>
          </w:p>
        </w:tc>
      </w:tr>
      <w:tr w:rsidR="009B0B88" w14:paraId="21F94A5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E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DF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0" w14:textId="77777777" w:rsidR="009B0B88" w:rsidRDefault="002E22FB">
            <w:pPr>
              <w:jc w:val="center"/>
            </w:pPr>
            <w:r>
              <w:rPr>
                <w:color w:val="000000"/>
              </w:rPr>
              <w:t>-2.20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1" w14:textId="77777777" w:rsidR="009B0B88" w:rsidRDefault="002E22FB">
            <w:pPr>
              <w:jc w:val="center"/>
            </w:pPr>
            <w:r>
              <w:rPr>
                <w:color w:val="000000"/>
              </w:rPr>
              <w:t>2.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2" w14:textId="77777777" w:rsidR="009B0B88" w:rsidRDefault="002E22FB">
            <w:pPr>
              <w:jc w:val="center"/>
            </w:pPr>
            <w:r>
              <w:rPr>
                <w:color w:val="000000"/>
              </w:rPr>
              <w:t>-0.8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3" w14:textId="77777777" w:rsidR="009B0B88" w:rsidRDefault="002E22FB">
            <w:pPr>
              <w:jc w:val="center"/>
            </w:pPr>
            <w:r>
              <w:rPr>
                <w:color w:val="000000"/>
              </w:rPr>
              <w:t>0.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4" w14:textId="77777777" w:rsidR="009B0B88" w:rsidRDefault="002E22FB">
            <w:pPr>
              <w:jc w:val="center"/>
            </w:pPr>
            <w:r>
              <w:rPr>
                <w:color w:val="000000"/>
              </w:rPr>
              <w:t>-7.1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5" w14:textId="77777777" w:rsidR="009B0B88" w:rsidRDefault="002E22FB">
            <w:pPr>
              <w:jc w:val="center"/>
            </w:pPr>
            <w:r>
              <w:rPr>
                <w:color w:val="000000"/>
              </w:rPr>
              <w:t>2.716</w:t>
            </w:r>
          </w:p>
        </w:tc>
      </w:tr>
      <w:tr w:rsidR="009B0B88" w14:paraId="73A6D95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6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7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8" w14:textId="77777777" w:rsidR="009B0B88" w:rsidRDefault="002E22FB">
            <w:pPr>
              <w:jc w:val="center"/>
            </w:pPr>
            <w:r>
              <w:rPr>
                <w:color w:val="000000"/>
              </w:rPr>
              <w:t>7.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9" w14:textId="77777777" w:rsidR="009B0B88" w:rsidRDefault="002E22FB">
            <w:pPr>
              <w:jc w:val="center"/>
            </w:pPr>
            <w:r>
              <w:rPr>
                <w:color w:val="000000"/>
              </w:rPr>
              <w:t>3.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A" w14:textId="77777777" w:rsidR="009B0B88" w:rsidRDefault="002E22FB">
            <w:pPr>
              <w:jc w:val="center"/>
            </w:pPr>
            <w:r>
              <w:rPr>
                <w:color w:val="000000"/>
              </w:rPr>
              <w:t>2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B" w14:textId="77777777" w:rsidR="009B0B88" w:rsidRDefault="002E22FB">
            <w:pPr>
              <w:jc w:val="center"/>
            </w:pPr>
            <w:r>
              <w:rPr>
                <w:color w:val="000000"/>
              </w:rPr>
              <w:t>0.02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C" w14:textId="77777777" w:rsidR="009B0B88" w:rsidRDefault="002E22FB">
            <w:pPr>
              <w:jc w:val="center"/>
            </w:pPr>
            <w:r>
              <w:rPr>
                <w:color w:val="000000"/>
              </w:rPr>
              <w:t>1.24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ED" w14:textId="77777777" w:rsidR="009B0B88" w:rsidRDefault="002E22FB">
            <w:pPr>
              <w:jc w:val="center"/>
            </w:pPr>
            <w:r>
              <w:rPr>
                <w:color w:val="000000"/>
              </w:rPr>
              <w:t>14.196</w:t>
            </w:r>
          </w:p>
        </w:tc>
      </w:tr>
      <w:tr w:rsidR="009B0B88" w14:paraId="62EC5BE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E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EF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0" w14:textId="77777777" w:rsidR="009B0B88" w:rsidRDefault="002E22FB">
            <w:pPr>
              <w:jc w:val="center"/>
            </w:pPr>
            <w:r>
              <w:rPr>
                <w:color w:val="000000"/>
              </w:rPr>
              <w:t>-1.52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1" w14:textId="77777777" w:rsidR="009B0B88" w:rsidRDefault="002E22FB">
            <w:pPr>
              <w:jc w:val="center"/>
            </w:pPr>
            <w:r>
              <w:rPr>
                <w:color w:val="000000"/>
              </w:rPr>
              <w:t>2.8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2" w14:textId="77777777" w:rsidR="009B0B88" w:rsidRDefault="002E22FB">
            <w:pPr>
              <w:jc w:val="center"/>
            </w:pPr>
            <w:r>
              <w:rPr>
                <w:color w:val="000000"/>
              </w:rPr>
              <w:t>-0.5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3" w14:textId="77777777" w:rsidR="009B0B88" w:rsidRDefault="002E22FB">
            <w:pPr>
              <w:jc w:val="center"/>
            </w:pPr>
            <w:r>
              <w:rPr>
                <w:color w:val="000000"/>
              </w:rPr>
              <w:t>0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4" w14:textId="77777777" w:rsidR="009B0B88" w:rsidRDefault="002E22FB">
            <w:pPr>
              <w:jc w:val="center"/>
            </w:pPr>
            <w:r>
              <w:rPr>
                <w:color w:val="000000"/>
              </w:rPr>
              <w:t>-7.07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5" w14:textId="77777777" w:rsidR="009B0B88" w:rsidRDefault="002E22FB">
            <w:pPr>
              <w:jc w:val="center"/>
            </w:pPr>
            <w:r>
              <w:rPr>
                <w:color w:val="000000"/>
              </w:rPr>
              <w:t>4.029</w:t>
            </w:r>
          </w:p>
        </w:tc>
      </w:tr>
      <w:tr w:rsidR="009B0B88" w14:paraId="208EBEC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6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3F7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8" w14:textId="77777777" w:rsidR="009B0B88" w:rsidRDefault="002E22FB">
            <w:pPr>
              <w:jc w:val="center"/>
            </w:pPr>
            <w:r>
              <w:rPr>
                <w:color w:val="000000"/>
              </w:rPr>
              <w:t>0.58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9" w14:textId="77777777" w:rsidR="009B0B88" w:rsidRDefault="002E22FB">
            <w:pPr>
              <w:jc w:val="center"/>
            </w:pPr>
            <w:r>
              <w:rPr>
                <w:color w:val="000000"/>
              </w:rPr>
              <w:t>2.8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A" w14:textId="77777777" w:rsidR="009B0B88" w:rsidRDefault="002E22FB">
            <w:pPr>
              <w:jc w:val="center"/>
            </w:pPr>
            <w:r>
              <w:rPr>
                <w:color w:val="000000"/>
              </w:rPr>
              <w:t>0.2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B" w14:textId="77777777" w:rsidR="009B0B88" w:rsidRDefault="002E22FB">
            <w:pPr>
              <w:jc w:val="center"/>
            </w:pPr>
            <w:r>
              <w:rPr>
                <w:color w:val="000000"/>
              </w:rPr>
              <w:t>0.8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C" w14:textId="77777777" w:rsidR="009B0B88" w:rsidRDefault="002E22FB">
            <w:pPr>
              <w:jc w:val="center"/>
            </w:pPr>
            <w:r>
              <w:rPr>
                <w:color w:val="000000"/>
              </w:rPr>
              <w:t>-4.96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3FD" w14:textId="77777777" w:rsidR="009B0B88" w:rsidRDefault="002E22FB">
            <w:pPr>
              <w:jc w:val="center"/>
            </w:pPr>
            <w:r>
              <w:rPr>
                <w:color w:val="000000"/>
              </w:rPr>
              <w:t>6.133</w:t>
            </w:r>
          </w:p>
        </w:tc>
      </w:tr>
      <w:tr w:rsidR="009B0B88" w14:paraId="1F3AB16A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3FE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b = unstandardized linear regression coefficient; SE (b) = standard error of the unstandardized linear regression coefficient; 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  <w:tr w:rsidR="009B0B88" w14:paraId="29B4FB69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406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1F1DC510" w14:textId="77777777">
        <w:tc>
          <w:tcPr>
            <w:tcW w:w="1975" w:type="dxa"/>
            <w:vMerge w:val="restart"/>
            <w:shd w:val="clear" w:color="auto" w:fill="D9D9D9"/>
          </w:tcPr>
          <w:p w14:paraId="0000040E" w14:textId="77777777" w:rsidR="009B0B88" w:rsidRDefault="009B0B88">
            <w:pPr>
              <w:rPr>
                <w:b/>
              </w:rPr>
            </w:pPr>
          </w:p>
          <w:p w14:paraId="0000040F" w14:textId="77777777" w:rsidR="009B0B88" w:rsidRDefault="009B0B88">
            <w:pPr>
              <w:rPr>
                <w:b/>
              </w:rPr>
            </w:pPr>
          </w:p>
          <w:p w14:paraId="00000410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411" w14:textId="77777777" w:rsidR="009B0B88" w:rsidRDefault="009B0B88">
            <w:pPr>
              <w:jc w:val="center"/>
              <w:rPr>
                <w:b/>
              </w:rPr>
            </w:pPr>
          </w:p>
          <w:p w14:paraId="00000412" w14:textId="77777777" w:rsidR="009B0B88" w:rsidRDefault="009B0B88">
            <w:pPr>
              <w:jc w:val="center"/>
              <w:rPr>
                <w:b/>
              </w:rPr>
            </w:pPr>
          </w:p>
          <w:p w14:paraId="00000413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414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ORP Variable (Quadratic Term)</w:t>
            </w:r>
          </w:p>
        </w:tc>
      </w:tr>
      <w:tr w:rsidR="009B0B88" w14:paraId="541DA917" w14:textId="77777777">
        <w:tc>
          <w:tcPr>
            <w:tcW w:w="1975" w:type="dxa"/>
            <w:vMerge/>
            <w:shd w:val="clear" w:color="auto" w:fill="D9D9D9"/>
          </w:tcPr>
          <w:p w14:paraId="0000041A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41B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1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1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E (b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1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1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-value (t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20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42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22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42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10ECACA1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24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25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26" w14:textId="77777777" w:rsidR="009B0B88" w:rsidRDefault="002E22FB">
            <w:pPr>
              <w:jc w:val="center"/>
            </w:pPr>
            <w:r>
              <w:rPr>
                <w:color w:val="000000"/>
              </w:rPr>
              <w:t>4.62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27" w14:textId="77777777" w:rsidR="009B0B88" w:rsidRDefault="002E22FB">
            <w:pPr>
              <w:jc w:val="center"/>
            </w:pPr>
            <w:r>
              <w:rPr>
                <w:color w:val="000000"/>
              </w:rPr>
              <w:t>1.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28" w14:textId="77777777" w:rsidR="009B0B88" w:rsidRDefault="002E22FB">
            <w:pPr>
              <w:jc w:val="center"/>
            </w:pPr>
            <w:r>
              <w:rPr>
                <w:color w:val="000000"/>
              </w:rPr>
              <w:t>3.2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29" w14:textId="77777777" w:rsidR="009B0B88" w:rsidRDefault="002E22FB">
            <w:pPr>
              <w:jc w:val="center"/>
            </w:pPr>
            <w:r>
              <w:rPr>
                <w:color w:val="000000"/>
              </w:rPr>
              <w:t>0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2A" w14:textId="77777777" w:rsidR="009B0B88" w:rsidRDefault="002E22FB">
            <w:pPr>
              <w:jc w:val="center"/>
            </w:pPr>
            <w:r>
              <w:rPr>
                <w:color w:val="000000"/>
              </w:rPr>
              <w:t>1.81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2B" w14:textId="77777777" w:rsidR="009B0B88" w:rsidRDefault="002E22FB">
            <w:pPr>
              <w:jc w:val="center"/>
            </w:pPr>
            <w:r>
              <w:rPr>
                <w:color w:val="000000"/>
              </w:rPr>
              <w:t>7.436</w:t>
            </w:r>
          </w:p>
        </w:tc>
      </w:tr>
      <w:tr w:rsidR="009B0B88" w14:paraId="62A744B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2C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2D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2E" w14:textId="77777777" w:rsidR="009B0B88" w:rsidRDefault="002E22FB">
            <w:pPr>
              <w:jc w:val="center"/>
            </w:pPr>
            <w:r>
              <w:rPr>
                <w:color w:val="000000"/>
              </w:rPr>
              <w:t>4.73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2F" w14:textId="77777777" w:rsidR="009B0B88" w:rsidRDefault="002E22FB">
            <w:pPr>
              <w:jc w:val="center"/>
            </w:pPr>
            <w:r>
              <w:rPr>
                <w:color w:val="000000"/>
              </w:rPr>
              <w:t>1.6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0" w14:textId="77777777" w:rsidR="009B0B88" w:rsidRDefault="002E22FB">
            <w:pPr>
              <w:jc w:val="center"/>
            </w:pPr>
            <w:r>
              <w:rPr>
                <w:color w:val="000000"/>
              </w:rPr>
              <w:t>2.9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1" w14:textId="77777777" w:rsidR="009B0B88" w:rsidRDefault="002E22FB">
            <w:pPr>
              <w:jc w:val="center"/>
            </w:pPr>
            <w:r>
              <w:rPr>
                <w:color w:val="000000"/>
              </w:rPr>
              <w:t>0.003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2" w14:textId="77777777" w:rsidR="009B0B88" w:rsidRDefault="002E22FB">
            <w:pPr>
              <w:jc w:val="center"/>
            </w:pPr>
            <w:r>
              <w:rPr>
                <w:color w:val="000000"/>
              </w:rPr>
              <w:t>1.59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3" w14:textId="77777777" w:rsidR="009B0B88" w:rsidRDefault="002E22FB">
            <w:pPr>
              <w:jc w:val="center"/>
            </w:pPr>
            <w:r>
              <w:rPr>
                <w:color w:val="000000"/>
              </w:rPr>
              <w:t>7.879</w:t>
            </w:r>
          </w:p>
        </w:tc>
      </w:tr>
      <w:tr w:rsidR="009B0B88" w14:paraId="46045BC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4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5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6" w14:textId="77777777" w:rsidR="009B0B88" w:rsidRDefault="002E22FB">
            <w:pPr>
              <w:jc w:val="center"/>
            </w:pPr>
            <w:r>
              <w:rPr>
                <w:color w:val="000000"/>
              </w:rPr>
              <w:t>0.01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7" w14:textId="77777777" w:rsidR="009B0B88" w:rsidRDefault="002E22FB">
            <w:pPr>
              <w:jc w:val="center"/>
            </w:pPr>
            <w:r>
              <w:rPr>
                <w:color w:val="000000"/>
              </w:rPr>
              <w:t>1.7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8" w14:textId="77777777" w:rsidR="009B0B88" w:rsidRDefault="002E22FB">
            <w:pPr>
              <w:jc w:val="center"/>
            </w:pPr>
            <w:r>
              <w:rPr>
                <w:color w:val="000000"/>
              </w:rPr>
              <w:t>0.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9" w14:textId="77777777" w:rsidR="009B0B88" w:rsidRDefault="002E22FB">
            <w:pPr>
              <w:jc w:val="center"/>
            </w:pPr>
            <w:r>
              <w:rPr>
                <w:color w:val="000000"/>
              </w:rPr>
              <w:t>0.9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A" w14:textId="77777777" w:rsidR="009B0B88" w:rsidRDefault="002E22FB">
            <w:pPr>
              <w:jc w:val="center"/>
            </w:pPr>
            <w:r>
              <w:rPr>
                <w:color w:val="000000"/>
              </w:rPr>
              <w:t>-3.33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B" w14:textId="77777777" w:rsidR="009B0B88" w:rsidRDefault="002E22FB">
            <w:pPr>
              <w:jc w:val="center"/>
            </w:pPr>
            <w:r>
              <w:rPr>
                <w:color w:val="000000"/>
              </w:rPr>
              <w:t>3.37</w:t>
            </w:r>
          </w:p>
        </w:tc>
      </w:tr>
      <w:tr w:rsidR="009B0B88" w14:paraId="3042A53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C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3D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E" w14:textId="77777777" w:rsidR="009B0B88" w:rsidRDefault="002E22FB">
            <w:pPr>
              <w:jc w:val="center"/>
            </w:pPr>
            <w:r>
              <w:rPr>
                <w:color w:val="000000"/>
              </w:rPr>
              <w:t>2.21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3F" w14:textId="77777777" w:rsidR="009B0B88" w:rsidRDefault="002E22FB">
            <w:pPr>
              <w:jc w:val="center"/>
            </w:pPr>
            <w:r>
              <w:rPr>
                <w:color w:val="000000"/>
              </w:rPr>
              <w:t>1.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0" w14:textId="77777777" w:rsidR="009B0B88" w:rsidRDefault="002E22FB">
            <w:pPr>
              <w:jc w:val="center"/>
            </w:pPr>
            <w:r>
              <w:rPr>
                <w:color w:val="000000"/>
              </w:rPr>
              <w:t>1.7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1" w14:textId="77777777" w:rsidR="009B0B88" w:rsidRDefault="002E22FB">
            <w:pPr>
              <w:jc w:val="center"/>
            </w:pPr>
            <w:r>
              <w:rPr>
                <w:color w:val="000000"/>
              </w:rPr>
              <w:t>0.0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2" w14:textId="77777777" w:rsidR="009B0B88" w:rsidRDefault="002E22FB">
            <w:pPr>
              <w:jc w:val="center"/>
            </w:pPr>
            <w:r>
              <w:rPr>
                <w:color w:val="000000"/>
              </w:rPr>
              <w:t>-0.2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3" w14:textId="77777777" w:rsidR="009B0B88" w:rsidRDefault="002E22FB">
            <w:pPr>
              <w:jc w:val="center"/>
            </w:pPr>
            <w:r>
              <w:rPr>
                <w:color w:val="000000"/>
              </w:rPr>
              <w:t>4.717</w:t>
            </w:r>
          </w:p>
        </w:tc>
      </w:tr>
      <w:tr w:rsidR="009B0B88" w14:paraId="07C8C50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4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5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6" w14:textId="77777777" w:rsidR="009B0B88" w:rsidRDefault="002E22FB">
            <w:pPr>
              <w:jc w:val="center"/>
            </w:pPr>
            <w:r>
              <w:rPr>
                <w:color w:val="000000"/>
              </w:rPr>
              <w:t>2.97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7" w14:textId="77777777" w:rsidR="009B0B88" w:rsidRDefault="002E22FB">
            <w:pPr>
              <w:jc w:val="center"/>
            </w:pPr>
            <w:r>
              <w:rPr>
                <w:color w:val="000000"/>
              </w:rPr>
              <w:t>4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8" w14:textId="77777777" w:rsidR="009B0B88" w:rsidRDefault="002E22FB">
            <w:pPr>
              <w:jc w:val="center"/>
            </w:pPr>
            <w:r>
              <w:rPr>
                <w:color w:val="000000"/>
              </w:rPr>
              <w:t>0.7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9" w14:textId="77777777" w:rsidR="009B0B88" w:rsidRDefault="002E22FB">
            <w:pPr>
              <w:jc w:val="center"/>
            </w:pPr>
            <w:r>
              <w:rPr>
                <w:color w:val="000000"/>
              </w:rPr>
              <w:t>0.4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A" w14:textId="77777777" w:rsidR="009B0B88" w:rsidRDefault="002E22FB">
            <w:pPr>
              <w:jc w:val="center"/>
            </w:pPr>
            <w:r>
              <w:rPr>
                <w:color w:val="000000"/>
              </w:rPr>
              <w:t>-4.89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B" w14:textId="77777777" w:rsidR="009B0B88" w:rsidRDefault="002E22FB">
            <w:pPr>
              <w:jc w:val="center"/>
            </w:pPr>
            <w:r>
              <w:rPr>
                <w:color w:val="000000"/>
              </w:rPr>
              <w:t>10.851</w:t>
            </w:r>
          </w:p>
        </w:tc>
      </w:tr>
      <w:tr w:rsidR="009B0B88" w14:paraId="3C3AC70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C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4D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E" w14:textId="77777777" w:rsidR="009B0B88" w:rsidRDefault="002E22FB">
            <w:pPr>
              <w:jc w:val="center"/>
            </w:pPr>
            <w:r>
              <w:rPr>
                <w:color w:val="000000"/>
              </w:rPr>
              <w:t>-7.78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4F" w14:textId="77777777" w:rsidR="009B0B88" w:rsidRDefault="002E22FB">
            <w:pPr>
              <w:jc w:val="center"/>
            </w:pPr>
            <w:r>
              <w:rPr>
                <w:color w:val="000000"/>
              </w:rPr>
              <w:t>9.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0" w14:textId="77777777" w:rsidR="009B0B88" w:rsidRDefault="002E22FB">
            <w:pPr>
              <w:jc w:val="center"/>
            </w:pPr>
            <w:r>
              <w:rPr>
                <w:color w:val="000000"/>
              </w:rPr>
              <w:t>-0.8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1" w14:textId="77777777" w:rsidR="009B0B88" w:rsidRDefault="002E22FB">
            <w:pPr>
              <w:jc w:val="center"/>
            </w:pPr>
            <w:r>
              <w:rPr>
                <w:color w:val="000000"/>
              </w:rPr>
              <w:t>0.4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2" w14:textId="77777777" w:rsidR="009B0B88" w:rsidRDefault="002E22FB">
            <w:pPr>
              <w:jc w:val="center"/>
            </w:pPr>
            <w:r>
              <w:rPr>
                <w:color w:val="000000"/>
              </w:rPr>
              <w:t>-26.80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3" w14:textId="77777777" w:rsidR="009B0B88" w:rsidRDefault="002E22FB">
            <w:pPr>
              <w:jc w:val="center"/>
            </w:pPr>
            <w:r>
              <w:rPr>
                <w:color w:val="000000"/>
              </w:rPr>
              <w:t>11.242</w:t>
            </w:r>
          </w:p>
        </w:tc>
      </w:tr>
      <w:tr w:rsidR="009B0B88" w14:paraId="35F12CB5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4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5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6" w14:textId="77777777" w:rsidR="009B0B88" w:rsidRDefault="002E22FB">
            <w:pPr>
              <w:jc w:val="center"/>
            </w:pPr>
            <w:r>
              <w:rPr>
                <w:color w:val="000000"/>
              </w:rPr>
              <w:t>-18.71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7" w14:textId="77777777" w:rsidR="009B0B88" w:rsidRDefault="002E22FB">
            <w:pPr>
              <w:jc w:val="center"/>
            </w:pPr>
            <w:r>
              <w:rPr>
                <w:color w:val="000000"/>
              </w:rPr>
              <w:t>21.8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8" w14:textId="77777777" w:rsidR="009B0B88" w:rsidRDefault="002E22FB">
            <w:pPr>
              <w:jc w:val="center"/>
            </w:pPr>
            <w:r>
              <w:rPr>
                <w:color w:val="000000"/>
              </w:rPr>
              <w:t>-0.8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9" w14:textId="77777777" w:rsidR="009B0B88" w:rsidRDefault="002E22FB">
            <w:pPr>
              <w:jc w:val="center"/>
            </w:pPr>
            <w:r>
              <w:rPr>
                <w:color w:val="000000"/>
              </w:rPr>
              <w:t>0.3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A" w14:textId="77777777" w:rsidR="009B0B88" w:rsidRDefault="002E22FB">
            <w:pPr>
              <w:jc w:val="center"/>
            </w:pPr>
            <w:r>
              <w:rPr>
                <w:color w:val="000000"/>
              </w:rPr>
              <w:t>-61.66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B" w14:textId="77777777" w:rsidR="009B0B88" w:rsidRDefault="002E22FB">
            <w:pPr>
              <w:jc w:val="center"/>
            </w:pPr>
            <w:r>
              <w:rPr>
                <w:color w:val="000000"/>
              </w:rPr>
              <w:t>24.232</w:t>
            </w:r>
          </w:p>
        </w:tc>
      </w:tr>
      <w:tr w:rsidR="009B0B88" w14:paraId="004CF03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C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5D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E" w14:textId="77777777" w:rsidR="009B0B88" w:rsidRDefault="002E22FB">
            <w:pPr>
              <w:jc w:val="center"/>
            </w:pPr>
            <w:r>
              <w:rPr>
                <w:color w:val="000000"/>
              </w:rPr>
              <w:t>-1.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5F" w14:textId="77777777" w:rsidR="009B0B88" w:rsidRDefault="002E22FB">
            <w:pPr>
              <w:jc w:val="center"/>
            </w:pPr>
            <w:r>
              <w:rPr>
                <w:color w:val="000000"/>
              </w:rPr>
              <w:t>19.3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0" w14:textId="77777777" w:rsidR="009B0B88" w:rsidRDefault="002E22FB">
            <w:pPr>
              <w:jc w:val="center"/>
            </w:pPr>
            <w:r>
              <w:rPr>
                <w:color w:val="000000"/>
              </w:rPr>
              <w:t>-0.0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1" w14:textId="77777777" w:rsidR="009B0B88" w:rsidRDefault="002E22FB">
            <w:pPr>
              <w:jc w:val="center"/>
            </w:pPr>
            <w:r>
              <w:rPr>
                <w:color w:val="000000"/>
              </w:rPr>
              <w:t>0.9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2" w14:textId="77777777" w:rsidR="009B0B88" w:rsidRDefault="002E22FB">
            <w:pPr>
              <w:jc w:val="center"/>
            </w:pPr>
            <w:r>
              <w:rPr>
                <w:color w:val="000000"/>
              </w:rPr>
              <w:t>-39.29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3" w14:textId="77777777" w:rsidR="009B0B88" w:rsidRDefault="002E22FB">
            <w:pPr>
              <w:jc w:val="center"/>
            </w:pPr>
            <w:r>
              <w:rPr>
                <w:color w:val="000000"/>
              </w:rPr>
              <w:t>36.832</w:t>
            </w:r>
          </w:p>
        </w:tc>
      </w:tr>
      <w:tr w:rsidR="009B0B88" w14:paraId="22A7A33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4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5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6" w14:textId="77777777" w:rsidR="009B0B88" w:rsidRDefault="002E22FB">
            <w:pPr>
              <w:jc w:val="center"/>
            </w:pPr>
            <w:r>
              <w:rPr>
                <w:color w:val="000000"/>
              </w:rPr>
              <w:t>3.0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7" w14:textId="77777777" w:rsidR="009B0B88" w:rsidRDefault="002E22FB">
            <w:pPr>
              <w:jc w:val="center"/>
            </w:pPr>
            <w:r>
              <w:rPr>
                <w:color w:val="000000"/>
              </w:rPr>
              <w:t>23.2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8" w14:textId="77777777" w:rsidR="009B0B88" w:rsidRDefault="002E22FB">
            <w:pPr>
              <w:jc w:val="center"/>
            </w:pPr>
            <w:r>
              <w:rPr>
                <w:color w:val="000000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9" w14:textId="77777777" w:rsidR="009B0B88" w:rsidRDefault="002E22FB">
            <w:pPr>
              <w:jc w:val="center"/>
            </w:pPr>
            <w:r>
              <w:rPr>
                <w:color w:val="000000"/>
              </w:rPr>
              <w:t>0.8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A" w14:textId="77777777" w:rsidR="009B0B88" w:rsidRDefault="002E22FB">
            <w:pPr>
              <w:jc w:val="center"/>
            </w:pPr>
            <w:r>
              <w:rPr>
                <w:color w:val="000000"/>
              </w:rPr>
              <w:t>-42.68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B" w14:textId="77777777" w:rsidR="009B0B88" w:rsidRDefault="002E22FB">
            <w:pPr>
              <w:jc w:val="center"/>
            </w:pPr>
            <w:r>
              <w:rPr>
                <w:color w:val="000000"/>
              </w:rPr>
              <w:t>48.72</w:t>
            </w:r>
          </w:p>
        </w:tc>
      </w:tr>
      <w:tr w:rsidR="009B0B88" w14:paraId="142CD11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C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6D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E" w14:textId="77777777" w:rsidR="009B0B88" w:rsidRDefault="002E22FB">
            <w:pPr>
              <w:jc w:val="center"/>
            </w:pPr>
            <w:r>
              <w:rPr>
                <w:color w:val="000000"/>
              </w:rPr>
              <w:t>51.2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6F" w14:textId="77777777" w:rsidR="009B0B88" w:rsidRDefault="002E22FB">
            <w:pPr>
              <w:jc w:val="center"/>
            </w:pPr>
            <w:r>
              <w:rPr>
                <w:color w:val="000000"/>
              </w:rPr>
              <w:t>22.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70" w14:textId="77777777" w:rsidR="009B0B88" w:rsidRDefault="002E22FB">
            <w:pPr>
              <w:jc w:val="center"/>
            </w:pPr>
            <w:r>
              <w:rPr>
                <w:color w:val="000000"/>
              </w:rPr>
              <w:t>2.2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71" w14:textId="77777777" w:rsidR="009B0B88" w:rsidRDefault="002E22FB">
            <w:pPr>
              <w:jc w:val="center"/>
            </w:pPr>
            <w:r>
              <w:rPr>
                <w:color w:val="000000"/>
              </w:rPr>
              <w:t>0.023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72" w14:textId="77777777" w:rsidR="009B0B88" w:rsidRDefault="002E22FB">
            <w:pPr>
              <w:jc w:val="center"/>
            </w:pPr>
            <w:r>
              <w:rPr>
                <w:color w:val="000000"/>
              </w:rPr>
              <w:t>7.23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73" w14:textId="77777777" w:rsidR="009B0B88" w:rsidRDefault="002E22FB">
            <w:pPr>
              <w:jc w:val="center"/>
            </w:pPr>
            <w:r>
              <w:rPr>
                <w:color w:val="000000"/>
              </w:rPr>
              <w:t>95.302</w:t>
            </w:r>
          </w:p>
        </w:tc>
      </w:tr>
      <w:tr w:rsidR="009B0B88" w14:paraId="165E475C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47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b = unstandardized linear regression coefficient; SE (b) = standard error of the unstandardized linear regression coefficient; 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  <w:tr w:rsidR="009B0B88" w14:paraId="39E44C65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47C" w14:textId="77777777" w:rsidR="009B0B88" w:rsidRDefault="009B0B88">
            <w:pPr>
              <w:rPr>
                <w:sz w:val="20"/>
                <w:szCs w:val="20"/>
              </w:rPr>
            </w:pPr>
          </w:p>
          <w:p w14:paraId="0000047D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6538C79" w14:textId="77777777">
        <w:tc>
          <w:tcPr>
            <w:tcW w:w="1975" w:type="dxa"/>
            <w:vMerge w:val="restart"/>
            <w:shd w:val="clear" w:color="auto" w:fill="D9D9D9"/>
          </w:tcPr>
          <w:p w14:paraId="00000485" w14:textId="77777777" w:rsidR="009B0B88" w:rsidRDefault="009B0B88">
            <w:pPr>
              <w:rPr>
                <w:b/>
              </w:rPr>
            </w:pPr>
          </w:p>
          <w:p w14:paraId="00000486" w14:textId="77777777" w:rsidR="009B0B88" w:rsidRDefault="009B0B88">
            <w:pPr>
              <w:rPr>
                <w:b/>
              </w:rPr>
            </w:pPr>
          </w:p>
          <w:p w14:paraId="00000487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488" w14:textId="77777777" w:rsidR="009B0B88" w:rsidRDefault="009B0B88">
            <w:pPr>
              <w:jc w:val="center"/>
              <w:rPr>
                <w:b/>
              </w:rPr>
            </w:pPr>
          </w:p>
          <w:p w14:paraId="00000489" w14:textId="77777777" w:rsidR="009B0B88" w:rsidRDefault="009B0B88">
            <w:pPr>
              <w:jc w:val="center"/>
              <w:rPr>
                <w:b/>
              </w:rPr>
            </w:pPr>
          </w:p>
          <w:p w14:paraId="0000048A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48B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Age</w:t>
            </w:r>
          </w:p>
        </w:tc>
      </w:tr>
      <w:tr w:rsidR="009B0B88" w14:paraId="4E409FE6" w14:textId="77777777">
        <w:tc>
          <w:tcPr>
            <w:tcW w:w="1975" w:type="dxa"/>
            <w:vMerge/>
            <w:shd w:val="clear" w:color="auto" w:fill="D9D9D9"/>
          </w:tcPr>
          <w:p w14:paraId="00000491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492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9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9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E (b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9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9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-value (t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97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49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499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49A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20431F43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B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9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9D" w14:textId="77777777" w:rsidR="009B0B88" w:rsidRDefault="002E22FB">
            <w:pPr>
              <w:jc w:val="center"/>
            </w:pPr>
            <w:r>
              <w:rPr>
                <w:color w:val="000000"/>
              </w:rPr>
              <w:t>-0.131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9E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9F" w14:textId="77777777" w:rsidR="009B0B88" w:rsidRDefault="002E22FB">
            <w:pPr>
              <w:jc w:val="center"/>
            </w:pPr>
            <w:r>
              <w:rPr>
                <w:color w:val="000000"/>
              </w:rPr>
              <w:t>-9.40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1" w14:textId="77777777" w:rsidR="009B0B88" w:rsidRDefault="002E22FB">
            <w:pPr>
              <w:jc w:val="center"/>
            </w:pPr>
            <w:r>
              <w:rPr>
                <w:color w:val="000000"/>
              </w:rPr>
              <w:t>-0.159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2" w14:textId="77777777" w:rsidR="009B0B88" w:rsidRDefault="002E22FB">
            <w:pPr>
              <w:jc w:val="center"/>
            </w:pPr>
            <w:r>
              <w:rPr>
                <w:color w:val="000000"/>
              </w:rPr>
              <w:t>-0.104</w:t>
            </w:r>
          </w:p>
        </w:tc>
      </w:tr>
      <w:tr w:rsidR="009B0B88" w14:paraId="4A13059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3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5" w14:textId="77777777" w:rsidR="009B0B88" w:rsidRDefault="002E22FB">
            <w:pPr>
              <w:jc w:val="center"/>
            </w:pPr>
            <w:r>
              <w:rPr>
                <w:color w:val="000000"/>
              </w:rPr>
              <w:t>-0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6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7" w14:textId="77777777" w:rsidR="009B0B88" w:rsidRDefault="002E22FB">
            <w:pPr>
              <w:jc w:val="center"/>
            </w:pPr>
            <w:r>
              <w:rPr>
                <w:color w:val="000000"/>
              </w:rPr>
              <w:t>-9.4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9" w14:textId="77777777" w:rsidR="009B0B88" w:rsidRDefault="002E22FB">
            <w:pPr>
              <w:jc w:val="center"/>
            </w:pPr>
            <w:r>
              <w:rPr>
                <w:color w:val="000000"/>
              </w:rPr>
              <w:t>-0.15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A" w14:textId="77777777" w:rsidR="009B0B88" w:rsidRDefault="002E22FB">
            <w:pPr>
              <w:jc w:val="center"/>
            </w:pPr>
            <w:r>
              <w:rPr>
                <w:color w:val="000000"/>
              </w:rPr>
              <w:t>-0.103</w:t>
            </w:r>
          </w:p>
        </w:tc>
      </w:tr>
      <w:tr w:rsidR="009B0B88" w14:paraId="56CB1B5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B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AC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D" w14:textId="77777777" w:rsidR="009B0B88" w:rsidRDefault="002E22FB">
            <w:pPr>
              <w:jc w:val="center"/>
            </w:pPr>
            <w:r>
              <w:rPr>
                <w:color w:val="000000"/>
              </w:rPr>
              <w:t>-0.13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E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AF" w14:textId="77777777" w:rsidR="009B0B88" w:rsidRDefault="002E22FB">
            <w:pPr>
              <w:jc w:val="center"/>
            </w:pPr>
            <w:r>
              <w:rPr>
                <w:color w:val="000000"/>
              </w:rPr>
              <w:t>-9.5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1" w14:textId="77777777" w:rsidR="009B0B88" w:rsidRDefault="002E22FB">
            <w:pPr>
              <w:jc w:val="center"/>
            </w:pPr>
            <w:r>
              <w:rPr>
                <w:color w:val="000000"/>
              </w:rPr>
              <w:t>-0.16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2" w14:textId="77777777" w:rsidR="009B0B88" w:rsidRDefault="002E22FB">
            <w:pPr>
              <w:jc w:val="center"/>
            </w:pPr>
            <w:r>
              <w:rPr>
                <w:color w:val="000000"/>
              </w:rPr>
              <w:t>-0.106</w:t>
            </w:r>
          </w:p>
        </w:tc>
      </w:tr>
      <w:tr w:rsidR="009B0B88" w14:paraId="48E3F6F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B3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B4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5" w14:textId="77777777" w:rsidR="009B0B88" w:rsidRDefault="002E22FB">
            <w:pPr>
              <w:jc w:val="center"/>
            </w:pPr>
            <w:r>
              <w:rPr>
                <w:color w:val="000000"/>
              </w:rPr>
              <w:t>-0.14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6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7" w14:textId="77777777" w:rsidR="009B0B88" w:rsidRDefault="002E22FB">
            <w:pPr>
              <w:jc w:val="center"/>
            </w:pPr>
            <w:r>
              <w:rPr>
                <w:color w:val="000000"/>
              </w:rPr>
              <w:t>-9.6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9" w14:textId="77777777" w:rsidR="009B0B88" w:rsidRDefault="002E22FB">
            <w:pPr>
              <w:jc w:val="center"/>
            </w:pPr>
            <w:r>
              <w:rPr>
                <w:color w:val="000000"/>
              </w:rPr>
              <w:t>-0.16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A" w14:textId="77777777" w:rsidR="009B0B88" w:rsidRDefault="002E22FB">
            <w:pPr>
              <w:jc w:val="center"/>
            </w:pPr>
            <w:r>
              <w:rPr>
                <w:color w:val="000000"/>
              </w:rPr>
              <w:t>-0.112</w:t>
            </w:r>
          </w:p>
        </w:tc>
      </w:tr>
      <w:tr w:rsidR="009B0B88" w14:paraId="6C8694A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BB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B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D" w14:textId="77777777" w:rsidR="009B0B88" w:rsidRDefault="002E22FB">
            <w:pPr>
              <w:jc w:val="center"/>
            </w:pPr>
            <w:r>
              <w:rPr>
                <w:color w:val="000000"/>
              </w:rPr>
              <w:t>-0.12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E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BF" w14:textId="77777777" w:rsidR="009B0B88" w:rsidRDefault="002E22FB">
            <w:pPr>
              <w:jc w:val="center"/>
            </w:pPr>
            <w:r>
              <w:rPr>
                <w:color w:val="000000"/>
              </w:rPr>
              <w:t>-8.9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1" w14:textId="77777777" w:rsidR="009B0B88" w:rsidRDefault="002E22FB">
            <w:pPr>
              <w:jc w:val="center"/>
            </w:pPr>
            <w:r>
              <w:rPr>
                <w:color w:val="000000"/>
              </w:rPr>
              <w:t>-0.15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2" w14:textId="77777777" w:rsidR="009B0B88" w:rsidRDefault="002E22FB">
            <w:pPr>
              <w:jc w:val="center"/>
            </w:pPr>
            <w:r>
              <w:rPr>
                <w:color w:val="000000"/>
              </w:rPr>
              <w:t>-0.1</w:t>
            </w:r>
          </w:p>
        </w:tc>
      </w:tr>
      <w:tr w:rsidR="009B0B88" w14:paraId="0201E7F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3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5" w14:textId="77777777" w:rsidR="009B0B88" w:rsidRDefault="002E22FB">
            <w:pPr>
              <w:jc w:val="center"/>
            </w:pPr>
            <w:r>
              <w:rPr>
                <w:color w:val="000000"/>
              </w:rPr>
              <w:t>-0.11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6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7" w14:textId="77777777" w:rsidR="009B0B88" w:rsidRDefault="002E22FB">
            <w:pPr>
              <w:jc w:val="center"/>
            </w:pPr>
            <w:r>
              <w:rPr>
                <w:color w:val="000000"/>
              </w:rPr>
              <w:t>-8.2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9" w14:textId="77777777" w:rsidR="009B0B88" w:rsidRDefault="002E22FB">
            <w:pPr>
              <w:jc w:val="center"/>
            </w:pPr>
            <w:r>
              <w:rPr>
                <w:color w:val="000000"/>
              </w:rPr>
              <w:t>-0.14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A" w14:textId="77777777" w:rsidR="009B0B88" w:rsidRDefault="002E22FB">
            <w:pPr>
              <w:jc w:val="center"/>
            </w:pPr>
            <w:r>
              <w:rPr>
                <w:color w:val="000000"/>
              </w:rPr>
              <w:t>-0.089</w:t>
            </w:r>
          </w:p>
        </w:tc>
      </w:tr>
      <w:tr w:rsidR="009B0B88" w14:paraId="1E2BEC95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B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C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D" w14:textId="77777777" w:rsidR="009B0B88" w:rsidRDefault="002E22FB">
            <w:pPr>
              <w:jc w:val="center"/>
            </w:pPr>
            <w:r>
              <w:rPr>
                <w:color w:val="000000"/>
              </w:rPr>
              <w:t>-0.12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E" w14:textId="77777777" w:rsidR="009B0B88" w:rsidRDefault="002E22FB">
            <w:pPr>
              <w:jc w:val="center"/>
            </w:pPr>
            <w:r>
              <w:rPr>
                <w:color w:val="000000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CF" w14:textId="77777777" w:rsidR="009B0B88" w:rsidRDefault="002E22FB">
            <w:pPr>
              <w:jc w:val="center"/>
            </w:pPr>
            <w:r>
              <w:rPr>
                <w:color w:val="000000"/>
              </w:rPr>
              <w:t>-8.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1" w14:textId="77777777" w:rsidR="009B0B88" w:rsidRDefault="002E22FB">
            <w:pPr>
              <w:jc w:val="center"/>
            </w:pPr>
            <w:r>
              <w:rPr>
                <w:color w:val="000000"/>
              </w:rPr>
              <w:t>-0.15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2" w14:textId="77777777" w:rsidR="009B0B88" w:rsidRDefault="002E22FB">
            <w:pPr>
              <w:jc w:val="center"/>
            </w:pPr>
            <w:r>
              <w:rPr>
                <w:color w:val="000000"/>
              </w:rPr>
              <w:t>-0.094</w:t>
            </w:r>
          </w:p>
        </w:tc>
      </w:tr>
      <w:tr w:rsidR="009B0B88" w14:paraId="161FD66B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3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4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5" w14:textId="77777777" w:rsidR="009B0B88" w:rsidRDefault="002E22FB">
            <w:pPr>
              <w:jc w:val="center"/>
            </w:pPr>
            <w:r>
              <w:rPr>
                <w:color w:val="000000"/>
              </w:rPr>
              <w:t>-0.1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6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7" w14:textId="77777777" w:rsidR="009B0B88" w:rsidRDefault="002E22FB">
            <w:pPr>
              <w:jc w:val="center"/>
            </w:pPr>
            <w:r>
              <w:rPr>
                <w:color w:val="000000"/>
              </w:rPr>
              <w:t>-9.3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9" w14:textId="77777777" w:rsidR="009B0B88" w:rsidRDefault="002E22FB">
            <w:pPr>
              <w:jc w:val="center"/>
            </w:pPr>
            <w:r>
              <w:rPr>
                <w:color w:val="000000"/>
              </w:rPr>
              <w:t>-0.1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A" w14:textId="77777777" w:rsidR="009B0B88" w:rsidRDefault="002E22FB">
            <w:pPr>
              <w:jc w:val="center"/>
            </w:pPr>
            <w:r>
              <w:rPr>
                <w:color w:val="000000"/>
              </w:rPr>
              <w:t>-0.104</w:t>
            </w:r>
          </w:p>
        </w:tc>
      </w:tr>
      <w:tr w:rsidR="009B0B88" w14:paraId="5E717985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B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DC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D" w14:textId="77777777" w:rsidR="009B0B88" w:rsidRDefault="002E22FB">
            <w:pPr>
              <w:jc w:val="center"/>
            </w:pPr>
            <w:r>
              <w:rPr>
                <w:color w:val="000000"/>
              </w:rPr>
              <w:t>-0.13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E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DF" w14:textId="77777777" w:rsidR="009B0B88" w:rsidRDefault="002E22FB">
            <w:pPr>
              <w:jc w:val="center"/>
            </w:pPr>
            <w:r>
              <w:rPr>
                <w:color w:val="000000"/>
              </w:rPr>
              <w:t>-9.7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1" w14:textId="77777777" w:rsidR="009B0B88" w:rsidRDefault="002E22FB">
            <w:pPr>
              <w:jc w:val="center"/>
            </w:pPr>
            <w:r>
              <w:rPr>
                <w:color w:val="000000"/>
              </w:rPr>
              <w:t>-0.16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2" w14:textId="77777777" w:rsidR="009B0B88" w:rsidRDefault="002E22FB">
            <w:pPr>
              <w:jc w:val="center"/>
            </w:pPr>
            <w:r>
              <w:rPr>
                <w:color w:val="000000"/>
              </w:rPr>
              <w:t>-0.111</w:t>
            </w:r>
          </w:p>
        </w:tc>
      </w:tr>
      <w:tr w:rsidR="009B0B88" w14:paraId="424FDB6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3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4E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5" w14:textId="77777777" w:rsidR="009B0B88" w:rsidRDefault="002E22FB">
            <w:pPr>
              <w:jc w:val="center"/>
            </w:pPr>
            <w:r>
              <w:rPr>
                <w:color w:val="000000"/>
              </w:rPr>
              <w:t>-0.12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6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7" w14:textId="77777777" w:rsidR="009B0B88" w:rsidRDefault="002E22FB">
            <w:pPr>
              <w:jc w:val="center"/>
            </w:pPr>
            <w:r>
              <w:rPr>
                <w:color w:val="000000"/>
              </w:rPr>
              <w:t>-8.9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9" w14:textId="77777777" w:rsidR="009B0B88" w:rsidRDefault="002E22FB">
            <w:pPr>
              <w:jc w:val="center"/>
            </w:pPr>
            <w:r>
              <w:rPr>
                <w:color w:val="000000"/>
              </w:rPr>
              <w:t>-0.15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4EA" w14:textId="77777777" w:rsidR="009B0B88" w:rsidRDefault="002E22FB">
            <w:pPr>
              <w:jc w:val="center"/>
            </w:pPr>
            <w:r>
              <w:rPr>
                <w:color w:val="000000"/>
              </w:rPr>
              <w:t>-0.099</w:t>
            </w:r>
          </w:p>
        </w:tc>
      </w:tr>
      <w:tr w:rsidR="009B0B88" w14:paraId="0CA1C4F5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4EB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b = unstandardized linear regression coefficient; SE (b) = standard error of the unstandardized linear regression coefficient; 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  <w:tr w:rsidR="009B0B88" w14:paraId="350DB51C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4F3" w14:textId="77777777" w:rsidR="009B0B88" w:rsidRDefault="009B0B88">
            <w:pPr>
              <w:rPr>
                <w:sz w:val="20"/>
                <w:szCs w:val="20"/>
              </w:rPr>
            </w:pPr>
          </w:p>
          <w:p w14:paraId="000004F4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9E9BF4C" w14:textId="77777777">
        <w:tc>
          <w:tcPr>
            <w:tcW w:w="1975" w:type="dxa"/>
            <w:vMerge w:val="restart"/>
            <w:shd w:val="clear" w:color="auto" w:fill="D9D9D9"/>
          </w:tcPr>
          <w:p w14:paraId="000004FC" w14:textId="77777777" w:rsidR="009B0B88" w:rsidRDefault="009B0B88">
            <w:pPr>
              <w:rPr>
                <w:b/>
              </w:rPr>
            </w:pPr>
          </w:p>
          <w:p w14:paraId="000004FD" w14:textId="77777777" w:rsidR="009B0B88" w:rsidRDefault="009B0B88">
            <w:pPr>
              <w:rPr>
                <w:b/>
              </w:rPr>
            </w:pPr>
          </w:p>
          <w:p w14:paraId="000004FE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4FF" w14:textId="77777777" w:rsidR="009B0B88" w:rsidRDefault="009B0B88">
            <w:pPr>
              <w:jc w:val="center"/>
              <w:rPr>
                <w:b/>
              </w:rPr>
            </w:pPr>
          </w:p>
          <w:p w14:paraId="00000500" w14:textId="77777777" w:rsidR="009B0B88" w:rsidRDefault="009B0B88">
            <w:pPr>
              <w:jc w:val="center"/>
              <w:rPr>
                <w:b/>
              </w:rPr>
            </w:pPr>
          </w:p>
          <w:p w14:paraId="00000501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502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Gender</w:t>
            </w:r>
          </w:p>
        </w:tc>
      </w:tr>
      <w:tr w:rsidR="009B0B88" w14:paraId="475CB56E" w14:textId="77777777">
        <w:tc>
          <w:tcPr>
            <w:tcW w:w="1975" w:type="dxa"/>
            <w:vMerge/>
            <w:shd w:val="clear" w:color="auto" w:fill="D9D9D9"/>
          </w:tcPr>
          <w:p w14:paraId="00000508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509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0A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0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E (b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0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0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-value (t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0E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50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10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51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4AA9093D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4" w14:textId="77777777" w:rsidR="009B0B88" w:rsidRDefault="002E22FB">
            <w:pPr>
              <w:jc w:val="center"/>
            </w:pPr>
            <w:r>
              <w:rPr>
                <w:color w:val="000000"/>
              </w:rPr>
              <w:t>1.545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5" w14:textId="77777777" w:rsidR="009B0B88" w:rsidRDefault="002E22FB">
            <w:pPr>
              <w:jc w:val="center"/>
            </w:pPr>
            <w:r>
              <w:rPr>
                <w:color w:val="000000"/>
              </w:rPr>
              <w:t>-0.377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6" w14:textId="77777777" w:rsidR="009B0B88" w:rsidRDefault="002E22FB">
            <w:pPr>
              <w:jc w:val="center"/>
            </w:pPr>
            <w:r>
              <w:rPr>
                <w:color w:val="000000"/>
              </w:rPr>
              <w:t>4.0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8" w14:textId="77777777" w:rsidR="009B0B88" w:rsidRDefault="002E22FB">
            <w:pPr>
              <w:jc w:val="center"/>
            </w:pPr>
            <w:r>
              <w:rPr>
                <w:color w:val="000000"/>
              </w:rPr>
              <w:t>2.286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9" w14:textId="77777777" w:rsidR="009B0B88" w:rsidRDefault="002E22FB">
            <w:pPr>
              <w:jc w:val="center"/>
            </w:pPr>
            <w:r>
              <w:rPr>
                <w:color w:val="000000"/>
              </w:rPr>
              <w:t>0.806</w:t>
            </w:r>
          </w:p>
        </w:tc>
      </w:tr>
      <w:tr w:rsidR="009B0B88" w14:paraId="51D43F8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1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C" w14:textId="77777777" w:rsidR="009B0B88" w:rsidRDefault="002E22FB">
            <w:pPr>
              <w:jc w:val="center"/>
            </w:pPr>
            <w:r>
              <w:rPr>
                <w:color w:val="000000"/>
              </w:rPr>
              <w:t>1.56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D" w14:textId="77777777" w:rsidR="009B0B88" w:rsidRDefault="002E22FB">
            <w:pPr>
              <w:jc w:val="center"/>
            </w:pPr>
            <w:r>
              <w:rPr>
                <w:color w:val="000000"/>
              </w:rPr>
              <w:t>-0.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E" w14:textId="77777777" w:rsidR="009B0B88" w:rsidRDefault="002E22FB">
            <w:pPr>
              <w:jc w:val="center"/>
            </w:pPr>
            <w:r>
              <w:rPr>
                <w:color w:val="000000"/>
              </w:rPr>
              <w:t>4.1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1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0" w14:textId="77777777" w:rsidR="009B0B88" w:rsidRDefault="002E22FB">
            <w:pPr>
              <w:jc w:val="center"/>
            </w:pPr>
            <w:r>
              <w:rPr>
                <w:color w:val="000000"/>
              </w:rPr>
              <w:t>2.29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1" w14:textId="77777777" w:rsidR="009B0B88" w:rsidRDefault="002E22FB">
            <w:pPr>
              <w:jc w:val="center"/>
            </w:pPr>
            <w:r>
              <w:rPr>
                <w:color w:val="000000"/>
              </w:rPr>
              <w:t>0.822</w:t>
            </w:r>
          </w:p>
        </w:tc>
      </w:tr>
      <w:tr w:rsidR="009B0B88" w14:paraId="5696EE9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3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4" w14:textId="77777777" w:rsidR="009B0B88" w:rsidRDefault="002E22FB">
            <w:pPr>
              <w:jc w:val="center"/>
            </w:pPr>
            <w:r>
              <w:rPr>
                <w:color w:val="000000"/>
              </w:rPr>
              <w:t>1.79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5" w14:textId="77777777" w:rsidR="009B0B88" w:rsidRDefault="002E22FB">
            <w:pPr>
              <w:jc w:val="center"/>
            </w:pPr>
            <w:r>
              <w:rPr>
                <w:color w:val="000000"/>
              </w:rPr>
              <w:t>-0.3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6" w14:textId="77777777" w:rsidR="009B0B88" w:rsidRDefault="002E22FB">
            <w:pPr>
              <w:jc w:val="center"/>
            </w:pPr>
            <w:r>
              <w:rPr>
                <w:color w:val="000000"/>
              </w:rPr>
              <w:t>4.6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8" w14:textId="77777777" w:rsidR="009B0B88" w:rsidRDefault="002E22FB">
            <w:pPr>
              <w:jc w:val="center"/>
            </w:pPr>
            <w:r>
              <w:rPr>
                <w:color w:val="000000"/>
              </w:rPr>
              <w:t>2.54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9" w14:textId="77777777" w:rsidR="009B0B88" w:rsidRDefault="002E22FB">
            <w:pPr>
              <w:jc w:val="center"/>
            </w:pPr>
            <w:r>
              <w:rPr>
                <w:color w:val="000000"/>
              </w:rPr>
              <w:t>1.042</w:t>
            </w:r>
          </w:p>
        </w:tc>
      </w:tr>
      <w:tr w:rsidR="009B0B88" w14:paraId="774D20E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2B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C" w14:textId="77777777" w:rsidR="009B0B88" w:rsidRDefault="002E22FB">
            <w:pPr>
              <w:jc w:val="center"/>
            </w:pPr>
            <w:r>
              <w:rPr>
                <w:color w:val="000000"/>
              </w:rPr>
              <w:t>1.66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D" w14:textId="77777777" w:rsidR="009B0B88" w:rsidRDefault="002E22FB">
            <w:pPr>
              <w:jc w:val="center"/>
            </w:pPr>
            <w:r>
              <w:rPr>
                <w:color w:val="000000"/>
              </w:rPr>
              <w:t>-0.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E" w14:textId="77777777" w:rsidR="009B0B88" w:rsidRDefault="002E22FB">
            <w:pPr>
              <w:jc w:val="center"/>
            </w:pPr>
            <w:r>
              <w:rPr>
                <w:color w:val="000000"/>
              </w:rPr>
              <w:t>4.3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2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0" w14:textId="77777777" w:rsidR="009B0B88" w:rsidRDefault="002E22FB">
            <w:pPr>
              <w:jc w:val="center"/>
            </w:pPr>
            <w:r>
              <w:rPr>
                <w:color w:val="000000"/>
              </w:rPr>
              <w:t>2.41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1" w14:textId="77777777" w:rsidR="009B0B88" w:rsidRDefault="002E22FB">
            <w:pPr>
              <w:jc w:val="center"/>
            </w:pPr>
            <w:r>
              <w:rPr>
                <w:color w:val="000000"/>
              </w:rPr>
              <w:t>0.914</w:t>
            </w:r>
          </w:p>
        </w:tc>
      </w:tr>
      <w:tr w:rsidR="009B0B88" w14:paraId="64F42145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3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3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4" w14:textId="77777777" w:rsidR="009B0B88" w:rsidRDefault="002E22FB">
            <w:pPr>
              <w:jc w:val="center"/>
            </w:pPr>
            <w:r>
              <w:rPr>
                <w:color w:val="000000"/>
              </w:rPr>
              <w:t>1.62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5" w14:textId="77777777" w:rsidR="009B0B88" w:rsidRDefault="002E22FB">
            <w:pPr>
              <w:jc w:val="center"/>
            </w:pPr>
            <w:r>
              <w:rPr>
                <w:color w:val="000000"/>
              </w:rPr>
              <w:t>-0.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6" w14:textId="77777777" w:rsidR="009B0B88" w:rsidRDefault="002E22FB">
            <w:pPr>
              <w:jc w:val="center"/>
            </w:pPr>
            <w:r>
              <w:rPr>
                <w:color w:val="000000"/>
              </w:rPr>
              <w:t>4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8" w14:textId="77777777" w:rsidR="009B0B88" w:rsidRDefault="002E22FB">
            <w:pPr>
              <w:jc w:val="center"/>
            </w:pPr>
            <w:r>
              <w:rPr>
                <w:color w:val="000000"/>
              </w:rPr>
              <w:t>2.37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9" w14:textId="77777777" w:rsidR="009B0B88" w:rsidRDefault="002E22FB">
            <w:pPr>
              <w:jc w:val="center"/>
            </w:pPr>
            <w:r>
              <w:rPr>
                <w:color w:val="000000"/>
              </w:rPr>
              <w:t>0.872</w:t>
            </w:r>
          </w:p>
        </w:tc>
      </w:tr>
      <w:tr w:rsidR="009B0B88" w14:paraId="04AD4EE1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3A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3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C" w14:textId="77777777" w:rsidR="009B0B88" w:rsidRDefault="002E22FB">
            <w:pPr>
              <w:jc w:val="center"/>
            </w:pPr>
            <w:r>
              <w:rPr>
                <w:color w:val="000000"/>
              </w:rPr>
              <w:t>1.68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D" w14:textId="77777777" w:rsidR="009B0B88" w:rsidRDefault="002E22FB">
            <w:pPr>
              <w:jc w:val="center"/>
            </w:pPr>
            <w:r>
              <w:rPr>
                <w:color w:val="000000"/>
              </w:rPr>
              <w:t>-0.3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E" w14:textId="77777777" w:rsidR="009B0B88" w:rsidRDefault="002E22FB">
            <w:pPr>
              <w:jc w:val="center"/>
            </w:pPr>
            <w:r>
              <w:rPr>
                <w:color w:val="000000"/>
              </w:rPr>
              <w:t>4.4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3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0" w14:textId="77777777" w:rsidR="009B0B88" w:rsidRDefault="002E22FB">
            <w:pPr>
              <w:jc w:val="center"/>
            </w:pPr>
            <w:r>
              <w:rPr>
                <w:color w:val="000000"/>
              </w:rPr>
              <w:t>2.42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1" w14:textId="77777777" w:rsidR="009B0B88" w:rsidRDefault="002E22FB">
            <w:pPr>
              <w:jc w:val="center"/>
            </w:pPr>
            <w:r>
              <w:rPr>
                <w:color w:val="000000"/>
              </w:rPr>
              <w:t>0.947</w:t>
            </w:r>
          </w:p>
        </w:tc>
      </w:tr>
      <w:tr w:rsidR="009B0B88" w14:paraId="07B7B60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2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4" w14:textId="77777777" w:rsidR="009B0B88" w:rsidRDefault="002E22FB">
            <w:pPr>
              <w:jc w:val="center"/>
            </w:pPr>
            <w:r>
              <w:rPr>
                <w:color w:val="000000"/>
              </w:rPr>
              <w:t>1.62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5" w14:textId="77777777" w:rsidR="009B0B88" w:rsidRDefault="002E22FB">
            <w:pPr>
              <w:jc w:val="center"/>
            </w:pPr>
            <w:r>
              <w:rPr>
                <w:color w:val="000000"/>
              </w:rPr>
              <w:t>-0.3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6" w14:textId="77777777" w:rsidR="009B0B88" w:rsidRDefault="002E22FB">
            <w:pPr>
              <w:jc w:val="center"/>
            </w:pPr>
            <w:r>
              <w:rPr>
                <w:color w:val="000000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8" w14:textId="77777777" w:rsidR="009B0B88" w:rsidRDefault="002E22FB">
            <w:pPr>
              <w:jc w:val="center"/>
            </w:pPr>
            <w:r>
              <w:rPr>
                <w:color w:val="000000"/>
              </w:rPr>
              <w:t>2.37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9" w14:textId="77777777" w:rsidR="009B0B88" w:rsidRDefault="002E22FB">
            <w:pPr>
              <w:jc w:val="center"/>
            </w:pPr>
            <w:r>
              <w:rPr>
                <w:color w:val="000000"/>
              </w:rPr>
              <w:t>0.885</w:t>
            </w:r>
          </w:p>
        </w:tc>
      </w:tr>
      <w:tr w:rsidR="009B0B88" w14:paraId="2DCFDFE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A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4B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C" w14:textId="77777777" w:rsidR="009B0B88" w:rsidRDefault="002E22FB">
            <w:pPr>
              <w:jc w:val="center"/>
            </w:pPr>
            <w:r>
              <w:rPr>
                <w:color w:val="000000"/>
              </w:rPr>
              <w:t>1.63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D" w14:textId="77777777" w:rsidR="009B0B88" w:rsidRDefault="002E22FB">
            <w:pPr>
              <w:jc w:val="center"/>
            </w:pPr>
            <w:r>
              <w:rPr>
                <w:color w:val="000000"/>
              </w:rPr>
              <w:t>-0.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E" w14:textId="77777777" w:rsidR="009B0B88" w:rsidRDefault="002E22FB">
            <w:pPr>
              <w:jc w:val="center"/>
            </w:pPr>
            <w:r>
              <w:rPr>
                <w:color w:val="000000"/>
              </w:rPr>
              <w:t>4.2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4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0" w14:textId="77777777" w:rsidR="009B0B88" w:rsidRDefault="002E22FB">
            <w:pPr>
              <w:jc w:val="center"/>
            </w:pPr>
            <w:r>
              <w:rPr>
                <w:color w:val="000000"/>
              </w:rPr>
              <w:t>2.39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1" w14:textId="77777777" w:rsidR="009B0B88" w:rsidRDefault="002E22FB">
            <w:pPr>
              <w:jc w:val="center"/>
            </w:pPr>
            <w:r>
              <w:rPr>
                <w:color w:val="000000"/>
              </w:rPr>
              <w:t>0.878</w:t>
            </w:r>
          </w:p>
        </w:tc>
      </w:tr>
      <w:tr w:rsidR="009B0B88" w14:paraId="1ACE3A5A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2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3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4" w14:textId="77777777" w:rsidR="009B0B88" w:rsidRDefault="002E22FB">
            <w:pPr>
              <w:jc w:val="center"/>
            </w:pPr>
            <w:r>
              <w:rPr>
                <w:color w:val="000000"/>
              </w:rPr>
              <w:t>1.69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5" w14:textId="77777777" w:rsidR="009B0B88" w:rsidRDefault="002E22FB">
            <w:pPr>
              <w:jc w:val="center"/>
            </w:pPr>
            <w:r>
              <w:rPr>
                <w:color w:val="000000"/>
              </w:rPr>
              <w:t>-0.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6" w14:textId="77777777" w:rsidR="009B0B88" w:rsidRDefault="002E22FB">
            <w:pPr>
              <w:jc w:val="center"/>
            </w:pPr>
            <w:r>
              <w:rPr>
                <w:color w:val="000000"/>
              </w:rPr>
              <w:t>4.3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8" w14:textId="77777777" w:rsidR="009B0B88" w:rsidRDefault="002E22FB">
            <w:pPr>
              <w:jc w:val="center"/>
            </w:pPr>
            <w:r>
              <w:rPr>
                <w:color w:val="000000"/>
              </w:rPr>
              <w:t>2.44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9" w14:textId="77777777" w:rsidR="009B0B88" w:rsidRDefault="002E22FB">
            <w:pPr>
              <w:jc w:val="center"/>
            </w:pPr>
            <w:r>
              <w:rPr>
                <w:color w:val="000000"/>
              </w:rPr>
              <w:t>0.936</w:t>
            </w:r>
          </w:p>
        </w:tc>
      </w:tr>
      <w:tr w:rsidR="009B0B88" w14:paraId="74A14B7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A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5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C" w14:textId="77777777" w:rsidR="009B0B88" w:rsidRDefault="002E22FB">
            <w:pPr>
              <w:jc w:val="center"/>
            </w:pPr>
            <w:r>
              <w:rPr>
                <w:color w:val="000000"/>
              </w:rPr>
              <w:t>1.65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D" w14:textId="77777777" w:rsidR="009B0B88" w:rsidRDefault="002E22FB">
            <w:pPr>
              <w:jc w:val="center"/>
            </w:pPr>
            <w:r>
              <w:rPr>
                <w:color w:val="000000"/>
              </w:rPr>
              <w:t>-0.3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E" w14:textId="77777777" w:rsidR="009B0B88" w:rsidRDefault="002E22FB">
            <w:pPr>
              <w:jc w:val="center"/>
            </w:pPr>
            <w:r>
              <w:rPr>
                <w:color w:val="000000"/>
              </w:rPr>
              <w:t>4.3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5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60" w14:textId="77777777" w:rsidR="009B0B88" w:rsidRDefault="002E22FB">
            <w:pPr>
              <w:jc w:val="center"/>
            </w:pPr>
            <w:r>
              <w:rPr>
                <w:color w:val="000000"/>
              </w:rPr>
              <w:t>2.39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61" w14:textId="77777777" w:rsidR="009B0B88" w:rsidRDefault="002E22FB">
            <w:pPr>
              <w:jc w:val="center"/>
            </w:pPr>
            <w:r>
              <w:rPr>
                <w:color w:val="000000"/>
              </w:rPr>
              <w:t>0.909</w:t>
            </w:r>
          </w:p>
        </w:tc>
      </w:tr>
      <w:tr w:rsidR="009B0B88" w14:paraId="6AD8D39E" w14:textId="77777777">
        <w:tc>
          <w:tcPr>
            <w:tcW w:w="12950" w:type="dxa"/>
            <w:gridSpan w:val="8"/>
          </w:tcPr>
          <w:p w14:paraId="00000562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b = unstandardized linear regression coefficient; SE (b) = standard error of the unstandardized linear regression coefficient; 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</w:tbl>
    <w:p w14:paraId="0000056A" w14:textId="77777777" w:rsidR="009B0B88" w:rsidRDefault="002E22FB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lastRenderedPageBreak/>
        <w:t>Table S5: Detailed results of linear regression models with PHQ-9 total score as dependent variable and standardized independent variables</w:t>
      </w:r>
    </w:p>
    <w:tbl>
      <w:tblPr>
        <w:tblStyle w:val="a3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630"/>
        <w:gridCol w:w="1440"/>
        <w:gridCol w:w="1710"/>
        <w:gridCol w:w="1260"/>
        <w:gridCol w:w="1710"/>
        <w:gridCol w:w="2070"/>
        <w:gridCol w:w="2155"/>
      </w:tblGrid>
      <w:tr w:rsidR="009B0B88" w14:paraId="1B3B4804" w14:textId="77777777">
        <w:tc>
          <w:tcPr>
            <w:tcW w:w="1975" w:type="dxa"/>
            <w:vMerge w:val="restart"/>
            <w:shd w:val="clear" w:color="auto" w:fill="D9D9D9"/>
          </w:tcPr>
          <w:p w14:paraId="0000056B" w14:textId="77777777" w:rsidR="009B0B88" w:rsidRDefault="009B0B88">
            <w:pPr>
              <w:jc w:val="center"/>
              <w:rPr>
                <w:b/>
              </w:rPr>
            </w:pPr>
          </w:p>
          <w:p w14:paraId="0000056C" w14:textId="77777777" w:rsidR="009B0B88" w:rsidRDefault="009B0B88">
            <w:pPr>
              <w:jc w:val="center"/>
              <w:rPr>
                <w:b/>
              </w:rPr>
            </w:pPr>
          </w:p>
          <w:p w14:paraId="0000056D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56E" w14:textId="77777777" w:rsidR="009B0B88" w:rsidRDefault="009B0B88">
            <w:pPr>
              <w:jc w:val="center"/>
              <w:rPr>
                <w:b/>
              </w:rPr>
            </w:pPr>
          </w:p>
          <w:p w14:paraId="0000056F" w14:textId="77777777" w:rsidR="009B0B88" w:rsidRDefault="009B0B88">
            <w:pPr>
              <w:jc w:val="center"/>
              <w:rPr>
                <w:b/>
              </w:rPr>
            </w:pPr>
          </w:p>
          <w:p w14:paraId="00000570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6120" w:type="dxa"/>
            <w:gridSpan w:val="4"/>
            <w:shd w:val="clear" w:color="auto" w:fill="808080"/>
          </w:tcPr>
          <w:p w14:paraId="00000571" w14:textId="77777777" w:rsidR="009B0B88" w:rsidRDefault="002E22F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Model</w:t>
            </w:r>
          </w:p>
        </w:tc>
        <w:tc>
          <w:tcPr>
            <w:tcW w:w="2070" w:type="dxa"/>
            <w:shd w:val="clear" w:color="auto" w:fill="000000"/>
          </w:tcPr>
          <w:p w14:paraId="00000575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76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</w:tr>
      <w:tr w:rsidR="009B0B88" w14:paraId="4C467F6B" w14:textId="77777777">
        <w:tc>
          <w:tcPr>
            <w:tcW w:w="1975" w:type="dxa"/>
            <w:vMerge/>
            <w:shd w:val="clear" w:color="auto" w:fill="D9D9D9"/>
          </w:tcPr>
          <w:p w14:paraId="00000577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578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79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squared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7A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R-square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7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7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 (F)</w:t>
            </w:r>
          </w:p>
        </w:tc>
        <w:tc>
          <w:tcPr>
            <w:tcW w:w="2070" w:type="dxa"/>
            <w:shd w:val="clear" w:color="auto" w:fill="000000"/>
          </w:tcPr>
          <w:p w14:paraId="0000057D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7E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</w:tr>
      <w:tr w:rsidR="009B0B88" w14:paraId="47930E07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7F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0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81" w14:textId="77777777" w:rsidR="009B0B88" w:rsidRDefault="002E22FB">
            <w:pPr>
              <w:jc w:val="center"/>
            </w:pPr>
            <w:r>
              <w:rPr>
                <w:color w:val="000000"/>
              </w:rPr>
              <w:t>0.12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82" w14:textId="77777777" w:rsidR="009B0B88" w:rsidRDefault="002E22FB">
            <w:pPr>
              <w:jc w:val="center"/>
            </w:pPr>
            <w:r>
              <w:rPr>
                <w:color w:val="000000"/>
              </w:rPr>
              <w:t>0.11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83" w14:textId="77777777" w:rsidR="009B0B88" w:rsidRDefault="002E22FB">
            <w:pPr>
              <w:jc w:val="center"/>
            </w:pPr>
            <w:r>
              <w:rPr>
                <w:color w:val="000000"/>
              </w:rPr>
              <w:t>28.69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84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85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86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F8DFA6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7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8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89" w14:textId="77777777" w:rsidR="009B0B88" w:rsidRDefault="002E22FB">
            <w:pPr>
              <w:jc w:val="center"/>
            </w:pPr>
            <w:r>
              <w:rPr>
                <w:color w:val="000000"/>
              </w:rPr>
              <w:t>0.1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8A" w14:textId="77777777" w:rsidR="009B0B88" w:rsidRDefault="002E22FB">
            <w:pPr>
              <w:jc w:val="center"/>
            </w:pPr>
            <w:r>
              <w:rPr>
                <w:color w:val="000000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8B" w14:textId="77777777" w:rsidR="009B0B88" w:rsidRDefault="002E22FB">
            <w:pPr>
              <w:jc w:val="center"/>
            </w:pPr>
            <w:r>
              <w:rPr>
                <w:color w:val="000000"/>
              </w:rPr>
              <w:t>28.3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8C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8D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8E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4CD50A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8F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0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91" w14:textId="77777777" w:rsidR="009B0B88" w:rsidRDefault="002E22FB">
            <w:pPr>
              <w:jc w:val="center"/>
            </w:pPr>
            <w:r>
              <w:rPr>
                <w:color w:val="000000"/>
              </w:rPr>
              <w:t>0.1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92" w14:textId="77777777" w:rsidR="009B0B88" w:rsidRDefault="002E22FB">
            <w:pPr>
              <w:jc w:val="center"/>
            </w:pPr>
            <w:r>
              <w:rPr>
                <w:color w:val="000000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93" w14:textId="77777777" w:rsidR="009B0B88" w:rsidRDefault="002E22FB">
            <w:pPr>
              <w:jc w:val="center"/>
            </w:pPr>
            <w:r>
              <w:rPr>
                <w:color w:val="000000"/>
              </w:rPr>
              <w:t>30.8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94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95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96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439B4EA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7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8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99" w14:textId="77777777" w:rsidR="009B0B88" w:rsidRDefault="002E22FB">
            <w:pPr>
              <w:jc w:val="center"/>
            </w:pPr>
            <w:r>
              <w:rPr>
                <w:color w:val="000000"/>
              </w:rPr>
              <w:t>0.1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9A" w14:textId="77777777" w:rsidR="009B0B88" w:rsidRDefault="002E22FB">
            <w:pPr>
              <w:jc w:val="center"/>
            </w:pPr>
            <w:r>
              <w:rPr>
                <w:color w:val="000000"/>
              </w:rPr>
              <w:t>0.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9B" w14:textId="77777777" w:rsidR="009B0B88" w:rsidRDefault="002E22FB">
            <w:pPr>
              <w:jc w:val="center"/>
            </w:pPr>
            <w:r>
              <w:rPr>
                <w:color w:val="000000"/>
              </w:rPr>
              <w:t>29.3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9C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9D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9E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825943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9F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0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A1" w14:textId="77777777" w:rsidR="009B0B88" w:rsidRDefault="002E22FB">
            <w:pPr>
              <w:jc w:val="center"/>
            </w:pPr>
            <w:r>
              <w:rPr>
                <w:color w:val="000000"/>
              </w:rPr>
              <w:t>0.1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A2" w14:textId="77777777" w:rsidR="009B0B88" w:rsidRDefault="002E22FB">
            <w:pPr>
              <w:jc w:val="center"/>
            </w:pPr>
            <w:r>
              <w:rPr>
                <w:color w:val="000000"/>
              </w:rPr>
              <w:t>0.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A3" w14:textId="77777777" w:rsidR="009B0B88" w:rsidRDefault="002E22FB">
            <w:pPr>
              <w:jc w:val="center"/>
            </w:pPr>
            <w:r>
              <w:rPr>
                <w:color w:val="000000"/>
              </w:rPr>
              <w:t>25.6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A4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A5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A6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14B4E91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7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8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A9" w14:textId="77777777" w:rsidR="009B0B88" w:rsidRDefault="002E22FB">
            <w:pPr>
              <w:jc w:val="center"/>
            </w:pPr>
            <w:r>
              <w:rPr>
                <w:color w:val="000000"/>
              </w:rPr>
              <w:t>0.1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AA" w14:textId="77777777" w:rsidR="009B0B88" w:rsidRDefault="002E22FB">
            <w:pPr>
              <w:jc w:val="center"/>
            </w:pPr>
            <w:r>
              <w:rPr>
                <w:color w:val="000000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AB" w14:textId="77777777" w:rsidR="009B0B88" w:rsidRDefault="002E22FB">
            <w:pPr>
              <w:jc w:val="center"/>
            </w:pPr>
            <w:r>
              <w:rPr>
                <w:color w:val="000000"/>
              </w:rPr>
              <w:t>28.1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AC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AD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AE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B5FC82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AF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0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B1" w14:textId="77777777" w:rsidR="009B0B88" w:rsidRDefault="002E22FB">
            <w:pPr>
              <w:jc w:val="center"/>
            </w:pPr>
            <w:r>
              <w:rPr>
                <w:color w:val="000000"/>
              </w:rPr>
              <w:t>0.1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B2" w14:textId="77777777" w:rsidR="009B0B88" w:rsidRDefault="002E22FB">
            <w:pPr>
              <w:jc w:val="center"/>
            </w:pPr>
            <w:r>
              <w:rPr>
                <w:color w:val="000000"/>
              </w:rPr>
              <w:t>0.1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B3" w14:textId="77777777" w:rsidR="009B0B88" w:rsidRDefault="002E22FB">
            <w:pPr>
              <w:jc w:val="center"/>
            </w:pPr>
            <w:r>
              <w:rPr>
                <w:color w:val="000000"/>
              </w:rPr>
              <w:t>25.9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B4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B5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B6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248EC9C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7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8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B9" w14:textId="77777777" w:rsidR="009B0B88" w:rsidRDefault="002E22FB">
            <w:pPr>
              <w:jc w:val="center"/>
            </w:pPr>
            <w:r>
              <w:rPr>
                <w:color w:val="000000"/>
              </w:rPr>
              <w:t>0.1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BA" w14:textId="77777777" w:rsidR="009B0B88" w:rsidRDefault="002E22FB">
            <w:pPr>
              <w:jc w:val="center"/>
            </w:pPr>
            <w:r>
              <w:rPr>
                <w:color w:val="000000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BB" w14:textId="77777777" w:rsidR="009B0B88" w:rsidRDefault="002E22FB">
            <w:pPr>
              <w:jc w:val="center"/>
            </w:pPr>
            <w:r>
              <w:rPr>
                <w:color w:val="000000"/>
              </w:rPr>
              <w:t>29.2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BC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BD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BE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14E08F8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BF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0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C1" w14:textId="77777777" w:rsidR="009B0B88" w:rsidRDefault="002E22FB">
            <w:pPr>
              <w:jc w:val="center"/>
            </w:pPr>
            <w:r>
              <w:rPr>
                <w:color w:val="000000"/>
              </w:rPr>
              <w:t>0.1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C2" w14:textId="77777777" w:rsidR="009B0B88" w:rsidRDefault="002E22FB">
            <w:pPr>
              <w:jc w:val="center"/>
            </w:pPr>
            <w:r>
              <w:rPr>
                <w:color w:val="000000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C3" w14:textId="77777777" w:rsidR="009B0B88" w:rsidRDefault="002E22FB">
            <w:pPr>
              <w:jc w:val="center"/>
            </w:pPr>
            <w:r>
              <w:rPr>
                <w:color w:val="000000"/>
              </w:rPr>
              <w:t>28.5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C4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C5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C6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5EEB73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7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C8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C9" w14:textId="77777777" w:rsidR="009B0B88" w:rsidRDefault="002E22FB">
            <w:pPr>
              <w:jc w:val="center"/>
            </w:pPr>
            <w:r>
              <w:rPr>
                <w:color w:val="000000"/>
              </w:rPr>
              <w:t>0.1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CA" w14:textId="77777777" w:rsidR="009B0B88" w:rsidRDefault="002E22FB">
            <w:pPr>
              <w:jc w:val="center"/>
            </w:pPr>
            <w:r>
              <w:rPr>
                <w:color w:val="000000"/>
              </w:rPr>
              <w:t>0.1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CB" w14:textId="77777777" w:rsidR="009B0B88" w:rsidRDefault="002E22FB">
            <w:pPr>
              <w:jc w:val="center"/>
            </w:pPr>
            <w:r>
              <w:rPr>
                <w:color w:val="000000"/>
              </w:rPr>
              <w:t>27.4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CC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shd w:val="clear" w:color="auto" w:fill="000000"/>
          </w:tcPr>
          <w:p w14:paraId="000005CD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shd w:val="clear" w:color="auto" w:fill="000000"/>
          </w:tcPr>
          <w:p w14:paraId="000005CE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1F6660F" w14:textId="77777777">
        <w:tc>
          <w:tcPr>
            <w:tcW w:w="12950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5CF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sample size used in the analysis; R-squared = Coefficient of determination of the model; F = F-test of the coefficient of determination of the mod</w:t>
            </w:r>
          </w:p>
        </w:tc>
      </w:tr>
      <w:tr w:rsidR="009B0B88" w14:paraId="54B61B13" w14:textId="77777777">
        <w:tc>
          <w:tcPr>
            <w:tcW w:w="129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14:paraId="000005D7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93988A2" w14:textId="77777777">
        <w:tc>
          <w:tcPr>
            <w:tcW w:w="1975" w:type="dxa"/>
            <w:vMerge w:val="restart"/>
            <w:shd w:val="clear" w:color="auto" w:fill="D9D9D9"/>
          </w:tcPr>
          <w:p w14:paraId="000005DF" w14:textId="77777777" w:rsidR="009B0B88" w:rsidRDefault="009B0B88">
            <w:pPr>
              <w:rPr>
                <w:b/>
              </w:rPr>
            </w:pPr>
          </w:p>
          <w:p w14:paraId="000005E0" w14:textId="77777777" w:rsidR="009B0B88" w:rsidRDefault="009B0B88">
            <w:pPr>
              <w:rPr>
                <w:b/>
              </w:rPr>
            </w:pPr>
          </w:p>
          <w:p w14:paraId="000005E1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5E2" w14:textId="77777777" w:rsidR="009B0B88" w:rsidRDefault="009B0B88">
            <w:pPr>
              <w:jc w:val="center"/>
              <w:rPr>
                <w:b/>
              </w:rPr>
            </w:pPr>
          </w:p>
          <w:p w14:paraId="000005E3" w14:textId="77777777" w:rsidR="009B0B88" w:rsidRDefault="009B0B88">
            <w:pPr>
              <w:jc w:val="center"/>
              <w:rPr>
                <w:b/>
              </w:rPr>
            </w:pPr>
          </w:p>
          <w:p w14:paraId="000005E4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5E5" w14:textId="77777777" w:rsidR="009B0B88" w:rsidRDefault="002E22F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Intercept</w:t>
            </w:r>
          </w:p>
        </w:tc>
      </w:tr>
      <w:tr w:rsidR="009B0B88" w14:paraId="5F3B9BCC" w14:textId="77777777">
        <w:tc>
          <w:tcPr>
            <w:tcW w:w="1975" w:type="dxa"/>
            <w:vMerge/>
            <w:shd w:val="clear" w:color="auto" w:fill="D9D9D9"/>
          </w:tcPr>
          <w:p w14:paraId="000005EB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5EC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E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E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E (intercept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E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F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F1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5F2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5F3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5F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0CD4BEFF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5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6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F7" w14:textId="77777777" w:rsidR="009B0B88" w:rsidRDefault="002E22FB">
            <w:pPr>
              <w:jc w:val="center"/>
            </w:pPr>
            <w:r>
              <w:rPr>
                <w:color w:val="000000"/>
              </w:rPr>
              <w:t>-0.077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F8" w14:textId="77777777" w:rsidR="009B0B88" w:rsidRDefault="002E22FB">
            <w:pPr>
              <w:jc w:val="center"/>
            </w:pPr>
            <w:r>
              <w:rPr>
                <w:color w:val="000000"/>
              </w:rPr>
              <w:t>0.04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F9" w14:textId="77777777" w:rsidR="009B0B88" w:rsidRDefault="002E22FB">
            <w:pPr>
              <w:jc w:val="center"/>
            </w:pPr>
            <w:r>
              <w:rPr>
                <w:color w:val="000000"/>
              </w:rPr>
              <w:t>-1.91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FA" w14:textId="77777777" w:rsidR="009B0B88" w:rsidRDefault="002E22FB">
            <w:pPr>
              <w:jc w:val="center"/>
            </w:pPr>
            <w:r>
              <w:rPr>
                <w:color w:val="000000"/>
              </w:rPr>
              <w:t>0.055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FB" w14:textId="77777777" w:rsidR="009B0B88" w:rsidRDefault="002E22FB">
            <w:pPr>
              <w:jc w:val="center"/>
            </w:pPr>
            <w:r>
              <w:rPr>
                <w:color w:val="000000"/>
              </w:rPr>
              <w:t>-0.157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FC" w14:textId="77777777" w:rsidR="009B0B88" w:rsidRDefault="002E22FB">
            <w:pPr>
              <w:jc w:val="center"/>
            </w:pPr>
            <w:r>
              <w:rPr>
                <w:color w:val="000000"/>
              </w:rPr>
              <w:t>0.002</w:t>
            </w:r>
          </w:p>
        </w:tc>
      </w:tr>
      <w:tr w:rsidR="009B0B88" w14:paraId="58B006F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D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5FE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5FF" w14:textId="77777777" w:rsidR="009B0B88" w:rsidRDefault="002E22FB">
            <w:pPr>
              <w:jc w:val="center"/>
            </w:pPr>
            <w:r>
              <w:rPr>
                <w:color w:val="000000"/>
              </w:rPr>
              <w:t>-0.07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0" w14:textId="77777777" w:rsidR="009B0B88" w:rsidRDefault="002E22FB">
            <w:pPr>
              <w:jc w:val="center"/>
            </w:pPr>
            <w:r>
              <w:rPr>
                <w:color w:val="000000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1" w14:textId="77777777" w:rsidR="009B0B88" w:rsidRDefault="002E22FB">
            <w:pPr>
              <w:jc w:val="center"/>
            </w:pPr>
            <w:r>
              <w:rPr>
                <w:color w:val="000000"/>
              </w:rPr>
              <w:t>-1.7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2" w14:textId="77777777" w:rsidR="009B0B88" w:rsidRDefault="002E22FB">
            <w:pPr>
              <w:jc w:val="center"/>
            </w:pPr>
            <w:r>
              <w:rPr>
                <w:color w:val="000000"/>
              </w:rPr>
              <w:t>0.0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3" w14:textId="77777777" w:rsidR="009B0B88" w:rsidRDefault="002E22FB">
            <w:pPr>
              <w:jc w:val="center"/>
            </w:pPr>
            <w:r>
              <w:rPr>
                <w:color w:val="000000"/>
              </w:rPr>
              <w:t>-0.15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4" w14:textId="77777777" w:rsidR="009B0B88" w:rsidRDefault="002E22FB">
            <w:pPr>
              <w:jc w:val="center"/>
            </w:pPr>
            <w:r>
              <w:rPr>
                <w:color w:val="000000"/>
              </w:rPr>
              <w:t>0.007</w:t>
            </w:r>
          </w:p>
        </w:tc>
      </w:tr>
      <w:tr w:rsidR="009B0B88" w14:paraId="740812C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5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6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7" w14:textId="77777777" w:rsidR="009B0B88" w:rsidRDefault="002E22FB">
            <w:pPr>
              <w:jc w:val="center"/>
            </w:pPr>
            <w:r>
              <w:rPr>
                <w:color w:val="000000"/>
              </w:rPr>
              <w:t>-0.0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8" w14:textId="77777777" w:rsidR="009B0B88" w:rsidRDefault="002E22FB">
            <w:pPr>
              <w:jc w:val="center"/>
            </w:pPr>
            <w:r>
              <w:rPr>
                <w:color w:val="000000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9" w14:textId="77777777" w:rsidR="009B0B88" w:rsidRDefault="002E22FB">
            <w:pPr>
              <w:jc w:val="center"/>
            </w:pPr>
            <w:r>
              <w:rPr>
                <w:color w:val="000000"/>
              </w:rPr>
              <w:t>-0.0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A" w14:textId="77777777" w:rsidR="009B0B88" w:rsidRDefault="002E22FB">
            <w:pPr>
              <w:jc w:val="center"/>
            </w:pPr>
            <w:r>
              <w:rPr>
                <w:color w:val="000000"/>
              </w:rPr>
              <w:t>0.9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B" w14:textId="77777777" w:rsidR="009B0B88" w:rsidRDefault="002E22FB">
            <w:pPr>
              <w:jc w:val="center"/>
            </w:pPr>
            <w:r>
              <w:rPr>
                <w:color w:val="000000"/>
              </w:rPr>
              <w:t>-0.07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C" w14:textId="77777777" w:rsidR="009B0B88" w:rsidRDefault="002E22FB">
            <w:pPr>
              <w:jc w:val="center"/>
            </w:pPr>
            <w:r>
              <w:rPr>
                <w:color w:val="000000"/>
              </w:rPr>
              <w:t>0.076</w:t>
            </w:r>
          </w:p>
        </w:tc>
      </w:tr>
      <w:tr w:rsidR="009B0B88" w14:paraId="74C4A54B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D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0E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0F" w14:textId="77777777" w:rsidR="009B0B88" w:rsidRDefault="002E22FB">
            <w:pPr>
              <w:jc w:val="center"/>
            </w:pPr>
            <w:r>
              <w:rPr>
                <w:color w:val="000000"/>
              </w:rPr>
              <w:t>-0.04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0" w14:textId="77777777" w:rsidR="009B0B88" w:rsidRDefault="002E22FB">
            <w:pPr>
              <w:jc w:val="center"/>
            </w:pPr>
            <w:r>
              <w:rPr>
                <w:color w:val="000000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1" w14:textId="77777777" w:rsidR="009B0B88" w:rsidRDefault="002E22FB">
            <w:pPr>
              <w:jc w:val="center"/>
            </w:pPr>
            <w:r>
              <w:rPr>
                <w:color w:val="000000"/>
              </w:rPr>
              <w:t>-1.1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2" w14:textId="77777777" w:rsidR="009B0B88" w:rsidRDefault="002E22FB">
            <w:pPr>
              <w:jc w:val="center"/>
            </w:pPr>
            <w:r>
              <w:rPr>
                <w:color w:val="000000"/>
              </w:rPr>
              <w:t>0.2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3" w14:textId="77777777" w:rsidR="009B0B88" w:rsidRDefault="002E22FB">
            <w:pPr>
              <w:jc w:val="center"/>
            </w:pPr>
            <w:r>
              <w:rPr>
                <w:color w:val="000000"/>
              </w:rPr>
              <w:t>-0.13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4" w14:textId="77777777" w:rsidR="009B0B88" w:rsidRDefault="002E22FB">
            <w:pPr>
              <w:jc w:val="center"/>
            </w:pPr>
            <w:r>
              <w:rPr>
                <w:color w:val="000000"/>
              </w:rPr>
              <w:t>0.037</w:t>
            </w:r>
          </w:p>
        </w:tc>
      </w:tr>
      <w:tr w:rsidR="009B0B88" w14:paraId="3706222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5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6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7" w14:textId="77777777" w:rsidR="009B0B88" w:rsidRDefault="002E22FB">
            <w:pPr>
              <w:jc w:val="center"/>
            </w:pPr>
            <w:r>
              <w:rPr>
                <w:color w:val="000000"/>
              </w:rPr>
              <w:t>-0.01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8" w14:textId="77777777" w:rsidR="009B0B88" w:rsidRDefault="002E22FB">
            <w:pPr>
              <w:jc w:val="center"/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9" w14:textId="77777777" w:rsidR="009B0B88" w:rsidRDefault="002E22FB">
            <w:pPr>
              <w:jc w:val="center"/>
            </w:pPr>
            <w:r>
              <w:rPr>
                <w:color w:val="000000"/>
              </w:rPr>
              <w:t>-0.4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A" w14:textId="77777777" w:rsidR="009B0B88" w:rsidRDefault="002E22FB">
            <w:pPr>
              <w:jc w:val="center"/>
            </w:pPr>
            <w:r>
              <w:rPr>
                <w:color w:val="000000"/>
              </w:rPr>
              <w:t>0.6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B" w14:textId="77777777" w:rsidR="009B0B88" w:rsidRDefault="002E22FB">
            <w:pPr>
              <w:jc w:val="center"/>
            </w:pPr>
            <w:r>
              <w:rPr>
                <w:color w:val="000000"/>
              </w:rPr>
              <w:t>-0.09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C" w14:textId="77777777" w:rsidR="009B0B88" w:rsidRDefault="002E22FB">
            <w:pPr>
              <w:jc w:val="center"/>
            </w:pPr>
            <w:r>
              <w:rPr>
                <w:color w:val="000000"/>
              </w:rPr>
              <w:t>0.061</w:t>
            </w:r>
          </w:p>
        </w:tc>
      </w:tr>
      <w:tr w:rsidR="009B0B88" w14:paraId="015958B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D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1E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1F" w14:textId="77777777" w:rsidR="009B0B88" w:rsidRDefault="002E22FB">
            <w:pPr>
              <w:jc w:val="center"/>
            </w:pPr>
            <w:r>
              <w:rPr>
                <w:color w:val="000000"/>
              </w:rPr>
              <w:t>0.01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0" w14:textId="77777777" w:rsidR="009B0B88" w:rsidRDefault="002E22FB">
            <w:pPr>
              <w:jc w:val="center"/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1" w14:textId="77777777" w:rsidR="009B0B88" w:rsidRDefault="002E22FB">
            <w:pPr>
              <w:jc w:val="center"/>
            </w:pPr>
            <w:r>
              <w:rPr>
                <w:color w:val="000000"/>
              </w:rPr>
              <w:t>0.4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2" w14:textId="77777777" w:rsidR="009B0B88" w:rsidRDefault="002E22FB">
            <w:pPr>
              <w:jc w:val="center"/>
            </w:pPr>
            <w:r>
              <w:rPr>
                <w:color w:val="000000"/>
              </w:rPr>
              <w:t>0.6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3" w14:textId="77777777" w:rsidR="009B0B88" w:rsidRDefault="002E22FB">
            <w:pPr>
              <w:jc w:val="center"/>
            </w:pPr>
            <w:r>
              <w:rPr>
                <w:color w:val="000000"/>
              </w:rPr>
              <w:t>-0.0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4" w14:textId="77777777" w:rsidR="009B0B88" w:rsidRDefault="002E22FB">
            <w:pPr>
              <w:jc w:val="center"/>
            </w:pPr>
            <w:r>
              <w:rPr>
                <w:color w:val="000000"/>
              </w:rPr>
              <w:t>0.098</w:t>
            </w:r>
          </w:p>
        </w:tc>
      </w:tr>
      <w:tr w:rsidR="009B0B88" w14:paraId="5BADF5F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5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6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7" w14:textId="77777777" w:rsidR="009B0B88" w:rsidRDefault="002E22FB">
            <w:pPr>
              <w:jc w:val="center"/>
            </w:pPr>
            <w:r>
              <w:rPr>
                <w:color w:val="000000"/>
              </w:rPr>
              <w:t>0.02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8" w14:textId="77777777" w:rsidR="009B0B88" w:rsidRDefault="002E22FB">
            <w:pPr>
              <w:jc w:val="center"/>
            </w:pPr>
            <w:r>
              <w:rPr>
                <w:color w:val="000000"/>
              </w:rPr>
              <w:t>0.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9" w14:textId="77777777" w:rsidR="009B0B88" w:rsidRDefault="002E22FB">
            <w:pPr>
              <w:jc w:val="center"/>
            </w:pPr>
            <w:r>
              <w:rPr>
                <w:color w:val="000000"/>
              </w:rPr>
              <w:t>0.5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A" w14:textId="77777777" w:rsidR="009B0B88" w:rsidRDefault="002E22FB">
            <w:pPr>
              <w:jc w:val="center"/>
            </w:pPr>
            <w:r>
              <w:rPr>
                <w:color w:val="000000"/>
              </w:rPr>
              <w:t>0.6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B" w14:textId="77777777" w:rsidR="009B0B88" w:rsidRDefault="002E22FB">
            <w:pPr>
              <w:jc w:val="center"/>
            </w:pPr>
            <w:r>
              <w:rPr>
                <w:color w:val="000000"/>
              </w:rPr>
              <w:t>-0.0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C" w14:textId="77777777" w:rsidR="009B0B88" w:rsidRDefault="002E22FB">
            <w:pPr>
              <w:jc w:val="center"/>
            </w:pPr>
            <w:r>
              <w:rPr>
                <w:color w:val="000000"/>
              </w:rPr>
              <w:t>0.103</w:t>
            </w:r>
          </w:p>
        </w:tc>
      </w:tr>
      <w:tr w:rsidR="009B0B88" w14:paraId="3BC2047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D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2E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2F" w14:textId="77777777" w:rsidR="009B0B88" w:rsidRDefault="002E22FB">
            <w:pPr>
              <w:jc w:val="center"/>
            </w:pPr>
            <w:r>
              <w:rPr>
                <w:color w:val="000000"/>
              </w:rPr>
              <w:t>0.0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0" w14:textId="77777777" w:rsidR="009B0B88" w:rsidRDefault="002E22FB">
            <w:pPr>
              <w:jc w:val="center"/>
            </w:pPr>
            <w:r>
              <w:rPr>
                <w:color w:val="000000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1" w14:textId="77777777" w:rsidR="009B0B88" w:rsidRDefault="002E22FB">
            <w:pPr>
              <w:jc w:val="center"/>
            </w:pPr>
            <w:r>
              <w:rPr>
                <w:color w:val="000000"/>
              </w:rPr>
              <w:t>0.0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2" w14:textId="77777777" w:rsidR="009B0B88" w:rsidRDefault="002E22FB">
            <w:pPr>
              <w:jc w:val="center"/>
            </w:pPr>
            <w:r>
              <w:rPr>
                <w:color w:val="000000"/>
              </w:rPr>
              <w:t>0.9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3" w14:textId="77777777" w:rsidR="009B0B88" w:rsidRDefault="002E22FB">
            <w:pPr>
              <w:jc w:val="center"/>
            </w:pPr>
            <w:r>
              <w:rPr>
                <w:color w:val="000000"/>
              </w:rPr>
              <w:t>-0.07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4" w14:textId="77777777" w:rsidR="009B0B88" w:rsidRDefault="002E22FB">
            <w:pPr>
              <w:jc w:val="center"/>
            </w:pPr>
            <w:r>
              <w:rPr>
                <w:color w:val="000000"/>
              </w:rPr>
              <w:t>0.074</w:t>
            </w:r>
          </w:p>
        </w:tc>
      </w:tr>
      <w:tr w:rsidR="009B0B88" w14:paraId="1D32E2B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5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6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7" w14:textId="77777777" w:rsidR="009B0B88" w:rsidRDefault="002E22FB">
            <w:pPr>
              <w:jc w:val="center"/>
            </w:pPr>
            <w:r>
              <w:rPr>
                <w:color w:val="000000"/>
              </w:rPr>
              <w:t>-0.00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8" w14:textId="77777777" w:rsidR="009B0B88" w:rsidRDefault="002E22FB">
            <w:pPr>
              <w:jc w:val="center"/>
            </w:pPr>
            <w:r>
              <w:rPr>
                <w:color w:val="000000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9" w14:textId="77777777" w:rsidR="009B0B88" w:rsidRDefault="002E22FB">
            <w:pPr>
              <w:jc w:val="center"/>
            </w:pPr>
            <w:r>
              <w:rPr>
                <w:color w:val="000000"/>
              </w:rPr>
              <w:t>-0.0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A" w14:textId="77777777" w:rsidR="009B0B88" w:rsidRDefault="002E22FB">
            <w:pPr>
              <w:jc w:val="center"/>
            </w:pPr>
            <w:r>
              <w:rPr>
                <w:color w:val="000000"/>
              </w:rPr>
              <w:t>0.9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B" w14:textId="77777777" w:rsidR="009B0B88" w:rsidRDefault="002E22FB">
            <w:pPr>
              <w:jc w:val="center"/>
            </w:pPr>
            <w:r>
              <w:rPr>
                <w:color w:val="000000"/>
              </w:rPr>
              <w:t>-0.07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C" w14:textId="77777777" w:rsidR="009B0B88" w:rsidRDefault="002E22FB">
            <w:pPr>
              <w:jc w:val="center"/>
            </w:pPr>
            <w:r>
              <w:rPr>
                <w:color w:val="000000"/>
              </w:rPr>
              <w:t>0.073</w:t>
            </w:r>
          </w:p>
        </w:tc>
      </w:tr>
      <w:tr w:rsidR="009B0B88" w14:paraId="44313065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D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3E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3F" w14:textId="77777777" w:rsidR="009B0B88" w:rsidRDefault="002E22FB">
            <w:pPr>
              <w:jc w:val="center"/>
            </w:pPr>
            <w:r>
              <w:rPr>
                <w:color w:val="000000"/>
              </w:rPr>
              <w:t>-0.05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0" w14:textId="77777777" w:rsidR="009B0B88" w:rsidRDefault="002E22FB">
            <w:pPr>
              <w:jc w:val="center"/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1" w14:textId="77777777" w:rsidR="009B0B88" w:rsidRDefault="002E22FB">
            <w:pPr>
              <w:jc w:val="center"/>
            </w:pPr>
            <w:r>
              <w:rPr>
                <w:color w:val="000000"/>
              </w:rPr>
              <w:t>-1.3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2" w14:textId="77777777" w:rsidR="009B0B88" w:rsidRDefault="002E22FB">
            <w:pPr>
              <w:jc w:val="center"/>
            </w:pPr>
            <w:r>
              <w:rPr>
                <w:color w:val="000000"/>
              </w:rPr>
              <w:t>0.1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3" w14:textId="77777777" w:rsidR="009B0B88" w:rsidRDefault="002E22FB">
            <w:pPr>
              <w:jc w:val="center"/>
            </w:pPr>
            <w:r>
              <w:rPr>
                <w:color w:val="000000"/>
              </w:rPr>
              <w:t>-0.13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44" w14:textId="77777777" w:rsidR="009B0B88" w:rsidRDefault="002E22FB">
            <w:pPr>
              <w:jc w:val="center"/>
            </w:pPr>
            <w:r>
              <w:rPr>
                <w:color w:val="000000"/>
              </w:rPr>
              <w:t>0.026</w:t>
            </w:r>
          </w:p>
        </w:tc>
      </w:tr>
      <w:tr w:rsidR="009B0B88" w14:paraId="2E1A7453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645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β = standardized linear regression coefficient; SE (β) = standard error of the standardized linear regression coefficient. </w:t>
            </w:r>
          </w:p>
          <w:p w14:paraId="00000646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  <w:tr w:rsidR="009B0B88" w14:paraId="47ED61A1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64E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8C73048" w14:textId="77777777">
        <w:tc>
          <w:tcPr>
            <w:tcW w:w="1975" w:type="dxa"/>
            <w:vMerge w:val="restart"/>
            <w:shd w:val="clear" w:color="auto" w:fill="D9D9D9"/>
          </w:tcPr>
          <w:p w14:paraId="00000656" w14:textId="77777777" w:rsidR="009B0B88" w:rsidRDefault="009B0B88">
            <w:pPr>
              <w:rPr>
                <w:b/>
              </w:rPr>
            </w:pPr>
          </w:p>
          <w:p w14:paraId="00000657" w14:textId="77777777" w:rsidR="009B0B88" w:rsidRDefault="009B0B88">
            <w:pPr>
              <w:rPr>
                <w:b/>
              </w:rPr>
            </w:pPr>
          </w:p>
          <w:p w14:paraId="00000658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659" w14:textId="77777777" w:rsidR="009B0B88" w:rsidRDefault="009B0B88">
            <w:pPr>
              <w:jc w:val="center"/>
              <w:rPr>
                <w:b/>
              </w:rPr>
            </w:pPr>
          </w:p>
          <w:p w14:paraId="0000065A" w14:textId="77777777" w:rsidR="009B0B88" w:rsidRDefault="009B0B88">
            <w:pPr>
              <w:jc w:val="center"/>
              <w:rPr>
                <w:b/>
              </w:rPr>
            </w:pPr>
          </w:p>
          <w:p w14:paraId="0000065B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65C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ORP Variable</w:t>
            </w:r>
          </w:p>
        </w:tc>
      </w:tr>
      <w:tr w:rsidR="009B0B88" w14:paraId="0C942F59" w14:textId="77777777">
        <w:tc>
          <w:tcPr>
            <w:tcW w:w="1975" w:type="dxa"/>
            <w:vMerge/>
            <w:shd w:val="clear" w:color="auto" w:fill="D9D9D9"/>
          </w:tcPr>
          <w:p w14:paraId="00000662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663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6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β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6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E (β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6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6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-value (t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68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669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6A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66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2BE9201B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C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6D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E" w14:textId="77777777" w:rsidR="009B0B88" w:rsidRDefault="002E22FB">
            <w:pPr>
              <w:jc w:val="center"/>
            </w:pPr>
            <w:r>
              <w:rPr>
                <w:color w:val="000000"/>
              </w:rPr>
              <w:t>0.021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6F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0" w14:textId="77777777" w:rsidR="009B0B88" w:rsidRDefault="002E22FB">
            <w:pPr>
              <w:jc w:val="center"/>
            </w:pPr>
            <w:r>
              <w:rPr>
                <w:color w:val="000000"/>
              </w:rPr>
              <w:t>0.64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1" w14:textId="77777777" w:rsidR="009B0B88" w:rsidRDefault="002E22FB">
            <w:pPr>
              <w:jc w:val="center"/>
            </w:pPr>
            <w:r>
              <w:rPr>
                <w:color w:val="000000"/>
              </w:rPr>
              <w:t>0.521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2" w14:textId="77777777" w:rsidR="009B0B88" w:rsidRDefault="002E22FB">
            <w:pPr>
              <w:jc w:val="center"/>
            </w:pPr>
            <w:r>
              <w:rPr>
                <w:color w:val="000000"/>
              </w:rPr>
              <w:t>-0.045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3" w14:textId="77777777" w:rsidR="009B0B88" w:rsidRDefault="002E22FB">
            <w:pPr>
              <w:jc w:val="center"/>
            </w:pPr>
            <w:r>
              <w:rPr>
                <w:color w:val="000000"/>
              </w:rPr>
              <w:t>0.088</w:t>
            </w:r>
          </w:p>
        </w:tc>
      </w:tr>
      <w:tr w:rsidR="009B0B88" w14:paraId="29817D2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4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5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6" w14:textId="77777777" w:rsidR="009B0B88" w:rsidRDefault="002E22FB">
            <w:pPr>
              <w:jc w:val="center"/>
            </w:pPr>
            <w:r>
              <w:rPr>
                <w:color w:val="000000"/>
              </w:rPr>
              <w:t>0.01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7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8" w14:textId="77777777" w:rsidR="009B0B88" w:rsidRDefault="002E22FB">
            <w:pPr>
              <w:jc w:val="center"/>
            </w:pPr>
            <w:r>
              <w:rPr>
                <w:color w:val="000000"/>
              </w:rPr>
              <w:t>0.4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9" w14:textId="77777777" w:rsidR="009B0B88" w:rsidRDefault="002E22FB">
            <w:pPr>
              <w:jc w:val="center"/>
            </w:pPr>
            <w:r>
              <w:rPr>
                <w:color w:val="000000"/>
              </w:rPr>
              <w:t>0.6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A" w14:textId="77777777" w:rsidR="009B0B88" w:rsidRDefault="002E22FB">
            <w:pPr>
              <w:jc w:val="center"/>
            </w:pPr>
            <w:r>
              <w:rPr>
                <w:color w:val="000000"/>
              </w:rPr>
              <w:t>-0.0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B" w14:textId="77777777" w:rsidR="009B0B88" w:rsidRDefault="002E22FB">
            <w:pPr>
              <w:jc w:val="center"/>
            </w:pPr>
            <w:r>
              <w:rPr>
                <w:color w:val="000000"/>
              </w:rPr>
              <w:t>0.083</w:t>
            </w:r>
          </w:p>
        </w:tc>
      </w:tr>
      <w:tr w:rsidR="009B0B88" w14:paraId="67AC319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C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7D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E" w14:textId="77777777" w:rsidR="009B0B88" w:rsidRDefault="002E22FB">
            <w:pPr>
              <w:jc w:val="center"/>
            </w:pPr>
            <w:r>
              <w:rPr>
                <w:color w:val="000000"/>
              </w:rPr>
              <w:t>0.12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7F" w14:textId="77777777" w:rsidR="009B0B88" w:rsidRDefault="002E22FB">
            <w:pPr>
              <w:jc w:val="center"/>
            </w:pPr>
            <w:r>
              <w:rPr>
                <w:color w:val="000000"/>
              </w:rPr>
              <w:t>0.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0" w14:textId="77777777" w:rsidR="009B0B88" w:rsidRDefault="002E22FB">
            <w:pPr>
              <w:jc w:val="center"/>
            </w:pPr>
            <w:r>
              <w:rPr>
                <w:color w:val="000000"/>
              </w:rPr>
              <w:t>2.8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1" w14:textId="77777777" w:rsidR="009B0B88" w:rsidRDefault="002E22FB">
            <w:pPr>
              <w:jc w:val="center"/>
            </w:pPr>
            <w:r>
              <w:rPr>
                <w:color w:val="000000"/>
              </w:rPr>
              <w:t>0.004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2" w14:textId="77777777" w:rsidR="009B0B88" w:rsidRDefault="002E22FB">
            <w:pPr>
              <w:jc w:val="center"/>
            </w:pPr>
            <w:r>
              <w:rPr>
                <w:color w:val="000000"/>
              </w:rPr>
              <w:t>0.03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3" w14:textId="77777777" w:rsidR="009B0B88" w:rsidRDefault="002E22FB">
            <w:pPr>
              <w:jc w:val="center"/>
            </w:pPr>
            <w:r>
              <w:rPr>
                <w:color w:val="000000"/>
              </w:rPr>
              <w:t>0.202</w:t>
            </w:r>
          </w:p>
        </w:tc>
      </w:tr>
      <w:tr w:rsidR="009B0B88" w14:paraId="53F74C9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84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85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6" w14:textId="77777777" w:rsidR="009B0B88" w:rsidRDefault="002E22FB">
            <w:pPr>
              <w:jc w:val="center"/>
            </w:pPr>
            <w:r>
              <w:rPr>
                <w:color w:val="000000"/>
              </w:rPr>
              <w:t>0.01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7" w14:textId="77777777" w:rsidR="009B0B88" w:rsidRDefault="002E22FB">
            <w:pPr>
              <w:jc w:val="center"/>
            </w:pPr>
            <w:r>
              <w:rPr>
                <w:color w:val="00000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8" w14:textId="77777777" w:rsidR="009B0B88" w:rsidRDefault="002E22FB">
            <w:pPr>
              <w:jc w:val="center"/>
            </w:pPr>
            <w:r>
              <w:rPr>
                <w:color w:val="000000"/>
              </w:rPr>
              <w:t>0.3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9" w14:textId="77777777" w:rsidR="009B0B88" w:rsidRDefault="002E22FB">
            <w:pPr>
              <w:jc w:val="center"/>
            </w:pPr>
            <w:r>
              <w:rPr>
                <w:color w:val="000000"/>
              </w:rPr>
              <w:t>0.7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A" w14:textId="77777777" w:rsidR="009B0B88" w:rsidRDefault="002E22FB">
            <w:pPr>
              <w:jc w:val="center"/>
            </w:pPr>
            <w:r>
              <w:rPr>
                <w:color w:val="000000"/>
              </w:rPr>
              <w:t>-0.05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B" w14:textId="77777777" w:rsidR="009B0B88" w:rsidRDefault="002E22FB">
            <w:pPr>
              <w:jc w:val="center"/>
            </w:pPr>
            <w:r>
              <w:rPr>
                <w:color w:val="000000"/>
              </w:rPr>
              <w:t>0.08</w:t>
            </w:r>
          </w:p>
        </w:tc>
      </w:tr>
      <w:tr w:rsidR="009B0B88" w14:paraId="514120E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8C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8D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E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8F" w14:textId="77777777" w:rsidR="009B0B88" w:rsidRDefault="002E22FB">
            <w:pPr>
              <w:jc w:val="center"/>
            </w:pPr>
            <w:r>
              <w:rPr>
                <w:color w:val="000000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0" w14:textId="77777777" w:rsidR="009B0B88" w:rsidRDefault="002E22FB">
            <w:pPr>
              <w:jc w:val="center"/>
            </w:pPr>
            <w:r>
              <w:rPr>
                <w:color w:val="000000"/>
              </w:rPr>
              <w:t>0.3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1" w14:textId="77777777" w:rsidR="009B0B88" w:rsidRDefault="002E22FB">
            <w:pPr>
              <w:jc w:val="center"/>
            </w:pPr>
            <w:r>
              <w:rPr>
                <w:color w:val="000000"/>
              </w:rPr>
              <w:t>0.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2" w14:textId="77777777" w:rsidR="009B0B88" w:rsidRDefault="002E22FB">
            <w:pPr>
              <w:jc w:val="center"/>
            </w:pPr>
            <w:r>
              <w:rPr>
                <w:color w:val="000000"/>
              </w:rPr>
              <w:t>-0.07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3" w14:textId="77777777" w:rsidR="009B0B88" w:rsidRDefault="002E22FB">
            <w:pPr>
              <w:jc w:val="center"/>
            </w:pPr>
            <w:r>
              <w:rPr>
                <w:color w:val="000000"/>
              </w:rPr>
              <w:t>0.1</w:t>
            </w:r>
          </w:p>
        </w:tc>
      </w:tr>
      <w:tr w:rsidR="009B0B88" w14:paraId="4A99248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94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95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6" w14:textId="77777777" w:rsidR="009B0B88" w:rsidRDefault="002E22FB">
            <w:pPr>
              <w:jc w:val="center"/>
            </w:pPr>
            <w:r>
              <w:rPr>
                <w:color w:val="000000"/>
              </w:rPr>
              <w:t>-0.10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7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8" w14:textId="77777777" w:rsidR="009B0B88" w:rsidRDefault="002E22FB">
            <w:pPr>
              <w:jc w:val="center"/>
            </w:pPr>
            <w:r>
              <w:rPr>
                <w:color w:val="000000"/>
              </w:rPr>
              <w:t>-3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9" w14:textId="77777777" w:rsidR="009B0B88" w:rsidRDefault="002E22FB">
            <w:pPr>
              <w:jc w:val="center"/>
            </w:pPr>
            <w:r>
              <w:rPr>
                <w:color w:val="000000"/>
              </w:rPr>
              <w:t>0.002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A" w14:textId="77777777" w:rsidR="009B0B88" w:rsidRDefault="002E22FB">
            <w:pPr>
              <w:jc w:val="center"/>
            </w:pPr>
            <w:r>
              <w:rPr>
                <w:color w:val="000000"/>
              </w:rPr>
              <w:t>-0.17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B" w14:textId="77777777" w:rsidR="009B0B88" w:rsidRDefault="002E22FB">
            <w:pPr>
              <w:jc w:val="center"/>
            </w:pPr>
            <w:r>
              <w:rPr>
                <w:color w:val="000000"/>
              </w:rPr>
              <w:t>-0.037</w:t>
            </w:r>
          </w:p>
        </w:tc>
      </w:tr>
      <w:tr w:rsidR="009B0B88" w14:paraId="701B0F41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9C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9D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E" w14:textId="77777777" w:rsidR="009B0B88" w:rsidRDefault="002E22FB">
            <w:pPr>
              <w:jc w:val="center"/>
            </w:pPr>
            <w:r>
              <w:rPr>
                <w:color w:val="000000"/>
              </w:rPr>
              <w:t>-0.03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9F" w14:textId="77777777" w:rsidR="009B0B88" w:rsidRDefault="002E22FB">
            <w:pPr>
              <w:jc w:val="center"/>
            </w:pPr>
            <w:r>
              <w:rPr>
                <w:color w:val="000000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0" w14:textId="77777777" w:rsidR="009B0B88" w:rsidRDefault="002E22FB">
            <w:pPr>
              <w:jc w:val="center"/>
            </w:pPr>
            <w:r>
              <w:rPr>
                <w:color w:val="000000"/>
              </w:rPr>
              <w:t>-0.8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1" w14:textId="77777777" w:rsidR="009B0B88" w:rsidRDefault="002E22FB">
            <w:pPr>
              <w:jc w:val="center"/>
            </w:pPr>
            <w:r>
              <w:rPr>
                <w:color w:val="000000"/>
              </w:rPr>
              <w:t>0.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2" w14:textId="77777777" w:rsidR="009B0B88" w:rsidRDefault="002E22FB">
            <w:pPr>
              <w:jc w:val="center"/>
            </w:pPr>
            <w:r>
              <w:rPr>
                <w:color w:val="000000"/>
              </w:rPr>
              <w:t>-0.10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3" w14:textId="77777777" w:rsidR="009B0B88" w:rsidRDefault="002E22FB">
            <w:pPr>
              <w:jc w:val="center"/>
            </w:pPr>
            <w:r>
              <w:rPr>
                <w:color w:val="000000"/>
              </w:rPr>
              <w:t>0.039</w:t>
            </w:r>
          </w:p>
        </w:tc>
      </w:tr>
      <w:tr w:rsidR="009B0B88" w14:paraId="5925240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4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5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6" w14:textId="77777777" w:rsidR="009B0B88" w:rsidRDefault="002E22FB">
            <w:pPr>
              <w:jc w:val="center"/>
            </w:pPr>
            <w:r>
              <w:rPr>
                <w:color w:val="000000"/>
              </w:rPr>
              <w:t>0.09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7" w14:textId="77777777" w:rsidR="009B0B88" w:rsidRDefault="002E22FB">
            <w:pPr>
              <w:jc w:val="center"/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8" w14:textId="77777777" w:rsidR="009B0B88" w:rsidRDefault="002E22FB">
            <w:pPr>
              <w:jc w:val="center"/>
            </w:pPr>
            <w:r>
              <w:rPr>
                <w:color w:val="000000"/>
              </w:rPr>
              <w:t>2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9" w14:textId="77777777" w:rsidR="009B0B88" w:rsidRDefault="002E22FB">
            <w:pPr>
              <w:jc w:val="center"/>
            </w:pPr>
            <w:r>
              <w:rPr>
                <w:color w:val="000000"/>
              </w:rPr>
              <w:t>0.02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A" w14:textId="77777777" w:rsidR="009B0B88" w:rsidRDefault="002E22FB">
            <w:pPr>
              <w:jc w:val="center"/>
            </w:pPr>
            <w:r>
              <w:rPr>
                <w:color w:val="000000"/>
              </w:rPr>
              <w:t>0.01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B" w14:textId="77777777" w:rsidR="009B0B88" w:rsidRDefault="002E22FB">
            <w:pPr>
              <w:jc w:val="center"/>
            </w:pPr>
            <w:r>
              <w:rPr>
                <w:color w:val="000000"/>
              </w:rPr>
              <w:t>0.174</w:t>
            </w:r>
          </w:p>
        </w:tc>
      </w:tr>
      <w:tr w:rsidR="009B0B88" w14:paraId="00E309B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C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AD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E" w14:textId="77777777" w:rsidR="009B0B88" w:rsidRDefault="002E22FB">
            <w:pPr>
              <w:jc w:val="center"/>
            </w:pPr>
            <w:r>
              <w:rPr>
                <w:color w:val="000000"/>
              </w:rPr>
              <w:t>-0.01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AF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0" w14:textId="77777777" w:rsidR="009B0B88" w:rsidRDefault="002E22FB">
            <w:pPr>
              <w:jc w:val="center"/>
            </w:pPr>
            <w:r>
              <w:rPr>
                <w:color w:val="000000"/>
              </w:rPr>
              <w:t>-0.5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1" w14:textId="77777777" w:rsidR="009B0B88" w:rsidRDefault="002E22FB">
            <w:pPr>
              <w:jc w:val="center"/>
            </w:pPr>
            <w:r>
              <w:rPr>
                <w:color w:val="000000"/>
              </w:rPr>
              <w:t>0.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2" w14:textId="77777777" w:rsidR="009B0B88" w:rsidRDefault="002E22FB">
            <w:pPr>
              <w:jc w:val="center"/>
            </w:pPr>
            <w:r>
              <w:rPr>
                <w:color w:val="000000"/>
              </w:rPr>
              <w:t>-0.08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3" w14:textId="77777777" w:rsidR="009B0B88" w:rsidRDefault="002E22FB">
            <w:pPr>
              <w:jc w:val="center"/>
            </w:pPr>
            <w:r>
              <w:rPr>
                <w:color w:val="000000"/>
              </w:rPr>
              <w:t>0.048</w:t>
            </w:r>
          </w:p>
        </w:tc>
      </w:tr>
      <w:tr w:rsidR="009B0B88" w14:paraId="20F872A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B4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B5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6" w14:textId="77777777" w:rsidR="009B0B88" w:rsidRDefault="002E22FB">
            <w:pPr>
              <w:jc w:val="center"/>
            </w:pPr>
            <w:r>
              <w:rPr>
                <w:color w:val="000000"/>
              </w:rPr>
              <w:t>0.00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7" w14:textId="77777777" w:rsidR="009B0B88" w:rsidRDefault="002E22FB">
            <w:pPr>
              <w:jc w:val="center"/>
            </w:pPr>
            <w:r>
              <w:rPr>
                <w:color w:val="000000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8" w14:textId="77777777" w:rsidR="009B0B88" w:rsidRDefault="002E22FB">
            <w:pPr>
              <w:jc w:val="center"/>
            </w:pPr>
            <w:r>
              <w:rPr>
                <w:color w:val="000000"/>
              </w:rPr>
              <w:t>0.2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9" w14:textId="77777777" w:rsidR="009B0B88" w:rsidRDefault="002E22FB">
            <w:pPr>
              <w:jc w:val="center"/>
            </w:pPr>
            <w:r>
              <w:rPr>
                <w:color w:val="000000"/>
              </w:rPr>
              <w:t>0.8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A" w14:textId="77777777" w:rsidR="009B0B88" w:rsidRDefault="002E22FB">
            <w:pPr>
              <w:jc w:val="center"/>
            </w:pPr>
            <w:r>
              <w:rPr>
                <w:color w:val="000000"/>
              </w:rPr>
              <w:t>-0.06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BB" w14:textId="77777777" w:rsidR="009B0B88" w:rsidRDefault="002E22FB">
            <w:pPr>
              <w:jc w:val="center"/>
            </w:pPr>
            <w:r>
              <w:rPr>
                <w:color w:val="000000"/>
              </w:rPr>
              <w:t>0.082</w:t>
            </w:r>
          </w:p>
        </w:tc>
      </w:tr>
      <w:tr w:rsidR="009B0B88" w14:paraId="7653E502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6B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β = standardized linear regression coefficient; SE (β) = standard error of the standardized linear regression coefficient. </w:t>
            </w:r>
          </w:p>
          <w:p w14:paraId="000006BD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  <w:tr w:rsidR="009B0B88" w14:paraId="0B856FBC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6C5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191C2DAE" w14:textId="77777777">
        <w:tc>
          <w:tcPr>
            <w:tcW w:w="1975" w:type="dxa"/>
            <w:vMerge w:val="restart"/>
            <w:shd w:val="clear" w:color="auto" w:fill="D9D9D9"/>
          </w:tcPr>
          <w:p w14:paraId="000006CD" w14:textId="77777777" w:rsidR="009B0B88" w:rsidRDefault="009B0B88">
            <w:pPr>
              <w:rPr>
                <w:b/>
              </w:rPr>
            </w:pPr>
          </w:p>
          <w:p w14:paraId="000006CE" w14:textId="77777777" w:rsidR="009B0B88" w:rsidRDefault="009B0B88">
            <w:pPr>
              <w:rPr>
                <w:b/>
              </w:rPr>
            </w:pPr>
          </w:p>
          <w:p w14:paraId="000006CF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6D0" w14:textId="77777777" w:rsidR="009B0B88" w:rsidRDefault="009B0B88">
            <w:pPr>
              <w:jc w:val="center"/>
              <w:rPr>
                <w:b/>
              </w:rPr>
            </w:pPr>
          </w:p>
          <w:p w14:paraId="000006D1" w14:textId="77777777" w:rsidR="009B0B88" w:rsidRDefault="009B0B88">
            <w:pPr>
              <w:jc w:val="center"/>
              <w:rPr>
                <w:b/>
              </w:rPr>
            </w:pPr>
          </w:p>
          <w:p w14:paraId="000006D2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6D3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ORP Variable (Quadratic Term)</w:t>
            </w:r>
          </w:p>
        </w:tc>
      </w:tr>
      <w:tr w:rsidR="009B0B88" w14:paraId="69113065" w14:textId="77777777">
        <w:tc>
          <w:tcPr>
            <w:tcW w:w="1975" w:type="dxa"/>
            <w:vMerge/>
            <w:shd w:val="clear" w:color="auto" w:fill="D9D9D9"/>
          </w:tcPr>
          <w:p w14:paraId="000006D9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6DA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DB" w14:textId="77777777" w:rsidR="009B0B88" w:rsidRDefault="002E22FB">
            <w:pPr>
              <w:jc w:val="center"/>
            </w:pPr>
            <w:r>
              <w:rPr>
                <w:b/>
              </w:rPr>
              <w:t>β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DC" w14:textId="77777777" w:rsidR="009B0B88" w:rsidRDefault="002E22FB">
            <w:pPr>
              <w:jc w:val="center"/>
            </w:pPr>
            <w:r>
              <w:rPr>
                <w:b/>
              </w:rPr>
              <w:t>SE (β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DD" w14:textId="77777777" w:rsidR="009B0B88" w:rsidRDefault="002E22FB">
            <w:pPr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DE" w14:textId="77777777" w:rsidR="009B0B88" w:rsidRDefault="002E22FB">
            <w:pPr>
              <w:jc w:val="center"/>
            </w:pPr>
            <w:r>
              <w:rPr>
                <w:b/>
              </w:rPr>
              <w:t>p-value (t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DF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6E0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6E1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6E2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537A77C5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E3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E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5" w14:textId="77777777" w:rsidR="009B0B88" w:rsidRDefault="002E22FB">
            <w:pPr>
              <w:jc w:val="center"/>
            </w:pPr>
            <w:r>
              <w:rPr>
                <w:color w:val="000000"/>
              </w:rPr>
              <w:t>0.07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6" w14:textId="77777777" w:rsidR="009B0B88" w:rsidRDefault="002E22FB">
            <w:pPr>
              <w:jc w:val="center"/>
            </w:pPr>
            <w:r>
              <w:rPr>
                <w:color w:val="000000"/>
              </w:rPr>
              <w:t>0.02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7" w14:textId="77777777" w:rsidR="009B0B88" w:rsidRDefault="002E22FB">
            <w:pPr>
              <w:jc w:val="center"/>
            </w:pPr>
            <w:r>
              <w:rPr>
                <w:color w:val="000000"/>
              </w:rPr>
              <w:t>3.22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8" w14:textId="77777777" w:rsidR="009B0B88" w:rsidRDefault="002E22FB">
            <w:pPr>
              <w:jc w:val="center"/>
            </w:pPr>
            <w:r>
              <w:rPr>
                <w:color w:val="000000"/>
              </w:rPr>
              <w:t>0.001*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9" w14:textId="77777777" w:rsidR="009B0B88" w:rsidRDefault="002E22FB">
            <w:pPr>
              <w:jc w:val="center"/>
            </w:pPr>
            <w:r>
              <w:rPr>
                <w:color w:val="000000"/>
              </w:rPr>
              <w:t>0.031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A" w14:textId="77777777" w:rsidR="009B0B88" w:rsidRDefault="002E22FB">
            <w:pPr>
              <w:jc w:val="center"/>
            </w:pPr>
            <w:r>
              <w:rPr>
                <w:color w:val="000000"/>
              </w:rPr>
              <w:t>0.125</w:t>
            </w:r>
          </w:p>
        </w:tc>
      </w:tr>
      <w:tr w:rsidR="009B0B88" w14:paraId="1C519BA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EB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E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D" w14:textId="77777777" w:rsidR="009B0B88" w:rsidRDefault="002E22FB">
            <w:pPr>
              <w:jc w:val="center"/>
            </w:pPr>
            <w:r>
              <w:rPr>
                <w:color w:val="000000"/>
              </w:rPr>
              <w:t>0.0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E" w14:textId="77777777" w:rsidR="009B0B88" w:rsidRDefault="002E22FB">
            <w:pPr>
              <w:jc w:val="center"/>
            </w:pPr>
            <w:r>
              <w:rPr>
                <w:color w:val="000000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EF" w14:textId="77777777" w:rsidR="009B0B88" w:rsidRDefault="002E22FB">
            <w:pPr>
              <w:jc w:val="center"/>
            </w:pPr>
            <w:r>
              <w:rPr>
                <w:color w:val="000000"/>
              </w:rPr>
              <w:t>2.9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0" w14:textId="77777777" w:rsidR="009B0B88" w:rsidRDefault="002E22FB">
            <w:pPr>
              <w:jc w:val="center"/>
            </w:pPr>
            <w:r>
              <w:rPr>
                <w:color w:val="000000"/>
              </w:rPr>
              <w:t>0.003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1" w14:textId="77777777" w:rsidR="009B0B88" w:rsidRDefault="002E22FB">
            <w:pPr>
              <w:jc w:val="center"/>
            </w:pPr>
            <w:r>
              <w:rPr>
                <w:color w:val="000000"/>
              </w:rPr>
              <w:t>0.02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2" w14:textId="77777777" w:rsidR="009B0B88" w:rsidRDefault="002E22FB">
            <w:pPr>
              <w:jc w:val="center"/>
            </w:pPr>
            <w:r>
              <w:rPr>
                <w:color w:val="000000"/>
              </w:rPr>
              <w:t>0.121</w:t>
            </w:r>
          </w:p>
        </w:tc>
      </w:tr>
      <w:tr w:rsidR="009B0B88" w14:paraId="01CE374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F3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F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5" w14:textId="77777777" w:rsidR="009B0B88" w:rsidRDefault="002E22FB">
            <w:pPr>
              <w:jc w:val="center"/>
            </w:pPr>
            <w:r>
              <w:rPr>
                <w:color w:val="000000"/>
              </w:rPr>
              <w:t>0.0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6" w14:textId="77777777" w:rsidR="009B0B88" w:rsidRDefault="002E22FB">
            <w:pPr>
              <w:jc w:val="center"/>
            </w:pPr>
            <w:r>
              <w:rPr>
                <w:color w:val="000000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7" w14:textId="77777777" w:rsidR="009B0B88" w:rsidRDefault="002E22FB">
            <w:pPr>
              <w:jc w:val="center"/>
            </w:pPr>
            <w:r>
              <w:rPr>
                <w:color w:val="000000"/>
              </w:rPr>
              <w:t>0.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8" w14:textId="77777777" w:rsidR="009B0B88" w:rsidRDefault="002E22FB">
            <w:pPr>
              <w:jc w:val="center"/>
            </w:pPr>
            <w:r>
              <w:rPr>
                <w:color w:val="000000"/>
              </w:rPr>
              <w:t>0.9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9" w14:textId="77777777" w:rsidR="009B0B88" w:rsidRDefault="002E22FB">
            <w:pPr>
              <w:jc w:val="center"/>
            </w:pPr>
            <w:r>
              <w:rPr>
                <w:color w:val="000000"/>
              </w:rPr>
              <w:t>-0.0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A" w14:textId="77777777" w:rsidR="009B0B88" w:rsidRDefault="002E22FB">
            <w:pPr>
              <w:jc w:val="center"/>
            </w:pPr>
            <w:r>
              <w:rPr>
                <w:color w:val="000000"/>
              </w:rPr>
              <w:t>0.04</w:t>
            </w:r>
          </w:p>
        </w:tc>
      </w:tr>
      <w:tr w:rsidR="009B0B88" w14:paraId="5F2A98AB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FB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6F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D" w14:textId="77777777" w:rsidR="009B0B88" w:rsidRDefault="002E22FB">
            <w:pPr>
              <w:jc w:val="center"/>
            </w:pPr>
            <w:r>
              <w:rPr>
                <w:color w:val="000000"/>
              </w:rPr>
              <w:t>0.04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E" w14:textId="77777777" w:rsidR="009B0B88" w:rsidRDefault="002E22FB">
            <w:pPr>
              <w:jc w:val="center"/>
            </w:pPr>
            <w:r>
              <w:rPr>
                <w:color w:val="000000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6FF" w14:textId="77777777" w:rsidR="009B0B88" w:rsidRDefault="002E22FB">
            <w:pPr>
              <w:jc w:val="center"/>
            </w:pPr>
            <w:r>
              <w:rPr>
                <w:color w:val="000000"/>
              </w:rPr>
              <w:t>1.7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0" w14:textId="77777777" w:rsidR="009B0B88" w:rsidRDefault="002E22FB">
            <w:pPr>
              <w:jc w:val="center"/>
            </w:pPr>
            <w:r>
              <w:rPr>
                <w:color w:val="000000"/>
              </w:rPr>
              <w:t>0.0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1" w14:textId="77777777" w:rsidR="009B0B88" w:rsidRDefault="002E22FB">
            <w:pPr>
              <w:jc w:val="center"/>
            </w:pPr>
            <w:r>
              <w:rPr>
                <w:color w:val="000000"/>
              </w:rPr>
              <w:t>-0.00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2" w14:textId="77777777" w:rsidR="009B0B88" w:rsidRDefault="002E22FB">
            <w:pPr>
              <w:jc w:val="center"/>
            </w:pPr>
            <w:r>
              <w:rPr>
                <w:color w:val="000000"/>
              </w:rPr>
              <w:t>0.105</w:t>
            </w:r>
          </w:p>
        </w:tc>
      </w:tr>
      <w:tr w:rsidR="009B0B88" w14:paraId="002FD31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03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0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5" w14:textId="77777777" w:rsidR="009B0B88" w:rsidRDefault="002E22FB">
            <w:pPr>
              <w:jc w:val="center"/>
            </w:pPr>
            <w:r>
              <w:rPr>
                <w:color w:val="000000"/>
              </w:rPr>
              <w:t>0.01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6" w14:textId="77777777" w:rsidR="009B0B88" w:rsidRDefault="002E22FB">
            <w:pPr>
              <w:jc w:val="center"/>
            </w:pPr>
            <w:r>
              <w:rPr>
                <w:color w:val="000000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7" w14:textId="77777777" w:rsidR="009B0B88" w:rsidRDefault="002E22FB">
            <w:pPr>
              <w:jc w:val="center"/>
            </w:pPr>
            <w:r>
              <w:rPr>
                <w:color w:val="000000"/>
              </w:rPr>
              <w:t>0.7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8" w14:textId="77777777" w:rsidR="009B0B88" w:rsidRDefault="002E22FB">
            <w:pPr>
              <w:jc w:val="center"/>
            </w:pPr>
            <w:r>
              <w:rPr>
                <w:color w:val="000000"/>
              </w:rPr>
              <w:t>0.4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9" w14:textId="77777777" w:rsidR="009B0B88" w:rsidRDefault="002E22FB">
            <w:pPr>
              <w:jc w:val="center"/>
            </w:pPr>
            <w:r>
              <w:rPr>
                <w:color w:val="000000"/>
              </w:rPr>
              <w:t>-0.02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A" w14:textId="77777777" w:rsidR="009B0B88" w:rsidRDefault="002E22FB">
            <w:pPr>
              <w:jc w:val="center"/>
            </w:pPr>
            <w:r>
              <w:rPr>
                <w:color w:val="000000"/>
              </w:rPr>
              <w:t>0.061</w:t>
            </w:r>
          </w:p>
        </w:tc>
      </w:tr>
      <w:tr w:rsidR="009B0B88" w14:paraId="45C199E1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0B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0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D" w14:textId="77777777" w:rsidR="009B0B88" w:rsidRDefault="002E22FB">
            <w:pPr>
              <w:jc w:val="center"/>
            </w:pPr>
            <w:r>
              <w:rPr>
                <w:color w:val="000000"/>
              </w:rPr>
              <w:t>-0.01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E" w14:textId="77777777" w:rsidR="009B0B88" w:rsidRDefault="002E22FB">
            <w:pPr>
              <w:jc w:val="center"/>
            </w:pPr>
            <w:r>
              <w:rPr>
                <w:color w:val="000000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0F" w14:textId="77777777" w:rsidR="009B0B88" w:rsidRDefault="002E22FB">
            <w:pPr>
              <w:jc w:val="center"/>
            </w:pPr>
            <w:r>
              <w:rPr>
                <w:color w:val="000000"/>
              </w:rPr>
              <w:t>-0.8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0" w14:textId="77777777" w:rsidR="009B0B88" w:rsidRDefault="002E22FB">
            <w:pPr>
              <w:jc w:val="center"/>
            </w:pPr>
            <w:r>
              <w:rPr>
                <w:color w:val="000000"/>
              </w:rPr>
              <w:t>0.4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1" w14:textId="77777777" w:rsidR="009B0B88" w:rsidRDefault="002E22FB">
            <w:pPr>
              <w:jc w:val="center"/>
            </w:pPr>
            <w:r>
              <w:rPr>
                <w:color w:val="000000"/>
              </w:rPr>
              <w:t>-0.06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2" w14:textId="77777777" w:rsidR="009B0B88" w:rsidRDefault="002E22FB">
            <w:pPr>
              <w:jc w:val="center"/>
            </w:pPr>
            <w:r>
              <w:rPr>
                <w:color w:val="000000"/>
              </w:rPr>
              <w:t>0.027</w:t>
            </w:r>
          </w:p>
        </w:tc>
      </w:tr>
      <w:tr w:rsidR="009B0B88" w14:paraId="2F3930F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13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1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5" w14:textId="77777777" w:rsidR="009B0B88" w:rsidRDefault="002E22FB">
            <w:pPr>
              <w:jc w:val="center"/>
            </w:pPr>
            <w:r>
              <w:rPr>
                <w:color w:val="000000"/>
              </w:rPr>
              <w:t>-0.02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6" w14:textId="77777777" w:rsidR="009B0B88" w:rsidRDefault="002E22FB">
            <w:pPr>
              <w:jc w:val="center"/>
            </w:pPr>
            <w:r>
              <w:rPr>
                <w:color w:val="000000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7" w14:textId="77777777" w:rsidR="009B0B88" w:rsidRDefault="002E22FB">
            <w:pPr>
              <w:jc w:val="center"/>
            </w:pPr>
            <w:r>
              <w:rPr>
                <w:color w:val="000000"/>
              </w:rPr>
              <w:t>-0.8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8" w14:textId="77777777" w:rsidR="009B0B88" w:rsidRDefault="002E22FB">
            <w:pPr>
              <w:jc w:val="center"/>
            </w:pPr>
            <w:r>
              <w:rPr>
                <w:color w:val="000000"/>
              </w:rPr>
              <w:t>0.3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9" w14:textId="77777777" w:rsidR="009B0B88" w:rsidRDefault="002E22FB">
            <w:pPr>
              <w:jc w:val="center"/>
            </w:pPr>
            <w:r>
              <w:rPr>
                <w:color w:val="000000"/>
              </w:rPr>
              <w:t>-0.07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A" w14:textId="77777777" w:rsidR="009B0B88" w:rsidRDefault="002E22FB">
            <w:pPr>
              <w:jc w:val="center"/>
            </w:pPr>
            <w:r>
              <w:rPr>
                <w:color w:val="000000"/>
              </w:rPr>
              <w:t>0.028</w:t>
            </w:r>
          </w:p>
        </w:tc>
      </w:tr>
      <w:tr w:rsidR="009B0B88" w14:paraId="401969D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1B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1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D" w14:textId="77777777" w:rsidR="009B0B88" w:rsidRDefault="002E22FB">
            <w:pPr>
              <w:jc w:val="center"/>
            </w:pPr>
            <w:r>
              <w:rPr>
                <w:color w:val="000000"/>
              </w:rPr>
              <w:t>-0.0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E" w14:textId="77777777" w:rsidR="009B0B88" w:rsidRDefault="002E22FB">
            <w:pPr>
              <w:jc w:val="center"/>
            </w:pPr>
            <w:r>
              <w:rPr>
                <w:color w:val="000000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1F" w14:textId="77777777" w:rsidR="009B0B88" w:rsidRDefault="002E22FB">
            <w:pPr>
              <w:jc w:val="center"/>
            </w:pPr>
            <w:r>
              <w:rPr>
                <w:color w:val="000000"/>
              </w:rPr>
              <w:t>-0.0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0" w14:textId="77777777" w:rsidR="009B0B88" w:rsidRDefault="002E22FB">
            <w:pPr>
              <w:jc w:val="center"/>
            </w:pPr>
            <w:r>
              <w:rPr>
                <w:color w:val="000000"/>
              </w:rPr>
              <w:t>0.9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1" w14:textId="77777777" w:rsidR="009B0B88" w:rsidRDefault="002E22FB">
            <w:pPr>
              <w:jc w:val="center"/>
            </w:pPr>
            <w:r>
              <w:rPr>
                <w:color w:val="000000"/>
              </w:rPr>
              <w:t>-0.03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2" w14:textId="77777777" w:rsidR="009B0B88" w:rsidRDefault="002E22FB">
            <w:pPr>
              <w:jc w:val="center"/>
            </w:pPr>
            <w:r>
              <w:rPr>
                <w:color w:val="000000"/>
              </w:rPr>
              <w:t>0.032</w:t>
            </w:r>
          </w:p>
        </w:tc>
      </w:tr>
      <w:tr w:rsidR="009B0B88" w14:paraId="29FE810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23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2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5" w14:textId="77777777" w:rsidR="009B0B88" w:rsidRDefault="002E22FB">
            <w:pPr>
              <w:jc w:val="center"/>
            </w:pPr>
            <w:r>
              <w:rPr>
                <w:color w:val="000000"/>
              </w:rPr>
              <w:t>0.00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6" w14:textId="77777777" w:rsidR="009B0B88" w:rsidRDefault="002E22FB">
            <w:pPr>
              <w:jc w:val="center"/>
            </w:pPr>
            <w:r>
              <w:rPr>
                <w:color w:val="000000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7" w14:textId="77777777" w:rsidR="009B0B88" w:rsidRDefault="002E22FB">
            <w:pPr>
              <w:jc w:val="center"/>
            </w:pPr>
            <w:r>
              <w:rPr>
                <w:color w:val="000000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8" w14:textId="77777777" w:rsidR="009B0B88" w:rsidRDefault="002E22FB">
            <w:pPr>
              <w:jc w:val="center"/>
            </w:pPr>
            <w:r>
              <w:rPr>
                <w:color w:val="000000"/>
              </w:rPr>
              <w:t>0.8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9" w14:textId="77777777" w:rsidR="009B0B88" w:rsidRDefault="002E22FB">
            <w:pPr>
              <w:jc w:val="center"/>
            </w:pPr>
            <w:r>
              <w:rPr>
                <w:color w:val="000000"/>
              </w:rPr>
              <w:t>-0.03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A" w14:textId="77777777" w:rsidR="009B0B88" w:rsidRDefault="002E22FB">
            <w:pPr>
              <w:jc w:val="center"/>
            </w:pPr>
            <w:r>
              <w:rPr>
                <w:color w:val="000000"/>
              </w:rPr>
              <w:t>0.039</w:t>
            </w:r>
          </w:p>
        </w:tc>
      </w:tr>
      <w:tr w:rsidR="009B0B88" w14:paraId="23A993A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2B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2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D" w14:textId="77777777" w:rsidR="009B0B88" w:rsidRDefault="002E22FB">
            <w:pPr>
              <w:jc w:val="center"/>
            </w:pPr>
            <w:r>
              <w:rPr>
                <w:color w:val="000000"/>
              </w:rPr>
              <w:t>0.05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E" w14:textId="77777777" w:rsidR="009B0B88" w:rsidRDefault="002E22FB">
            <w:pPr>
              <w:jc w:val="center"/>
            </w:pPr>
            <w:r>
              <w:rPr>
                <w:color w:val="000000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2F" w14:textId="77777777" w:rsidR="009B0B88" w:rsidRDefault="002E22FB">
            <w:pPr>
              <w:jc w:val="center"/>
            </w:pPr>
            <w:r>
              <w:rPr>
                <w:color w:val="000000"/>
              </w:rPr>
              <w:t>2.2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30" w14:textId="77777777" w:rsidR="009B0B88" w:rsidRDefault="002E22FB">
            <w:pPr>
              <w:jc w:val="center"/>
            </w:pPr>
            <w:r>
              <w:rPr>
                <w:color w:val="000000"/>
              </w:rPr>
              <w:t>0.023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31" w14:textId="77777777" w:rsidR="009B0B88" w:rsidRDefault="002E22FB">
            <w:pPr>
              <w:jc w:val="center"/>
            </w:pPr>
            <w:r>
              <w:rPr>
                <w:color w:val="000000"/>
              </w:rPr>
              <w:t>0.00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32" w14:textId="77777777" w:rsidR="009B0B88" w:rsidRDefault="002E22FB">
            <w:pPr>
              <w:jc w:val="center"/>
            </w:pPr>
            <w:r>
              <w:rPr>
                <w:color w:val="000000"/>
              </w:rPr>
              <w:t>0.099</w:t>
            </w:r>
          </w:p>
        </w:tc>
      </w:tr>
      <w:tr w:rsidR="009B0B88" w14:paraId="3B9370C0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733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β = standardized linear regression coefficient; SE (β) = standard error of the standardized linear regression coefficient. </w:t>
            </w:r>
          </w:p>
          <w:p w14:paraId="0000073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  <w:tr w:rsidR="009B0B88" w14:paraId="225936DD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73C" w14:textId="77777777" w:rsidR="009B0B88" w:rsidRDefault="009B0B88">
            <w:pPr>
              <w:rPr>
                <w:sz w:val="20"/>
                <w:szCs w:val="20"/>
              </w:rPr>
            </w:pPr>
          </w:p>
          <w:p w14:paraId="0000073D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539A9034" w14:textId="77777777">
        <w:tc>
          <w:tcPr>
            <w:tcW w:w="1975" w:type="dxa"/>
            <w:vMerge w:val="restart"/>
            <w:shd w:val="clear" w:color="auto" w:fill="D9D9D9"/>
          </w:tcPr>
          <w:p w14:paraId="00000745" w14:textId="77777777" w:rsidR="009B0B88" w:rsidRDefault="009B0B88">
            <w:pPr>
              <w:rPr>
                <w:b/>
              </w:rPr>
            </w:pPr>
          </w:p>
          <w:p w14:paraId="00000746" w14:textId="77777777" w:rsidR="009B0B88" w:rsidRDefault="009B0B88">
            <w:pPr>
              <w:rPr>
                <w:b/>
              </w:rPr>
            </w:pPr>
          </w:p>
          <w:p w14:paraId="00000747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748" w14:textId="77777777" w:rsidR="009B0B88" w:rsidRDefault="009B0B88">
            <w:pPr>
              <w:jc w:val="center"/>
              <w:rPr>
                <w:b/>
              </w:rPr>
            </w:pPr>
          </w:p>
          <w:p w14:paraId="00000749" w14:textId="77777777" w:rsidR="009B0B88" w:rsidRDefault="009B0B88">
            <w:pPr>
              <w:jc w:val="center"/>
              <w:rPr>
                <w:b/>
              </w:rPr>
            </w:pPr>
          </w:p>
          <w:p w14:paraId="0000074A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74B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Age</w:t>
            </w:r>
          </w:p>
        </w:tc>
      </w:tr>
      <w:tr w:rsidR="009B0B88" w14:paraId="6B9B0583" w14:textId="77777777">
        <w:tc>
          <w:tcPr>
            <w:tcW w:w="1975" w:type="dxa"/>
            <w:vMerge/>
            <w:shd w:val="clear" w:color="auto" w:fill="D9D9D9"/>
          </w:tcPr>
          <w:p w14:paraId="00000751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752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5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β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54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E (β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5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5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-value (t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57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75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59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75A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352F5EA3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5B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5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5D" w14:textId="77777777" w:rsidR="009B0B88" w:rsidRDefault="002E22FB">
            <w:pPr>
              <w:jc w:val="center"/>
            </w:pPr>
            <w:r>
              <w:rPr>
                <w:color w:val="000000"/>
              </w:rPr>
              <w:t>-0.315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5E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5F" w14:textId="77777777" w:rsidR="009B0B88" w:rsidRDefault="002E22FB">
            <w:pPr>
              <w:jc w:val="center"/>
            </w:pPr>
            <w:r>
              <w:rPr>
                <w:color w:val="000000"/>
              </w:rPr>
              <w:t>-9.40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1" w14:textId="77777777" w:rsidR="009B0B88" w:rsidRDefault="002E22FB">
            <w:pPr>
              <w:jc w:val="center"/>
            </w:pPr>
            <w:r>
              <w:rPr>
                <w:color w:val="000000"/>
              </w:rPr>
              <w:t>-0.381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2" w14:textId="77777777" w:rsidR="009B0B88" w:rsidRDefault="002E22FB">
            <w:pPr>
              <w:jc w:val="center"/>
            </w:pPr>
            <w:r>
              <w:rPr>
                <w:color w:val="000000"/>
              </w:rPr>
              <w:t>-0.25</w:t>
            </w:r>
          </w:p>
        </w:tc>
      </w:tr>
      <w:tr w:rsidR="009B0B88" w14:paraId="754E6A5B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63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6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5" w14:textId="77777777" w:rsidR="009B0B88" w:rsidRDefault="002E22FB">
            <w:pPr>
              <w:jc w:val="center"/>
            </w:pPr>
            <w:r>
              <w:rPr>
                <w:color w:val="000000"/>
              </w:rPr>
              <w:t>-0.31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6" w14:textId="77777777" w:rsidR="009B0B88" w:rsidRDefault="002E22FB">
            <w:pPr>
              <w:jc w:val="center"/>
            </w:pPr>
            <w:r>
              <w:rPr>
                <w:color w:val="000000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7" w14:textId="77777777" w:rsidR="009B0B88" w:rsidRDefault="002E22FB">
            <w:pPr>
              <w:jc w:val="center"/>
            </w:pPr>
            <w:r>
              <w:rPr>
                <w:color w:val="000000"/>
              </w:rPr>
              <w:t>-9.4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9" w14:textId="77777777" w:rsidR="009B0B88" w:rsidRDefault="002E22FB">
            <w:pPr>
              <w:jc w:val="center"/>
            </w:pPr>
            <w:r>
              <w:rPr>
                <w:color w:val="000000"/>
              </w:rPr>
              <w:t>-0.37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A" w14:textId="77777777" w:rsidR="009B0B88" w:rsidRDefault="002E22FB">
            <w:pPr>
              <w:jc w:val="center"/>
            </w:pPr>
            <w:r>
              <w:rPr>
                <w:color w:val="000000"/>
              </w:rPr>
              <w:t>-0.246</w:t>
            </w:r>
          </w:p>
        </w:tc>
      </w:tr>
      <w:tr w:rsidR="009B0B88" w14:paraId="5C53086A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6B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6C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D" w14:textId="77777777" w:rsidR="009B0B88" w:rsidRDefault="002E22FB">
            <w:pPr>
              <w:jc w:val="center"/>
            </w:pPr>
            <w:r>
              <w:rPr>
                <w:color w:val="000000"/>
              </w:rPr>
              <w:t>-0.31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E" w14:textId="77777777" w:rsidR="009B0B88" w:rsidRDefault="002E22FB">
            <w:pPr>
              <w:jc w:val="center"/>
            </w:pPr>
            <w:r>
              <w:rPr>
                <w:color w:val="000000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6F" w14:textId="77777777" w:rsidR="009B0B88" w:rsidRDefault="002E22FB">
            <w:pPr>
              <w:jc w:val="center"/>
            </w:pPr>
            <w:r>
              <w:rPr>
                <w:color w:val="000000"/>
              </w:rPr>
              <w:t>-9.5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1" w14:textId="77777777" w:rsidR="009B0B88" w:rsidRDefault="002E22FB">
            <w:pPr>
              <w:jc w:val="center"/>
            </w:pPr>
            <w:r>
              <w:rPr>
                <w:color w:val="000000"/>
              </w:rPr>
              <w:t>-0.38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2" w14:textId="77777777" w:rsidR="009B0B88" w:rsidRDefault="002E22FB">
            <w:pPr>
              <w:jc w:val="center"/>
            </w:pPr>
            <w:r>
              <w:rPr>
                <w:color w:val="000000"/>
              </w:rPr>
              <w:t>-0.253</w:t>
            </w:r>
          </w:p>
        </w:tc>
      </w:tr>
      <w:tr w:rsidR="009B0B88" w14:paraId="78769EF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3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4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5" w14:textId="77777777" w:rsidR="009B0B88" w:rsidRDefault="002E22FB">
            <w:pPr>
              <w:jc w:val="center"/>
            </w:pPr>
            <w:r>
              <w:rPr>
                <w:color w:val="000000"/>
              </w:rPr>
              <w:t>-0.33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6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7" w14:textId="77777777" w:rsidR="009B0B88" w:rsidRDefault="002E22FB">
            <w:pPr>
              <w:jc w:val="center"/>
            </w:pPr>
            <w:r>
              <w:rPr>
                <w:color w:val="000000"/>
              </w:rPr>
              <w:t>-9.6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9" w14:textId="77777777" w:rsidR="009B0B88" w:rsidRDefault="002E22FB">
            <w:pPr>
              <w:jc w:val="center"/>
            </w:pPr>
            <w:r>
              <w:rPr>
                <w:color w:val="000000"/>
              </w:rPr>
              <w:t>-0.40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A" w14:textId="77777777" w:rsidR="009B0B88" w:rsidRDefault="002E22FB">
            <w:pPr>
              <w:jc w:val="center"/>
            </w:pPr>
            <w:r>
              <w:rPr>
                <w:color w:val="000000"/>
              </w:rPr>
              <w:t>-0.266</w:t>
            </w:r>
          </w:p>
        </w:tc>
      </w:tr>
      <w:tr w:rsidR="009B0B88" w14:paraId="79BCC55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B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7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D" w14:textId="77777777" w:rsidR="009B0B88" w:rsidRDefault="002E22FB">
            <w:pPr>
              <w:jc w:val="center"/>
            </w:pPr>
            <w:r>
              <w:rPr>
                <w:color w:val="000000"/>
              </w:rPr>
              <w:t>-0.3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E" w14:textId="77777777" w:rsidR="009B0B88" w:rsidRDefault="002E22FB">
            <w:pPr>
              <w:jc w:val="center"/>
            </w:pPr>
            <w:r>
              <w:rPr>
                <w:color w:val="00000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7F" w14:textId="77777777" w:rsidR="009B0B88" w:rsidRDefault="002E22FB">
            <w:pPr>
              <w:jc w:val="center"/>
            </w:pPr>
            <w:r>
              <w:rPr>
                <w:color w:val="000000"/>
              </w:rPr>
              <w:t>-8.9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1" w14:textId="77777777" w:rsidR="009B0B88" w:rsidRDefault="002E22FB">
            <w:pPr>
              <w:jc w:val="center"/>
            </w:pPr>
            <w:r>
              <w:rPr>
                <w:color w:val="000000"/>
              </w:rPr>
              <w:t>-0.37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2" w14:textId="77777777" w:rsidR="009B0B88" w:rsidRDefault="002E22FB">
            <w:pPr>
              <w:jc w:val="center"/>
            </w:pPr>
            <w:r>
              <w:rPr>
                <w:color w:val="000000"/>
              </w:rPr>
              <w:t>-0.24</w:t>
            </w:r>
          </w:p>
        </w:tc>
      </w:tr>
      <w:tr w:rsidR="009B0B88" w14:paraId="59EA83C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83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8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5" w14:textId="77777777" w:rsidR="009B0B88" w:rsidRDefault="002E22FB">
            <w:pPr>
              <w:jc w:val="center"/>
            </w:pPr>
            <w:r>
              <w:rPr>
                <w:color w:val="000000"/>
              </w:rPr>
              <w:t>-0.28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6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7" w14:textId="77777777" w:rsidR="009B0B88" w:rsidRDefault="002E22FB">
            <w:pPr>
              <w:jc w:val="center"/>
            </w:pPr>
            <w:r>
              <w:rPr>
                <w:color w:val="000000"/>
              </w:rPr>
              <w:t>-8.2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9" w14:textId="77777777" w:rsidR="009B0B88" w:rsidRDefault="002E22FB">
            <w:pPr>
              <w:jc w:val="center"/>
            </w:pPr>
            <w:r>
              <w:rPr>
                <w:color w:val="000000"/>
              </w:rPr>
              <w:t>-0.34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A" w14:textId="77777777" w:rsidR="009B0B88" w:rsidRDefault="002E22FB">
            <w:pPr>
              <w:jc w:val="center"/>
            </w:pPr>
            <w:r>
              <w:rPr>
                <w:color w:val="000000"/>
              </w:rPr>
              <w:t>-0.214</w:t>
            </w:r>
          </w:p>
        </w:tc>
      </w:tr>
      <w:tr w:rsidR="009B0B88" w14:paraId="14CE2A8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8B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8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D" w14:textId="77777777" w:rsidR="009B0B88" w:rsidRDefault="002E22FB">
            <w:pPr>
              <w:jc w:val="center"/>
            </w:pPr>
            <w:r>
              <w:rPr>
                <w:color w:val="000000"/>
              </w:rPr>
              <w:t>-0.29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E" w14:textId="77777777" w:rsidR="009B0B88" w:rsidRDefault="002E22FB">
            <w:pPr>
              <w:jc w:val="center"/>
            </w:pPr>
            <w:r>
              <w:rPr>
                <w:color w:val="000000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8F" w14:textId="77777777" w:rsidR="009B0B88" w:rsidRDefault="002E22FB">
            <w:pPr>
              <w:jc w:val="center"/>
            </w:pPr>
            <w:r>
              <w:rPr>
                <w:color w:val="000000"/>
              </w:rPr>
              <w:t>-8.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1" w14:textId="77777777" w:rsidR="009B0B88" w:rsidRDefault="002E22FB">
            <w:pPr>
              <w:jc w:val="center"/>
            </w:pPr>
            <w:r>
              <w:rPr>
                <w:color w:val="000000"/>
              </w:rPr>
              <w:t>-0.36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2" w14:textId="77777777" w:rsidR="009B0B88" w:rsidRDefault="002E22FB">
            <w:pPr>
              <w:jc w:val="center"/>
            </w:pPr>
            <w:r>
              <w:rPr>
                <w:color w:val="000000"/>
              </w:rPr>
              <w:t>-0.224</w:t>
            </w:r>
          </w:p>
        </w:tc>
      </w:tr>
      <w:tr w:rsidR="009B0B88" w14:paraId="44436B71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93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94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5" w14:textId="77777777" w:rsidR="009B0B88" w:rsidRDefault="002E22FB">
            <w:pPr>
              <w:jc w:val="center"/>
            </w:pPr>
            <w:r>
              <w:rPr>
                <w:color w:val="000000"/>
              </w:rPr>
              <w:t>-0.3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6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7" w14:textId="77777777" w:rsidR="009B0B88" w:rsidRDefault="002E22FB">
            <w:pPr>
              <w:jc w:val="center"/>
            </w:pPr>
            <w:r>
              <w:rPr>
                <w:color w:val="000000"/>
              </w:rPr>
              <w:t>-9.3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9" w14:textId="77777777" w:rsidR="009B0B88" w:rsidRDefault="002E22FB">
            <w:pPr>
              <w:jc w:val="center"/>
            </w:pPr>
            <w:r>
              <w:rPr>
                <w:color w:val="000000"/>
              </w:rPr>
              <w:t>-0.3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A" w14:textId="77777777" w:rsidR="009B0B88" w:rsidRDefault="002E22FB">
            <w:pPr>
              <w:jc w:val="center"/>
            </w:pPr>
            <w:r>
              <w:rPr>
                <w:color w:val="000000"/>
              </w:rPr>
              <w:t>-0.248</w:t>
            </w:r>
          </w:p>
        </w:tc>
      </w:tr>
      <w:tr w:rsidR="009B0B88" w14:paraId="697DB06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9B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9C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D" w14:textId="77777777" w:rsidR="009B0B88" w:rsidRDefault="002E22FB">
            <w:pPr>
              <w:jc w:val="center"/>
            </w:pPr>
            <w:r>
              <w:rPr>
                <w:color w:val="000000"/>
              </w:rPr>
              <w:t>-0.33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E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9F" w14:textId="77777777" w:rsidR="009B0B88" w:rsidRDefault="002E22FB">
            <w:pPr>
              <w:jc w:val="center"/>
            </w:pPr>
            <w:r>
              <w:rPr>
                <w:color w:val="000000"/>
              </w:rPr>
              <w:t>-9.7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1" w14:textId="77777777" w:rsidR="009B0B88" w:rsidRDefault="002E22FB">
            <w:pPr>
              <w:jc w:val="center"/>
            </w:pPr>
            <w:r>
              <w:rPr>
                <w:color w:val="000000"/>
              </w:rPr>
              <w:t>-0.39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2" w14:textId="77777777" w:rsidR="009B0B88" w:rsidRDefault="002E22FB">
            <w:pPr>
              <w:jc w:val="center"/>
            </w:pPr>
            <w:r>
              <w:rPr>
                <w:color w:val="000000"/>
              </w:rPr>
              <w:t>-0.265</w:t>
            </w:r>
          </w:p>
        </w:tc>
      </w:tr>
      <w:tr w:rsidR="009B0B88" w14:paraId="15E658C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A3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A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5" w14:textId="77777777" w:rsidR="009B0B88" w:rsidRDefault="002E22FB">
            <w:pPr>
              <w:jc w:val="center"/>
            </w:pPr>
            <w:r>
              <w:rPr>
                <w:color w:val="000000"/>
              </w:rPr>
              <w:t>-0.30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6" w14:textId="77777777" w:rsidR="009B0B88" w:rsidRDefault="002E22FB">
            <w:pPr>
              <w:jc w:val="center"/>
            </w:pPr>
            <w:r>
              <w:rPr>
                <w:color w:val="000000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7" w14:textId="77777777" w:rsidR="009B0B88" w:rsidRDefault="002E22FB">
            <w:pPr>
              <w:jc w:val="center"/>
            </w:pPr>
            <w:r>
              <w:rPr>
                <w:color w:val="000000"/>
              </w:rPr>
              <w:t>-8.9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9" w14:textId="77777777" w:rsidR="009B0B88" w:rsidRDefault="002E22FB">
            <w:pPr>
              <w:jc w:val="center"/>
            </w:pPr>
            <w:r>
              <w:rPr>
                <w:color w:val="000000"/>
              </w:rPr>
              <w:t>-0.36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AA" w14:textId="77777777" w:rsidR="009B0B88" w:rsidRDefault="002E22FB">
            <w:pPr>
              <w:jc w:val="center"/>
            </w:pPr>
            <w:r>
              <w:rPr>
                <w:color w:val="000000"/>
              </w:rPr>
              <w:t>-0.236</w:t>
            </w:r>
          </w:p>
        </w:tc>
      </w:tr>
      <w:tr w:rsidR="009B0B88" w14:paraId="40E7DA6D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7AB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β = standardized linear regression coefficient; SE (β) = standard error of the standardized linear regression </w:t>
            </w:r>
            <w:proofErr w:type="gramStart"/>
            <w:r>
              <w:rPr>
                <w:sz w:val="20"/>
                <w:szCs w:val="20"/>
              </w:rPr>
              <w:t>coefficient;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p w14:paraId="000007A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  <w:tr w:rsidR="009B0B88" w14:paraId="19B35A2C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7B4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109703E8" w14:textId="77777777">
        <w:tc>
          <w:tcPr>
            <w:tcW w:w="1975" w:type="dxa"/>
            <w:vMerge w:val="restart"/>
            <w:shd w:val="clear" w:color="auto" w:fill="D9D9D9"/>
          </w:tcPr>
          <w:p w14:paraId="000007BC" w14:textId="77777777" w:rsidR="009B0B88" w:rsidRDefault="009B0B88">
            <w:pPr>
              <w:rPr>
                <w:b/>
              </w:rPr>
            </w:pPr>
          </w:p>
          <w:p w14:paraId="000007BD" w14:textId="77777777" w:rsidR="009B0B88" w:rsidRDefault="009B0B88">
            <w:pPr>
              <w:rPr>
                <w:b/>
              </w:rPr>
            </w:pPr>
          </w:p>
          <w:p w14:paraId="000007BE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7BF" w14:textId="77777777" w:rsidR="009B0B88" w:rsidRDefault="009B0B88">
            <w:pPr>
              <w:jc w:val="center"/>
              <w:rPr>
                <w:b/>
              </w:rPr>
            </w:pPr>
          </w:p>
          <w:p w14:paraId="000007C0" w14:textId="77777777" w:rsidR="009B0B88" w:rsidRDefault="009B0B88">
            <w:pPr>
              <w:jc w:val="center"/>
              <w:rPr>
                <w:b/>
              </w:rPr>
            </w:pPr>
          </w:p>
          <w:p w14:paraId="000007C1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7C2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Gender</w:t>
            </w:r>
          </w:p>
        </w:tc>
      </w:tr>
      <w:tr w:rsidR="009B0B88" w14:paraId="0C7D9E6C" w14:textId="77777777">
        <w:tc>
          <w:tcPr>
            <w:tcW w:w="1975" w:type="dxa"/>
            <w:vMerge/>
            <w:shd w:val="clear" w:color="auto" w:fill="D9D9D9"/>
          </w:tcPr>
          <w:p w14:paraId="000007C8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7C9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CA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β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C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SE (β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CC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C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p-value (t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CE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7C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Lower Bound)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7D0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  <w:p w14:paraId="000007D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>(Higher Bound)</w:t>
            </w:r>
          </w:p>
        </w:tc>
      </w:tr>
      <w:tr w:rsidR="009B0B88" w14:paraId="4A333F1E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4" w14:textId="77777777" w:rsidR="009B0B88" w:rsidRDefault="002E22FB">
            <w:pPr>
              <w:jc w:val="center"/>
            </w:pPr>
            <w:r>
              <w:rPr>
                <w:color w:val="000000"/>
              </w:rPr>
              <w:t>0.134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5" w14:textId="77777777" w:rsidR="009B0B88" w:rsidRDefault="002E22FB">
            <w:pPr>
              <w:jc w:val="center"/>
            </w:pPr>
            <w:r>
              <w:rPr>
                <w:color w:val="000000"/>
              </w:rPr>
              <w:t>-0.03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6" w14:textId="77777777" w:rsidR="009B0B88" w:rsidRDefault="002E22FB">
            <w:pPr>
              <w:jc w:val="center"/>
            </w:pPr>
            <w:r>
              <w:rPr>
                <w:color w:val="000000"/>
              </w:rPr>
              <w:t>4.09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8" w14:textId="77777777" w:rsidR="009B0B88" w:rsidRDefault="002E22FB">
            <w:pPr>
              <w:jc w:val="center"/>
            </w:pPr>
            <w:r>
              <w:rPr>
                <w:color w:val="000000"/>
              </w:rPr>
              <w:t>0.199</w:t>
            </w:r>
          </w:p>
        </w:tc>
        <w:tc>
          <w:tcPr>
            <w:tcW w:w="2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9" w14:textId="77777777" w:rsidR="009B0B88" w:rsidRDefault="002E22FB">
            <w:pPr>
              <w:jc w:val="center"/>
            </w:pPr>
            <w:r>
              <w:rPr>
                <w:color w:val="000000"/>
              </w:rPr>
              <w:t>0.07</w:t>
            </w:r>
          </w:p>
        </w:tc>
      </w:tr>
      <w:tr w:rsidR="009B0B88" w14:paraId="2B09505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D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C" w14:textId="77777777" w:rsidR="009B0B88" w:rsidRDefault="002E22FB">
            <w:pPr>
              <w:jc w:val="center"/>
            </w:pPr>
            <w:r>
              <w:rPr>
                <w:color w:val="000000"/>
              </w:rPr>
              <w:t>0.13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D" w14:textId="77777777" w:rsidR="009B0B88" w:rsidRDefault="002E22FB">
            <w:pPr>
              <w:jc w:val="center"/>
            </w:pPr>
            <w:r>
              <w:rPr>
                <w:color w:val="000000"/>
              </w:rPr>
              <w:t>-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E" w14:textId="77777777" w:rsidR="009B0B88" w:rsidRDefault="002E22FB">
            <w:pPr>
              <w:jc w:val="center"/>
            </w:pPr>
            <w:r>
              <w:rPr>
                <w:color w:val="000000"/>
              </w:rPr>
              <w:t>4.1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D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0" w14:textId="77777777" w:rsidR="009B0B88" w:rsidRDefault="002E22FB">
            <w:pPr>
              <w:jc w:val="center"/>
            </w:pPr>
            <w:r>
              <w:rPr>
                <w:color w:val="000000"/>
              </w:rPr>
              <w:t>0.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1" w14:textId="77777777" w:rsidR="009B0B88" w:rsidRDefault="002E22FB">
            <w:pPr>
              <w:jc w:val="center"/>
            </w:pPr>
            <w:r>
              <w:rPr>
                <w:color w:val="000000"/>
              </w:rPr>
              <w:t>0.071</w:t>
            </w:r>
          </w:p>
        </w:tc>
      </w:tr>
      <w:tr w:rsidR="009B0B88" w14:paraId="1F5C0FC5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3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4" w14:textId="77777777" w:rsidR="009B0B88" w:rsidRDefault="002E22FB">
            <w:pPr>
              <w:jc w:val="center"/>
            </w:pPr>
            <w:r>
              <w:rPr>
                <w:color w:val="000000"/>
              </w:rPr>
              <w:t>0.15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5" w14:textId="77777777" w:rsidR="009B0B88" w:rsidRDefault="002E22FB">
            <w:pPr>
              <w:jc w:val="center"/>
            </w:pPr>
            <w:r>
              <w:rPr>
                <w:color w:val="000000"/>
              </w:rPr>
              <w:t>-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6" w14:textId="77777777" w:rsidR="009B0B88" w:rsidRDefault="002E22FB">
            <w:pPr>
              <w:jc w:val="center"/>
            </w:pPr>
            <w:r>
              <w:rPr>
                <w:color w:val="000000"/>
              </w:rPr>
              <w:t>4.6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8" w14:textId="77777777" w:rsidR="009B0B88" w:rsidRDefault="002E22FB">
            <w:pPr>
              <w:jc w:val="center"/>
            </w:pPr>
            <w:r>
              <w:rPr>
                <w:color w:val="000000"/>
              </w:rPr>
              <w:t>0.22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9" w14:textId="77777777" w:rsidR="009B0B88" w:rsidRDefault="002E22FB">
            <w:pPr>
              <w:jc w:val="center"/>
            </w:pPr>
            <w:r>
              <w:rPr>
                <w:color w:val="000000"/>
              </w:rPr>
              <w:t>0.091</w:t>
            </w:r>
          </w:p>
        </w:tc>
      </w:tr>
      <w:tr w:rsidR="009B0B88" w14:paraId="29D5BD3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EB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C" w14:textId="77777777" w:rsidR="009B0B88" w:rsidRDefault="002E22FB">
            <w:pPr>
              <w:jc w:val="center"/>
            </w:pPr>
            <w:r>
              <w:rPr>
                <w:color w:val="000000"/>
              </w:rPr>
              <w:t>0.14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D" w14:textId="77777777" w:rsidR="009B0B88" w:rsidRDefault="002E22FB">
            <w:pPr>
              <w:jc w:val="center"/>
            </w:pPr>
            <w:r>
              <w:rPr>
                <w:color w:val="000000"/>
              </w:rPr>
              <w:t>-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E" w14:textId="77777777" w:rsidR="009B0B88" w:rsidRDefault="002E22FB">
            <w:pPr>
              <w:jc w:val="center"/>
            </w:pPr>
            <w:r>
              <w:rPr>
                <w:color w:val="000000"/>
              </w:rPr>
              <w:t>4.3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E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0" w14:textId="77777777" w:rsidR="009B0B88" w:rsidRDefault="002E22FB">
            <w:pPr>
              <w:jc w:val="center"/>
            </w:pPr>
            <w:r>
              <w:rPr>
                <w:color w:val="000000"/>
              </w:rPr>
              <w:t>0.21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1" w14:textId="77777777" w:rsidR="009B0B88" w:rsidRDefault="002E22FB">
            <w:pPr>
              <w:jc w:val="center"/>
            </w:pPr>
            <w:r>
              <w:rPr>
                <w:color w:val="000000"/>
              </w:rPr>
              <w:t>0.08</w:t>
            </w:r>
          </w:p>
        </w:tc>
      </w:tr>
      <w:tr w:rsidR="009B0B88" w14:paraId="07C8360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F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F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4" w14:textId="77777777" w:rsidR="009B0B88" w:rsidRDefault="002E22FB">
            <w:pPr>
              <w:jc w:val="center"/>
            </w:pPr>
            <w:r>
              <w:rPr>
                <w:color w:val="000000"/>
              </w:rPr>
              <w:t>0.14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5" w14:textId="77777777" w:rsidR="009B0B88" w:rsidRDefault="002E22FB">
            <w:pPr>
              <w:jc w:val="center"/>
            </w:pPr>
            <w:r>
              <w:rPr>
                <w:color w:val="000000"/>
              </w:rPr>
              <w:t>-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6" w14:textId="77777777" w:rsidR="009B0B88" w:rsidRDefault="002E22FB">
            <w:pPr>
              <w:jc w:val="center"/>
            </w:pPr>
            <w:r>
              <w:rPr>
                <w:color w:val="000000"/>
              </w:rPr>
              <w:t>4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8" w14:textId="77777777" w:rsidR="009B0B88" w:rsidRDefault="002E22FB">
            <w:pPr>
              <w:jc w:val="center"/>
            </w:pPr>
            <w:r>
              <w:rPr>
                <w:color w:val="000000"/>
              </w:rPr>
              <w:t>0.20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9" w14:textId="77777777" w:rsidR="009B0B88" w:rsidRDefault="002E22FB">
            <w:pPr>
              <w:jc w:val="center"/>
            </w:pPr>
            <w:r>
              <w:rPr>
                <w:color w:val="000000"/>
              </w:rPr>
              <w:t>0.076</w:t>
            </w:r>
          </w:p>
        </w:tc>
      </w:tr>
      <w:tr w:rsidR="009B0B88" w14:paraId="26CE797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FA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7F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C" w14:textId="77777777" w:rsidR="009B0B88" w:rsidRDefault="002E22FB">
            <w:pPr>
              <w:jc w:val="center"/>
            </w:pPr>
            <w:r>
              <w:rPr>
                <w:color w:val="000000"/>
              </w:rPr>
              <w:t>0.14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D" w14:textId="77777777" w:rsidR="009B0B88" w:rsidRDefault="002E22FB">
            <w:pPr>
              <w:jc w:val="center"/>
            </w:pPr>
            <w:r>
              <w:rPr>
                <w:color w:val="000000"/>
              </w:rPr>
              <w:t>-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E" w14:textId="77777777" w:rsidR="009B0B88" w:rsidRDefault="002E22FB">
            <w:pPr>
              <w:jc w:val="center"/>
            </w:pPr>
            <w:r>
              <w:rPr>
                <w:color w:val="000000"/>
              </w:rPr>
              <w:t>4.4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7F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0" w14:textId="77777777" w:rsidR="009B0B88" w:rsidRDefault="002E22FB">
            <w:pPr>
              <w:jc w:val="center"/>
            </w:pPr>
            <w:r>
              <w:rPr>
                <w:color w:val="000000"/>
              </w:rPr>
              <w:t>0.21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1" w14:textId="77777777" w:rsidR="009B0B88" w:rsidRDefault="002E22FB">
            <w:pPr>
              <w:jc w:val="center"/>
            </w:pPr>
            <w:r>
              <w:rPr>
                <w:color w:val="000000"/>
              </w:rPr>
              <w:t>0.082</w:t>
            </w:r>
          </w:p>
        </w:tc>
      </w:tr>
      <w:tr w:rsidR="009B0B88" w14:paraId="5A16EE3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02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0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4" w14:textId="77777777" w:rsidR="009B0B88" w:rsidRDefault="002E22FB">
            <w:pPr>
              <w:jc w:val="center"/>
            </w:pPr>
            <w:r>
              <w:rPr>
                <w:color w:val="000000"/>
              </w:rPr>
              <w:t>0.14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5" w14:textId="77777777" w:rsidR="009B0B88" w:rsidRDefault="002E22FB">
            <w:pPr>
              <w:jc w:val="center"/>
            </w:pPr>
            <w:r>
              <w:rPr>
                <w:color w:val="000000"/>
              </w:rPr>
              <w:t>-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6" w14:textId="77777777" w:rsidR="009B0B88" w:rsidRDefault="002E22FB">
            <w:pPr>
              <w:jc w:val="center"/>
            </w:pPr>
            <w:r>
              <w:rPr>
                <w:color w:val="000000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8" w14:textId="77777777" w:rsidR="009B0B88" w:rsidRDefault="002E22FB">
            <w:pPr>
              <w:jc w:val="center"/>
            </w:pPr>
            <w:r>
              <w:rPr>
                <w:color w:val="000000"/>
              </w:rPr>
              <w:t>0.20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9" w14:textId="77777777" w:rsidR="009B0B88" w:rsidRDefault="002E22FB">
            <w:pPr>
              <w:jc w:val="center"/>
            </w:pPr>
            <w:r>
              <w:rPr>
                <w:color w:val="000000"/>
              </w:rPr>
              <w:t>0.077</w:t>
            </w:r>
          </w:p>
        </w:tc>
      </w:tr>
      <w:tr w:rsidR="009B0B88" w14:paraId="3CBED82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0A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0B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C" w14:textId="77777777" w:rsidR="009B0B88" w:rsidRDefault="002E22FB">
            <w:pPr>
              <w:jc w:val="center"/>
            </w:pPr>
            <w:r>
              <w:rPr>
                <w:color w:val="000000"/>
              </w:rPr>
              <w:t>0.14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D" w14:textId="77777777" w:rsidR="009B0B88" w:rsidRDefault="002E22FB">
            <w:pPr>
              <w:jc w:val="center"/>
            </w:pPr>
            <w:r>
              <w:rPr>
                <w:color w:val="000000"/>
              </w:rPr>
              <w:t>-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E" w14:textId="77777777" w:rsidR="009B0B88" w:rsidRDefault="002E22FB">
            <w:pPr>
              <w:jc w:val="center"/>
            </w:pPr>
            <w:r>
              <w:rPr>
                <w:color w:val="000000"/>
              </w:rPr>
              <w:t>4.2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0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0" w14:textId="77777777" w:rsidR="009B0B88" w:rsidRDefault="002E22FB">
            <w:pPr>
              <w:jc w:val="center"/>
            </w:pPr>
            <w:r>
              <w:rPr>
                <w:color w:val="000000"/>
              </w:rPr>
              <w:t>0.20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1" w14:textId="77777777" w:rsidR="009B0B88" w:rsidRDefault="002E22FB">
            <w:pPr>
              <w:jc w:val="center"/>
            </w:pPr>
            <w:r>
              <w:rPr>
                <w:color w:val="000000"/>
              </w:rPr>
              <w:t>0.077</w:t>
            </w:r>
          </w:p>
        </w:tc>
      </w:tr>
      <w:tr w:rsidR="009B0B88" w14:paraId="007828C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12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13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4" w14:textId="77777777" w:rsidR="009B0B88" w:rsidRDefault="002E22FB">
            <w:pPr>
              <w:jc w:val="center"/>
            </w:pPr>
            <w:r>
              <w:rPr>
                <w:color w:val="000000"/>
              </w:rPr>
              <w:t>0.14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5" w14:textId="77777777" w:rsidR="009B0B88" w:rsidRDefault="002E22FB">
            <w:pPr>
              <w:jc w:val="center"/>
            </w:pPr>
            <w:r>
              <w:rPr>
                <w:color w:val="000000"/>
              </w:rPr>
              <w:t>-0.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6" w14:textId="77777777" w:rsidR="009B0B88" w:rsidRDefault="002E22FB">
            <w:pPr>
              <w:jc w:val="center"/>
            </w:pPr>
            <w:r>
              <w:rPr>
                <w:color w:val="000000"/>
              </w:rPr>
              <w:t>4.3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7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8" w14:textId="77777777" w:rsidR="009B0B88" w:rsidRDefault="002E22FB">
            <w:pPr>
              <w:jc w:val="center"/>
            </w:pPr>
            <w:r>
              <w:rPr>
                <w:color w:val="000000"/>
              </w:rPr>
              <w:t>0.21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9" w14:textId="77777777" w:rsidR="009B0B88" w:rsidRDefault="002E22FB">
            <w:pPr>
              <w:jc w:val="center"/>
            </w:pPr>
            <w:r>
              <w:rPr>
                <w:color w:val="000000"/>
              </w:rPr>
              <w:t>0.082</w:t>
            </w:r>
          </w:p>
        </w:tc>
      </w:tr>
      <w:tr w:rsidR="009B0B88" w14:paraId="1CC0A8B1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1A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1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C" w14:textId="77777777" w:rsidR="009B0B88" w:rsidRDefault="002E22FB">
            <w:pPr>
              <w:jc w:val="center"/>
            </w:pPr>
            <w:r>
              <w:rPr>
                <w:color w:val="000000"/>
              </w:rPr>
              <w:t>0.14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D" w14:textId="77777777" w:rsidR="009B0B88" w:rsidRDefault="002E22FB">
            <w:pPr>
              <w:jc w:val="center"/>
            </w:pPr>
            <w:r>
              <w:rPr>
                <w:color w:val="000000"/>
              </w:rPr>
              <w:t>-0.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E" w14:textId="77777777" w:rsidR="009B0B88" w:rsidRDefault="002E22FB">
            <w:pPr>
              <w:jc w:val="center"/>
            </w:pPr>
            <w:r>
              <w:rPr>
                <w:color w:val="000000"/>
              </w:rPr>
              <w:t>4.3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1F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20" w14:textId="77777777" w:rsidR="009B0B88" w:rsidRDefault="002E22FB">
            <w:pPr>
              <w:jc w:val="center"/>
            </w:pPr>
            <w:r>
              <w:rPr>
                <w:color w:val="000000"/>
              </w:rPr>
              <w:t>0.20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21" w14:textId="77777777" w:rsidR="009B0B88" w:rsidRDefault="002E22FB">
            <w:pPr>
              <w:jc w:val="center"/>
            </w:pPr>
            <w:r>
              <w:rPr>
                <w:color w:val="000000"/>
              </w:rPr>
              <w:t>0.079</w:t>
            </w:r>
          </w:p>
        </w:tc>
      </w:tr>
      <w:tr w:rsidR="009B0B88" w14:paraId="26145EB4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822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β = standardized linear regression coefficient; SE (β) = standard error of the standardized linear regression coefficient. </w:t>
            </w:r>
          </w:p>
          <w:p w14:paraId="00000823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 = t-test of the </w:t>
            </w:r>
            <w:proofErr w:type="spellStart"/>
            <w:r>
              <w:rPr>
                <w:sz w:val="20"/>
                <w:szCs w:val="20"/>
              </w:rPr>
              <w:t>intercept or</w:t>
            </w:r>
            <w:proofErr w:type="spellEnd"/>
            <w:r>
              <w:rPr>
                <w:sz w:val="20"/>
                <w:szCs w:val="20"/>
              </w:rPr>
              <w:t xml:space="preserve"> of the regression coefficient; CI = confidence intervals * = p&lt;0.05</w:t>
            </w:r>
          </w:p>
        </w:tc>
      </w:tr>
    </w:tbl>
    <w:p w14:paraId="0000082B" w14:textId="77777777" w:rsidR="009B0B88" w:rsidRDefault="002E22FB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lastRenderedPageBreak/>
        <w:t>Table S6: Detailed results of logistic regression models with PHQ-9 cut-off &gt;=10 as dependent variable and unstandardized independent variables</w:t>
      </w:r>
    </w:p>
    <w:tbl>
      <w:tblPr>
        <w:tblStyle w:val="a4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630"/>
        <w:gridCol w:w="1440"/>
        <w:gridCol w:w="1710"/>
        <w:gridCol w:w="1440"/>
        <w:gridCol w:w="1440"/>
        <w:gridCol w:w="2070"/>
        <w:gridCol w:w="2245"/>
      </w:tblGrid>
      <w:tr w:rsidR="009B0B88" w14:paraId="7681DA8B" w14:textId="77777777">
        <w:tc>
          <w:tcPr>
            <w:tcW w:w="1975" w:type="dxa"/>
            <w:vMerge w:val="restart"/>
            <w:shd w:val="clear" w:color="auto" w:fill="D9D9D9"/>
          </w:tcPr>
          <w:p w14:paraId="0000082C" w14:textId="77777777" w:rsidR="009B0B88" w:rsidRDefault="009B0B88">
            <w:pPr>
              <w:jc w:val="center"/>
              <w:rPr>
                <w:b/>
              </w:rPr>
            </w:pPr>
          </w:p>
          <w:p w14:paraId="0000082D" w14:textId="77777777" w:rsidR="009B0B88" w:rsidRDefault="009B0B88">
            <w:pPr>
              <w:jc w:val="center"/>
              <w:rPr>
                <w:b/>
              </w:rPr>
            </w:pPr>
          </w:p>
          <w:p w14:paraId="0000082E" w14:textId="77777777" w:rsidR="009B0B88" w:rsidRDefault="009B0B88">
            <w:pPr>
              <w:jc w:val="center"/>
              <w:rPr>
                <w:b/>
              </w:rPr>
            </w:pPr>
          </w:p>
          <w:p w14:paraId="0000082F" w14:textId="77777777" w:rsidR="009B0B88" w:rsidRDefault="002E22FB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830" w14:textId="77777777" w:rsidR="009B0B88" w:rsidRDefault="009B0B88">
            <w:pPr>
              <w:jc w:val="center"/>
              <w:rPr>
                <w:b/>
              </w:rPr>
            </w:pPr>
          </w:p>
          <w:p w14:paraId="00000831" w14:textId="77777777" w:rsidR="009B0B88" w:rsidRDefault="009B0B88">
            <w:pPr>
              <w:jc w:val="center"/>
              <w:rPr>
                <w:b/>
              </w:rPr>
            </w:pPr>
          </w:p>
          <w:p w14:paraId="00000832" w14:textId="77777777" w:rsidR="009B0B88" w:rsidRDefault="009B0B88">
            <w:pPr>
              <w:jc w:val="center"/>
              <w:rPr>
                <w:b/>
              </w:rPr>
            </w:pPr>
          </w:p>
          <w:p w14:paraId="00000833" w14:textId="77777777" w:rsidR="009B0B88" w:rsidRDefault="002E22F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b/>
              </w:rPr>
              <w:t>N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bottom"/>
          </w:tcPr>
          <w:p w14:paraId="00000834" w14:textId="77777777" w:rsidR="009B0B88" w:rsidRDefault="002E22F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  <w:color w:val="FFFFFF"/>
                <w:sz w:val="28"/>
                <w:szCs w:val="28"/>
              </w:rPr>
              <w:t>Model</w:t>
            </w:r>
          </w:p>
        </w:tc>
        <w:tc>
          <w:tcPr>
            <w:tcW w:w="1440" w:type="dxa"/>
            <w:shd w:val="clear" w:color="auto" w:fill="000000"/>
          </w:tcPr>
          <w:p w14:paraId="00000837" w14:textId="77777777" w:rsidR="009B0B88" w:rsidRDefault="009B0B88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38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39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EAA0310" w14:textId="77777777">
        <w:tc>
          <w:tcPr>
            <w:tcW w:w="1975" w:type="dxa"/>
            <w:vMerge/>
            <w:shd w:val="clear" w:color="auto" w:fill="D9D9D9"/>
          </w:tcPr>
          <w:p w14:paraId="0000083A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83B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83C" w14:textId="77777777" w:rsidR="009B0B88" w:rsidRDefault="002E22F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seudo </w:t>
            </w:r>
          </w:p>
          <w:p w14:paraId="0000083D" w14:textId="77777777" w:rsidR="009B0B88" w:rsidRDefault="002E22F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squared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83E" w14:textId="77777777" w:rsidR="009B0B88" w:rsidRDefault="002E22F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-Likelihoo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83F" w14:textId="77777777" w:rsidR="009B0B88" w:rsidRDefault="002E22F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-value </w:t>
            </w:r>
          </w:p>
          <w:p w14:paraId="00000840" w14:textId="77777777" w:rsidR="009B0B88" w:rsidRDefault="002E22F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hi-square)</w:t>
            </w:r>
          </w:p>
        </w:tc>
        <w:tc>
          <w:tcPr>
            <w:tcW w:w="1440" w:type="dxa"/>
            <w:shd w:val="clear" w:color="auto" w:fill="000000"/>
          </w:tcPr>
          <w:p w14:paraId="00000841" w14:textId="77777777" w:rsidR="009B0B88" w:rsidRDefault="009B0B88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4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4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B446916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4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4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4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4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06.42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4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4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4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4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5A80369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4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4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4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4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07.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5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5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5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5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3BB81F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5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5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5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5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476.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5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5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5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5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4B75E0A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5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5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5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5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476.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6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6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6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6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437830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6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6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6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6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11.8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6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6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6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6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0A9F3F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6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6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6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6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08.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7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7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7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7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3011774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7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7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7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7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12.3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7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7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7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7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BEDBD5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7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7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7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7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478.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8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8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8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8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A85AAB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8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8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8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8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477.4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8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8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8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8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4F30ED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8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8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8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8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09.4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9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*</w:t>
            </w:r>
          </w:p>
        </w:tc>
        <w:tc>
          <w:tcPr>
            <w:tcW w:w="1440" w:type="dxa"/>
            <w:shd w:val="clear" w:color="auto" w:fill="000000"/>
          </w:tcPr>
          <w:p w14:paraId="0000089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000000"/>
          </w:tcPr>
          <w:p w14:paraId="0000089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000000"/>
          </w:tcPr>
          <w:p w14:paraId="0000089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B8D1835" w14:textId="77777777">
        <w:tc>
          <w:tcPr>
            <w:tcW w:w="12950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89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Pseudo R-squared = Pseudo coefficient of determination of the model; </w:t>
            </w:r>
          </w:p>
        </w:tc>
      </w:tr>
      <w:tr w:rsidR="009B0B88" w14:paraId="1EE69BBF" w14:textId="77777777">
        <w:tc>
          <w:tcPr>
            <w:tcW w:w="129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14:paraId="0000089C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FF1B6D8" w14:textId="77777777">
        <w:tc>
          <w:tcPr>
            <w:tcW w:w="1975" w:type="dxa"/>
            <w:vMerge w:val="restart"/>
            <w:shd w:val="clear" w:color="auto" w:fill="D9D9D9"/>
          </w:tcPr>
          <w:p w14:paraId="000008A4" w14:textId="77777777" w:rsidR="009B0B88" w:rsidRDefault="009B0B88">
            <w:pPr>
              <w:rPr>
                <w:b/>
              </w:rPr>
            </w:pPr>
          </w:p>
          <w:p w14:paraId="000008A5" w14:textId="77777777" w:rsidR="009B0B88" w:rsidRDefault="009B0B88">
            <w:pPr>
              <w:rPr>
                <w:b/>
              </w:rPr>
            </w:pPr>
          </w:p>
          <w:p w14:paraId="000008A6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8A7" w14:textId="77777777" w:rsidR="009B0B88" w:rsidRDefault="009B0B88">
            <w:pPr>
              <w:jc w:val="center"/>
              <w:rPr>
                <w:b/>
              </w:rPr>
            </w:pPr>
          </w:p>
          <w:p w14:paraId="000008A8" w14:textId="77777777" w:rsidR="009B0B88" w:rsidRDefault="009B0B88">
            <w:pPr>
              <w:jc w:val="center"/>
              <w:rPr>
                <w:b/>
              </w:rPr>
            </w:pPr>
          </w:p>
          <w:p w14:paraId="000008A9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8AA" w14:textId="77777777" w:rsidR="009B0B88" w:rsidRDefault="002E22F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Intercept</w:t>
            </w:r>
          </w:p>
        </w:tc>
      </w:tr>
      <w:tr w:rsidR="009B0B88" w14:paraId="470048BF" w14:textId="77777777">
        <w:tc>
          <w:tcPr>
            <w:tcW w:w="1975" w:type="dxa"/>
            <w:vMerge/>
            <w:shd w:val="clear" w:color="auto" w:fill="D9D9D9"/>
          </w:tcPr>
          <w:p w14:paraId="000008B0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8B1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8B2" w14:textId="77777777" w:rsidR="009B0B88" w:rsidRDefault="002E22FB">
            <w:pPr>
              <w:jc w:val="center"/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8B3" w14:textId="77777777" w:rsidR="009B0B88" w:rsidRDefault="002E22FB">
            <w:pPr>
              <w:jc w:val="center"/>
            </w:pPr>
            <w:r>
              <w:rPr>
                <w:b/>
              </w:rPr>
              <w:t>SE (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8B4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8B5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8B6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8B7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8B8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8B9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70F39DC7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B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B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BC" w14:textId="77777777" w:rsidR="009B0B88" w:rsidRDefault="002E22FB">
            <w:pPr>
              <w:jc w:val="center"/>
            </w:pPr>
            <w:r>
              <w:t>-0.78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BD" w14:textId="77777777" w:rsidR="009B0B88" w:rsidRDefault="002E22FB">
            <w:pPr>
              <w:jc w:val="center"/>
            </w:pPr>
            <w:r>
              <w:t>0.09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BE" w14:textId="77777777" w:rsidR="009B0B88" w:rsidRDefault="002E22FB">
            <w:pPr>
              <w:jc w:val="center"/>
            </w:pPr>
            <w:r>
              <w:t>-8.12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BF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0" w14:textId="77777777" w:rsidR="009B0B88" w:rsidRDefault="002E22FB">
            <w:pPr>
              <w:jc w:val="center"/>
            </w:pPr>
            <w:r>
              <w:t>-0.970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1" w14:textId="77777777" w:rsidR="009B0B88" w:rsidRDefault="002E22FB">
            <w:pPr>
              <w:jc w:val="center"/>
            </w:pPr>
            <w:r>
              <w:t>-0.593</w:t>
            </w:r>
          </w:p>
        </w:tc>
      </w:tr>
      <w:tr w:rsidR="009B0B88" w14:paraId="4CF8C5B1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C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C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4" w14:textId="77777777" w:rsidR="009B0B88" w:rsidRDefault="002E22FB">
            <w:pPr>
              <w:jc w:val="center"/>
            </w:pPr>
            <w:r>
              <w:t>-0.7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5" w14:textId="77777777" w:rsidR="009B0B88" w:rsidRDefault="002E22FB">
            <w:pPr>
              <w:jc w:val="center"/>
            </w:pPr>
            <w:r>
              <w:t>0.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6" w14:textId="77777777" w:rsidR="009B0B88" w:rsidRDefault="002E22FB">
            <w:pPr>
              <w:jc w:val="center"/>
            </w:pPr>
            <w:r>
              <w:t>-7.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7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8" w14:textId="77777777" w:rsidR="009B0B88" w:rsidRDefault="002E22FB">
            <w:pPr>
              <w:jc w:val="center"/>
            </w:pPr>
            <w:r>
              <w:t>-0.96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9" w14:textId="77777777" w:rsidR="009B0B88" w:rsidRDefault="002E22FB">
            <w:pPr>
              <w:jc w:val="center"/>
            </w:pPr>
            <w:r>
              <w:t>-0.582</w:t>
            </w:r>
          </w:p>
        </w:tc>
      </w:tr>
      <w:tr w:rsidR="009B0B88" w14:paraId="7EC4EE7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C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CB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C" w14:textId="77777777" w:rsidR="009B0B88" w:rsidRDefault="002E22FB">
            <w:pPr>
              <w:jc w:val="center"/>
            </w:pPr>
            <w:r>
              <w:t>-0.6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D" w14:textId="77777777" w:rsidR="009B0B88" w:rsidRDefault="002E22FB">
            <w:pPr>
              <w:jc w:val="center"/>
            </w:pPr>
            <w:r>
              <w:t>0.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E" w14:textId="77777777" w:rsidR="009B0B88" w:rsidRDefault="002E22FB">
            <w:pPr>
              <w:jc w:val="center"/>
            </w:pPr>
            <w:r>
              <w:t>-7.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CF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0" w14:textId="77777777" w:rsidR="009B0B88" w:rsidRDefault="002E22FB">
            <w:pPr>
              <w:jc w:val="center"/>
            </w:pPr>
            <w:r>
              <w:t>-0.83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1" w14:textId="77777777" w:rsidR="009B0B88" w:rsidRDefault="002E22FB">
            <w:pPr>
              <w:jc w:val="center"/>
            </w:pPr>
            <w:r>
              <w:t>-0.469</w:t>
            </w:r>
          </w:p>
        </w:tc>
      </w:tr>
      <w:tr w:rsidR="009B0B88" w14:paraId="63FC486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D2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D3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4" w14:textId="77777777" w:rsidR="009B0B88" w:rsidRDefault="002E22FB">
            <w:pPr>
              <w:jc w:val="center"/>
            </w:pPr>
            <w:r>
              <w:t>-0.6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5" w14:textId="77777777" w:rsidR="009B0B88" w:rsidRDefault="002E22FB">
            <w:pPr>
              <w:jc w:val="center"/>
            </w:pPr>
            <w:r>
              <w:t>0.1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6" w14:textId="77777777" w:rsidR="009B0B88" w:rsidRDefault="002E22FB">
            <w:pPr>
              <w:jc w:val="center"/>
            </w:pPr>
            <w:r>
              <w:t>-6.6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7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8" w14:textId="77777777" w:rsidR="009B0B88" w:rsidRDefault="002E22FB">
            <w:pPr>
              <w:jc w:val="center"/>
            </w:pPr>
            <w:r>
              <w:t>-0.90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9" w14:textId="77777777" w:rsidR="009B0B88" w:rsidRDefault="002E22FB">
            <w:pPr>
              <w:jc w:val="center"/>
            </w:pPr>
            <w:r>
              <w:t>-0.492</w:t>
            </w:r>
          </w:p>
        </w:tc>
      </w:tr>
      <w:tr w:rsidR="009B0B88" w14:paraId="6072923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DA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D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C" w14:textId="77777777" w:rsidR="009B0B88" w:rsidRDefault="002E22FB">
            <w:pPr>
              <w:jc w:val="center"/>
            </w:pPr>
            <w:r>
              <w:t>-0.6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D" w14:textId="77777777" w:rsidR="009B0B88" w:rsidRDefault="002E22FB">
            <w:pPr>
              <w:jc w:val="center"/>
            </w:pPr>
            <w:r>
              <w:t>0.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E" w14:textId="77777777" w:rsidR="009B0B88" w:rsidRDefault="002E22FB">
            <w:pPr>
              <w:jc w:val="center"/>
            </w:pPr>
            <w:r>
              <w:t>-6.8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DF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0" w14:textId="77777777" w:rsidR="009B0B88" w:rsidRDefault="002E22FB">
            <w:pPr>
              <w:jc w:val="center"/>
            </w:pPr>
            <w:r>
              <w:t>-0.81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1" w14:textId="77777777" w:rsidR="009B0B88" w:rsidRDefault="002E22FB">
            <w:pPr>
              <w:jc w:val="center"/>
            </w:pPr>
            <w:r>
              <w:t>-0.451</w:t>
            </w:r>
          </w:p>
        </w:tc>
      </w:tr>
      <w:tr w:rsidR="009B0B88" w14:paraId="266089B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E2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E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4" w14:textId="77777777" w:rsidR="009B0B88" w:rsidRDefault="002E22FB">
            <w:pPr>
              <w:jc w:val="center"/>
            </w:pPr>
            <w:r>
              <w:t>-0.5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5" w14:textId="77777777" w:rsidR="009B0B88" w:rsidRDefault="002E22FB">
            <w:pPr>
              <w:jc w:val="center"/>
            </w:pPr>
            <w:r>
              <w:t>0.0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6" w14:textId="77777777" w:rsidR="009B0B88" w:rsidRDefault="002E22FB">
            <w:pPr>
              <w:jc w:val="center"/>
            </w:pPr>
            <w:r>
              <w:t>-5.8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7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8" w14:textId="77777777" w:rsidR="009B0B88" w:rsidRDefault="002E22FB">
            <w:pPr>
              <w:jc w:val="center"/>
            </w:pPr>
            <w:r>
              <w:t>-0.72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9" w14:textId="77777777" w:rsidR="009B0B88" w:rsidRDefault="002E22FB">
            <w:pPr>
              <w:jc w:val="center"/>
            </w:pPr>
            <w:r>
              <w:t>-0.364</w:t>
            </w:r>
          </w:p>
        </w:tc>
      </w:tr>
      <w:tr w:rsidR="009B0B88" w14:paraId="6091339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EA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EB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C" w14:textId="77777777" w:rsidR="009B0B88" w:rsidRDefault="002E22FB">
            <w:pPr>
              <w:jc w:val="center"/>
            </w:pPr>
            <w:r>
              <w:t>-0.5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D" w14:textId="77777777" w:rsidR="009B0B88" w:rsidRDefault="002E22FB">
            <w:pPr>
              <w:jc w:val="center"/>
            </w:pPr>
            <w:r>
              <w:t>0.0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E" w14:textId="77777777" w:rsidR="009B0B88" w:rsidRDefault="002E22FB">
            <w:pPr>
              <w:jc w:val="center"/>
            </w:pPr>
            <w:r>
              <w:t>-6.2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EF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0" w14:textId="77777777" w:rsidR="009B0B88" w:rsidRDefault="002E22FB">
            <w:pPr>
              <w:jc w:val="center"/>
            </w:pPr>
            <w:r>
              <w:t>-0.78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1" w14:textId="77777777" w:rsidR="009B0B88" w:rsidRDefault="002E22FB">
            <w:pPr>
              <w:jc w:val="center"/>
            </w:pPr>
            <w:r>
              <w:t>-0.411</w:t>
            </w:r>
          </w:p>
        </w:tc>
      </w:tr>
      <w:tr w:rsidR="009B0B88" w14:paraId="3D74DB1B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F2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F3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4" w14:textId="77777777" w:rsidR="009B0B88" w:rsidRDefault="002E22FB">
            <w:pPr>
              <w:jc w:val="center"/>
            </w:pPr>
            <w:r>
              <w:t>-0.6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5" w14:textId="77777777" w:rsidR="009B0B88" w:rsidRDefault="002E22FB">
            <w:pPr>
              <w:jc w:val="center"/>
            </w:pPr>
            <w:r>
              <w:t>0.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6" w14:textId="77777777" w:rsidR="009B0B88" w:rsidRDefault="002E22FB">
            <w:pPr>
              <w:jc w:val="center"/>
            </w:pPr>
            <w:r>
              <w:t>-7.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7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8" w14:textId="77777777" w:rsidR="009B0B88" w:rsidRDefault="002E22FB">
            <w:pPr>
              <w:jc w:val="center"/>
            </w:pPr>
            <w:r>
              <w:t>-0.82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9" w14:textId="77777777" w:rsidR="009B0B88" w:rsidRDefault="002E22FB">
            <w:pPr>
              <w:jc w:val="center"/>
            </w:pPr>
            <w:r>
              <w:t>-0.477</w:t>
            </w:r>
          </w:p>
        </w:tc>
      </w:tr>
      <w:tr w:rsidR="009B0B88" w14:paraId="47067DF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FA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8FB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C" w14:textId="77777777" w:rsidR="009B0B88" w:rsidRDefault="002E22FB">
            <w:pPr>
              <w:jc w:val="center"/>
            </w:pPr>
            <w:r>
              <w:t>-0.6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D" w14:textId="77777777" w:rsidR="009B0B88" w:rsidRDefault="002E22FB">
            <w:pPr>
              <w:jc w:val="center"/>
            </w:pPr>
            <w:r>
              <w:t>0.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E" w14:textId="77777777" w:rsidR="009B0B88" w:rsidRDefault="002E22FB">
            <w:pPr>
              <w:jc w:val="center"/>
            </w:pPr>
            <w:r>
              <w:t>-6.7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8FF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00" w14:textId="77777777" w:rsidR="009B0B88" w:rsidRDefault="002E22FB">
            <w:pPr>
              <w:jc w:val="center"/>
            </w:pPr>
            <w:r>
              <w:t>-0.79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01" w14:textId="77777777" w:rsidR="009B0B88" w:rsidRDefault="002E22FB">
            <w:pPr>
              <w:jc w:val="center"/>
            </w:pPr>
            <w:r>
              <w:t>-0.439</w:t>
            </w:r>
          </w:p>
        </w:tc>
      </w:tr>
      <w:tr w:rsidR="009B0B88" w14:paraId="5F1A45F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02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03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04" w14:textId="77777777" w:rsidR="009B0B88" w:rsidRDefault="002E22FB">
            <w:pPr>
              <w:jc w:val="center"/>
            </w:pPr>
            <w:r>
              <w:t>-0.6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05" w14:textId="77777777" w:rsidR="009B0B88" w:rsidRDefault="002E22FB">
            <w:pPr>
              <w:jc w:val="center"/>
            </w:pPr>
            <w:r>
              <w:t>0.0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06" w14:textId="77777777" w:rsidR="009B0B88" w:rsidRDefault="002E22FB">
            <w:pPr>
              <w:jc w:val="center"/>
            </w:pPr>
            <w:r>
              <w:t>-7.3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07" w14:textId="77777777" w:rsidR="009B0B88" w:rsidRDefault="002E22FB">
            <w:pPr>
              <w:jc w:val="center"/>
            </w:pPr>
            <w: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08" w14:textId="77777777" w:rsidR="009B0B88" w:rsidRDefault="002E22FB">
            <w:pPr>
              <w:jc w:val="center"/>
            </w:pPr>
            <w:r>
              <w:t>-0.88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09" w14:textId="77777777" w:rsidR="009B0B88" w:rsidRDefault="002E22FB">
            <w:pPr>
              <w:jc w:val="center"/>
            </w:pPr>
            <w:r>
              <w:t>-0.511</w:t>
            </w:r>
          </w:p>
        </w:tc>
      </w:tr>
      <w:tr w:rsidR="009B0B88" w14:paraId="0DF9FBA8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90A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b = unstandardized linear regression coefficient; SE (b) = standard error of the unstandardized linear regression </w:t>
            </w:r>
            <w:proofErr w:type="gramStart"/>
            <w:r>
              <w:rPr>
                <w:sz w:val="20"/>
                <w:szCs w:val="20"/>
              </w:rPr>
              <w:t>coefficient;  CI</w:t>
            </w:r>
            <w:proofErr w:type="gramEnd"/>
            <w:r>
              <w:rPr>
                <w:sz w:val="20"/>
                <w:szCs w:val="20"/>
              </w:rPr>
              <w:t xml:space="preserve"> = confidence intervals; * = p&lt;0.05;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</w:p>
        </w:tc>
      </w:tr>
      <w:tr w:rsidR="009B0B88" w14:paraId="4A380BFC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912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330A5FA" w14:textId="77777777">
        <w:tc>
          <w:tcPr>
            <w:tcW w:w="1975" w:type="dxa"/>
            <w:vMerge w:val="restart"/>
            <w:shd w:val="clear" w:color="auto" w:fill="D9D9D9"/>
          </w:tcPr>
          <w:p w14:paraId="0000091A" w14:textId="77777777" w:rsidR="009B0B88" w:rsidRDefault="009B0B88">
            <w:pPr>
              <w:rPr>
                <w:b/>
              </w:rPr>
            </w:pPr>
          </w:p>
          <w:p w14:paraId="0000091B" w14:textId="77777777" w:rsidR="009B0B88" w:rsidRDefault="009B0B88">
            <w:pPr>
              <w:rPr>
                <w:b/>
              </w:rPr>
            </w:pPr>
          </w:p>
          <w:p w14:paraId="0000091C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91D" w14:textId="77777777" w:rsidR="009B0B88" w:rsidRDefault="009B0B88">
            <w:pPr>
              <w:jc w:val="center"/>
              <w:rPr>
                <w:b/>
              </w:rPr>
            </w:pPr>
          </w:p>
          <w:p w14:paraId="0000091E" w14:textId="77777777" w:rsidR="009B0B88" w:rsidRDefault="009B0B88">
            <w:pPr>
              <w:jc w:val="center"/>
              <w:rPr>
                <w:b/>
              </w:rPr>
            </w:pPr>
          </w:p>
          <w:p w14:paraId="0000091F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920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ORP Variable</w:t>
            </w:r>
          </w:p>
        </w:tc>
      </w:tr>
      <w:tr w:rsidR="009B0B88" w14:paraId="5C5C4315" w14:textId="77777777">
        <w:tc>
          <w:tcPr>
            <w:tcW w:w="1975" w:type="dxa"/>
            <w:vMerge/>
            <w:shd w:val="clear" w:color="auto" w:fill="D9D9D9"/>
          </w:tcPr>
          <w:p w14:paraId="00000926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927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28" w14:textId="77777777" w:rsidR="009B0B88" w:rsidRDefault="002E22FB">
            <w:pPr>
              <w:jc w:val="center"/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929" w14:textId="77777777" w:rsidR="009B0B88" w:rsidRDefault="002E22FB">
            <w:pPr>
              <w:jc w:val="center"/>
            </w:pPr>
            <w:r>
              <w:rPr>
                <w:b/>
              </w:rPr>
              <w:t>SE (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2A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2B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2C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92D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2E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92F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5A865F9C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30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31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2" w14:textId="77777777" w:rsidR="009B0B88" w:rsidRDefault="002E22FB">
            <w:pPr>
              <w:jc w:val="center"/>
            </w:pPr>
            <w:r>
              <w:t>0.13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3" w14:textId="77777777" w:rsidR="009B0B88" w:rsidRDefault="002E22FB">
            <w:pPr>
              <w:jc w:val="center"/>
            </w:pPr>
            <w:r>
              <w:t>0.24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4" w14:textId="77777777" w:rsidR="009B0B88" w:rsidRDefault="002E22FB">
            <w:pPr>
              <w:jc w:val="center"/>
            </w:pPr>
            <w:r>
              <w:t>0.54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5" w14:textId="77777777" w:rsidR="009B0B88" w:rsidRDefault="002E22FB">
            <w:pPr>
              <w:jc w:val="center"/>
            </w:pPr>
            <w:r>
              <w:t>0.589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6" w14:textId="77777777" w:rsidR="009B0B88" w:rsidRDefault="002E22FB">
            <w:pPr>
              <w:jc w:val="center"/>
            </w:pPr>
            <w:r>
              <w:t>-0.351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7" w14:textId="77777777" w:rsidR="009B0B88" w:rsidRDefault="002E22FB">
            <w:pPr>
              <w:jc w:val="center"/>
            </w:pPr>
            <w:r>
              <w:t>0.619</w:t>
            </w:r>
          </w:p>
        </w:tc>
      </w:tr>
      <w:tr w:rsidR="009B0B88" w14:paraId="700EBB7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38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39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A" w14:textId="77777777" w:rsidR="009B0B88" w:rsidRDefault="002E22FB">
            <w:pPr>
              <w:jc w:val="center"/>
            </w:pPr>
            <w:r>
              <w:t>0.0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B" w14:textId="77777777" w:rsidR="009B0B88" w:rsidRDefault="002E22FB">
            <w:pPr>
              <w:jc w:val="center"/>
            </w:pPr>
            <w:r>
              <w:t>0.2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C" w14:textId="77777777" w:rsidR="009B0B88" w:rsidRDefault="002E22FB">
            <w:pPr>
              <w:jc w:val="center"/>
            </w:pPr>
            <w:r>
              <w:t>0.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D" w14:textId="77777777" w:rsidR="009B0B88" w:rsidRDefault="002E22FB">
            <w:pPr>
              <w:jc w:val="center"/>
            </w:pPr>
            <w:r>
              <w:t>0.7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E" w14:textId="77777777" w:rsidR="009B0B88" w:rsidRDefault="002E22FB">
            <w:pPr>
              <w:jc w:val="center"/>
            </w:pPr>
            <w:r>
              <w:t>-0.43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3F" w14:textId="77777777" w:rsidR="009B0B88" w:rsidRDefault="002E22FB">
            <w:pPr>
              <w:jc w:val="center"/>
            </w:pPr>
            <w:r>
              <w:t>0.570</w:t>
            </w:r>
          </w:p>
        </w:tc>
      </w:tr>
      <w:tr w:rsidR="009B0B88" w14:paraId="003B7FC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40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41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2" w14:textId="77777777" w:rsidR="009B0B88" w:rsidRDefault="002E22FB">
            <w:pPr>
              <w:jc w:val="center"/>
            </w:pPr>
            <w:r>
              <w:t>0.8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3" w14:textId="77777777" w:rsidR="009B0B88" w:rsidRDefault="002E22FB">
            <w:pPr>
              <w:jc w:val="center"/>
            </w:pPr>
            <w:r>
              <w:t>0.3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4" w14:textId="77777777" w:rsidR="009B0B88" w:rsidRDefault="002E22FB">
            <w:pPr>
              <w:jc w:val="center"/>
            </w:pPr>
            <w:r>
              <w:t>2.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5" w14:textId="77777777" w:rsidR="009B0B88" w:rsidRDefault="002E22FB">
            <w:pPr>
              <w:jc w:val="center"/>
            </w:pPr>
            <w:r>
              <w:t>0.0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6" w14:textId="77777777" w:rsidR="009B0B88" w:rsidRDefault="002E22FB">
            <w:pPr>
              <w:jc w:val="center"/>
            </w:pPr>
            <w:r>
              <w:t>0.12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7" w14:textId="77777777" w:rsidR="009B0B88" w:rsidRDefault="002E22FB">
            <w:pPr>
              <w:jc w:val="center"/>
            </w:pPr>
            <w:r>
              <w:t>1.593</w:t>
            </w:r>
          </w:p>
        </w:tc>
      </w:tr>
      <w:tr w:rsidR="009B0B88" w14:paraId="05A0E4C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48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49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A" w14:textId="77777777" w:rsidR="009B0B88" w:rsidRDefault="002E22FB">
            <w:pPr>
              <w:jc w:val="center"/>
            </w:pPr>
            <w:r>
              <w:t>0.0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B" w14:textId="77777777" w:rsidR="009B0B88" w:rsidRDefault="002E22FB">
            <w:pPr>
              <w:jc w:val="center"/>
            </w:pPr>
            <w:r>
              <w:t>0.2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C" w14:textId="77777777" w:rsidR="009B0B88" w:rsidRDefault="002E22FB">
            <w:pPr>
              <w:jc w:val="center"/>
            </w:pPr>
            <w:r>
              <w:t>0.2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D" w14:textId="77777777" w:rsidR="009B0B88" w:rsidRDefault="002E22FB">
            <w:pPr>
              <w:jc w:val="center"/>
            </w:pPr>
            <w:r>
              <w:t>0.7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E" w14:textId="77777777" w:rsidR="009B0B88" w:rsidRDefault="002E22FB">
            <w:pPr>
              <w:jc w:val="center"/>
            </w:pPr>
            <w:r>
              <w:t>-0.38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4F" w14:textId="77777777" w:rsidR="009B0B88" w:rsidRDefault="002E22FB">
            <w:pPr>
              <w:jc w:val="center"/>
            </w:pPr>
            <w:r>
              <w:t>0.497</w:t>
            </w:r>
          </w:p>
        </w:tc>
      </w:tr>
      <w:tr w:rsidR="009B0B88" w14:paraId="0874B18F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50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51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2" w14:textId="77777777" w:rsidR="009B0B88" w:rsidRDefault="002E22FB">
            <w:pPr>
              <w:jc w:val="center"/>
            </w:pPr>
            <w:r>
              <w:t>-0.0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3" w14:textId="77777777" w:rsidR="009B0B88" w:rsidRDefault="002E22FB">
            <w:pPr>
              <w:jc w:val="center"/>
            </w:pPr>
            <w:r>
              <w:t>0.5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4" w14:textId="77777777" w:rsidR="009B0B88" w:rsidRDefault="002E22FB">
            <w:pPr>
              <w:jc w:val="center"/>
            </w:pPr>
            <w:r>
              <w:t>-0.0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5" w14:textId="77777777" w:rsidR="009B0B88" w:rsidRDefault="002E22FB">
            <w:pPr>
              <w:jc w:val="center"/>
            </w:pPr>
            <w:r>
              <w:t>0.9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6" w14:textId="77777777" w:rsidR="009B0B88" w:rsidRDefault="002E22FB">
            <w:pPr>
              <w:jc w:val="center"/>
            </w:pPr>
            <w:r>
              <w:t>-1.15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7" w14:textId="77777777" w:rsidR="009B0B88" w:rsidRDefault="002E22FB">
            <w:pPr>
              <w:jc w:val="center"/>
            </w:pPr>
            <w:r>
              <w:t>1.056</w:t>
            </w:r>
          </w:p>
        </w:tc>
      </w:tr>
      <w:tr w:rsidR="009B0B88" w14:paraId="7FCC7CF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58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59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A" w14:textId="77777777" w:rsidR="009B0B88" w:rsidRDefault="002E22FB">
            <w:pPr>
              <w:jc w:val="center"/>
            </w:pPr>
            <w:r>
              <w:t>-1.9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B" w14:textId="77777777" w:rsidR="009B0B88" w:rsidRDefault="002E22FB">
            <w:pPr>
              <w:jc w:val="center"/>
            </w:pPr>
            <w:r>
              <w:t>0.6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C" w14:textId="77777777" w:rsidR="009B0B88" w:rsidRDefault="002E22FB">
            <w:pPr>
              <w:jc w:val="center"/>
            </w:pPr>
            <w:r>
              <w:t>-2.7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D" w14:textId="77777777" w:rsidR="009B0B88" w:rsidRDefault="002E22FB">
            <w:pPr>
              <w:jc w:val="center"/>
            </w:pPr>
            <w:r>
              <w:t>0.0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E" w14:textId="77777777" w:rsidR="009B0B88" w:rsidRDefault="002E22FB">
            <w:pPr>
              <w:jc w:val="center"/>
            </w:pPr>
            <w:r>
              <w:t>-3.28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5F" w14:textId="77777777" w:rsidR="009B0B88" w:rsidRDefault="002E22FB">
            <w:pPr>
              <w:jc w:val="center"/>
            </w:pPr>
            <w:r>
              <w:t>-0.571</w:t>
            </w:r>
          </w:p>
        </w:tc>
      </w:tr>
      <w:tr w:rsidR="009B0B88" w14:paraId="62E23A3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60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61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2" w14:textId="77777777" w:rsidR="009B0B88" w:rsidRDefault="002E22FB">
            <w:pPr>
              <w:jc w:val="center"/>
            </w:pPr>
            <w:r>
              <w:t>-0.2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3" w14:textId="77777777" w:rsidR="009B0B88" w:rsidRDefault="002E22FB">
            <w:pPr>
              <w:jc w:val="center"/>
            </w:pPr>
            <w: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4" w14:textId="77777777" w:rsidR="009B0B88" w:rsidRDefault="002E22FB">
            <w:pPr>
              <w:jc w:val="center"/>
            </w:pPr>
            <w:r>
              <w:t>-0.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5" w14:textId="77777777" w:rsidR="009B0B88" w:rsidRDefault="002E22FB">
            <w:pPr>
              <w:jc w:val="center"/>
            </w:pPr>
            <w:r>
              <w:t>0.8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6" w14:textId="77777777" w:rsidR="009B0B88" w:rsidRDefault="002E22FB">
            <w:pPr>
              <w:jc w:val="center"/>
            </w:pPr>
            <w:r>
              <w:t>-2.19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7" w14:textId="77777777" w:rsidR="009B0B88" w:rsidRDefault="002E22FB">
            <w:pPr>
              <w:jc w:val="center"/>
            </w:pPr>
            <w:r>
              <w:t>1.726</w:t>
            </w:r>
          </w:p>
        </w:tc>
      </w:tr>
      <w:tr w:rsidR="009B0B88" w14:paraId="1BDF968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68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69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A" w14:textId="77777777" w:rsidR="009B0B88" w:rsidRDefault="002E22FB">
            <w:pPr>
              <w:jc w:val="center"/>
            </w:pPr>
            <w:r>
              <w:t>2.1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B" w14:textId="77777777" w:rsidR="009B0B88" w:rsidRDefault="002E22FB">
            <w:pPr>
              <w:jc w:val="center"/>
            </w:pPr>
            <w:r>
              <w:t>1.3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C" w14:textId="77777777" w:rsidR="009B0B88" w:rsidRDefault="002E22FB">
            <w:pPr>
              <w:jc w:val="center"/>
            </w:pPr>
            <w:r>
              <w:t>1.5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D" w14:textId="77777777" w:rsidR="009B0B88" w:rsidRDefault="002E22FB">
            <w:pPr>
              <w:jc w:val="center"/>
            </w:pPr>
            <w:r>
              <w:t>0.1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E" w14:textId="77777777" w:rsidR="009B0B88" w:rsidRDefault="002E22FB">
            <w:pPr>
              <w:jc w:val="center"/>
            </w:pPr>
            <w:r>
              <w:t>-0.54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6F" w14:textId="77777777" w:rsidR="009B0B88" w:rsidRDefault="002E22FB">
            <w:pPr>
              <w:jc w:val="center"/>
            </w:pPr>
            <w:r>
              <w:t>4.885</w:t>
            </w:r>
          </w:p>
        </w:tc>
      </w:tr>
      <w:tr w:rsidR="009B0B88" w14:paraId="6B9DED3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70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71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2" w14:textId="77777777" w:rsidR="009B0B88" w:rsidRDefault="002E22FB">
            <w:pPr>
              <w:jc w:val="center"/>
            </w:pPr>
            <w:r>
              <w:t>-0.3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3" w14:textId="77777777" w:rsidR="009B0B88" w:rsidRDefault="002E22FB">
            <w:pPr>
              <w:jc w:val="center"/>
            </w:pPr>
            <w:r>
              <w:t>1.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4" w14:textId="77777777" w:rsidR="009B0B88" w:rsidRDefault="002E22FB">
            <w:pPr>
              <w:jc w:val="center"/>
            </w:pPr>
            <w:r>
              <w:t>-0.2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5" w14:textId="77777777" w:rsidR="009B0B88" w:rsidRDefault="002E22FB">
            <w:pPr>
              <w:jc w:val="center"/>
            </w:pPr>
            <w:r>
              <w:t>0.7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6" w14:textId="77777777" w:rsidR="009B0B88" w:rsidRDefault="002E22FB">
            <w:pPr>
              <w:jc w:val="center"/>
            </w:pPr>
            <w:r>
              <w:t>-2.62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7" w14:textId="77777777" w:rsidR="009B0B88" w:rsidRDefault="002E22FB">
            <w:pPr>
              <w:jc w:val="center"/>
            </w:pPr>
            <w:r>
              <w:t>1.958</w:t>
            </w:r>
          </w:p>
        </w:tc>
      </w:tr>
      <w:tr w:rsidR="009B0B88" w14:paraId="24A237B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78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79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A" w14:textId="77777777" w:rsidR="009B0B88" w:rsidRDefault="002E22FB">
            <w:pPr>
              <w:jc w:val="center"/>
            </w:pPr>
            <w:r>
              <w:t>0.3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B" w14:textId="77777777" w:rsidR="009B0B88" w:rsidRDefault="002E22FB">
            <w:pPr>
              <w:jc w:val="center"/>
            </w:pPr>
            <w:r>
              <w:t>1.1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C" w14:textId="77777777" w:rsidR="009B0B88" w:rsidRDefault="002E22FB">
            <w:pPr>
              <w:jc w:val="center"/>
            </w:pPr>
            <w:r>
              <w:t>0.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D" w14:textId="77777777" w:rsidR="009B0B88" w:rsidRDefault="002E22FB">
            <w:pPr>
              <w:jc w:val="center"/>
            </w:pPr>
            <w:r>
              <w:t>0.7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E" w14:textId="77777777" w:rsidR="009B0B88" w:rsidRDefault="002E22FB">
            <w:pPr>
              <w:jc w:val="center"/>
            </w:pPr>
            <w:r>
              <w:t>-1.82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7F" w14:textId="77777777" w:rsidR="009B0B88" w:rsidRDefault="002E22FB">
            <w:pPr>
              <w:jc w:val="center"/>
            </w:pPr>
            <w:r>
              <w:t>2.610</w:t>
            </w:r>
          </w:p>
        </w:tc>
      </w:tr>
      <w:tr w:rsidR="009B0B88" w14:paraId="7E402E22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980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sample size used in the analysis; b = unstandardized linear regression coefficient; SE (b) = standard error of the unstandardized linear regression coefficient; CI = confidence intervals; * = p&lt;0.05</w:t>
            </w:r>
          </w:p>
        </w:tc>
      </w:tr>
      <w:tr w:rsidR="009B0B88" w14:paraId="7F36D991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988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6457C65" w14:textId="77777777">
        <w:tc>
          <w:tcPr>
            <w:tcW w:w="1975" w:type="dxa"/>
            <w:vMerge w:val="restart"/>
            <w:shd w:val="clear" w:color="auto" w:fill="D9D9D9"/>
          </w:tcPr>
          <w:p w14:paraId="00000990" w14:textId="77777777" w:rsidR="009B0B88" w:rsidRDefault="009B0B88">
            <w:pPr>
              <w:rPr>
                <w:b/>
              </w:rPr>
            </w:pPr>
          </w:p>
          <w:p w14:paraId="00000991" w14:textId="77777777" w:rsidR="009B0B88" w:rsidRDefault="009B0B88">
            <w:pPr>
              <w:rPr>
                <w:b/>
              </w:rPr>
            </w:pPr>
          </w:p>
          <w:p w14:paraId="00000992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993" w14:textId="77777777" w:rsidR="009B0B88" w:rsidRDefault="009B0B88">
            <w:pPr>
              <w:jc w:val="center"/>
              <w:rPr>
                <w:b/>
              </w:rPr>
            </w:pPr>
          </w:p>
          <w:p w14:paraId="00000994" w14:textId="77777777" w:rsidR="009B0B88" w:rsidRDefault="009B0B88">
            <w:pPr>
              <w:jc w:val="center"/>
              <w:rPr>
                <w:b/>
              </w:rPr>
            </w:pPr>
          </w:p>
          <w:p w14:paraId="00000995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996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ORP Variable (Quadratic Term)</w:t>
            </w:r>
          </w:p>
        </w:tc>
      </w:tr>
      <w:tr w:rsidR="009B0B88" w14:paraId="62C21E1C" w14:textId="77777777">
        <w:tc>
          <w:tcPr>
            <w:tcW w:w="1975" w:type="dxa"/>
            <w:vMerge/>
            <w:shd w:val="clear" w:color="auto" w:fill="D9D9D9"/>
          </w:tcPr>
          <w:p w14:paraId="0000099C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99D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9E" w14:textId="77777777" w:rsidR="009B0B88" w:rsidRDefault="002E22FB">
            <w:pPr>
              <w:jc w:val="center"/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99F" w14:textId="77777777" w:rsidR="009B0B88" w:rsidRDefault="002E22FB">
            <w:pPr>
              <w:jc w:val="center"/>
            </w:pPr>
            <w:r>
              <w:rPr>
                <w:b/>
              </w:rPr>
              <w:t>SE (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A0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A1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A2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9A3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9A4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9A5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4C09F5E8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A6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A7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A8" w14:textId="77777777" w:rsidR="009B0B88" w:rsidRDefault="002E22FB">
            <w:pPr>
              <w:jc w:val="center"/>
            </w:pPr>
            <w:r>
              <w:t>1.879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A9" w14:textId="77777777" w:rsidR="009B0B88" w:rsidRDefault="002E22FB">
            <w:pPr>
              <w:jc w:val="center"/>
            </w:pPr>
            <w:r>
              <w:t>0.56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AA" w14:textId="77777777" w:rsidR="009B0B88" w:rsidRDefault="002E22FB">
            <w:pPr>
              <w:jc w:val="center"/>
            </w:pPr>
            <w:r>
              <w:t>3.31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AB" w14:textId="77777777" w:rsidR="009B0B88" w:rsidRDefault="002E22FB">
            <w:pPr>
              <w:jc w:val="center"/>
            </w:pPr>
            <w:r>
              <w:t>0.001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AC" w14:textId="77777777" w:rsidR="009B0B88" w:rsidRDefault="002E22FB">
            <w:pPr>
              <w:jc w:val="center"/>
            </w:pPr>
            <w:r>
              <w:t>0.766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AD" w14:textId="77777777" w:rsidR="009B0B88" w:rsidRDefault="002E22FB">
            <w:pPr>
              <w:jc w:val="center"/>
            </w:pPr>
            <w:r>
              <w:t>2.991</w:t>
            </w:r>
          </w:p>
        </w:tc>
      </w:tr>
      <w:tr w:rsidR="009B0B88" w14:paraId="352BA80A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AE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AF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0" w14:textId="77777777" w:rsidR="009B0B88" w:rsidRDefault="002E22FB">
            <w:pPr>
              <w:jc w:val="center"/>
            </w:pPr>
            <w:r>
              <w:t>1.9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1" w14:textId="77777777" w:rsidR="009B0B88" w:rsidRDefault="002E22FB">
            <w:pPr>
              <w:jc w:val="center"/>
            </w:pPr>
            <w:r>
              <w:t>0.6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2" w14:textId="77777777" w:rsidR="009B0B88" w:rsidRDefault="002E22FB">
            <w:pPr>
              <w:jc w:val="center"/>
            </w:pPr>
            <w:r>
              <w:t>3.0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3" w14:textId="77777777" w:rsidR="009B0B88" w:rsidRDefault="002E22FB">
            <w:pPr>
              <w:jc w:val="center"/>
            </w:pPr>
            <w:r>
              <w:t>0.0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4" w14:textId="77777777" w:rsidR="009B0B88" w:rsidRDefault="002E22FB">
            <w:pPr>
              <w:jc w:val="center"/>
            </w:pPr>
            <w:r>
              <w:t>0.70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5" w14:textId="77777777" w:rsidR="009B0B88" w:rsidRDefault="002E22FB">
            <w:pPr>
              <w:jc w:val="center"/>
            </w:pPr>
            <w:r>
              <w:t>3.176</w:t>
            </w:r>
          </w:p>
        </w:tc>
      </w:tr>
      <w:tr w:rsidR="009B0B88" w14:paraId="66DA4A8B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B6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B7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8" w14:textId="77777777" w:rsidR="009B0B88" w:rsidRDefault="002E22FB">
            <w:pPr>
              <w:jc w:val="center"/>
            </w:pPr>
            <w:r>
              <w:t>0.2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9" w14:textId="77777777" w:rsidR="009B0B88" w:rsidRDefault="002E22FB">
            <w:pPr>
              <w:jc w:val="center"/>
            </w:pPr>
            <w:r>
              <w:t>0.6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A" w14:textId="77777777" w:rsidR="009B0B88" w:rsidRDefault="002E22FB">
            <w:pPr>
              <w:jc w:val="center"/>
            </w:pPr>
            <w:r>
              <w:t>0.4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B" w14:textId="77777777" w:rsidR="009B0B88" w:rsidRDefault="002E22FB">
            <w:pPr>
              <w:jc w:val="center"/>
            </w:pPr>
            <w:r>
              <w:t>0.6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C" w14:textId="77777777" w:rsidR="009B0B88" w:rsidRDefault="002E22FB">
            <w:pPr>
              <w:jc w:val="center"/>
            </w:pPr>
            <w:r>
              <w:t>-1.03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BD" w14:textId="77777777" w:rsidR="009B0B88" w:rsidRDefault="002E22FB">
            <w:pPr>
              <w:jc w:val="center"/>
            </w:pPr>
            <w:r>
              <w:t>1.621</w:t>
            </w:r>
          </w:p>
        </w:tc>
      </w:tr>
      <w:tr w:rsidR="009B0B88" w14:paraId="5F6A983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BE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BF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0" w14:textId="77777777" w:rsidR="009B0B88" w:rsidRDefault="002E22FB">
            <w:pPr>
              <w:jc w:val="center"/>
            </w:pPr>
            <w:r>
              <w:t>0.6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1" w14:textId="77777777" w:rsidR="009B0B88" w:rsidRDefault="002E22FB">
            <w:pPr>
              <w:jc w:val="center"/>
            </w:pPr>
            <w:r>
              <w:t>0.5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2" w14:textId="77777777" w:rsidR="009B0B88" w:rsidRDefault="002E22FB">
            <w:pPr>
              <w:jc w:val="center"/>
            </w:pPr>
            <w:r>
              <w:t>1.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3" w14:textId="77777777" w:rsidR="009B0B88" w:rsidRDefault="002E22FB">
            <w:pPr>
              <w:jc w:val="center"/>
            </w:pPr>
            <w:r>
              <w:t>0.2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4" w14:textId="77777777" w:rsidR="009B0B88" w:rsidRDefault="002E22FB">
            <w:pPr>
              <w:jc w:val="center"/>
            </w:pPr>
            <w:r>
              <w:t>-0.38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5" w14:textId="77777777" w:rsidR="009B0B88" w:rsidRDefault="002E22FB">
            <w:pPr>
              <w:jc w:val="center"/>
            </w:pPr>
            <w:r>
              <w:t>1.631</w:t>
            </w:r>
          </w:p>
        </w:tc>
      </w:tr>
      <w:tr w:rsidR="009B0B88" w14:paraId="175DD75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C6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C7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8" w14:textId="77777777" w:rsidR="009B0B88" w:rsidRDefault="002E22FB">
            <w:pPr>
              <w:jc w:val="center"/>
            </w:pPr>
            <w:r>
              <w:t>1.1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9" w14:textId="77777777" w:rsidR="009B0B88" w:rsidRDefault="002E22FB">
            <w:pPr>
              <w:jc w:val="center"/>
            </w:pPr>
            <w:r>
              <w:t>1.5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A" w14:textId="77777777" w:rsidR="009B0B88" w:rsidRDefault="002E22FB">
            <w:pPr>
              <w:jc w:val="center"/>
            </w:pPr>
            <w:r>
              <w:t>0.7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B" w14:textId="77777777" w:rsidR="009B0B88" w:rsidRDefault="002E22FB">
            <w:pPr>
              <w:jc w:val="center"/>
            </w:pPr>
            <w:r>
              <w:t>0.4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C" w14:textId="77777777" w:rsidR="009B0B88" w:rsidRDefault="002E22FB">
            <w:pPr>
              <w:jc w:val="center"/>
            </w:pPr>
            <w:r>
              <w:t>-1.88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CD" w14:textId="77777777" w:rsidR="009B0B88" w:rsidRDefault="002E22FB">
            <w:pPr>
              <w:jc w:val="center"/>
            </w:pPr>
            <w:r>
              <w:t>4.258</w:t>
            </w:r>
          </w:p>
        </w:tc>
      </w:tr>
      <w:tr w:rsidR="009B0B88" w14:paraId="061ACCE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CE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CF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0" w14:textId="77777777" w:rsidR="009B0B88" w:rsidRDefault="002E22FB">
            <w:pPr>
              <w:jc w:val="center"/>
            </w:pPr>
            <w:r>
              <w:t>-3.9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1" w14:textId="77777777" w:rsidR="009B0B88" w:rsidRDefault="002E22FB">
            <w:pPr>
              <w:jc w:val="center"/>
            </w:pPr>
            <w:r>
              <w:t>4.0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2" w14:textId="77777777" w:rsidR="009B0B88" w:rsidRDefault="002E22FB">
            <w:pPr>
              <w:jc w:val="center"/>
            </w:pPr>
            <w:r>
              <w:t>-0.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3" w14:textId="77777777" w:rsidR="009B0B88" w:rsidRDefault="002E22FB">
            <w:pPr>
              <w:jc w:val="center"/>
            </w:pPr>
            <w:r>
              <w:t>0.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4" w14:textId="77777777" w:rsidR="009B0B88" w:rsidRDefault="002E22FB">
            <w:pPr>
              <w:jc w:val="center"/>
            </w:pPr>
            <w:r>
              <w:t>-11.86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5" w14:textId="77777777" w:rsidR="009B0B88" w:rsidRDefault="002E22FB">
            <w:pPr>
              <w:jc w:val="center"/>
            </w:pPr>
            <w:r>
              <w:t>4.019</w:t>
            </w:r>
          </w:p>
        </w:tc>
      </w:tr>
      <w:tr w:rsidR="009B0B88" w14:paraId="4D342292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D6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D7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8" w14:textId="77777777" w:rsidR="009B0B88" w:rsidRDefault="002E22FB">
            <w:pPr>
              <w:jc w:val="center"/>
            </w:pPr>
            <w:r>
              <w:t>0.8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9" w14:textId="77777777" w:rsidR="009B0B88" w:rsidRDefault="002E22FB">
            <w:pPr>
              <w:jc w:val="center"/>
            </w:pPr>
            <w:r>
              <w:t>8.7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A" w14:textId="77777777" w:rsidR="009B0B88" w:rsidRDefault="002E22FB">
            <w:pPr>
              <w:jc w:val="center"/>
            </w:pPr>
            <w:r>
              <w:t>0.0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B" w14:textId="77777777" w:rsidR="009B0B88" w:rsidRDefault="002E22FB">
            <w:pPr>
              <w:jc w:val="center"/>
            </w:pPr>
            <w:r>
              <w:t>0.9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C" w14:textId="77777777" w:rsidR="009B0B88" w:rsidRDefault="002E22FB">
            <w:pPr>
              <w:jc w:val="center"/>
            </w:pPr>
            <w:r>
              <w:t>-16.30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DD" w14:textId="77777777" w:rsidR="009B0B88" w:rsidRDefault="002E22FB">
            <w:pPr>
              <w:jc w:val="center"/>
            </w:pPr>
            <w:r>
              <w:t>18.044</w:t>
            </w:r>
          </w:p>
        </w:tc>
      </w:tr>
      <w:tr w:rsidR="009B0B88" w14:paraId="641F14A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DE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DF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0" w14:textId="77777777" w:rsidR="009B0B88" w:rsidRDefault="002E22FB">
            <w:pPr>
              <w:jc w:val="center"/>
            </w:pPr>
            <w:r>
              <w:t>6.1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1" w14:textId="77777777" w:rsidR="009B0B88" w:rsidRDefault="002E22FB">
            <w:pPr>
              <w:jc w:val="center"/>
            </w:pPr>
            <w:r>
              <w:t>8.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2" w14:textId="77777777" w:rsidR="009B0B88" w:rsidRDefault="002E22FB">
            <w:pPr>
              <w:jc w:val="center"/>
            </w:pPr>
            <w:r>
              <w:t>0.7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3" w14:textId="77777777" w:rsidR="009B0B88" w:rsidRDefault="002E22FB">
            <w:pPr>
              <w:jc w:val="center"/>
            </w:pPr>
            <w:r>
              <w:t>0.4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4" w14:textId="77777777" w:rsidR="009B0B88" w:rsidRDefault="002E22FB">
            <w:pPr>
              <w:jc w:val="center"/>
            </w:pPr>
            <w:r>
              <w:t>-10.33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5" w14:textId="77777777" w:rsidR="009B0B88" w:rsidRDefault="002E22FB">
            <w:pPr>
              <w:jc w:val="center"/>
            </w:pPr>
            <w:r>
              <w:t>22.597</w:t>
            </w:r>
          </w:p>
        </w:tc>
      </w:tr>
      <w:tr w:rsidR="009B0B88" w14:paraId="17682DC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E6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E7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8" w14:textId="77777777" w:rsidR="009B0B88" w:rsidRDefault="002E22FB">
            <w:pPr>
              <w:jc w:val="center"/>
            </w:pPr>
            <w:r>
              <w:t>0.5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9" w14:textId="77777777" w:rsidR="009B0B88" w:rsidRDefault="002E22FB">
            <w:pPr>
              <w:jc w:val="center"/>
            </w:pPr>
            <w:r>
              <w:t>9.9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A" w14:textId="77777777" w:rsidR="009B0B88" w:rsidRDefault="002E22FB">
            <w:pPr>
              <w:jc w:val="center"/>
            </w:pPr>
            <w:r>
              <w:t>0.0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B" w14:textId="77777777" w:rsidR="009B0B88" w:rsidRDefault="002E22FB">
            <w:pPr>
              <w:jc w:val="center"/>
            </w:pPr>
            <w:r>
              <w:t>0.9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C" w14:textId="77777777" w:rsidR="009B0B88" w:rsidRDefault="002E22FB">
            <w:pPr>
              <w:jc w:val="center"/>
            </w:pPr>
            <w:r>
              <w:t>-18.85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ED" w14:textId="77777777" w:rsidR="009B0B88" w:rsidRDefault="002E22FB">
            <w:pPr>
              <w:jc w:val="center"/>
            </w:pPr>
            <w:r>
              <w:t>19.983</w:t>
            </w:r>
          </w:p>
        </w:tc>
      </w:tr>
      <w:tr w:rsidR="009B0B88" w14:paraId="12B1D0D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EE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9EF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F0" w14:textId="77777777" w:rsidR="009B0B88" w:rsidRDefault="002E22FB">
            <w:pPr>
              <w:jc w:val="center"/>
            </w:pPr>
            <w:r>
              <w:t>16.9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F1" w14:textId="77777777" w:rsidR="009B0B88" w:rsidRDefault="002E22FB">
            <w:pPr>
              <w:jc w:val="center"/>
            </w:pPr>
            <w:r>
              <w:t>9.0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F2" w14:textId="77777777" w:rsidR="009B0B88" w:rsidRDefault="002E22FB">
            <w:pPr>
              <w:jc w:val="center"/>
            </w:pPr>
            <w:r>
              <w:t>1.8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F3" w14:textId="77777777" w:rsidR="009B0B88" w:rsidRDefault="002E22FB">
            <w:pPr>
              <w:jc w:val="center"/>
            </w:pPr>
            <w:r>
              <w:t>0.0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F4" w14:textId="77777777" w:rsidR="009B0B88" w:rsidRDefault="002E22FB">
            <w:pPr>
              <w:jc w:val="center"/>
            </w:pPr>
            <w:r>
              <w:t>-0.84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9F5" w14:textId="77777777" w:rsidR="009B0B88" w:rsidRDefault="002E22FB">
            <w:pPr>
              <w:jc w:val="center"/>
            </w:pPr>
            <w:r>
              <w:t>34.705</w:t>
            </w:r>
          </w:p>
        </w:tc>
      </w:tr>
      <w:tr w:rsidR="009B0B88" w14:paraId="4AA67B63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9F6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sample size used in the analysis; b = unstandardized linear regression coefficient; SE (b) = standard error of the unstandardized linear regression coefficient; CI = confidence intervals; * = p&lt;0.05</w:t>
            </w:r>
          </w:p>
          <w:p w14:paraId="000009F7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FD85B48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9FF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5A32BC96" w14:textId="77777777">
        <w:tc>
          <w:tcPr>
            <w:tcW w:w="1975" w:type="dxa"/>
            <w:vMerge w:val="restart"/>
            <w:shd w:val="clear" w:color="auto" w:fill="D9D9D9"/>
          </w:tcPr>
          <w:p w14:paraId="00000A07" w14:textId="77777777" w:rsidR="009B0B88" w:rsidRDefault="009B0B88">
            <w:pPr>
              <w:rPr>
                <w:b/>
              </w:rPr>
            </w:pPr>
          </w:p>
          <w:p w14:paraId="00000A08" w14:textId="77777777" w:rsidR="009B0B88" w:rsidRDefault="009B0B88">
            <w:pPr>
              <w:rPr>
                <w:b/>
              </w:rPr>
            </w:pPr>
          </w:p>
          <w:p w14:paraId="00000A09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A0A" w14:textId="77777777" w:rsidR="009B0B88" w:rsidRDefault="009B0B88">
            <w:pPr>
              <w:jc w:val="center"/>
              <w:rPr>
                <w:b/>
              </w:rPr>
            </w:pPr>
          </w:p>
          <w:p w14:paraId="00000A0B" w14:textId="77777777" w:rsidR="009B0B88" w:rsidRDefault="009B0B88">
            <w:pPr>
              <w:jc w:val="center"/>
              <w:rPr>
                <w:b/>
              </w:rPr>
            </w:pPr>
          </w:p>
          <w:p w14:paraId="00000A0C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A0D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Age</w:t>
            </w:r>
          </w:p>
        </w:tc>
      </w:tr>
      <w:tr w:rsidR="009B0B88" w14:paraId="6779A1D4" w14:textId="77777777">
        <w:tc>
          <w:tcPr>
            <w:tcW w:w="1975" w:type="dxa"/>
            <w:vMerge/>
            <w:shd w:val="clear" w:color="auto" w:fill="D9D9D9"/>
          </w:tcPr>
          <w:p w14:paraId="00000A13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A14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15" w14:textId="77777777" w:rsidR="009B0B88" w:rsidRDefault="002E22FB">
            <w:pPr>
              <w:jc w:val="center"/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A16" w14:textId="77777777" w:rsidR="009B0B88" w:rsidRDefault="002E22FB">
            <w:pPr>
              <w:jc w:val="center"/>
            </w:pPr>
            <w:r>
              <w:rPr>
                <w:b/>
              </w:rPr>
              <w:t>SE (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17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18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19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A1A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1B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A1C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40422BF7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1D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1E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1F" w14:textId="77777777" w:rsidR="009B0B88" w:rsidRDefault="002E22FB">
            <w:pPr>
              <w:jc w:val="center"/>
            </w:pPr>
            <w:r>
              <w:rPr>
                <w:color w:val="000000"/>
              </w:rPr>
              <w:t>-0.04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0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1" w14:textId="77777777" w:rsidR="009B0B88" w:rsidRDefault="002E22FB">
            <w:pPr>
              <w:jc w:val="center"/>
            </w:pPr>
            <w:r>
              <w:rPr>
                <w:color w:val="000000"/>
              </w:rPr>
              <w:t>-7.11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3" w14:textId="77777777" w:rsidR="009B0B88" w:rsidRDefault="002E22FB">
            <w:pPr>
              <w:jc w:val="center"/>
            </w:pPr>
            <w:r>
              <w:rPr>
                <w:color w:val="000000"/>
              </w:rPr>
              <w:t>-0.055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4" w14:textId="77777777" w:rsidR="009B0B88" w:rsidRDefault="002E22FB">
            <w:pPr>
              <w:jc w:val="center"/>
            </w:pPr>
            <w:r>
              <w:rPr>
                <w:color w:val="000000"/>
              </w:rPr>
              <w:t>-0.031</w:t>
            </w:r>
          </w:p>
        </w:tc>
      </w:tr>
      <w:tr w:rsidR="009B0B88" w14:paraId="459D766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25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26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7" w14:textId="77777777" w:rsidR="009B0B88" w:rsidRDefault="002E22FB">
            <w:pPr>
              <w:jc w:val="center"/>
            </w:pPr>
            <w:r>
              <w:rPr>
                <w:color w:val="000000"/>
              </w:rPr>
              <w:t>-0.0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8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9" w14:textId="77777777" w:rsidR="009B0B88" w:rsidRDefault="002E22FB">
            <w:pPr>
              <w:jc w:val="center"/>
            </w:pPr>
            <w:r>
              <w:rPr>
                <w:color w:val="000000"/>
              </w:rPr>
              <w:t>-7.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B" w14:textId="77777777" w:rsidR="009B0B88" w:rsidRDefault="002E22FB">
            <w:pPr>
              <w:jc w:val="center"/>
            </w:pPr>
            <w:r>
              <w:rPr>
                <w:color w:val="000000"/>
              </w:rPr>
              <w:t>-0.05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C" w14:textId="77777777" w:rsidR="009B0B88" w:rsidRDefault="002E22FB">
            <w:pPr>
              <w:jc w:val="center"/>
            </w:pPr>
            <w:r>
              <w:rPr>
                <w:color w:val="000000"/>
              </w:rPr>
              <w:t>-0.031</w:t>
            </w:r>
          </w:p>
        </w:tc>
      </w:tr>
      <w:tr w:rsidR="009B0B88" w14:paraId="44D50951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2D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2E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2F" w14:textId="77777777" w:rsidR="009B0B88" w:rsidRDefault="002E22FB">
            <w:pPr>
              <w:jc w:val="center"/>
            </w:pPr>
            <w:r>
              <w:rPr>
                <w:color w:val="000000"/>
              </w:rPr>
              <w:t>-0.0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0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1" w14:textId="77777777" w:rsidR="009B0B88" w:rsidRDefault="002E22FB">
            <w:pPr>
              <w:jc w:val="center"/>
            </w:pPr>
            <w:r>
              <w:rPr>
                <w:color w:val="000000"/>
              </w:rPr>
              <w:t>-7.3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3" w14:textId="77777777" w:rsidR="009B0B88" w:rsidRDefault="002E22FB">
            <w:pPr>
              <w:jc w:val="center"/>
            </w:pPr>
            <w:r>
              <w:rPr>
                <w:color w:val="000000"/>
              </w:rPr>
              <w:t>-0.05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4" w14:textId="77777777" w:rsidR="009B0B88" w:rsidRDefault="002E22FB">
            <w:pPr>
              <w:jc w:val="center"/>
            </w:pPr>
            <w:r>
              <w:rPr>
                <w:color w:val="000000"/>
              </w:rPr>
              <w:t>-0.034</w:t>
            </w:r>
          </w:p>
        </w:tc>
      </w:tr>
      <w:tr w:rsidR="009B0B88" w14:paraId="3BD33A79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35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36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7" w14:textId="77777777" w:rsidR="009B0B88" w:rsidRDefault="002E22FB">
            <w:pPr>
              <w:jc w:val="center"/>
            </w:pPr>
            <w:r>
              <w:rPr>
                <w:color w:val="000000"/>
              </w:rPr>
              <w:t>-0.0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8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9" w14:textId="77777777" w:rsidR="009B0B88" w:rsidRDefault="002E22FB">
            <w:pPr>
              <w:jc w:val="center"/>
            </w:pPr>
            <w:r>
              <w:rPr>
                <w:color w:val="000000"/>
              </w:rPr>
              <w:t>-7.2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B" w14:textId="77777777" w:rsidR="009B0B88" w:rsidRDefault="002E22FB">
            <w:pPr>
              <w:jc w:val="center"/>
            </w:pPr>
            <w:r>
              <w:rPr>
                <w:color w:val="000000"/>
              </w:rPr>
              <w:t>-0.05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C" w14:textId="77777777" w:rsidR="009B0B88" w:rsidRDefault="002E22FB">
            <w:pPr>
              <w:jc w:val="center"/>
            </w:pPr>
            <w:r>
              <w:rPr>
                <w:color w:val="000000"/>
              </w:rPr>
              <w:t>-0.034</w:t>
            </w:r>
          </w:p>
        </w:tc>
      </w:tr>
      <w:tr w:rsidR="009B0B88" w14:paraId="317709D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3D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3E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3F" w14:textId="77777777" w:rsidR="009B0B88" w:rsidRDefault="002E22FB">
            <w:pPr>
              <w:jc w:val="center"/>
            </w:pPr>
            <w:r>
              <w:rPr>
                <w:color w:val="000000"/>
              </w:rPr>
              <w:t>-0.0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0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1" w14:textId="77777777" w:rsidR="009B0B88" w:rsidRDefault="002E22FB">
            <w:pPr>
              <w:jc w:val="center"/>
            </w:pPr>
            <w:r>
              <w:rPr>
                <w:color w:val="000000"/>
              </w:rPr>
              <w:t>-6.6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3" w14:textId="77777777" w:rsidR="009B0B88" w:rsidRDefault="002E22FB">
            <w:pPr>
              <w:jc w:val="center"/>
            </w:pPr>
            <w:r>
              <w:rPr>
                <w:color w:val="000000"/>
              </w:rPr>
              <w:t>-0.05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4" w14:textId="77777777" w:rsidR="009B0B88" w:rsidRDefault="002E22FB">
            <w:pPr>
              <w:jc w:val="center"/>
            </w:pPr>
            <w:r>
              <w:rPr>
                <w:color w:val="000000"/>
              </w:rPr>
              <w:t>-0.029</w:t>
            </w:r>
          </w:p>
        </w:tc>
      </w:tr>
      <w:tr w:rsidR="009B0B88" w14:paraId="3EC0C3A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45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46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7" w14:textId="77777777" w:rsidR="009B0B88" w:rsidRDefault="002E22FB">
            <w:pPr>
              <w:jc w:val="center"/>
            </w:pPr>
            <w:r>
              <w:rPr>
                <w:color w:val="000000"/>
              </w:rPr>
              <w:t>-0.0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8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9" w14:textId="77777777" w:rsidR="009B0B88" w:rsidRDefault="002E22FB">
            <w:pPr>
              <w:jc w:val="center"/>
            </w:pPr>
            <w:r>
              <w:rPr>
                <w:color w:val="000000"/>
              </w:rPr>
              <w:t>-6.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B" w14:textId="77777777" w:rsidR="009B0B88" w:rsidRDefault="002E22FB">
            <w:pPr>
              <w:jc w:val="center"/>
            </w:pPr>
            <w:r>
              <w:rPr>
                <w:color w:val="000000"/>
              </w:rPr>
              <w:t>-0.04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C" w14:textId="77777777" w:rsidR="009B0B88" w:rsidRDefault="002E22FB">
            <w:pPr>
              <w:jc w:val="center"/>
            </w:pPr>
            <w:r>
              <w:rPr>
                <w:color w:val="000000"/>
              </w:rPr>
              <w:t>-0.026</w:t>
            </w:r>
          </w:p>
        </w:tc>
      </w:tr>
      <w:tr w:rsidR="009B0B88" w14:paraId="041E11D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4D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4E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4F" w14:textId="77777777" w:rsidR="009B0B88" w:rsidRDefault="002E22FB">
            <w:pPr>
              <w:jc w:val="center"/>
            </w:pPr>
            <w:r>
              <w:rPr>
                <w:color w:val="000000"/>
              </w:rPr>
              <w:t>-0.0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0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1" w14:textId="77777777" w:rsidR="009B0B88" w:rsidRDefault="002E22FB">
            <w:pPr>
              <w:jc w:val="center"/>
            </w:pPr>
            <w:r>
              <w:rPr>
                <w:color w:val="000000"/>
              </w:rPr>
              <w:t>-6.5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3" w14:textId="77777777" w:rsidR="009B0B88" w:rsidRDefault="002E22FB">
            <w:pPr>
              <w:jc w:val="center"/>
            </w:pPr>
            <w:r>
              <w:rPr>
                <w:color w:val="000000"/>
              </w:rPr>
              <w:t>-0.05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4" w14:textId="77777777" w:rsidR="009B0B88" w:rsidRDefault="002E22FB">
            <w:pPr>
              <w:jc w:val="center"/>
            </w:pPr>
            <w:r>
              <w:rPr>
                <w:color w:val="000000"/>
              </w:rPr>
              <w:t>-0.029</w:t>
            </w:r>
          </w:p>
        </w:tc>
      </w:tr>
      <w:tr w:rsidR="009B0B88" w14:paraId="109F45D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55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56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7" w14:textId="77777777" w:rsidR="009B0B88" w:rsidRDefault="002E22FB">
            <w:pPr>
              <w:jc w:val="center"/>
            </w:pPr>
            <w:r>
              <w:rPr>
                <w:color w:val="000000"/>
              </w:rPr>
              <w:t>-0.0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8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9" w14:textId="77777777" w:rsidR="009B0B88" w:rsidRDefault="002E22FB">
            <w:pPr>
              <w:jc w:val="center"/>
            </w:pPr>
            <w:r>
              <w:rPr>
                <w:color w:val="000000"/>
              </w:rPr>
              <w:t>-7.2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B" w14:textId="77777777" w:rsidR="009B0B88" w:rsidRDefault="002E22FB">
            <w:pPr>
              <w:jc w:val="center"/>
            </w:pPr>
            <w:r>
              <w:rPr>
                <w:color w:val="000000"/>
              </w:rPr>
              <w:t>-0.05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C" w14:textId="77777777" w:rsidR="009B0B88" w:rsidRDefault="002E22FB">
            <w:pPr>
              <w:jc w:val="center"/>
            </w:pPr>
            <w:r>
              <w:rPr>
                <w:color w:val="000000"/>
              </w:rPr>
              <w:t>-0.033</w:t>
            </w:r>
          </w:p>
        </w:tc>
      </w:tr>
      <w:tr w:rsidR="009B0B88" w14:paraId="49470FB0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5D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5E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5F" w14:textId="77777777" w:rsidR="009B0B88" w:rsidRDefault="002E22FB">
            <w:pPr>
              <w:jc w:val="center"/>
            </w:pPr>
            <w:r>
              <w:rPr>
                <w:color w:val="000000"/>
              </w:rPr>
              <w:t>-0.0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0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1" w14:textId="77777777" w:rsidR="009B0B88" w:rsidRDefault="002E22FB">
            <w:pPr>
              <w:jc w:val="center"/>
            </w:pPr>
            <w:r>
              <w:rPr>
                <w:color w:val="000000"/>
              </w:rPr>
              <w:t>-7.3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3" w14:textId="77777777" w:rsidR="009B0B88" w:rsidRDefault="002E22FB">
            <w:pPr>
              <w:jc w:val="center"/>
            </w:pPr>
            <w:r>
              <w:rPr>
                <w:color w:val="000000"/>
              </w:rPr>
              <w:t>-0.05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4" w14:textId="77777777" w:rsidR="009B0B88" w:rsidRDefault="002E22FB">
            <w:pPr>
              <w:jc w:val="center"/>
            </w:pPr>
            <w:r>
              <w:rPr>
                <w:color w:val="000000"/>
              </w:rPr>
              <w:t>-0.034</w:t>
            </w:r>
          </w:p>
        </w:tc>
      </w:tr>
      <w:tr w:rsidR="009B0B88" w14:paraId="4631B0D3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65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66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7" w14:textId="77777777" w:rsidR="009B0B88" w:rsidRDefault="002E22FB">
            <w:pPr>
              <w:jc w:val="center"/>
            </w:pPr>
            <w:r>
              <w:rPr>
                <w:color w:val="000000"/>
              </w:rPr>
              <w:t>-0.0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8" w14:textId="77777777" w:rsidR="009B0B88" w:rsidRDefault="002E22FB">
            <w:pPr>
              <w:jc w:val="center"/>
            </w:pPr>
            <w:r>
              <w:rPr>
                <w:color w:val="00000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9" w14:textId="77777777" w:rsidR="009B0B88" w:rsidRDefault="002E22FB">
            <w:pPr>
              <w:jc w:val="center"/>
            </w:pPr>
            <w:r>
              <w:rPr>
                <w:color w:val="000000"/>
              </w:rPr>
              <w:t>-6.7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B" w14:textId="77777777" w:rsidR="009B0B88" w:rsidRDefault="002E22FB">
            <w:pPr>
              <w:jc w:val="center"/>
            </w:pPr>
            <w:r>
              <w:rPr>
                <w:color w:val="000000"/>
              </w:rPr>
              <w:t>-0.05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6C" w14:textId="77777777" w:rsidR="009B0B88" w:rsidRDefault="002E22FB">
            <w:pPr>
              <w:jc w:val="center"/>
            </w:pPr>
            <w:r>
              <w:rPr>
                <w:color w:val="000000"/>
              </w:rPr>
              <w:t>-0.029</w:t>
            </w:r>
          </w:p>
        </w:tc>
      </w:tr>
      <w:tr w:rsidR="009B0B88" w14:paraId="7B5958FA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</w:tcPr>
          <w:p w14:paraId="00000A6D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sample size used in the analysis; b = unstandardized linear regression coefficient; SE (b) = standard error of the unstandardized linear regression coefficient; CI = confidence intervals; * = p&lt;0.05</w:t>
            </w:r>
          </w:p>
        </w:tc>
      </w:tr>
      <w:tr w:rsidR="009B0B88" w14:paraId="2DB77638" w14:textId="77777777">
        <w:tc>
          <w:tcPr>
            <w:tcW w:w="12950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A75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23EFE82" w14:textId="77777777">
        <w:tc>
          <w:tcPr>
            <w:tcW w:w="1975" w:type="dxa"/>
            <w:vMerge w:val="restart"/>
            <w:shd w:val="clear" w:color="auto" w:fill="D9D9D9"/>
          </w:tcPr>
          <w:p w14:paraId="00000A7D" w14:textId="77777777" w:rsidR="009B0B88" w:rsidRDefault="009B0B88">
            <w:pPr>
              <w:rPr>
                <w:b/>
                <w:sz w:val="20"/>
                <w:szCs w:val="20"/>
              </w:rPr>
            </w:pPr>
          </w:p>
          <w:p w14:paraId="00000A7E" w14:textId="77777777" w:rsidR="009B0B88" w:rsidRDefault="009B0B88">
            <w:pPr>
              <w:rPr>
                <w:b/>
                <w:sz w:val="20"/>
                <w:szCs w:val="20"/>
              </w:rPr>
            </w:pPr>
          </w:p>
          <w:p w14:paraId="00000A7F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14:paraId="00000A80" w14:textId="77777777" w:rsidR="009B0B88" w:rsidRDefault="009B0B88">
            <w:pPr>
              <w:jc w:val="center"/>
              <w:rPr>
                <w:b/>
                <w:sz w:val="20"/>
                <w:szCs w:val="20"/>
              </w:rPr>
            </w:pPr>
          </w:p>
          <w:p w14:paraId="00000A81" w14:textId="77777777" w:rsidR="009B0B88" w:rsidRDefault="009B0B88">
            <w:pPr>
              <w:jc w:val="center"/>
              <w:rPr>
                <w:b/>
                <w:sz w:val="20"/>
                <w:szCs w:val="20"/>
              </w:rPr>
            </w:pPr>
          </w:p>
          <w:p w14:paraId="00000A82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45" w:type="dxa"/>
            <w:gridSpan w:val="6"/>
            <w:shd w:val="clear" w:color="auto" w:fill="808080"/>
          </w:tcPr>
          <w:p w14:paraId="00000A83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Gender</w:t>
            </w:r>
          </w:p>
        </w:tc>
      </w:tr>
      <w:tr w:rsidR="009B0B88" w14:paraId="75B6BBF5" w14:textId="77777777">
        <w:tc>
          <w:tcPr>
            <w:tcW w:w="1975" w:type="dxa"/>
            <w:vMerge/>
            <w:shd w:val="clear" w:color="auto" w:fill="D9D9D9"/>
          </w:tcPr>
          <w:p w14:paraId="00000A89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30" w:type="dxa"/>
            <w:vMerge/>
            <w:shd w:val="clear" w:color="auto" w:fill="D9D9D9"/>
          </w:tcPr>
          <w:p w14:paraId="00000A8A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8B" w14:textId="77777777" w:rsidR="009B0B88" w:rsidRDefault="002E22FB">
            <w:pPr>
              <w:jc w:val="center"/>
            </w:pPr>
            <w:r>
              <w:rPr>
                <w:b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A8C" w14:textId="77777777" w:rsidR="009B0B88" w:rsidRDefault="002E22FB">
            <w:pPr>
              <w:jc w:val="center"/>
            </w:pPr>
            <w:r>
              <w:rPr>
                <w:b/>
              </w:rPr>
              <w:t>SE (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8D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8E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8F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A90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91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A92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7E559438" w14:textId="77777777"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93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9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5" w14:textId="77777777" w:rsidR="009B0B88" w:rsidRDefault="002E22FB">
            <w:pPr>
              <w:jc w:val="center"/>
            </w:pPr>
            <w:r>
              <w:rPr>
                <w:color w:val="000000"/>
              </w:rPr>
              <w:t>-0.54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6" w14:textId="77777777" w:rsidR="009B0B88" w:rsidRDefault="002E22FB">
            <w:pPr>
              <w:jc w:val="center"/>
            </w:pPr>
            <w:r>
              <w:rPr>
                <w:color w:val="000000"/>
              </w:rPr>
              <w:t>0.15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7" w14:textId="77777777" w:rsidR="009B0B88" w:rsidRDefault="002E22FB">
            <w:pPr>
              <w:jc w:val="center"/>
            </w:pPr>
            <w:r>
              <w:rPr>
                <w:color w:val="000000"/>
              </w:rPr>
              <w:t>-3.54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9" w14:textId="77777777" w:rsidR="009B0B88" w:rsidRDefault="002E22FB">
            <w:pPr>
              <w:jc w:val="center"/>
            </w:pPr>
            <w:r>
              <w:rPr>
                <w:color w:val="000000"/>
              </w:rPr>
              <w:t>-0.839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A" w14:textId="77777777" w:rsidR="009B0B88" w:rsidRDefault="002E22FB">
            <w:pPr>
              <w:jc w:val="center"/>
            </w:pPr>
            <w:r>
              <w:rPr>
                <w:color w:val="000000"/>
              </w:rPr>
              <w:t>-0.242</w:t>
            </w:r>
          </w:p>
        </w:tc>
      </w:tr>
      <w:tr w:rsidR="009B0B88" w14:paraId="3424300A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9B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9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D" w14:textId="77777777" w:rsidR="009B0B88" w:rsidRDefault="002E22FB">
            <w:pPr>
              <w:jc w:val="center"/>
            </w:pPr>
            <w:r>
              <w:rPr>
                <w:color w:val="000000"/>
              </w:rPr>
              <w:t>-0.5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E" w14:textId="77777777" w:rsidR="009B0B88" w:rsidRDefault="002E22FB">
            <w:pPr>
              <w:jc w:val="center"/>
            </w:pPr>
            <w:r>
              <w:rPr>
                <w:color w:val="000000"/>
              </w:rPr>
              <w:t>0.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9F" w14:textId="77777777" w:rsidR="009B0B88" w:rsidRDefault="002E22FB">
            <w:pPr>
              <w:jc w:val="center"/>
            </w:pPr>
            <w:r>
              <w:rPr>
                <w:color w:val="000000"/>
              </w:rPr>
              <w:t>-3.5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1" w14:textId="77777777" w:rsidR="009B0B88" w:rsidRDefault="002E22FB">
            <w:pPr>
              <w:jc w:val="center"/>
            </w:pPr>
            <w:r>
              <w:rPr>
                <w:color w:val="000000"/>
              </w:rPr>
              <w:t>-0.84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2" w14:textId="77777777" w:rsidR="009B0B88" w:rsidRDefault="002E22FB">
            <w:pPr>
              <w:jc w:val="center"/>
            </w:pPr>
            <w:r>
              <w:rPr>
                <w:color w:val="000000"/>
              </w:rPr>
              <w:t>-0.247</w:t>
            </w:r>
          </w:p>
        </w:tc>
      </w:tr>
      <w:tr w:rsidR="009B0B88" w14:paraId="6B53C7AC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A3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A4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5" w14:textId="77777777" w:rsidR="009B0B88" w:rsidRDefault="002E22FB">
            <w:pPr>
              <w:jc w:val="center"/>
            </w:pPr>
            <w:r>
              <w:rPr>
                <w:color w:val="000000"/>
              </w:rPr>
              <w:t>-0.6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6" w14:textId="77777777" w:rsidR="009B0B88" w:rsidRDefault="002E22FB">
            <w:pPr>
              <w:jc w:val="center"/>
            </w:pPr>
            <w:r>
              <w:rPr>
                <w:color w:val="000000"/>
              </w:rPr>
              <w:t>0.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7" w14:textId="77777777" w:rsidR="009B0B88" w:rsidRDefault="002E22FB">
            <w:pPr>
              <w:jc w:val="center"/>
            </w:pPr>
            <w:r>
              <w:rPr>
                <w:color w:val="000000"/>
              </w:rPr>
              <w:t>-4.1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9" w14:textId="77777777" w:rsidR="009B0B88" w:rsidRDefault="002E22FB">
            <w:pPr>
              <w:jc w:val="center"/>
            </w:pPr>
            <w:r>
              <w:rPr>
                <w:color w:val="000000"/>
              </w:rPr>
              <w:t>-0.96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A" w14:textId="77777777" w:rsidR="009B0B88" w:rsidRDefault="002E22FB">
            <w:pPr>
              <w:jc w:val="center"/>
            </w:pPr>
            <w:r>
              <w:rPr>
                <w:color w:val="000000"/>
              </w:rPr>
              <w:t>-0.343</w:t>
            </w:r>
          </w:p>
        </w:tc>
      </w:tr>
      <w:tr w:rsidR="009B0B88" w14:paraId="081FFBB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AB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AC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D" w14:textId="77777777" w:rsidR="009B0B88" w:rsidRDefault="002E22FB">
            <w:pPr>
              <w:jc w:val="center"/>
            </w:pPr>
            <w:r>
              <w:rPr>
                <w:color w:val="000000"/>
              </w:rPr>
              <w:t>-0.5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E" w14:textId="77777777" w:rsidR="009B0B88" w:rsidRDefault="002E22FB">
            <w:pPr>
              <w:jc w:val="center"/>
            </w:pPr>
            <w:r>
              <w:rPr>
                <w:color w:val="000000"/>
              </w:rPr>
              <w:t>0.1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AF" w14:textId="77777777" w:rsidR="009B0B88" w:rsidRDefault="002E22FB">
            <w:pPr>
              <w:jc w:val="center"/>
            </w:pPr>
            <w:r>
              <w:rPr>
                <w:color w:val="000000"/>
              </w:rPr>
              <w:t>-3.7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1" w14:textId="77777777" w:rsidR="009B0B88" w:rsidRDefault="002E22FB">
            <w:pPr>
              <w:jc w:val="center"/>
            </w:pPr>
            <w:r>
              <w:rPr>
                <w:color w:val="000000"/>
              </w:rPr>
              <w:t>-0.89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2" w14:textId="77777777" w:rsidR="009B0B88" w:rsidRDefault="002E22FB">
            <w:pPr>
              <w:jc w:val="center"/>
            </w:pPr>
            <w:r>
              <w:rPr>
                <w:color w:val="000000"/>
              </w:rPr>
              <w:t>-0.281</w:t>
            </w:r>
          </w:p>
        </w:tc>
      </w:tr>
      <w:tr w:rsidR="009B0B88" w14:paraId="4E0924A7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B3" w14:textId="77777777" w:rsidR="009B0B88" w:rsidRDefault="002E22FB"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B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5" w14:textId="77777777" w:rsidR="009B0B88" w:rsidRDefault="002E22FB">
            <w:pPr>
              <w:jc w:val="center"/>
            </w:pPr>
            <w:r>
              <w:rPr>
                <w:color w:val="000000"/>
              </w:rPr>
              <w:t>-0.5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6" w14:textId="77777777" w:rsidR="009B0B88" w:rsidRDefault="002E22FB">
            <w:pPr>
              <w:jc w:val="center"/>
            </w:pPr>
            <w:r>
              <w:rPr>
                <w:color w:val="000000"/>
              </w:rPr>
              <w:t>0.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7" w14:textId="77777777" w:rsidR="009B0B88" w:rsidRDefault="002E22FB">
            <w:pPr>
              <w:jc w:val="center"/>
            </w:pPr>
            <w:r>
              <w:rPr>
                <w:color w:val="000000"/>
              </w:rPr>
              <w:t>-3.7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9" w14:textId="77777777" w:rsidR="009B0B88" w:rsidRDefault="002E22FB">
            <w:pPr>
              <w:jc w:val="center"/>
            </w:pPr>
            <w:r>
              <w:rPr>
                <w:color w:val="000000"/>
              </w:rPr>
              <w:t>-0.87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A" w14:textId="77777777" w:rsidR="009B0B88" w:rsidRDefault="002E22FB">
            <w:pPr>
              <w:jc w:val="center"/>
            </w:pPr>
            <w:r>
              <w:rPr>
                <w:color w:val="000000"/>
              </w:rPr>
              <w:t>-0.278</w:t>
            </w:r>
          </w:p>
        </w:tc>
      </w:tr>
      <w:tr w:rsidR="009B0B88" w14:paraId="4FCFEDD6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BB" w14:textId="77777777" w:rsidR="009B0B88" w:rsidRDefault="002E22FB"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B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D" w14:textId="77777777" w:rsidR="009B0B88" w:rsidRDefault="002E22FB">
            <w:pPr>
              <w:jc w:val="center"/>
            </w:pPr>
            <w:r>
              <w:rPr>
                <w:color w:val="000000"/>
              </w:rPr>
              <w:t>-0.5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E" w14:textId="77777777" w:rsidR="009B0B88" w:rsidRDefault="002E22FB">
            <w:pPr>
              <w:jc w:val="center"/>
            </w:pPr>
            <w:r>
              <w:rPr>
                <w:color w:val="000000"/>
              </w:rPr>
              <w:t>0.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BF" w14:textId="77777777" w:rsidR="009B0B88" w:rsidRDefault="002E22FB">
            <w:pPr>
              <w:jc w:val="center"/>
            </w:pPr>
            <w:r>
              <w:rPr>
                <w:color w:val="000000"/>
              </w:rPr>
              <w:t>-3.8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1" w14:textId="77777777" w:rsidR="009B0B88" w:rsidRDefault="002E22FB">
            <w:pPr>
              <w:jc w:val="center"/>
            </w:pPr>
            <w:r>
              <w:rPr>
                <w:color w:val="000000"/>
              </w:rPr>
              <w:t>-0.88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2" w14:textId="77777777" w:rsidR="009B0B88" w:rsidRDefault="002E22FB">
            <w:pPr>
              <w:jc w:val="center"/>
            </w:pPr>
            <w:r>
              <w:rPr>
                <w:color w:val="000000"/>
              </w:rPr>
              <w:t>-0.292</w:t>
            </w:r>
          </w:p>
        </w:tc>
      </w:tr>
      <w:tr w:rsidR="009B0B88" w14:paraId="76E41C6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C3" w14:textId="77777777" w:rsidR="009B0B88" w:rsidRDefault="002E22FB">
            <w:r>
              <w:rPr>
                <w:color w:val="000000"/>
              </w:rPr>
              <w:t xml:space="preserve"> std dev N1+N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C4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5" w14:textId="77777777" w:rsidR="009B0B88" w:rsidRDefault="002E22FB">
            <w:pPr>
              <w:jc w:val="center"/>
            </w:pPr>
            <w:r>
              <w:rPr>
                <w:color w:val="000000"/>
              </w:rPr>
              <w:t>-0.5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6" w14:textId="77777777" w:rsidR="009B0B88" w:rsidRDefault="002E22FB">
            <w:pPr>
              <w:jc w:val="center"/>
            </w:pPr>
            <w:r>
              <w:rPr>
                <w:color w:val="000000"/>
              </w:rPr>
              <w:t>0.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7" w14:textId="77777777" w:rsidR="009B0B88" w:rsidRDefault="002E22FB">
            <w:pPr>
              <w:jc w:val="center"/>
            </w:pPr>
            <w:r>
              <w:rPr>
                <w:color w:val="000000"/>
              </w:rPr>
              <w:t>-3.7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9" w14:textId="77777777" w:rsidR="009B0B88" w:rsidRDefault="002E22FB">
            <w:pPr>
              <w:jc w:val="center"/>
            </w:pPr>
            <w:r>
              <w:rPr>
                <w:color w:val="000000"/>
              </w:rPr>
              <w:t>-0.85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A" w14:textId="77777777" w:rsidR="009B0B88" w:rsidRDefault="002E22FB">
            <w:pPr>
              <w:jc w:val="center"/>
            </w:pPr>
            <w:r>
              <w:rPr>
                <w:color w:val="000000"/>
              </w:rPr>
              <w:t>-0.266</w:t>
            </w:r>
          </w:p>
        </w:tc>
      </w:tr>
      <w:tr w:rsidR="009B0B88" w14:paraId="2822B0AD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CB" w14:textId="77777777" w:rsidR="009B0B88" w:rsidRDefault="002E22FB">
            <w:r>
              <w:rPr>
                <w:color w:val="000000"/>
              </w:rPr>
              <w:t xml:space="preserve"> std dev N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CC" w14:textId="77777777" w:rsidR="009B0B88" w:rsidRDefault="002E22FB">
            <w:pPr>
              <w:jc w:val="center"/>
            </w:pPr>
            <w:r>
              <w:t>79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D" w14:textId="77777777" w:rsidR="009B0B88" w:rsidRDefault="002E22FB">
            <w:pPr>
              <w:jc w:val="center"/>
            </w:pPr>
            <w:r>
              <w:rPr>
                <w:color w:val="000000"/>
              </w:rPr>
              <w:t>-0.5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E" w14:textId="77777777" w:rsidR="009B0B88" w:rsidRDefault="002E22FB">
            <w:pPr>
              <w:jc w:val="center"/>
            </w:pPr>
            <w:r>
              <w:rPr>
                <w:color w:val="000000"/>
              </w:rPr>
              <w:t>0.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CF" w14:textId="77777777" w:rsidR="009B0B88" w:rsidRDefault="002E22FB">
            <w:pPr>
              <w:jc w:val="center"/>
            </w:pPr>
            <w:r>
              <w:rPr>
                <w:color w:val="000000"/>
              </w:rPr>
              <w:t>-3.7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1" w14:textId="77777777" w:rsidR="009B0B88" w:rsidRDefault="002E22FB">
            <w:pPr>
              <w:jc w:val="center"/>
            </w:pPr>
            <w:r>
              <w:rPr>
                <w:color w:val="000000"/>
              </w:rPr>
              <w:t>-0.90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2" w14:textId="77777777" w:rsidR="009B0B88" w:rsidRDefault="002E22FB">
            <w:pPr>
              <w:jc w:val="center"/>
            </w:pPr>
            <w:r>
              <w:rPr>
                <w:color w:val="000000"/>
              </w:rPr>
              <w:t>-0.286</w:t>
            </w:r>
          </w:p>
        </w:tc>
      </w:tr>
      <w:tr w:rsidR="009B0B88" w14:paraId="55E0B018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D3" w14:textId="77777777" w:rsidR="009B0B88" w:rsidRDefault="002E22FB">
            <w:r>
              <w:rPr>
                <w:color w:val="000000"/>
              </w:rPr>
              <w:t xml:space="preserve"> std dev rem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D4" w14:textId="77777777" w:rsidR="009B0B88" w:rsidRDefault="002E22FB">
            <w:pPr>
              <w:jc w:val="center"/>
            </w:pPr>
            <w:r>
              <w:t>78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5" w14:textId="77777777" w:rsidR="009B0B88" w:rsidRDefault="002E22FB">
            <w:pPr>
              <w:jc w:val="center"/>
            </w:pPr>
            <w:r>
              <w:rPr>
                <w:color w:val="000000"/>
              </w:rPr>
              <w:t>-0.5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6" w14:textId="77777777" w:rsidR="009B0B88" w:rsidRDefault="002E22FB">
            <w:pPr>
              <w:jc w:val="center"/>
            </w:pPr>
            <w:r>
              <w:rPr>
                <w:color w:val="000000"/>
              </w:rPr>
              <w:t>0.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7" w14:textId="77777777" w:rsidR="009B0B88" w:rsidRDefault="002E22FB">
            <w:pPr>
              <w:jc w:val="center"/>
            </w:pPr>
            <w:r>
              <w:rPr>
                <w:color w:val="000000"/>
              </w:rPr>
              <w:t>-3.7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8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9" w14:textId="77777777" w:rsidR="009B0B88" w:rsidRDefault="002E22FB">
            <w:pPr>
              <w:jc w:val="center"/>
            </w:pPr>
            <w:r>
              <w:rPr>
                <w:color w:val="000000"/>
              </w:rPr>
              <w:t>-0.90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A" w14:textId="77777777" w:rsidR="009B0B88" w:rsidRDefault="002E22FB">
            <w:pPr>
              <w:jc w:val="center"/>
            </w:pPr>
            <w:r>
              <w:rPr>
                <w:color w:val="000000"/>
              </w:rPr>
              <w:t>-0.285</w:t>
            </w:r>
          </w:p>
        </w:tc>
      </w:tr>
      <w:tr w:rsidR="009B0B88" w14:paraId="27D05AFE" w14:textId="77777777"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DB" w14:textId="77777777" w:rsidR="009B0B88" w:rsidRDefault="002E22FB">
            <w:r>
              <w:rPr>
                <w:color w:val="000000"/>
              </w:rPr>
              <w:t xml:space="preserve"> std dev wak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ADC" w14:textId="77777777" w:rsidR="009B0B88" w:rsidRDefault="002E22FB">
            <w:pPr>
              <w:jc w:val="center"/>
            </w:pPr>
            <w:r>
              <w:t>82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D" w14:textId="77777777" w:rsidR="009B0B88" w:rsidRDefault="002E22FB">
            <w:pPr>
              <w:jc w:val="center"/>
            </w:pPr>
            <w:r>
              <w:rPr>
                <w:color w:val="000000"/>
              </w:rPr>
              <w:t>-0.5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E" w14:textId="77777777" w:rsidR="009B0B88" w:rsidRDefault="002E22FB">
            <w:pPr>
              <w:jc w:val="center"/>
            </w:pPr>
            <w:r>
              <w:rPr>
                <w:color w:val="000000"/>
              </w:rPr>
              <w:t>0.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DF" w14:textId="77777777" w:rsidR="009B0B88" w:rsidRDefault="002E22FB">
            <w:pPr>
              <w:jc w:val="center"/>
            </w:pPr>
            <w:r>
              <w:rPr>
                <w:color w:val="000000"/>
              </w:rPr>
              <w:t>-3.8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E0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E1" w14:textId="77777777" w:rsidR="009B0B88" w:rsidRDefault="002E22FB">
            <w:pPr>
              <w:jc w:val="center"/>
            </w:pPr>
            <w:r>
              <w:rPr>
                <w:color w:val="000000"/>
              </w:rPr>
              <w:t>-0.88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AE2" w14:textId="77777777" w:rsidR="009B0B88" w:rsidRDefault="002E22FB">
            <w:pPr>
              <w:jc w:val="center"/>
            </w:pPr>
            <w:r>
              <w:rPr>
                <w:color w:val="000000"/>
              </w:rPr>
              <w:t>-0.283</w:t>
            </w:r>
          </w:p>
        </w:tc>
      </w:tr>
      <w:tr w:rsidR="009B0B88" w14:paraId="7F3F86AE" w14:textId="77777777">
        <w:tc>
          <w:tcPr>
            <w:tcW w:w="12950" w:type="dxa"/>
            <w:gridSpan w:val="8"/>
          </w:tcPr>
          <w:p w14:paraId="00000AE3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sample size used in the analysis; b = unstandardized linear regression coefficient; SE (b) = standard error of the unstandardized linear regression coefficient; CI = confidence intervals; * = p&lt;0.05</w:t>
            </w:r>
          </w:p>
        </w:tc>
      </w:tr>
    </w:tbl>
    <w:p w14:paraId="00000AEB" w14:textId="49E655A6" w:rsidR="009B0B88" w:rsidRDefault="002E22FB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lastRenderedPageBreak/>
        <w:t>Table S7: Detailed results of logistic regression models with PHQ-9 cut-off &gt;=10 as dependent variable and standardized independent variables</w:t>
      </w:r>
    </w:p>
    <w:tbl>
      <w:tblPr>
        <w:tblStyle w:val="a5"/>
        <w:tblW w:w="129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9"/>
        <w:gridCol w:w="645"/>
        <w:gridCol w:w="1557"/>
        <w:gridCol w:w="2044"/>
        <w:gridCol w:w="1440"/>
        <w:gridCol w:w="1350"/>
        <w:gridCol w:w="1890"/>
        <w:gridCol w:w="2022"/>
      </w:tblGrid>
      <w:tr w:rsidR="009B0B88" w14:paraId="431EBB32" w14:textId="77777777">
        <w:tc>
          <w:tcPr>
            <w:tcW w:w="1959" w:type="dxa"/>
            <w:vMerge w:val="restart"/>
            <w:shd w:val="clear" w:color="auto" w:fill="D9D9D9"/>
          </w:tcPr>
          <w:p w14:paraId="00000AEC" w14:textId="77777777" w:rsidR="009B0B88" w:rsidRDefault="009B0B88">
            <w:pPr>
              <w:jc w:val="center"/>
              <w:rPr>
                <w:b/>
                <w:sz w:val="20"/>
                <w:szCs w:val="20"/>
              </w:rPr>
            </w:pPr>
          </w:p>
          <w:p w14:paraId="00000AED" w14:textId="77777777" w:rsidR="009B0B88" w:rsidRDefault="009B0B88">
            <w:pPr>
              <w:jc w:val="center"/>
              <w:rPr>
                <w:b/>
                <w:sz w:val="20"/>
                <w:szCs w:val="20"/>
              </w:rPr>
            </w:pPr>
          </w:p>
          <w:p w14:paraId="00000AEE" w14:textId="77777777" w:rsidR="009B0B88" w:rsidRDefault="009B0B88">
            <w:pPr>
              <w:jc w:val="center"/>
              <w:rPr>
                <w:b/>
                <w:sz w:val="20"/>
                <w:szCs w:val="20"/>
              </w:rPr>
            </w:pPr>
          </w:p>
          <w:p w14:paraId="00000AEF" w14:textId="77777777" w:rsidR="009B0B88" w:rsidRDefault="002E22FB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</w:rPr>
              <w:t>ORP Variables</w:t>
            </w:r>
          </w:p>
        </w:tc>
        <w:tc>
          <w:tcPr>
            <w:tcW w:w="645" w:type="dxa"/>
            <w:vMerge w:val="restart"/>
            <w:shd w:val="clear" w:color="auto" w:fill="D9D9D9"/>
          </w:tcPr>
          <w:p w14:paraId="00000AF0" w14:textId="77777777" w:rsidR="009B0B88" w:rsidRDefault="009B0B88">
            <w:pPr>
              <w:jc w:val="center"/>
              <w:rPr>
                <w:b/>
                <w:sz w:val="20"/>
                <w:szCs w:val="20"/>
              </w:rPr>
            </w:pPr>
          </w:p>
          <w:p w14:paraId="00000AF1" w14:textId="77777777" w:rsidR="009B0B88" w:rsidRDefault="009B0B88">
            <w:pPr>
              <w:jc w:val="center"/>
              <w:rPr>
                <w:b/>
                <w:sz w:val="20"/>
                <w:szCs w:val="20"/>
              </w:rPr>
            </w:pPr>
          </w:p>
          <w:p w14:paraId="00000AF2" w14:textId="77777777" w:rsidR="009B0B88" w:rsidRDefault="009B0B88">
            <w:pPr>
              <w:jc w:val="center"/>
              <w:rPr>
                <w:b/>
                <w:sz w:val="20"/>
                <w:szCs w:val="20"/>
              </w:rPr>
            </w:pPr>
          </w:p>
          <w:p w14:paraId="00000AF3" w14:textId="77777777" w:rsidR="009B0B88" w:rsidRDefault="002E22F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b/>
              </w:rPr>
              <w:t>N</w:t>
            </w:r>
          </w:p>
        </w:tc>
        <w:tc>
          <w:tcPr>
            <w:tcW w:w="50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bottom"/>
          </w:tcPr>
          <w:p w14:paraId="00000AF4" w14:textId="77777777" w:rsidR="009B0B88" w:rsidRDefault="002E22F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  <w:color w:val="FFFFFF"/>
                <w:sz w:val="28"/>
                <w:szCs w:val="28"/>
              </w:rPr>
              <w:t>Model</w:t>
            </w:r>
          </w:p>
        </w:tc>
        <w:tc>
          <w:tcPr>
            <w:tcW w:w="1350" w:type="dxa"/>
            <w:shd w:val="clear" w:color="auto" w:fill="000000"/>
          </w:tcPr>
          <w:p w14:paraId="00000AF7" w14:textId="77777777" w:rsidR="009B0B88" w:rsidRDefault="009B0B88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000000"/>
          </w:tcPr>
          <w:p w14:paraId="00000AF8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AF9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D003BEB" w14:textId="77777777">
        <w:tc>
          <w:tcPr>
            <w:tcW w:w="1959" w:type="dxa"/>
            <w:vMerge/>
            <w:shd w:val="clear" w:color="auto" w:fill="D9D9D9"/>
          </w:tcPr>
          <w:p w14:paraId="00000AFA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45" w:type="dxa"/>
            <w:vMerge/>
            <w:shd w:val="clear" w:color="auto" w:fill="D9D9D9"/>
          </w:tcPr>
          <w:p w14:paraId="00000AFB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FC" w14:textId="77777777" w:rsidR="009B0B88" w:rsidRDefault="002E22F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seudo </w:t>
            </w:r>
          </w:p>
          <w:p w14:paraId="00000AFD" w14:textId="77777777" w:rsidR="009B0B88" w:rsidRDefault="002E22F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squared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FE" w14:textId="77777777" w:rsidR="009B0B88" w:rsidRDefault="002E22F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-Likelihoo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AFF" w14:textId="77777777" w:rsidR="009B0B88" w:rsidRDefault="002E22F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-value </w:t>
            </w:r>
          </w:p>
          <w:p w14:paraId="00000B00" w14:textId="77777777" w:rsidR="009B0B88" w:rsidRDefault="002E22F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hi-square)</w:t>
            </w:r>
          </w:p>
        </w:tc>
        <w:tc>
          <w:tcPr>
            <w:tcW w:w="1350" w:type="dxa"/>
            <w:shd w:val="clear" w:color="auto" w:fill="000000"/>
          </w:tcPr>
          <w:p w14:paraId="00000B01" w14:textId="77777777" w:rsidR="009B0B88" w:rsidRDefault="009B0B88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0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0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5D07562D" w14:textId="77777777"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0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0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0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0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06.428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0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0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0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0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D81D1D6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0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0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0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0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07.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1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1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1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1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85C089B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1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1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1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1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476.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1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1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1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1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DC32AE6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1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1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1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1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476.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2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2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2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2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4351BEDA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2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2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2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2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11.8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2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2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2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2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213906E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2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2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2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2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08.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3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3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3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3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398A0A2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3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3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3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3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12.3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3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3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3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3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1572412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3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3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3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3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478.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4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4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4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4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070F8961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4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45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4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4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477.4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4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49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4A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4B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A16029C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4C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4D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4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4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509.4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5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0" w:type="dxa"/>
            <w:shd w:val="clear" w:color="auto" w:fill="000000"/>
          </w:tcPr>
          <w:p w14:paraId="00000B51" w14:textId="77777777" w:rsidR="009B0B88" w:rsidRDefault="009B0B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0000"/>
          </w:tcPr>
          <w:p w14:paraId="00000B52" w14:textId="77777777" w:rsidR="009B0B88" w:rsidRDefault="009B0B88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shd w:val="clear" w:color="auto" w:fill="000000"/>
          </w:tcPr>
          <w:p w14:paraId="00000B53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96F251A" w14:textId="77777777">
        <w:tc>
          <w:tcPr>
            <w:tcW w:w="12907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B54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sample size used in the analysis; Pseudo R-squared = Pseudo coefficient of determination of the model; </w:t>
            </w:r>
          </w:p>
        </w:tc>
      </w:tr>
      <w:tr w:rsidR="009B0B88" w14:paraId="77EF336E" w14:textId="77777777">
        <w:tc>
          <w:tcPr>
            <w:tcW w:w="129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14:paraId="00000B5C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2E94ECC3" w14:textId="77777777">
        <w:tc>
          <w:tcPr>
            <w:tcW w:w="1959" w:type="dxa"/>
            <w:vMerge w:val="restart"/>
            <w:shd w:val="clear" w:color="auto" w:fill="D9D9D9"/>
          </w:tcPr>
          <w:p w14:paraId="00000B64" w14:textId="77777777" w:rsidR="009B0B88" w:rsidRDefault="009B0B88">
            <w:pPr>
              <w:rPr>
                <w:b/>
              </w:rPr>
            </w:pPr>
          </w:p>
          <w:p w14:paraId="00000B65" w14:textId="77777777" w:rsidR="009B0B88" w:rsidRDefault="009B0B88">
            <w:pPr>
              <w:rPr>
                <w:b/>
              </w:rPr>
            </w:pPr>
          </w:p>
          <w:p w14:paraId="00000B66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45" w:type="dxa"/>
            <w:vMerge w:val="restart"/>
            <w:shd w:val="clear" w:color="auto" w:fill="D9D9D9"/>
          </w:tcPr>
          <w:p w14:paraId="00000B67" w14:textId="77777777" w:rsidR="009B0B88" w:rsidRDefault="009B0B88">
            <w:pPr>
              <w:jc w:val="center"/>
              <w:rPr>
                <w:b/>
              </w:rPr>
            </w:pPr>
          </w:p>
          <w:p w14:paraId="00000B68" w14:textId="77777777" w:rsidR="009B0B88" w:rsidRDefault="009B0B88">
            <w:pPr>
              <w:jc w:val="center"/>
              <w:rPr>
                <w:b/>
              </w:rPr>
            </w:pPr>
          </w:p>
          <w:p w14:paraId="00000B69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03" w:type="dxa"/>
            <w:gridSpan w:val="6"/>
            <w:shd w:val="clear" w:color="auto" w:fill="808080"/>
          </w:tcPr>
          <w:p w14:paraId="00000B6A" w14:textId="77777777" w:rsidR="009B0B88" w:rsidRDefault="002E22F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Intercept</w:t>
            </w:r>
          </w:p>
        </w:tc>
      </w:tr>
      <w:tr w:rsidR="009B0B88" w14:paraId="224BBA9A" w14:textId="77777777">
        <w:tc>
          <w:tcPr>
            <w:tcW w:w="1959" w:type="dxa"/>
            <w:vMerge/>
            <w:shd w:val="clear" w:color="auto" w:fill="D9D9D9"/>
          </w:tcPr>
          <w:p w14:paraId="00000B70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8"/>
                <w:szCs w:val="28"/>
              </w:rPr>
            </w:pPr>
          </w:p>
        </w:tc>
        <w:tc>
          <w:tcPr>
            <w:tcW w:w="645" w:type="dxa"/>
            <w:vMerge/>
            <w:shd w:val="clear" w:color="auto" w:fill="D9D9D9"/>
          </w:tcPr>
          <w:p w14:paraId="00000B71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28"/>
                <w:szCs w:val="28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72" w14:textId="77777777" w:rsidR="009B0B88" w:rsidRDefault="002E22FB">
            <w:pPr>
              <w:jc w:val="center"/>
            </w:pPr>
            <w:r>
              <w:rPr>
                <w:b/>
              </w:rPr>
              <w:t>β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B73" w14:textId="77777777" w:rsidR="009B0B88" w:rsidRDefault="002E22FB">
            <w:pPr>
              <w:jc w:val="center"/>
            </w:pPr>
            <w:r>
              <w:rPr>
                <w:b/>
              </w:rPr>
              <w:t>SE (β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74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75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76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B77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78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B79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4E425D8B" w14:textId="77777777"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7A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7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7C" w14:textId="77777777" w:rsidR="009B0B88" w:rsidRDefault="002E22FB">
            <w:pPr>
              <w:jc w:val="center"/>
            </w:pPr>
            <w:r>
              <w:t>7.724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7D" w14:textId="77777777" w:rsidR="009B0B88" w:rsidRDefault="002E22FB">
            <w:pPr>
              <w:jc w:val="center"/>
            </w:pPr>
            <w:r>
              <w:t>0.23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7E" w14:textId="77777777" w:rsidR="009B0B88" w:rsidRDefault="002E22FB">
            <w:pPr>
              <w:jc w:val="center"/>
            </w:pPr>
            <w:r>
              <w:t>33.12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7F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0" w14:textId="77777777" w:rsidR="009B0B88" w:rsidRDefault="002E22FB">
            <w:pPr>
              <w:jc w:val="center"/>
            </w:pPr>
            <w:r>
              <w:t>7.266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1" w14:textId="77777777" w:rsidR="009B0B88" w:rsidRDefault="002E22FB">
            <w:pPr>
              <w:jc w:val="center"/>
            </w:pPr>
            <w:r>
              <w:t>8.181</w:t>
            </w:r>
          </w:p>
        </w:tc>
      </w:tr>
      <w:tr w:rsidR="009B0B88" w14:paraId="630B6ECB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82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8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4" w14:textId="77777777" w:rsidR="009B0B88" w:rsidRDefault="002E22FB">
            <w:pPr>
              <w:jc w:val="center"/>
            </w:pPr>
            <w:r>
              <w:t>7.75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5" w14:textId="77777777" w:rsidR="009B0B88" w:rsidRDefault="002E22FB">
            <w:pPr>
              <w:jc w:val="center"/>
            </w:pPr>
            <w:r>
              <w:t>0.2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6" w14:textId="77777777" w:rsidR="009B0B88" w:rsidRDefault="002E22FB">
            <w:pPr>
              <w:jc w:val="center"/>
            </w:pPr>
            <w:r>
              <w:t>32.9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7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8" w14:textId="77777777" w:rsidR="009B0B88" w:rsidRDefault="002E22FB">
            <w:pPr>
              <w:jc w:val="center"/>
            </w:pPr>
            <w:r>
              <w:t>7.29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9" w14:textId="77777777" w:rsidR="009B0B88" w:rsidRDefault="002E22FB">
            <w:pPr>
              <w:jc w:val="center"/>
            </w:pPr>
            <w:r>
              <w:t>8.214</w:t>
            </w:r>
          </w:p>
        </w:tc>
      </w:tr>
      <w:tr w:rsidR="009B0B88" w14:paraId="48A63EA8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8A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8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C" w14:textId="77777777" w:rsidR="009B0B88" w:rsidRDefault="002E22FB">
            <w:pPr>
              <w:jc w:val="center"/>
            </w:pPr>
            <w:r>
              <w:t>8.15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D" w14:textId="77777777" w:rsidR="009B0B88" w:rsidRDefault="002E22FB">
            <w:pPr>
              <w:jc w:val="center"/>
            </w:pPr>
            <w:r>
              <w:t>0.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E" w14:textId="77777777" w:rsidR="009B0B88" w:rsidRDefault="002E22FB">
            <w:pPr>
              <w:jc w:val="center"/>
            </w:pPr>
            <w:r>
              <w:t>36.5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8F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0" w14:textId="77777777" w:rsidR="009B0B88" w:rsidRDefault="002E22FB">
            <w:pPr>
              <w:jc w:val="center"/>
            </w:pPr>
            <w:r>
              <w:t>7.72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1" w14:textId="77777777" w:rsidR="009B0B88" w:rsidRDefault="002E22FB">
            <w:pPr>
              <w:jc w:val="center"/>
            </w:pPr>
            <w:r>
              <w:t>8.597</w:t>
            </w:r>
          </w:p>
        </w:tc>
      </w:tr>
      <w:tr w:rsidR="009B0B88" w14:paraId="2CBE95DD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92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9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4" w14:textId="77777777" w:rsidR="009B0B88" w:rsidRDefault="002E22FB">
            <w:pPr>
              <w:jc w:val="center"/>
            </w:pPr>
            <w:r>
              <w:t>7.82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5" w14:textId="77777777" w:rsidR="009B0B88" w:rsidRDefault="002E22FB">
            <w:pPr>
              <w:jc w:val="center"/>
            </w:pPr>
            <w:r>
              <w:t>0.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6" w14:textId="77777777" w:rsidR="009B0B88" w:rsidRDefault="002E22FB">
            <w:pPr>
              <w:jc w:val="center"/>
            </w:pPr>
            <w:r>
              <w:t>31.4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7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8" w14:textId="77777777" w:rsidR="009B0B88" w:rsidRDefault="002E22FB">
            <w:pPr>
              <w:jc w:val="center"/>
            </w:pPr>
            <w:r>
              <w:t>7.33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9" w14:textId="77777777" w:rsidR="009B0B88" w:rsidRDefault="002E22FB">
            <w:pPr>
              <w:jc w:val="center"/>
            </w:pPr>
            <w:r>
              <w:t>8.310</w:t>
            </w:r>
          </w:p>
        </w:tc>
      </w:tr>
      <w:tr w:rsidR="009B0B88" w14:paraId="2688092B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9A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9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C" w14:textId="77777777" w:rsidR="009B0B88" w:rsidRDefault="002E22FB">
            <w:pPr>
              <w:jc w:val="center"/>
            </w:pPr>
            <w:r>
              <w:t>8.07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D" w14:textId="77777777" w:rsidR="009B0B88" w:rsidRDefault="002E22FB">
            <w:pPr>
              <w:jc w:val="center"/>
            </w:pPr>
            <w:r>
              <w:t>0.2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E" w14:textId="77777777" w:rsidR="009B0B88" w:rsidRDefault="002E22FB">
            <w:pPr>
              <w:jc w:val="center"/>
            </w:pPr>
            <w:r>
              <w:t>35.2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9F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0" w14:textId="77777777" w:rsidR="009B0B88" w:rsidRDefault="002E22FB">
            <w:pPr>
              <w:jc w:val="center"/>
            </w:pPr>
            <w:r>
              <w:t>7.62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1" w14:textId="77777777" w:rsidR="009B0B88" w:rsidRDefault="002E22FB">
            <w:pPr>
              <w:jc w:val="center"/>
            </w:pPr>
            <w:r>
              <w:t>8.524</w:t>
            </w:r>
          </w:p>
        </w:tc>
      </w:tr>
      <w:tr w:rsidR="009B0B88" w14:paraId="4BD46DD8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A2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A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4" w14:textId="77777777" w:rsidR="009B0B88" w:rsidRDefault="002E22FB">
            <w:pPr>
              <w:jc w:val="center"/>
            </w:pPr>
            <w:r>
              <w:t>8.27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5" w14:textId="77777777" w:rsidR="009B0B88" w:rsidRDefault="002E22FB">
            <w:pPr>
              <w:jc w:val="center"/>
            </w:pPr>
            <w:r>
              <w:t>0.2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6" w14:textId="77777777" w:rsidR="009B0B88" w:rsidRDefault="002E22FB">
            <w:pPr>
              <w:jc w:val="center"/>
            </w:pPr>
            <w:r>
              <w:t>35.8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7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8" w14:textId="77777777" w:rsidR="009B0B88" w:rsidRDefault="002E22FB">
            <w:pPr>
              <w:jc w:val="center"/>
            </w:pPr>
            <w:r>
              <w:t>7.82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9" w14:textId="77777777" w:rsidR="009B0B88" w:rsidRDefault="002E22FB">
            <w:pPr>
              <w:jc w:val="center"/>
            </w:pPr>
            <w:r>
              <w:t>8.732</w:t>
            </w:r>
          </w:p>
        </w:tc>
      </w:tr>
      <w:tr w:rsidR="009B0B88" w14:paraId="2F86CC4A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AA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A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C" w14:textId="77777777" w:rsidR="009B0B88" w:rsidRDefault="002E22FB">
            <w:pPr>
              <w:jc w:val="center"/>
            </w:pPr>
            <w:r>
              <w:t>8.29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D" w14:textId="77777777" w:rsidR="009B0B88" w:rsidRDefault="002E22FB">
            <w:pPr>
              <w:jc w:val="center"/>
            </w:pPr>
            <w:r>
              <w:t>0.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E" w14:textId="77777777" w:rsidR="009B0B88" w:rsidRDefault="002E22FB">
            <w:pPr>
              <w:jc w:val="center"/>
            </w:pPr>
            <w:r>
              <w:t>34.8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AF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0" w14:textId="77777777" w:rsidR="009B0B88" w:rsidRDefault="002E22FB">
            <w:pPr>
              <w:jc w:val="center"/>
            </w:pPr>
            <w:r>
              <w:t>7.82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1" w14:textId="77777777" w:rsidR="009B0B88" w:rsidRDefault="002E22FB">
            <w:pPr>
              <w:jc w:val="center"/>
            </w:pPr>
            <w:r>
              <w:t>8.763</w:t>
            </w:r>
          </w:p>
        </w:tc>
      </w:tr>
      <w:tr w:rsidR="009B0B88" w14:paraId="6157FE09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B2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B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4" w14:textId="77777777" w:rsidR="009B0B88" w:rsidRDefault="002E22FB">
            <w:pPr>
              <w:jc w:val="center"/>
            </w:pPr>
            <w:r>
              <w:t>8.16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5" w14:textId="77777777" w:rsidR="009B0B88" w:rsidRDefault="002E22FB">
            <w:pPr>
              <w:jc w:val="center"/>
            </w:pPr>
            <w:r>
              <w:t>0.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6" w14:textId="77777777" w:rsidR="009B0B88" w:rsidRDefault="002E22FB">
            <w:pPr>
              <w:jc w:val="center"/>
            </w:pPr>
            <w:r>
              <w:t>38.3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7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8" w14:textId="77777777" w:rsidR="009B0B88" w:rsidRDefault="002E22FB">
            <w:pPr>
              <w:jc w:val="center"/>
            </w:pPr>
            <w:r>
              <w:t>7.74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9" w14:textId="77777777" w:rsidR="009B0B88" w:rsidRDefault="002E22FB">
            <w:pPr>
              <w:jc w:val="center"/>
            </w:pPr>
            <w:r>
              <w:t>8.585</w:t>
            </w:r>
          </w:p>
        </w:tc>
      </w:tr>
      <w:tr w:rsidR="009B0B88" w14:paraId="07B9803B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BA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BB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C" w14:textId="77777777" w:rsidR="009B0B88" w:rsidRDefault="002E22FB">
            <w:pPr>
              <w:jc w:val="center"/>
            </w:pPr>
            <w:r>
              <w:t>8.08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D" w14:textId="77777777" w:rsidR="009B0B88" w:rsidRDefault="002E22FB">
            <w:pPr>
              <w:jc w:val="center"/>
            </w:pPr>
            <w:r>
              <w:t>0.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E" w14:textId="77777777" w:rsidR="009B0B88" w:rsidRDefault="002E22FB">
            <w:pPr>
              <w:jc w:val="center"/>
            </w:pPr>
            <w:r>
              <w:t>36.9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BF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C0" w14:textId="77777777" w:rsidR="009B0B88" w:rsidRDefault="002E22FB">
            <w:pPr>
              <w:jc w:val="center"/>
            </w:pPr>
            <w:r>
              <w:t>7.65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C1" w14:textId="77777777" w:rsidR="009B0B88" w:rsidRDefault="002E22FB">
            <w:pPr>
              <w:jc w:val="center"/>
            </w:pPr>
            <w:r>
              <w:t>8.516</w:t>
            </w:r>
          </w:p>
        </w:tc>
      </w:tr>
      <w:tr w:rsidR="009B0B88" w14:paraId="72790C8E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C2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C3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C4" w14:textId="77777777" w:rsidR="009B0B88" w:rsidRDefault="002E22FB">
            <w:pPr>
              <w:jc w:val="center"/>
            </w:pPr>
            <w:r>
              <w:t>7.86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C5" w14:textId="77777777" w:rsidR="009B0B88" w:rsidRDefault="002E22FB">
            <w:pPr>
              <w:jc w:val="center"/>
            </w:pPr>
            <w:r>
              <w:t>0.2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C6" w14:textId="77777777" w:rsidR="009B0B88" w:rsidRDefault="002E22FB">
            <w:pPr>
              <w:jc w:val="center"/>
            </w:pPr>
            <w:r>
              <w:t>34.0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C7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C8" w14:textId="77777777" w:rsidR="009B0B88" w:rsidRDefault="002E22FB">
            <w:pPr>
              <w:jc w:val="center"/>
            </w:pPr>
            <w:r>
              <w:t>7.41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C9" w14:textId="77777777" w:rsidR="009B0B88" w:rsidRDefault="002E22FB">
            <w:pPr>
              <w:jc w:val="center"/>
            </w:pPr>
            <w:r>
              <w:t>8.318</w:t>
            </w:r>
          </w:p>
        </w:tc>
      </w:tr>
      <w:tr w:rsidR="009B0B88" w14:paraId="28E39B79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</w:tcPr>
          <w:p w14:paraId="00000BCA" w14:textId="77777777" w:rsidR="009B0B88" w:rsidRDefault="002E2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sample size used in the analysis; β = standardized linear regression coefficient; SE (β) = standard error of the standardized linear regression coefficient; Z = Z-test of the </w:t>
            </w:r>
            <w:proofErr w:type="spellStart"/>
            <w:r>
              <w:rPr>
                <w:sz w:val="18"/>
                <w:szCs w:val="18"/>
              </w:rPr>
              <w:t>intercept or</w:t>
            </w:r>
            <w:proofErr w:type="spellEnd"/>
            <w:r>
              <w:rPr>
                <w:sz w:val="18"/>
                <w:szCs w:val="18"/>
              </w:rPr>
              <w:t xml:space="preserve"> of the regression coefficient; CI = confidence intervals; * = p&lt;0.05.</w:t>
            </w:r>
          </w:p>
        </w:tc>
      </w:tr>
      <w:tr w:rsidR="009B0B88" w14:paraId="3ED03C69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BD2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55AA5E9C" w14:textId="77777777">
        <w:tc>
          <w:tcPr>
            <w:tcW w:w="1959" w:type="dxa"/>
            <w:vMerge w:val="restart"/>
            <w:shd w:val="clear" w:color="auto" w:fill="D9D9D9"/>
          </w:tcPr>
          <w:p w14:paraId="00000BDA" w14:textId="77777777" w:rsidR="009B0B88" w:rsidRDefault="009B0B88">
            <w:pPr>
              <w:rPr>
                <w:b/>
              </w:rPr>
            </w:pPr>
          </w:p>
          <w:p w14:paraId="00000BDB" w14:textId="77777777" w:rsidR="009B0B88" w:rsidRDefault="009B0B88">
            <w:pPr>
              <w:rPr>
                <w:b/>
              </w:rPr>
            </w:pPr>
          </w:p>
          <w:p w14:paraId="00000BDC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45" w:type="dxa"/>
            <w:vMerge w:val="restart"/>
            <w:shd w:val="clear" w:color="auto" w:fill="D9D9D9"/>
          </w:tcPr>
          <w:p w14:paraId="00000BDD" w14:textId="77777777" w:rsidR="009B0B88" w:rsidRDefault="009B0B88">
            <w:pPr>
              <w:jc w:val="center"/>
              <w:rPr>
                <w:b/>
              </w:rPr>
            </w:pPr>
          </w:p>
          <w:p w14:paraId="00000BDE" w14:textId="77777777" w:rsidR="009B0B88" w:rsidRDefault="009B0B88">
            <w:pPr>
              <w:jc w:val="center"/>
              <w:rPr>
                <w:b/>
              </w:rPr>
            </w:pPr>
          </w:p>
          <w:p w14:paraId="00000BDF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03" w:type="dxa"/>
            <w:gridSpan w:val="6"/>
            <w:shd w:val="clear" w:color="auto" w:fill="808080"/>
          </w:tcPr>
          <w:p w14:paraId="00000BE0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ORP Variable</w:t>
            </w:r>
          </w:p>
        </w:tc>
      </w:tr>
      <w:tr w:rsidR="009B0B88" w14:paraId="03FC780B" w14:textId="77777777">
        <w:tc>
          <w:tcPr>
            <w:tcW w:w="1959" w:type="dxa"/>
            <w:vMerge/>
            <w:shd w:val="clear" w:color="auto" w:fill="D9D9D9"/>
          </w:tcPr>
          <w:p w14:paraId="00000BE6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45" w:type="dxa"/>
            <w:vMerge/>
            <w:shd w:val="clear" w:color="auto" w:fill="D9D9D9"/>
          </w:tcPr>
          <w:p w14:paraId="00000BE7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E8" w14:textId="77777777" w:rsidR="009B0B88" w:rsidRDefault="002E22FB">
            <w:pPr>
              <w:jc w:val="center"/>
            </w:pPr>
            <w:r>
              <w:rPr>
                <w:b/>
              </w:rPr>
              <w:t>β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BE9" w14:textId="77777777" w:rsidR="009B0B88" w:rsidRDefault="002E22FB">
            <w:pPr>
              <w:jc w:val="center"/>
            </w:pPr>
            <w:r>
              <w:rPr>
                <w:b/>
              </w:rPr>
              <w:t>SE (β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EA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EB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EC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BED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BEE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BEF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0795EAA8" w14:textId="77777777"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F0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F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2" w14:textId="77777777" w:rsidR="009B0B88" w:rsidRDefault="002E22FB">
            <w:pPr>
              <w:jc w:val="center"/>
            </w:pPr>
            <w:r>
              <w:rPr>
                <w:color w:val="000000"/>
              </w:rPr>
              <w:t>0.125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3" w14:textId="77777777" w:rsidR="009B0B88" w:rsidRDefault="002E22FB">
            <w:pPr>
              <w:jc w:val="center"/>
            </w:pPr>
            <w:r>
              <w:rPr>
                <w:color w:val="000000"/>
              </w:rPr>
              <w:t>0.19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4" w14:textId="77777777" w:rsidR="009B0B88" w:rsidRDefault="002E22FB">
            <w:pPr>
              <w:jc w:val="center"/>
            </w:pPr>
            <w:r>
              <w:rPr>
                <w:color w:val="000000"/>
              </w:rPr>
              <w:t>0.64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5" w14:textId="77777777" w:rsidR="009B0B88" w:rsidRDefault="002E22FB">
            <w:pPr>
              <w:jc w:val="center"/>
            </w:pPr>
            <w:r>
              <w:rPr>
                <w:color w:val="000000"/>
              </w:rPr>
              <w:t>0.52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6" w14:textId="77777777" w:rsidR="009B0B88" w:rsidRDefault="002E22FB">
            <w:pPr>
              <w:jc w:val="center"/>
            </w:pPr>
            <w:r>
              <w:rPr>
                <w:color w:val="000000"/>
              </w:rPr>
              <w:t>-0.256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7" w14:textId="77777777" w:rsidR="009B0B88" w:rsidRDefault="002E22FB">
            <w:pPr>
              <w:jc w:val="center"/>
            </w:pPr>
            <w:r>
              <w:rPr>
                <w:color w:val="000000"/>
              </w:rPr>
              <w:t>0.505</w:t>
            </w:r>
          </w:p>
        </w:tc>
      </w:tr>
      <w:tr w:rsidR="009B0B88" w14:paraId="1D57EC66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F8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BF9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A" w14:textId="77777777" w:rsidR="009B0B88" w:rsidRDefault="002E22FB">
            <w:pPr>
              <w:jc w:val="center"/>
            </w:pPr>
            <w:r>
              <w:rPr>
                <w:color w:val="000000"/>
              </w:rPr>
              <w:t>0.09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B" w14:textId="77777777" w:rsidR="009B0B88" w:rsidRDefault="002E22FB">
            <w:pPr>
              <w:jc w:val="center"/>
            </w:pPr>
            <w:r>
              <w:rPr>
                <w:color w:val="000000"/>
              </w:rPr>
              <w:t>0.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C" w14:textId="77777777" w:rsidR="009B0B88" w:rsidRDefault="002E22FB">
            <w:pPr>
              <w:jc w:val="center"/>
            </w:pPr>
            <w:r>
              <w:rPr>
                <w:color w:val="000000"/>
              </w:rPr>
              <w:t>0.4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D" w14:textId="77777777" w:rsidR="009B0B88" w:rsidRDefault="002E22FB">
            <w:pPr>
              <w:jc w:val="center"/>
            </w:pPr>
            <w:r>
              <w:rPr>
                <w:color w:val="000000"/>
              </w:rPr>
              <w:t>0.6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E" w14:textId="77777777" w:rsidR="009B0B88" w:rsidRDefault="002E22FB">
            <w:pPr>
              <w:jc w:val="center"/>
            </w:pPr>
            <w:r>
              <w:rPr>
                <w:color w:val="000000"/>
              </w:rPr>
              <w:t>-0.28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BFF" w14:textId="77777777" w:rsidR="009B0B88" w:rsidRDefault="002E22FB">
            <w:pPr>
              <w:jc w:val="center"/>
            </w:pPr>
            <w:r>
              <w:rPr>
                <w:color w:val="000000"/>
              </w:rPr>
              <w:t>0.475</w:t>
            </w:r>
          </w:p>
        </w:tc>
      </w:tr>
      <w:tr w:rsidR="009B0B88" w14:paraId="5114D5D4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00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0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2" w14:textId="77777777" w:rsidR="009B0B88" w:rsidRDefault="002E22FB">
            <w:pPr>
              <w:jc w:val="center"/>
            </w:pPr>
            <w:r>
              <w:rPr>
                <w:color w:val="000000"/>
              </w:rPr>
              <w:t>0.68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3" w14:textId="77777777" w:rsidR="009B0B88" w:rsidRDefault="002E22FB">
            <w:pPr>
              <w:jc w:val="center"/>
            </w:pPr>
            <w:r>
              <w:rPr>
                <w:color w:val="000000"/>
              </w:rPr>
              <w:t>0.2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4" w14:textId="77777777" w:rsidR="009B0B88" w:rsidRDefault="002E22FB">
            <w:pPr>
              <w:jc w:val="center"/>
            </w:pPr>
            <w:r>
              <w:rPr>
                <w:color w:val="000000"/>
              </w:rPr>
              <w:t>2.8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5" w14:textId="77777777" w:rsidR="009B0B88" w:rsidRDefault="002E22FB">
            <w:pPr>
              <w:jc w:val="center"/>
            </w:pPr>
            <w:r>
              <w:rPr>
                <w:color w:val="000000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6" w14:textId="77777777" w:rsidR="009B0B88" w:rsidRDefault="002E22FB">
            <w:pPr>
              <w:jc w:val="center"/>
            </w:pPr>
            <w:r>
              <w:rPr>
                <w:color w:val="000000"/>
              </w:rPr>
              <w:t>0.21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7" w14:textId="77777777" w:rsidR="009B0B88" w:rsidRDefault="002E22FB">
            <w:pPr>
              <w:jc w:val="center"/>
            </w:pPr>
            <w:r>
              <w:rPr>
                <w:color w:val="000000"/>
              </w:rPr>
              <w:t>1.157</w:t>
            </w:r>
          </w:p>
        </w:tc>
      </w:tr>
      <w:tr w:rsidR="009B0B88" w14:paraId="275BF883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08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09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A" w14:textId="77777777" w:rsidR="009B0B88" w:rsidRDefault="002E22FB">
            <w:pPr>
              <w:jc w:val="center"/>
            </w:pPr>
            <w:r>
              <w:rPr>
                <w:color w:val="000000"/>
              </w:rPr>
              <w:t>0.07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B" w14:textId="77777777" w:rsidR="009B0B88" w:rsidRDefault="002E22FB">
            <w:pPr>
              <w:jc w:val="center"/>
            </w:pPr>
            <w:r>
              <w:rPr>
                <w:color w:val="000000"/>
              </w:rPr>
              <w:t>0.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C" w14:textId="77777777" w:rsidR="009B0B88" w:rsidRDefault="002E22FB">
            <w:pPr>
              <w:jc w:val="center"/>
            </w:pPr>
            <w:r>
              <w:rPr>
                <w:color w:val="000000"/>
              </w:rPr>
              <w:t>0.3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D" w14:textId="77777777" w:rsidR="009B0B88" w:rsidRDefault="002E22FB">
            <w:pPr>
              <w:jc w:val="center"/>
            </w:pPr>
            <w:r>
              <w:rPr>
                <w:color w:val="000000"/>
              </w:rPr>
              <w:t>0.7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E" w14:textId="77777777" w:rsidR="009B0B88" w:rsidRDefault="002E22FB">
            <w:pPr>
              <w:jc w:val="center"/>
            </w:pPr>
            <w:r>
              <w:rPr>
                <w:color w:val="000000"/>
              </w:rPr>
              <w:t>-0.31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0F" w14:textId="77777777" w:rsidR="009B0B88" w:rsidRDefault="002E22FB">
            <w:pPr>
              <w:jc w:val="center"/>
            </w:pPr>
            <w:r>
              <w:rPr>
                <w:color w:val="000000"/>
              </w:rPr>
              <w:t>0.458</w:t>
            </w:r>
          </w:p>
        </w:tc>
      </w:tr>
      <w:tr w:rsidR="009B0B88" w14:paraId="0E5992E8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10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1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2" w14:textId="77777777" w:rsidR="009B0B88" w:rsidRDefault="002E22FB">
            <w:pPr>
              <w:jc w:val="center"/>
            </w:pPr>
            <w:r>
              <w:rPr>
                <w:color w:val="000000"/>
              </w:rPr>
              <w:t>0.08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3" w14:textId="77777777" w:rsidR="009B0B88" w:rsidRDefault="002E22FB">
            <w:pPr>
              <w:jc w:val="center"/>
            </w:pPr>
            <w:r>
              <w:rPr>
                <w:color w:val="000000"/>
              </w:rPr>
              <w:t>0.2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4" w14:textId="77777777" w:rsidR="009B0B88" w:rsidRDefault="002E22FB">
            <w:pPr>
              <w:jc w:val="center"/>
            </w:pPr>
            <w:r>
              <w:rPr>
                <w:color w:val="000000"/>
              </w:rPr>
              <w:t>0.3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5" w14:textId="77777777" w:rsidR="009B0B88" w:rsidRDefault="002E22FB">
            <w:pPr>
              <w:jc w:val="center"/>
            </w:pPr>
            <w:r>
              <w:rPr>
                <w:color w:val="000000"/>
              </w:rPr>
              <w:t>0.7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6" w14:textId="77777777" w:rsidR="009B0B88" w:rsidRDefault="002E22FB">
            <w:pPr>
              <w:jc w:val="center"/>
            </w:pPr>
            <w:r>
              <w:rPr>
                <w:color w:val="000000"/>
              </w:rPr>
              <w:t>-0.41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7" w14:textId="77777777" w:rsidR="009B0B88" w:rsidRDefault="002E22FB">
            <w:pPr>
              <w:jc w:val="center"/>
            </w:pPr>
            <w:r>
              <w:rPr>
                <w:color w:val="000000"/>
              </w:rPr>
              <w:t>0.576</w:t>
            </w:r>
          </w:p>
        </w:tc>
      </w:tr>
      <w:tr w:rsidR="009B0B88" w14:paraId="1D65958A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18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19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A" w14:textId="77777777" w:rsidR="009B0B88" w:rsidRDefault="002E22FB">
            <w:pPr>
              <w:jc w:val="center"/>
            </w:pPr>
            <w:r>
              <w:rPr>
                <w:color w:val="000000"/>
              </w:rPr>
              <w:t>-0.59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B" w14:textId="77777777" w:rsidR="009B0B88" w:rsidRDefault="002E22FB">
            <w:pPr>
              <w:jc w:val="center"/>
            </w:pPr>
            <w:r>
              <w:rPr>
                <w:color w:val="000000"/>
              </w:rPr>
              <w:t>0.1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C" w14:textId="77777777" w:rsidR="009B0B88" w:rsidRDefault="002E22FB">
            <w:pPr>
              <w:jc w:val="center"/>
            </w:pPr>
            <w:r>
              <w:rPr>
                <w:color w:val="000000"/>
              </w:rPr>
              <w:t>-3.0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D" w14:textId="77777777" w:rsidR="009B0B88" w:rsidRDefault="002E22FB">
            <w:pPr>
              <w:jc w:val="center"/>
            </w:pPr>
            <w:r>
              <w:rPr>
                <w:color w:val="000000"/>
              </w:rPr>
              <w:t>0.0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E" w14:textId="77777777" w:rsidR="009B0B88" w:rsidRDefault="002E22FB">
            <w:pPr>
              <w:jc w:val="center"/>
            </w:pPr>
            <w:r>
              <w:rPr>
                <w:color w:val="000000"/>
              </w:rPr>
              <w:t>-0.98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1F" w14:textId="77777777" w:rsidR="009B0B88" w:rsidRDefault="002E22FB">
            <w:pPr>
              <w:jc w:val="center"/>
            </w:pPr>
            <w:r>
              <w:rPr>
                <w:color w:val="000000"/>
              </w:rPr>
              <w:t>-0.212</w:t>
            </w:r>
          </w:p>
        </w:tc>
      </w:tr>
      <w:tr w:rsidR="009B0B88" w14:paraId="5D269F01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20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2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2" w14:textId="77777777" w:rsidR="009B0B88" w:rsidRDefault="002E22FB">
            <w:pPr>
              <w:jc w:val="center"/>
            </w:pPr>
            <w:r>
              <w:rPr>
                <w:color w:val="000000"/>
              </w:rPr>
              <w:t>-0.18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3" w14:textId="77777777" w:rsidR="009B0B88" w:rsidRDefault="002E22FB">
            <w:pPr>
              <w:jc w:val="center"/>
            </w:pPr>
            <w:r>
              <w:rPr>
                <w:color w:val="000000"/>
              </w:rPr>
              <w:t>0.2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4" w14:textId="77777777" w:rsidR="009B0B88" w:rsidRDefault="002E22FB">
            <w:pPr>
              <w:jc w:val="center"/>
            </w:pPr>
            <w:r>
              <w:rPr>
                <w:color w:val="000000"/>
              </w:rPr>
              <w:t>-0.8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5" w14:textId="77777777" w:rsidR="009B0B88" w:rsidRDefault="002E22FB">
            <w:pPr>
              <w:jc w:val="center"/>
            </w:pPr>
            <w:r>
              <w:rPr>
                <w:color w:val="000000"/>
              </w:rPr>
              <w:t>0.3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6" w14:textId="77777777" w:rsidR="009B0B88" w:rsidRDefault="002E22FB">
            <w:pPr>
              <w:jc w:val="center"/>
            </w:pPr>
            <w:r>
              <w:rPr>
                <w:color w:val="000000"/>
              </w:rPr>
              <w:t>-0.58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7" w14:textId="77777777" w:rsidR="009B0B88" w:rsidRDefault="002E22FB">
            <w:pPr>
              <w:jc w:val="center"/>
            </w:pPr>
            <w:r>
              <w:rPr>
                <w:color w:val="000000"/>
              </w:rPr>
              <w:t>0.221</w:t>
            </w:r>
          </w:p>
        </w:tc>
      </w:tr>
      <w:tr w:rsidR="009B0B88" w14:paraId="2DAEDB55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28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29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A" w14:textId="77777777" w:rsidR="009B0B88" w:rsidRDefault="002E22FB">
            <w:pPr>
              <w:jc w:val="center"/>
            </w:pPr>
            <w:r>
              <w:rPr>
                <w:color w:val="000000"/>
              </w:rPr>
              <w:t>0.54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B" w14:textId="77777777" w:rsidR="009B0B88" w:rsidRDefault="002E22FB">
            <w:pPr>
              <w:jc w:val="center"/>
            </w:pPr>
            <w:r>
              <w:rPr>
                <w:color w:val="000000"/>
              </w:rPr>
              <w:t>0.2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C" w14:textId="77777777" w:rsidR="009B0B88" w:rsidRDefault="002E22FB">
            <w:pPr>
              <w:jc w:val="center"/>
            </w:pPr>
            <w:r>
              <w:rPr>
                <w:color w:val="000000"/>
              </w:rPr>
              <w:t>2.3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D" w14:textId="77777777" w:rsidR="009B0B88" w:rsidRDefault="002E22FB">
            <w:pPr>
              <w:jc w:val="center"/>
            </w:pPr>
            <w:r>
              <w:rPr>
                <w:color w:val="000000"/>
              </w:rPr>
              <w:t>0.0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E" w14:textId="77777777" w:rsidR="009B0B88" w:rsidRDefault="002E22FB">
            <w:pPr>
              <w:jc w:val="center"/>
            </w:pPr>
            <w:r>
              <w:rPr>
                <w:color w:val="000000"/>
              </w:rPr>
              <w:t>0.08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2F" w14:textId="77777777" w:rsidR="009B0B88" w:rsidRDefault="002E22FB">
            <w:pPr>
              <w:jc w:val="center"/>
            </w:pPr>
            <w:r>
              <w:rPr>
                <w:color w:val="000000"/>
              </w:rPr>
              <w:t>0.997</w:t>
            </w:r>
          </w:p>
        </w:tc>
      </w:tr>
      <w:tr w:rsidR="009B0B88" w14:paraId="282109EC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30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31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2" w14:textId="77777777" w:rsidR="009B0B88" w:rsidRDefault="002E22FB">
            <w:pPr>
              <w:jc w:val="center"/>
            </w:pPr>
            <w:r>
              <w:rPr>
                <w:color w:val="000000"/>
              </w:rPr>
              <w:t>-0.103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3" w14:textId="77777777" w:rsidR="009B0B88" w:rsidRDefault="002E22FB">
            <w:pPr>
              <w:jc w:val="center"/>
            </w:pPr>
            <w:r>
              <w:rPr>
                <w:color w:val="000000"/>
              </w:rPr>
              <w:t>0.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4" w14:textId="77777777" w:rsidR="009B0B88" w:rsidRDefault="002E22FB">
            <w:pPr>
              <w:jc w:val="center"/>
            </w:pPr>
            <w:r>
              <w:rPr>
                <w:color w:val="000000"/>
              </w:rPr>
              <w:t>-0.5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5" w14:textId="77777777" w:rsidR="009B0B88" w:rsidRDefault="002E22FB">
            <w:pPr>
              <w:jc w:val="center"/>
            </w:pPr>
            <w:r>
              <w:rPr>
                <w:color w:val="000000"/>
              </w:rPr>
              <w:t>0.5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6" w14:textId="77777777" w:rsidR="009B0B88" w:rsidRDefault="002E22FB">
            <w:pPr>
              <w:jc w:val="center"/>
            </w:pPr>
            <w:r>
              <w:rPr>
                <w:color w:val="000000"/>
              </w:rPr>
              <w:t>-0.48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7" w14:textId="77777777" w:rsidR="009B0B88" w:rsidRDefault="002E22FB">
            <w:pPr>
              <w:jc w:val="center"/>
            </w:pPr>
            <w:r>
              <w:rPr>
                <w:color w:val="000000"/>
              </w:rPr>
              <w:t>0.273</w:t>
            </w:r>
          </w:p>
        </w:tc>
      </w:tr>
      <w:tr w:rsidR="009B0B88" w14:paraId="16866580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38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39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A" w14:textId="77777777" w:rsidR="009B0B88" w:rsidRDefault="002E22FB">
            <w:pPr>
              <w:jc w:val="center"/>
            </w:pPr>
            <w:r>
              <w:rPr>
                <w:color w:val="000000"/>
              </w:rPr>
              <w:t>0.04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B" w14:textId="77777777" w:rsidR="009B0B88" w:rsidRDefault="002E22FB">
            <w:pPr>
              <w:jc w:val="center"/>
            </w:pPr>
            <w:r>
              <w:rPr>
                <w:color w:val="000000"/>
              </w:rPr>
              <w:t>0.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C" w14:textId="77777777" w:rsidR="009B0B88" w:rsidRDefault="002E22FB">
            <w:pPr>
              <w:jc w:val="center"/>
            </w:pPr>
            <w:r>
              <w:rPr>
                <w:color w:val="000000"/>
              </w:rPr>
              <w:t>0.2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D" w14:textId="77777777" w:rsidR="009B0B88" w:rsidRDefault="002E22FB">
            <w:pPr>
              <w:jc w:val="center"/>
            </w:pPr>
            <w:r>
              <w:rPr>
                <w:color w:val="000000"/>
              </w:rPr>
              <w:t>0.8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E" w14:textId="77777777" w:rsidR="009B0B88" w:rsidRDefault="002E22FB">
            <w:pPr>
              <w:jc w:val="center"/>
            </w:pPr>
            <w:r>
              <w:rPr>
                <w:color w:val="000000"/>
              </w:rPr>
              <w:t>-0.38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3F" w14:textId="77777777" w:rsidR="009B0B88" w:rsidRDefault="002E22FB">
            <w:pPr>
              <w:jc w:val="center"/>
            </w:pPr>
            <w:r>
              <w:rPr>
                <w:color w:val="000000"/>
              </w:rPr>
              <w:t>0.474</w:t>
            </w:r>
          </w:p>
        </w:tc>
      </w:tr>
      <w:tr w:rsidR="009B0B88" w14:paraId="3CF08CE8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</w:tcPr>
          <w:p w14:paraId="00000C40" w14:textId="77777777" w:rsidR="009B0B88" w:rsidRDefault="002E2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sample size used in the analysis; β = standardized linear regression coefficient; SE (β) = standard error of the standardized linear regression coefficient; Z = Z-test of the </w:t>
            </w:r>
            <w:proofErr w:type="spellStart"/>
            <w:r>
              <w:rPr>
                <w:sz w:val="18"/>
                <w:szCs w:val="18"/>
              </w:rPr>
              <w:t>intercept or</w:t>
            </w:r>
            <w:proofErr w:type="spellEnd"/>
            <w:r>
              <w:rPr>
                <w:sz w:val="18"/>
                <w:szCs w:val="18"/>
              </w:rPr>
              <w:t xml:space="preserve"> of the regression coefficient; CI = confidence intervals; * = p&lt;0.05.</w:t>
            </w:r>
          </w:p>
        </w:tc>
      </w:tr>
      <w:tr w:rsidR="009B0B88" w14:paraId="735A7CF7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C48" w14:textId="77777777" w:rsidR="009B0B88" w:rsidRDefault="009B0B88">
            <w:pPr>
              <w:rPr>
                <w:sz w:val="20"/>
                <w:szCs w:val="20"/>
              </w:rPr>
            </w:pPr>
          </w:p>
          <w:p w14:paraId="00000C49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71790404" w14:textId="77777777">
        <w:tc>
          <w:tcPr>
            <w:tcW w:w="1959" w:type="dxa"/>
            <w:vMerge w:val="restart"/>
            <w:shd w:val="clear" w:color="auto" w:fill="D9D9D9"/>
          </w:tcPr>
          <w:p w14:paraId="00000C51" w14:textId="77777777" w:rsidR="009B0B88" w:rsidRDefault="009B0B88">
            <w:pPr>
              <w:rPr>
                <w:b/>
              </w:rPr>
            </w:pPr>
          </w:p>
          <w:p w14:paraId="00000C52" w14:textId="77777777" w:rsidR="009B0B88" w:rsidRDefault="009B0B88">
            <w:pPr>
              <w:rPr>
                <w:b/>
              </w:rPr>
            </w:pPr>
          </w:p>
          <w:p w14:paraId="00000C53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45" w:type="dxa"/>
            <w:vMerge w:val="restart"/>
            <w:shd w:val="clear" w:color="auto" w:fill="D9D9D9"/>
          </w:tcPr>
          <w:p w14:paraId="00000C54" w14:textId="77777777" w:rsidR="009B0B88" w:rsidRDefault="009B0B88">
            <w:pPr>
              <w:jc w:val="center"/>
              <w:rPr>
                <w:b/>
              </w:rPr>
            </w:pPr>
          </w:p>
          <w:p w14:paraId="00000C55" w14:textId="77777777" w:rsidR="009B0B88" w:rsidRDefault="009B0B88">
            <w:pPr>
              <w:jc w:val="center"/>
              <w:rPr>
                <w:b/>
              </w:rPr>
            </w:pPr>
          </w:p>
          <w:p w14:paraId="00000C56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03" w:type="dxa"/>
            <w:gridSpan w:val="6"/>
            <w:shd w:val="clear" w:color="auto" w:fill="808080"/>
          </w:tcPr>
          <w:p w14:paraId="00000C57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ORP Variable (Quadratic Term)</w:t>
            </w:r>
          </w:p>
        </w:tc>
      </w:tr>
      <w:tr w:rsidR="009B0B88" w14:paraId="4A9C0A0F" w14:textId="77777777">
        <w:tc>
          <w:tcPr>
            <w:tcW w:w="1959" w:type="dxa"/>
            <w:vMerge/>
            <w:shd w:val="clear" w:color="auto" w:fill="D9D9D9"/>
          </w:tcPr>
          <w:p w14:paraId="00000C5D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45" w:type="dxa"/>
            <w:vMerge/>
            <w:shd w:val="clear" w:color="auto" w:fill="D9D9D9"/>
          </w:tcPr>
          <w:p w14:paraId="00000C5E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5F" w14:textId="77777777" w:rsidR="009B0B88" w:rsidRDefault="002E22FB">
            <w:pPr>
              <w:jc w:val="center"/>
            </w:pPr>
            <w:r>
              <w:rPr>
                <w:b/>
              </w:rPr>
              <w:t>β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C60" w14:textId="77777777" w:rsidR="009B0B88" w:rsidRDefault="002E22FB">
            <w:pPr>
              <w:jc w:val="center"/>
            </w:pPr>
            <w:r>
              <w:rPr>
                <w:b/>
              </w:rPr>
              <w:t>SE (β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61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62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63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C64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65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C66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5F3ABDFC" w14:textId="77777777"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67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6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69" w14:textId="77777777" w:rsidR="009B0B88" w:rsidRDefault="002E22FB">
            <w:pPr>
              <w:jc w:val="center"/>
            </w:pPr>
            <w:r>
              <w:rPr>
                <w:color w:val="000000"/>
              </w:rPr>
              <w:t>0.448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6A" w14:textId="77777777" w:rsidR="009B0B88" w:rsidRDefault="002E22FB">
            <w:pPr>
              <w:jc w:val="center"/>
            </w:pPr>
            <w:r>
              <w:rPr>
                <w:color w:val="000000"/>
              </w:rPr>
              <w:t>0.13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6B" w14:textId="77777777" w:rsidR="009B0B88" w:rsidRDefault="002E22FB">
            <w:pPr>
              <w:jc w:val="center"/>
            </w:pPr>
            <w:r>
              <w:rPr>
                <w:color w:val="000000"/>
              </w:rPr>
              <w:t>3.22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6C" w14:textId="77777777" w:rsidR="009B0B88" w:rsidRDefault="002E22FB">
            <w:pPr>
              <w:jc w:val="center"/>
            </w:pPr>
            <w:r>
              <w:rPr>
                <w:color w:val="000000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6D" w14:textId="77777777" w:rsidR="009B0B88" w:rsidRDefault="002E22FB">
            <w:pPr>
              <w:jc w:val="center"/>
            </w:pPr>
            <w:r>
              <w:rPr>
                <w:color w:val="000000"/>
              </w:rPr>
              <w:t>0.176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6E" w14:textId="77777777" w:rsidR="009B0B88" w:rsidRDefault="002E22FB">
            <w:pPr>
              <w:jc w:val="center"/>
            </w:pPr>
            <w:r>
              <w:rPr>
                <w:color w:val="000000"/>
              </w:rPr>
              <w:t>0.721</w:t>
            </w:r>
          </w:p>
        </w:tc>
      </w:tr>
      <w:tr w:rsidR="009B0B88" w14:paraId="6B9752E6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6F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7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1" w14:textId="77777777" w:rsidR="009B0B88" w:rsidRDefault="002E22FB">
            <w:pPr>
              <w:jc w:val="center"/>
            </w:pPr>
            <w:r>
              <w:rPr>
                <w:color w:val="000000"/>
              </w:rPr>
              <w:t>0.42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2" w14:textId="77777777" w:rsidR="009B0B88" w:rsidRDefault="002E22FB">
            <w:pPr>
              <w:jc w:val="center"/>
            </w:pPr>
            <w:r>
              <w:rPr>
                <w:color w:val="000000"/>
              </w:rPr>
              <w:t>0.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3" w14:textId="77777777" w:rsidR="009B0B88" w:rsidRDefault="002E22FB">
            <w:pPr>
              <w:jc w:val="center"/>
            </w:pPr>
            <w:r>
              <w:rPr>
                <w:color w:val="000000"/>
              </w:rPr>
              <w:t>2.9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4" w14:textId="77777777" w:rsidR="009B0B88" w:rsidRDefault="002E22FB">
            <w:pPr>
              <w:jc w:val="center"/>
            </w:pPr>
            <w:r>
              <w:rPr>
                <w:color w:val="000000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5" w14:textId="77777777" w:rsidR="009B0B88" w:rsidRDefault="002E22FB">
            <w:pPr>
              <w:jc w:val="center"/>
            </w:pPr>
            <w:r>
              <w:rPr>
                <w:color w:val="000000"/>
              </w:rPr>
              <w:t>0.14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6" w14:textId="77777777" w:rsidR="009B0B88" w:rsidRDefault="002E22FB">
            <w:pPr>
              <w:jc w:val="center"/>
            </w:pPr>
            <w:r>
              <w:rPr>
                <w:color w:val="000000"/>
              </w:rPr>
              <w:t>0.698</w:t>
            </w:r>
          </w:p>
        </w:tc>
      </w:tr>
      <w:tr w:rsidR="009B0B88" w14:paraId="2754200B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77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7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9" w14:textId="77777777" w:rsidR="009B0B88" w:rsidRDefault="002E22FB">
            <w:pPr>
              <w:jc w:val="center"/>
            </w:pPr>
            <w:r>
              <w:rPr>
                <w:color w:val="000000"/>
              </w:rPr>
              <w:t>0.00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A" w14:textId="77777777" w:rsidR="009B0B88" w:rsidRDefault="002E22FB">
            <w:pPr>
              <w:jc w:val="center"/>
            </w:pPr>
            <w:r>
              <w:rPr>
                <w:color w:val="000000"/>
              </w:rPr>
              <w:t>0.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B" w14:textId="77777777" w:rsidR="009B0B88" w:rsidRDefault="002E22FB">
            <w:pPr>
              <w:jc w:val="center"/>
            </w:pPr>
            <w:r>
              <w:rPr>
                <w:color w:val="000000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C" w14:textId="77777777" w:rsidR="009B0B88" w:rsidRDefault="002E22FB">
            <w:pPr>
              <w:jc w:val="center"/>
            </w:pPr>
            <w:r>
              <w:rPr>
                <w:color w:val="000000"/>
              </w:rPr>
              <w:t>0.9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D" w14:textId="77777777" w:rsidR="009B0B88" w:rsidRDefault="002E22FB">
            <w:pPr>
              <w:jc w:val="center"/>
            </w:pPr>
            <w:r>
              <w:rPr>
                <w:color w:val="000000"/>
              </w:rPr>
              <w:t>-0.22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7E" w14:textId="77777777" w:rsidR="009B0B88" w:rsidRDefault="002E22FB">
            <w:pPr>
              <w:jc w:val="center"/>
            </w:pPr>
            <w:r>
              <w:rPr>
                <w:color w:val="000000"/>
              </w:rPr>
              <w:t>0.232</w:t>
            </w:r>
          </w:p>
        </w:tc>
      </w:tr>
      <w:tr w:rsidR="009B0B88" w14:paraId="615DFB6B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7F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8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1" w14:textId="77777777" w:rsidR="009B0B88" w:rsidRDefault="002E22FB">
            <w:pPr>
              <w:jc w:val="center"/>
            </w:pPr>
            <w:r>
              <w:rPr>
                <w:color w:val="000000"/>
              </w:rPr>
              <w:t>0.28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2" w14:textId="77777777" w:rsidR="009B0B88" w:rsidRDefault="002E22FB">
            <w:pPr>
              <w:jc w:val="center"/>
            </w:pPr>
            <w:r>
              <w:rPr>
                <w:color w:val="000000"/>
              </w:rPr>
              <w:t>0.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3" w14:textId="77777777" w:rsidR="009B0B88" w:rsidRDefault="002E22FB">
            <w:pPr>
              <w:jc w:val="center"/>
            </w:pPr>
            <w:r>
              <w:rPr>
                <w:color w:val="000000"/>
              </w:rPr>
              <w:t>1.7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4" w14:textId="77777777" w:rsidR="009B0B88" w:rsidRDefault="002E22FB">
            <w:pPr>
              <w:jc w:val="center"/>
            </w:pPr>
            <w:r>
              <w:rPr>
                <w:color w:val="000000"/>
              </w:rPr>
              <w:t>0.0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5" w14:textId="77777777" w:rsidR="009B0B88" w:rsidRDefault="002E22FB">
            <w:pPr>
              <w:jc w:val="center"/>
            </w:pPr>
            <w:r>
              <w:rPr>
                <w:color w:val="000000"/>
              </w:rPr>
              <w:t>-0.03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6" w14:textId="77777777" w:rsidR="009B0B88" w:rsidRDefault="002E22FB">
            <w:pPr>
              <w:jc w:val="center"/>
            </w:pPr>
            <w:r>
              <w:rPr>
                <w:color w:val="000000"/>
              </w:rPr>
              <w:t>0.596</w:t>
            </w:r>
          </w:p>
        </w:tc>
      </w:tr>
      <w:tr w:rsidR="009B0B88" w14:paraId="6D832544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87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8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9" w14:textId="77777777" w:rsidR="009B0B88" w:rsidRDefault="002E22FB">
            <w:pPr>
              <w:jc w:val="center"/>
            </w:pPr>
            <w:r>
              <w:rPr>
                <w:color w:val="000000"/>
              </w:rPr>
              <w:t>0.09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A" w14:textId="77777777" w:rsidR="009B0B88" w:rsidRDefault="002E22FB">
            <w:pPr>
              <w:jc w:val="center"/>
            </w:pPr>
            <w:r>
              <w:rPr>
                <w:color w:val="000000"/>
              </w:rPr>
              <w:t>0.1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B" w14:textId="77777777" w:rsidR="009B0B88" w:rsidRDefault="002E22FB">
            <w:pPr>
              <w:jc w:val="center"/>
            </w:pPr>
            <w:r>
              <w:rPr>
                <w:color w:val="000000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C" w14:textId="77777777" w:rsidR="009B0B88" w:rsidRDefault="002E22FB">
            <w:pPr>
              <w:jc w:val="center"/>
            </w:pPr>
            <w:r>
              <w:rPr>
                <w:color w:val="000000"/>
              </w:rPr>
              <w:t>0.4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D" w14:textId="77777777" w:rsidR="009B0B88" w:rsidRDefault="002E22FB">
            <w:pPr>
              <w:jc w:val="center"/>
            </w:pPr>
            <w:r>
              <w:rPr>
                <w:color w:val="000000"/>
              </w:rPr>
              <w:t>-0.15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8E" w14:textId="77777777" w:rsidR="009B0B88" w:rsidRDefault="002E22FB">
            <w:pPr>
              <w:jc w:val="center"/>
            </w:pPr>
            <w:r>
              <w:rPr>
                <w:color w:val="000000"/>
              </w:rPr>
              <w:t>0.350</w:t>
            </w:r>
          </w:p>
        </w:tc>
      </w:tr>
      <w:tr w:rsidR="009B0B88" w14:paraId="5B398309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8F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9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1" w14:textId="77777777" w:rsidR="009B0B88" w:rsidRDefault="002E22FB">
            <w:pPr>
              <w:jc w:val="center"/>
            </w:pPr>
            <w:r>
              <w:rPr>
                <w:color w:val="000000"/>
              </w:rPr>
              <w:t>-0.10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2" w14:textId="77777777" w:rsidR="009B0B88" w:rsidRDefault="002E22FB">
            <w:pPr>
              <w:jc w:val="center"/>
            </w:pPr>
            <w:r>
              <w:rPr>
                <w:color w:val="000000"/>
              </w:rPr>
              <w:t>0.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3" w14:textId="77777777" w:rsidR="009B0B88" w:rsidRDefault="002E22FB">
            <w:pPr>
              <w:jc w:val="center"/>
            </w:pPr>
            <w:r>
              <w:rPr>
                <w:color w:val="000000"/>
              </w:rPr>
              <w:t>-0.8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4" w14:textId="77777777" w:rsidR="009B0B88" w:rsidRDefault="002E22FB">
            <w:pPr>
              <w:jc w:val="center"/>
            </w:pPr>
            <w:r>
              <w:rPr>
                <w:color w:val="000000"/>
              </w:rPr>
              <w:t>0.4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5" w14:textId="77777777" w:rsidR="009B0B88" w:rsidRDefault="002E22FB">
            <w:pPr>
              <w:jc w:val="center"/>
            </w:pPr>
            <w:r>
              <w:rPr>
                <w:color w:val="000000"/>
              </w:rPr>
              <w:t>-0.37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6" w14:textId="77777777" w:rsidR="009B0B88" w:rsidRDefault="002E22FB">
            <w:pPr>
              <w:jc w:val="center"/>
            </w:pPr>
            <w:r>
              <w:rPr>
                <w:color w:val="000000"/>
              </w:rPr>
              <w:t>0.156</w:t>
            </w:r>
          </w:p>
        </w:tc>
      </w:tr>
      <w:tr w:rsidR="009B0B88" w14:paraId="4864C84F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97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9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9" w14:textId="77777777" w:rsidR="009B0B88" w:rsidRDefault="002E22FB">
            <w:pPr>
              <w:jc w:val="center"/>
            </w:pPr>
            <w:r>
              <w:rPr>
                <w:color w:val="000000"/>
              </w:rPr>
              <w:t>-0.12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A" w14:textId="77777777" w:rsidR="009B0B88" w:rsidRDefault="002E22FB">
            <w:pPr>
              <w:jc w:val="center"/>
            </w:pPr>
            <w:r>
              <w:rPr>
                <w:color w:val="000000"/>
              </w:rPr>
              <w:t>0.1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B" w14:textId="77777777" w:rsidR="009B0B88" w:rsidRDefault="002E22FB">
            <w:pPr>
              <w:jc w:val="center"/>
            </w:pPr>
            <w:r>
              <w:rPr>
                <w:color w:val="000000"/>
              </w:rPr>
              <w:t>-0.8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C" w14:textId="77777777" w:rsidR="009B0B88" w:rsidRDefault="002E22FB">
            <w:pPr>
              <w:jc w:val="center"/>
            </w:pPr>
            <w:r>
              <w:rPr>
                <w:color w:val="000000"/>
              </w:rPr>
              <w:t>0.3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D" w14:textId="77777777" w:rsidR="009B0B88" w:rsidRDefault="002E22FB">
            <w:pPr>
              <w:jc w:val="center"/>
            </w:pPr>
            <w:r>
              <w:rPr>
                <w:color w:val="000000"/>
              </w:rPr>
              <w:t>-0.41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9E" w14:textId="77777777" w:rsidR="009B0B88" w:rsidRDefault="002E22FB">
            <w:pPr>
              <w:jc w:val="center"/>
              <w:rPr>
                <w:highlight w:val="yellow"/>
              </w:rPr>
            </w:pPr>
            <w:r>
              <w:rPr>
                <w:color w:val="000000"/>
              </w:rPr>
              <w:t>0.161</w:t>
            </w:r>
          </w:p>
        </w:tc>
      </w:tr>
      <w:tr w:rsidR="009B0B88" w14:paraId="5D6568F2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9F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A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1" w14:textId="77777777" w:rsidR="009B0B88" w:rsidRDefault="002E22FB">
            <w:pPr>
              <w:jc w:val="center"/>
            </w:pPr>
            <w:r>
              <w:rPr>
                <w:color w:val="000000"/>
              </w:rPr>
              <w:t>-0.00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2" w14:textId="77777777" w:rsidR="009B0B88" w:rsidRDefault="002E22FB">
            <w:pPr>
              <w:jc w:val="center"/>
            </w:pPr>
            <w:r>
              <w:rPr>
                <w:color w:val="000000"/>
              </w:rPr>
              <w:t>0.0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3" w14:textId="77777777" w:rsidR="009B0B88" w:rsidRDefault="002E22FB">
            <w:pPr>
              <w:jc w:val="center"/>
            </w:pPr>
            <w:r>
              <w:rPr>
                <w:color w:val="000000"/>
              </w:rPr>
              <w:t>-0.0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4" w14:textId="77777777" w:rsidR="009B0B88" w:rsidRDefault="002E22FB">
            <w:pPr>
              <w:jc w:val="center"/>
            </w:pPr>
            <w:r>
              <w:rPr>
                <w:color w:val="000000"/>
              </w:rPr>
              <w:t>0.9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5" w14:textId="77777777" w:rsidR="009B0B88" w:rsidRDefault="002E22FB">
            <w:pPr>
              <w:jc w:val="center"/>
            </w:pPr>
            <w:r>
              <w:rPr>
                <w:color w:val="000000"/>
              </w:rPr>
              <w:t>-0.19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6" w14:textId="77777777" w:rsidR="009B0B88" w:rsidRDefault="002E22FB">
            <w:pPr>
              <w:jc w:val="center"/>
              <w:rPr>
                <w:highlight w:val="yellow"/>
              </w:rPr>
            </w:pPr>
            <w:r>
              <w:rPr>
                <w:color w:val="000000"/>
              </w:rPr>
              <w:t>0.182</w:t>
            </w:r>
          </w:p>
        </w:tc>
      </w:tr>
      <w:tr w:rsidR="009B0B88" w14:paraId="1677FB7C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A7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A8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9" w14:textId="77777777" w:rsidR="009B0B88" w:rsidRDefault="002E22FB">
            <w:pPr>
              <w:jc w:val="center"/>
            </w:pPr>
            <w:r>
              <w:rPr>
                <w:color w:val="000000"/>
              </w:rPr>
              <w:t>0.014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A" w14:textId="77777777" w:rsidR="009B0B88" w:rsidRDefault="002E22FB">
            <w:pPr>
              <w:jc w:val="center"/>
            </w:pPr>
            <w:r>
              <w:rPr>
                <w:color w:val="000000"/>
              </w:rPr>
              <w:t>0.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B" w14:textId="77777777" w:rsidR="009B0B88" w:rsidRDefault="002E22FB">
            <w:pPr>
              <w:jc w:val="center"/>
            </w:pPr>
            <w:r>
              <w:rPr>
                <w:color w:val="000000"/>
              </w:rPr>
              <w:t>0.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C" w14:textId="77777777" w:rsidR="009B0B88" w:rsidRDefault="002E22FB">
            <w:pPr>
              <w:jc w:val="center"/>
            </w:pPr>
            <w:r>
              <w:rPr>
                <w:color w:val="000000"/>
              </w:rPr>
              <w:t>0.8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D" w14:textId="77777777" w:rsidR="009B0B88" w:rsidRDefault="002E22FB">
            <w:pPr>
              <w:jc w:val="center"/>
            </w:pPr>
            <w:r>
              <w:rPr>
                <w:color w:val="000000"/>
              </w:rPr>
              <w:t>-0.19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AE" w14:textId="77777777" w:rsidR="009B0B88" w:rsidRDefault="002E22FB">
            <w:pPr>
              <w:jc w:val="center"/>
              <w:rPr>
                <w:highlight w:val="yellow"/>
              </w:rPr>
            </w:pPr>
            <w:r>
              <w:rPr>
                <w:color w:val="000000"/>
              </w:rPr>
              <w:t>0.224</w:t>
            </w:r>
          </w:p>
        </w:tc>
      </w:tr>
      <w:tr w:rsidR="009B0B88" w14:paraId="13F78949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AF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B0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B1" w14:textId="77777777" w:rsidR="009B0B88" w:rsidRDefault="002E22FB">
            <w:pPr>
              <w:jc w:val="center"/>
            </w:pPr>
            <w:r>
              <w:rPr>
                <w:color w:val="000000"/>
              </w:rPr>
              <w:t>0.30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B2" w14:textId="77777777" w:rsidR="009B0B88" w:rsidRDefault="002E22FB">
            <w:pPr>
              <w:jc w:val="center"/>
            </w:pPr>
            <w:r>
              <w:rPr>
                <w:color w:val="000000"/>
              </w:rPr>
              <w:t>0.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B3" w14:textId="77777777" w:rsidR="009B0B88" w:rsidRDefault="002E22FB">
            <w:pPr>
              <w:jc w:val="center"/>
            </w:pPr>
            <w:r>
              <w:rPr>
                <w:color w:val="000000"/>
              </w:rPr>
              <w:t>2.2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B4" w14:textId="77777777" w:rsidR="009B0B88" w:rsidRDefault="002E22FB">
            <w:pPr>
              <w:jc w:val="center"/>
            </w:pPr>
            <w:r>
              <w:rPr>
                <w:color w:val="000000"/>
              </w:rPr>
              <w:t>0.0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B5" w14:textId="77777777" w:rsidR="009B0B88" w:rsidRDefault="002E22FB">
            <w:pPr>
              <w:jc w:val="center"/>
            </w:pPr>
            <w:r>
              <w:rPr>
                <w:color w:val="000000"/>
              </w:rPr>
              <w:t>0.04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B6" w14:textId="77777777" w:rsidR="009B0B88" w:rsidRDefault="002E22FB">
            <w:pPr>
              <w:jc w:val="center"/>
              <w:rPr>
                <w:highlight w:val="yellow"/>
              </w:rPr>
            </w:pPr>
            <w:r>
              <w:rPr>
                <w:color w:val="000000"/>
              </w:rPr>
              <w:t>0.569</w:t>
            </w:r>
          </w:p>
        </w:tc>
      </w:tr>
      <w:tr w:rsidR="009B0B88" w14:paraId="1A5A62B4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</w:tcPr>
          <w:p w14:paraId="00000CB7" w14:textId="77777777" w:rsidR="009B0B88" w:rsidRDefault="002E2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sample size used in the analysis; β = standardized linear regression coefficient; SE (β) = standard error of the standardized linear regression coefficient; Z = Z-test of the </w:t>
            </w:r>
            <w:proofErr w:type="spellStart"/>
            <w:r>
              <w:rPr>
                <w:sz w:val="18"/>
                <w:szCs w:val="18"/>
              </w:rPr>
              <w:t>intercept or</w:t>
            </w:r>
            <w:proofErr w:type="spellEnd"/>
            <w:r>
              <w:rPr>
                <w:sz w:val="18"/>
                <w:szCs w:val="18"/>
              </w:rPr>
              <w:t xml:space="preserve"> of the regression coefficient; CI = confidence intervals; * = p&lt;0.05.</w:t>
            </w:r>
          </w:p>
        </w:tc>
      </w:tr>
      <w:tr w:rsidR="009B0B88" w14:paraId="18895B2D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CBF" w14:textId="77777777" w:rsidR="009B0B88" w:rsidRDefault="009B0B88">
            <w:pPr>
              <w:rPr>
                <w:sz w:val="20"/>
                <w:szCs w:val="20"/>
              </w:rPr>
            </w:pPr>
          </w:p>
          <w:p w14:paraId="00000CC0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687B8145" w14:textId="77777777">
        <w:tc>
          <w:tcPr>
            <w:tcW w:w="1959" w:type="dxa"/>
            <w:vMerge w:val="restart"/>
            <w:shd w:val="clear" w:color="auto" w:fill="D9D9D9"/>
          </w:tcPr>
          <w:p w14:paraId="00000CC8" w14:textId="77777777" w:rsidR="009B0B88" w:rsidRDefault="009B0B88">
            <w:pPr>
              <w:rPr>
                <w:b/>
              </w:rPr>
            </w:pPr>
          </w:p>
          <w:p w14:paraId="00000CC9" w14:textId="77777777" w:rsidR="009B0B88" w:rsidRDefault="009B0B88">
            <w:pPr>
              <w:rPr>
                <w:b/>
              </w:rPr>
            </w:pPr>
          </w:p>
          <w:p w14:paraId="00000CCA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45" w:type="dxa"/>
            <w:vMerge w:val="restart"/>
            <w:shd w:val="clear" w:color="auto" w:fill="D9D9D9"/>
          </w:tcPr>
          <w:p w14:paraId="00000CCB" w14:textId="77777777" w:rsidR="009B0B88" w:rsidRDefault="009B0B88">
            <w:pPr>
              <w:jc w:val="center"/>
              <w:rPr>
                <w:b/>
              </w:rPr>
            </w:pPr>
          </w:p>
          <w:p w14:paraId="00000CCC" w14:textId="77777777" w:rsidR="009B0B88" w:rsidRDefault="009B0B88">
            <w:pPr>
              <w:jc w:val="center"/>
              <w:rPr>
                <w:b/>
              </w:rPr>
            </w:pPr>
          </w:p>
          <w:p w14:paraId="00000CCD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03" w:type="dxa"/>
            <w:gridSpan w:val="6"/>
            <w:shd w:val="clear" w:color="auto" w:fill="808080"/>
          </w:tcPr>
          <w:p w14:paraId="00000CCE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Age</w:t>
            </w:r>
          </w:p>
        </w:tc>
      </w:tr>
      <w:tr w:rsidR="009B0B88" w14:paraId="651B2F8C" w14:textId="77777777">
        <w:tc>
          <w:tcPr>
            <w:tcW w:w="1959" w:type="dxa"/>
            <w:vMerge/>
            <w:shd w:val="clear" w:color="auto" w:fill="D9D9D9"/>
          </w:tcPr>
          <w:p w14:paraId="00000CD4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45" w:type="dxa"/>
            <w:vMerge/>
            <w:shd w:val="clear" w:color="auto" w:fill="D9D9D9"/>
          </w:tcPr>
          <w:p w14:paraId="00000CD5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D6" w14:textId="77777777" w:rsidR="009B0B88" w:rsidRDefault="002E22FB">
            <w:pPr>
              <w:jc w:val="center"/>
            </w:pPr>
            <w:r>
              <w:rPr>
                <w:b/>
              </w:rPr>
              <w:t>β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CD7" w14:textId="77777777" w:rsidR="009B0B88" w:rsidRDefault="002E22FB">
            <w:pPr>
              <w:jc w:val="center"/>
            </w:pPr>
            <w:r>
              <w:rPr>
                <w:b/>
              </w:rPr>
              <w:t>SE (β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D8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D9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DA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CDB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CDC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CDD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5EFBF4E2" w14:textId="77777777"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DE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D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0" w14:textId="77777777" w:rsidR="009B0B88" w:rsidRDefault="002E22FB">
            <w:pPr>
              <w:jc w:val="center"/>
            </w:pPr>
            <w:r>
              <w:t>-1.812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1" w14:textId="77777777" w:rsidR="009B0B88" w:rsidRDefault="002E22FB">
            <w:pPr>
              <w:jc w:val="center"/>
            </w:pPr>
            <w:r>
              <w:t>0.19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2" w14:textId="77777777" w:rsidR="009B0B88" w:rsidRDefault="002E22FB">
            <w:pPr>
              <w:jc w:val="center"/>
            </w:pPr>
            <w:r>
              <w:t>-9.40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3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4" w14:textId="77777777" w:rsidR="009B0B88" w:rsidRDefault="002E22FB">
            <w:pPr>
              <w:jc w:val="center"/>
            </w:pPr>
            <w:r>
              <w:t>-2.191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5" w14:textId="77777777" w:rsidR="009B0B88" w:rsidRDefault="002E22FB">
            <w:pPr>
              <w:jc w:val="center"/>
            </w:pPr>
            <w:r>
              <w:t>-1.434</w:t>
            </w:r>
          </w:p>
        </w:tc>
      </w:tr>
      <w:tr w:rsidR="009B0B88" w14:paraId="02EE78F1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E6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E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8" w14:textId="77777777" w:rsidR="009B0B88" w:rsidRDefault="002E22FB">
            <w:pPr>
              <w:jc w:val="center"/>
            </w:pPr>
            <w:r>
              <w:t>-1.78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9" w14:textId="77777777" w:rsidR="009B0B88" w:rsidRDefault="002E22FB">
            <w:pPr>
              <w:jc w:val="center"/>
            </w:pPr>
            <w:r>
              <w:t>0.1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A" w14:textId="77777777" w:rsidR="009B0B88" w:rsidRDefault="002E22FB">
            <w:pPr>
              <w:jc w:val="center"/>
            </w:pPr>
            <w:r>
              <w:t>-9.4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B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C" w14:textId="77777777" w:rsidR="009B0B88" w:rsidRDefault="002E22FB">
            <w:pPr>
              <w:jc w:val="center"/>
            </w:pPr>
            <w:r>
              <w:t>-2.15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ED" w14:textId="77777777" w:rsidR="009B0B88" w:rsidRDefault="002E22FB">
            <w:pPr>
              <w:jc w:val="center"/>
            </w:pPr>
            <w:r>
              <w:t>-1.414</w:t>
            </w:r>
          </w:p>
        </w:tc>
      </w:tr>
      <w:tr w:rsidR="009B0B88" w14:paraId="11A26C2D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EE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E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0" w14:textId="77777777" w:rsidR="009B0B88" w:rsidRDefault="002E22FB">
            <w:pPr>
              <w:jc w:val="center"/>
            </w:pPr>
            <w:r>
              <w:t>-1.82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1" w14:textId="77777777" w:rsidR="009B0B88" w:rsidRDefault="002E22FB">
            <w:pPr>
              <w:jc w:val="center"/>
            </w:pPr>
            <w:r>
              <w:t>0.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2" w14:textId="77777777" w:rsidR="009B0B88" w:rsidRDefault="002E22FB">
            <w:pPr>
              <w:jc w:val="center"/>
            </w:pPr>
            <w:r>
              <w:t>-9.5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3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4" w14:textId="77777777" w:rsidR="009B0B88" w:rsidRDefault="002E22FB">
            <w:pPr>
              <w:jc w:val="center"/>
            </w:pPr>
            <w:r>
              <w:t>-2.19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5" w14:textId="77777777" w:rsidR="009B0B88" w:rsidRDefault="002E22FB">
            <w:pPr>
              <w:jc w:val="center"/>
            </w:pPr>
            <w:r>
              <w:t>-1.446</w:t>
            </w:r>
          </w:p>
        </w:tc>
      </w:tr>
      <w:tr w:rsidR="009B0B88" w14:paraId="1F1CBDCA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F6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F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8" w14:textId="77777777" w:rsidR="009B0B88" w:rsidRDefault="002E22FB">
            <w:pPr>
              <w:jc w:val="center"/>
            </w:pPr>
            <w:r>
              <w:t>-1.90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9" w14:textId="77777777" w:rsidR="009B0B88" w:rsidRDefault="002E22FB">
            <w:pPr>
              <w:jc w:val="center"/>
            </w:pPr>
            <w:r>
              <w:t>0.1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A" w14:textId="77777777" w:rsidR="009B0B88" w:rsidRDefault="002E22FB">
            <w:pPr>
              <w:jc w:val="center"/>
            </w:pPr>
            <w:r>
              <w:t>-9.6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B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C" w14:textId="77777777" w:rsidR="009B0B88" w:rsidRDefault="002E22FB">
            <w:pPr>
              <w:jc w:val="center"/>
            </w:pPr>
            <w:r>
              <w:t>-2.28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CFD" w14:textId="77777777" w:rsidR="009B0B88" w:rsidRDefault="002E22FB">
            <w:pPr>
              <w:jc w:val="center"/>
            </w:pPr>
            <w:r>
              <w:t>-1.515</w:t>
            </w:r>
          </w:p>
        </w:tc>
      </w:tr>
      <w:tr w:rsidR="009B0B88" w14:paraId="2CA9A4C8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FE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CF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0" w14:textId="77777777" w:rsidR="009B0B88" w:rsidRDefault="002E22FB">
            <w:pPr>
              <w:jc w:val="center"/>
            </w:pPr>
            <w:r>
              <w:t>-1.77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1" w14:textId="77777777" w:rsidR="009B0B88" w:rsidRDefault="002E22FB">
            <w:pPr>
              <w:jc w:val="center"/>
            </w:pPr>
            <w:r>
              <w:t>0.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2" w14:textId="77777777" w:rsidR="009B0B88" w:rsidRDefault="002E22FB">
            <w:pPr>
              <w:jc w:val="center"/>
            </w:pPr>
            <w:r>
              <w:t>-8.9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3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4" w14:textId="77777777" w:rsidR="009B0B88" w:rsidRDefault="002E22FB">
            <w:pPr>
              <w:jc w:val="center"/>
            </w:pPr>
            <w:r>
              <w:t>-2.16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5" w14:textId="77777777" w:rsidR="009B0B88" w:rsidRDefault="002E22FB">
            <w:pPr>
              <w:jc w:val="center"/>
            </w:pPr>
            <w:r>
              <w:t>-1.380</w:t>
            </w:r>
          </w:p>
        </w:tc>
      </w:tr>
      <w:tr w:rsidR="009B0B88" w14:paraId="0323618E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06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0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8" w14:textId="77777777" w:rsidR="009B0B88" w:rsidRDefault="002E22FB">
            <w:pPr>
              <w:jc w:val="center"/>
            </w:pPr>
            <w:r>
              <w:t>-1.61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9" w14:textId="77777777" w:rsidR="009B0B88" w:rsidRDefault="002E22FB">
            <w:pPr>
              <w:jc w:val="center"/>
            </w:pPr>
            <w:r>
              <w:t>0.1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A" w14:textId="77777777" w:rsidR="009B0B88" w:rsidRDefault="002E22FB">
            <w:pPr>
              <w:jc w:val="center"/>
            </w:pPr>
            <w:r>
              <w:t>-8.2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B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C" w14:textId="77777777" w:rsidR="009B0B88" w:rsidRDefault="002E22FB">
            <w:pPr>
              <w:jc w:val="center"/>
            </w:pPr>
            <w:r>
              <w:t>-1.99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0D" w14:textId="77777777" w:rsidR="009B0B88" w:rsidRDefault="002E22FB">
            <w:pPr>
              <w:jc w:val="center"/>
            </w:pPr>
            <w:r>
              <w:t>-1.229</w:t>
            </w:r>
          </w:p>
        </w:tc>
      </w:tr>
      <w:tr w:rsidR="009B0B88" w14:paraId="7F623057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0E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0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0" w14:textId="77777777" w:rsidR="009B0B88" w:rsidRDefault="002E22FB">
            <w:pPr>
              <w:jc w:val="center"/>
            </w:pPr>
            <w:r>
              <w:t>-1.68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1" w14:textId="77777777" w:rsidR="009B0B88" w:rsidRDefault="002E22FB">
            <w:pPr>
              <w:jc w:val="center"/>
            </w:pPr>
            <w:r>
              <w:t>0.2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2" w14:textId="77777777" w:rsidR="009B0B88" w:rsidRDefault="002E22FB">
            <w:pPr>
              <w:jc w:val="center"/>
            </w:pPr>
            <w:r>
              <w:t>-8.2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3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4" w14:textId="77777777" w:rsidR="009B0B88" w:rsidRDefault="002E22FB">
            <w:pPr>
              <w:jc w:val="center"/>
            </w:pPr>
            <w:r>
              <w:t>-2.08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5" w14:textId="77777777" w:rsidR="009B0B88" w:rsidRDefault="002E22FB">
            <w:pPr>
              <w:jc w:val="center"/>
            </w:pPr>
            <w:r>
              <w:t>-1.288</w:t>
            </w:r>
          </w:p>
        </w:tc>
      </w:tr>
      <w:tr w:rsidR="009B0B88" w14:paraId="74E57CCE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16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1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8" w14:textId="77777777" w:rsidR="009B0B88" w:rsidRDefault="002E22FB">
            <w:pPr>
              <w:jc w:val="center"/>
            </w:pPr>
            <w:r>
              <w:t>-1.79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9" w14:textId="77777777" w:rsidR="009B0B88" w:rsidRDefault="002E22FB">
            <w:pPr>
              <w:jc w:val="center"/>
            </w:pPr>
            <w:r>
              <w:t>0.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A" w14:textId="77777777" w:rsidR="009B0B88" w:rsidRDefault="002E22FB">
            <w:pPr>
              <w:jc w:val="center"/>
            </w:pPr>
            <w:r>
              <w:t>-9.3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B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C" w14:textId="77777777" w:rsidR="009B0B88" w:rsidRDefault="002E22FB">
            <w:pPr>
              <w:jc w:val="center"/>
            </w:pPr>
            <w:r>
              <w:t>-2.17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1D" w14:textId="77777777" w:rsidR="009B0B88" w:rsidRDefault="002E22FB">
            <w:pPr>
              <w:jc w:val="center"/>
            </w:pPr>
            <w:r>
              <w:t>-1.421</w:t>
            </w:r>
          </w:p>
        </w:tc>
      </w:tr>
      <w:tr w:rsidR="009B0B88" w14:paraId="22F1DDB4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1E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1F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0" w14:textId="77777777" w:rsidR="009B0B88" w:rsidRDefault="002E22FB">
            <w:pPr>
              <w:jc w:val="center"/>
            </w:pPr>
            <w:r>
              <w:t>-1.88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1" w14:textId="77777777" w:rsidR="009B0B88" w:rsidRDefault="002E22FB">
            <w:pPr>
              <w:jc w:val="center"/>
            </w:pPr>
            <w:r>
              <w:t>0.1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2" w14:textId="77777777" w:rsidR="009B0B88" w:rsidRDefault="002E22FB">
            <w:pPr>
              <w:jc w:val="center"/>
            </w:pPr>
            <w:r>
              <w:t>-9.7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3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4" w14:textId="77777777" w:rsidR="009B0B88" w:rsidRDefault="002E22FB">
            <w:pPr>
              <w:jc w:val="center"/>
            </w:pPr>
            <w:r>
              <w:t>-2.26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5" w14:textId="77777777" w:rsidR="009B0B88" w:rsidRDefault="002E22FB">
            <w:pPr>
              <w:jc w:val="center"/>
            </w:pPr>
            <w:r>
              <w:t>-1.511</w:t>
            </w:r>
          </w:p>
        </w:tc>
      </w:tr>
      <w:tr w:rsidR="009B0B88" w14:paraId="33D30767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26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27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8" w14:textId="77777777" w:rsidR="009B0B88" w:rsidRDefault="002E22FB">
            <w:pPr>
              <w:jc w:val="center"/>
            </w:pPr>
            <w:r>
              <w:t>-1.73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9" w14:textId="77777777" w:rsidR="009B0B88" w:rsidRDefault="002E22FB">
            <w:pPr>
              <w:jc w:val="center"/>
            </w:pPr>
            <w:r>
              <w:t>0.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A" w14:textId="77777777" w:rsidR="009B0B88" w:rsidRDefault="002E22FB">
            <w:pPr>
              <w:jc w:val="center"/>
            </w:pPr>
            <w:r>
              <w:t>-8.9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B" w14:textId="77777777" w:rsidR="009B0B88" w:rsidRDefault="002E22FB">
            <w:pPr>
              <w:jc w:val="center"/>
            </w:pPr>
            <w: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C" w14:textId="77777777" w:rsidR="009B0B88" w:rsidRDefault="002E22FB">
            <w:pPr>
              <w:jc w:val="center"/>
            </w:pPr>
            <w:r>
              <w:t>-2.11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2D" w14:textId="77777777" w:rsidR="009B0B88" w:rsidRDefault="002E22FB">
            <w:pPr>
              <w:jc w:val="center"/>
            </w:pPr>
            <w:r>
              <w:t>-1.358</w:t>
            </w:r>
          </w:p>
        </w:tc>
      </w:tr>
      <w:tr w:rsidR="009B0B88" w14:paraId="41CFB90F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</w:tcPr>
          <w:p w14:paraId="00000D2E" w14:textId="77777777" w:rsidR="009B0B88" w:rsidRDefault="002E2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sample size used in the analysis; β = standardized linear regression coefficient; SE (β) = standard error of the standardized linear regression coefficient; Z = Z-test of the </w:t>
            </w:r>
            <w:proofErr w:type="spellStart"/>
            <w:r>
              <w:rPr>
                <w:sz w:val="18"/>
                <w:szCs w:val="18"/>
              </w:rPr>
              <w:t>intercept or</w:t>
            </w:r>
            <w:proofErr w:type="spellEnd"/>
            <w:r>
              <w:rPr>
                <w:sz w:val="18"/>
                <w:szCs w:val="18"/>
              </w:rPr>
              <w:t xml:space="preserve"> of the regression coefficient; CI = confidence intervals; * = p&lt;0.05.</w:t>
            </w:r>
          </w:p>
        </w:tc>
      </w:tr>
      <w:tr w:rsidR="009B0B88" w14:paraId="58FB4898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  <w:shd w:val="clear" w:color="auto" w:fill="000000"/>
          </w:tcPr>
          <w:p w14:paraId="00000D36" w14:textId="77777777" w:rsidR="009B0B88" w:rsidRDefault="009B0B88">
            <w:pPr>
              <w:rPr>
                <w:sz w:val="20"/>
                <w:szCs w:val="20"/>
              </w:rPr>
            </w:pPr>
          </w:p>
          <w:p w14:paraId="00000D37" w14:textId="77777777" w:rsidR="009B0B88" w:rsidRDefault="009B0B88">
            <w:pPr>
              <w:rPr>
                <w:sz w:val="20"/>
                <w:szCs w:val="20"/>
              </w:rPr>
            </w:pPr>
          </w:p>
        </w:tc>
      </w:tr>
      <w:tr w:rsidR="009B0B88" w14:paraId="3B1CC862" w14:textId="77777777">
        <w:tc>
          <w:tcPr>
            <w:tcW w:w="1959" w:type="dxa"/>
            <w:vMerge w:val="restart"/>
            <w:shd w:val="clear" w:color="auto" w:fill="D9D9D9"/>
          </w:tcPr>
          <w:p w14:paraId="00000D3F" w14:textId="77777777" w:rsidR="009B0B88" w:rsidRDefault="009B0B88">
            <w:pPr>
              <w:rPr>
                <w:b/>
              </w:rPr>
            </w:pPr>
          </w:p>
          <w:p w14:paraId="00000D40" w14:textId="77777777" w:rsidR="009B0B88" w:rsidRDefault="009B0B88">
            <w:pPr>
              <w:rPr>
                <w:b/>
              </w:rPr>
            </w:pPr>
          </w:p>
          <w:p w14:paraId="00000D41" w14:textId="77777777" w:rsidR="009B0B88" w:rsidRDefault="002E22FB">
            <w:r>
              <w:rPr>
                <w:b/>
              </w:rPr>
              <w:t>ORP Variables</w:t>
            </w:r>
          </w:p>
        </w:tc>
        <w:tc>
          <w:tcPr>
            <w:tcW w:w="645" w:type="dxa"/>
            <w:vMerge w:val="restart"/>
            <w:shd w:val="clear" w:color="auto" w:fill="D9D9D9"/>
          </w:tcPr>
          <w:p w14:paraId="00000D42" w14:textId="77777777" w:rsidR="009B0B88" w:rsidRDefault="009B0B88">
            <w:pPr>
              <w:jc w:val="center"/>
              <w:rPr>
                <w:b/>
              </w:rPr>
            </w:pPr>
          </w:p>
          <w:p w14:paraId="00000D43" w14:textId="77777777" w:rsidR="009B0B88" w:rsidRDefault="009B0B88">
            <w:pPr>
              <w:jc w:val="center"/>
              <w:rPr>
                <w:b/>
              </w:rPr>
            </w:pPr>
          </w:p>
          <w:p w14:paraId="00000D44" w14:textId="77777777" w:rsidR="009B0B88" w:rsidRDefault="002E22FB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10303" w:type="dxa"/>
            <w:gridSpan w:val="6"/>
            <w:shd w:val="clear" w:color="auto" w:fill="808080"/>
          </w:tcPr>
          <w:p w14:paraId="00000D45" w14:textId="77777777" w:rsidR="009B0B88" w:rsidRDefault="002E22FB">
            <w:pPr>
              <w:jc w:val="center"/>
              <w:rPr>
                <w:sz w:val="28"/>
                <w:szCs w:val="28"/>
              </w:rPr>
            </w:pPr>
            <w:r>
              <w:rPr>
                <w:b/>
                <w:color w:val="FFFFFF"/>
                <w:sz w:val="28"/>
                <w:szCs w:val="28"/>
              </w:rPr>
              <w:t>Gender</w:t>
            </w:r>
          </w:p>
        </w:tc>
      </w:tr>
      <w:tr w:rsidR="009B0B88" w14:paraId="5A403749" w14:textId="77777777">
        <w:tc>
          <w:tcPr>
            <w:tcW w:w="1959" w:type="dxa"/>
            <w:vMerge/>
            <w:shd w:val="clear" w:color="auto" w:fill="D9D9D9"/>
          </w:tcPr>
          <w:p w14:paraId="00000D4B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645" w:type="dxa"/>
            <w:vMerge/>
            <w:shd w:val="clear" w:color="auto" w:fill="D9D9D9"/>
          </w:tcPr>
          <w:p w14:paraId="00000D4C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8"/>
                <w:szCs w:val="28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D4D" w14:textId="77777777" w:rsidR="009B0B88" w:rsidRDefault="002E22FB">
            <w:pPr>
              <w:jc w:val="center"/>
            </w:pPr>
            <w:r>
              <w:rPr>
                <w:b/>
              </w:rPr>
              <w:t>β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000D4E" w14:textId="77777777" w:rsidR="009B0B88" w:rsidRDefault="002E22FB">
            <w:pPr>
              <w:jc w:val="center"/>
            </w:pPr>
            <w:r>
              <w:rPr>
                <w:b/>
              </w:rPr>
              <w:t>SE (β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D4F" w14:textId="77777777" w:rsidR="009B0B88" w:rsidRDefault="002E22FB">
            <w:pPr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D50" w14:textId="77777777" w:rsidR="009B0B88" w:rsidRDefault="002E22FB">
            <w:pPr>
              <w:jc w:val="center"/>
            </w:pPr>
            <w:r>
              <w:rPr>
                <w:b/>
              </w:rPr>
              <w:t>p-value (z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D51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D52" w14:textId="77777777" w:rsidR="009B0B88" w:rsidRDefault="002E22FB">
            <w:pPr>
              <w:jc w:val="center"/>
            </w:pPr>
            <w:r>
              <w:rPr>
                <w:b/>
              </w:rPr>
              <w:t>(Lower Bound)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0000D53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</w:rPr>
              <w:t xml:space="preserve">95% CI </w:t>
            </w:r>
          </w:p>
          <w:p w14:paraId="00000D54" w14:textId="77777777" w:rsidR="009B0B88" w:rsidRDefault="002E22FB">
            <w:pPr>
              <w:jc w:val="center"/>
            </w:pPr>
            <w:r>
              <w:rPr>
                <w:b/>
              </w:rPr>
              <w:t>(Higher Bound)</w:t>
            </w:r>
          </w:p>
        </w:tc>
      </w:tr>
      <w:tr w:rsidR="009B0B88" w14:paraId="6C95C3A2" w14:textId="77777777"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55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all stages 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5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57" w14:textId="77777777" w:rsidR="009B0B88" w:rsidRDefault="002E22FB">
            <w:pPr>
              <w:jc w:val="center"/>
            </w:pPr>
            <w:r>
              <w:rPr>
                <w:color w:val="000000"/>
              </w:rPr>
              <w:t>-0.773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58" w14:textId="77777777" w:rsidR="009B0B88" w:rsidRDefault="002E22FB">
            <w:pPr>
              <w:jc w:val="center"/>
            </w:pPr>
            <w:r>
              <w:rPr>
                <w:color w:val="000000"/>
              </w:rPr>
              <w:t>0.18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59" w14:textId="77777777" w:rsidR="009B0B88" w:rsidRDefault="002E22FB">
            <w:pPr>
              <w:jc w:val="center"/>
            </w:pPr>
            <w:r>
              <w:rPr>
                <w:color w:val="000000"/>
              </w:rPr>
              <w:t>-4.09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5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5B" w14:textId="77777777" w:rsidR="009B0B88" w:rsidRDefault="002E22FB">
            <w:pPr>
              <w:jc w:val="center"/>
            </w:pPr>
            <w:r>
              <w:rPr>
                <w:color w:val="000000"/>
              </w:rPr>
              <w:t>-1.143</w:t>
            </w:r>
          </w:p>
        </w:tc>
        <w:tc>
          <w:tcPr>
            <w:tcW w:w="20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5C" w14:textId="77777777" w:rsidR="009B0B88" w:rsidRDefault="002E22FB">
            <w:pPr>
              <w:jc w:val="center"/>
            </w:pPr>
            <w:r>
              <w:rPr>
                <w:color w:val="000000"/>
              </w:rPr>
              <w:t>-0.403</w:t>
            </w:r>
          </w:p>
        </w:tc>
      </w:tr>
      <w:tr w:rsidR="009B0B88" w14:paraId="487F0F11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5D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5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5F" w14:textId="77777777" w:rsidR="009B0B88" w:rsidRDefault="002E22FB">
            <w:pPr>
              <w:jc w:val="center"/>
            </w:pPr>
            <w:r>
              <w:rPr>
                <w:color w:val="000000"/>
              </w:rPr>
              <w:t>-0.78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0" w14:textId="77777777" w:rsidR="009B0B88" w:rsidRDefault="002E22FB">
            <w:pPr>
              <w:jc w:val="center"/>
            </w:pPr>
            <w:r>
              <w:rPr>
                <w:color w:val="000000"/>
              </w:rPr>
              <w:t>0.1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1" w14:textId="77777777" w:rsidR="009B0B88" w:rsidRDefault="002E22FB">
            <w:pPr>
              <w:jc w:val="center"/>
            </w:pPr>
            <w:r>
              <w:rPr>
                <w:color w:val="000000"/>
              </w:rPr>
              <w:t>-4.1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3" w14:textId="77777777" w:rsidR="009B0B88" w:rsidRDefault="002E22FB">
            <w:pPr>
              <w:jc w:val="center"/>
            </w:pPr>
            <w:r>
              <w:rPr>
                <w:color w:val="000000"/>
              </w:rPr>
              <w:t>-1.15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4" w14:textId="77777777" w:rsidR="009B0B88" w:rsidRDefault="002E22FB">
            <w:pPr>
              <w:jc w:val="center"/>
            </w:pPr>
            <w:r>
              <w:rPr>
                <w:color w:val="000000"/>
              </w:rPr>
              <w:t>-0.411</w:t>
            </w:r>
          </w:p>
        </w:tc>
      </w:tr>
      <w:tr w:rsidR="009B0B88" w14:paraId="4D71EAB3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65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6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7" w14:textId="77777777" w:rsidR="009B0B88" w:rsidRDefault="002E22FB">
            <w:pPr>
              <w:jc w:val="center"/>
            </w:pPr>
            <w:r>
              <w:rPr>
                <w:color w:val="000000"/>
              </w:rPr>
              <w:t>-0.89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8" w14:textId="77777777" w:rsidR="009B0B88" w:rsidRDefault="002E22FB">
            <w:pPr>
              <w:jc w:val="center"/>
            </w:pPr>
            <w:r>
              <w:rPr>
                <w:color w:val="000000"/>
              </w:rPr>
              <w:t>0.1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9" w14:textId="77777777" w:rsidR="009B0B88" w:rsidRDefault="002E22FB">
            <w:pPr>
              <w:jc w:val="center"/>
            </w:pPr>
            <w:r>
              <w:rPr>
                <w:color w:val="000000"/>
              </w:rPr>
              <w:t>-4.6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B" w14:textId="77777777" w:rsidR="009B0B88" w:rsidRDefault="002E22FB">
            <w:pPr>
              <w:jc w:val="center"/>
            </w:pPr>
            <w:r>
              <w:rPr>
                <w:color w:val="000000"/>
              </w:rPr>
              <w:t>-1.27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C" w14:textId="77777777" w:rsidR="009B0B88" w:rsidRDefault="002E22FB">
            <w:pPr>
              <w:jc w:val="center"/>
            </w:pPr>
            <w:r>
              <w:rPr>
                <w:color w:val="000000"/>
              </w:rPr>
              <w:t>-0.521</w:t>
            </w:r>
          </w:p>
        </w:tc>
      </w:tr>
      <w:tr w:rsidR="009B0B88" w14:paraId="2645A19B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6D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6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6F" w14:textId="77777777" w:rsidR="009B0B88" w:rsidRDefault="002E22FB">
            <w:pPr>
              <w:jc w:val="center"/>
            </w:pPr>
            <w:r>
              <w:rPr>
                <w:color w:val="000000"/>
              </w:rPr>
              <w:t>-0.833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0" w14:textId="77777777" w:rsidR="009B0B88" w:rsidRDefault="002E22FB">
            <w:pPr>
              <w:jc w:val="center"/>
            </w:pPr>
            <w:r>
              <w:rPr>
                <w:color w:val="000000"/>
              </w:rPr>
              <w:t>0.1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1" w14:textId="77777777" w:rsidR="009B0B88" w:rsidRDefault="002E22FB">
            <w:pPr>
              <w:jc w:val="center"/>
            </w:pPr>
            <w:r>
              <w:rPr>
                <w:color w:val="000000"/>
              </w:rPr>
              <w:t>-4.3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3" w14:textId="77777777" w:rsidR="009B0B88" w:rsidRDefault="002E22FB">
            <w:pPr>
              <w:jc w:val="center"/>
            </w:pPr>
            <w:r>
              <w:rPr>
                <w:color w:val="000000"/>
              </w:rPr>
              <w:t>-1.20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4" w14:textId="77777777" w:rsidR="009B0B88" w:rsidRDefault="002E22FB">
            <w:pPr>
              <w:jc w:val="center"/>
            </w:pPr>
            <w:r>
              <w:rPr>
                <w:color w:val="000000"/>
              </w:rPr>
              <w:t>-0.457</w:t>
            </w:r>
          </w:p>
        </w:tc>
      </w:tr>
      <w:tr w:rsidR="009B0B88" w14:paraId="58558336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75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avg </w:t>
            </w:r>
            <w:proofErr w:type="spellStart"/>
            <w:r>
              <w:rPr>
                <w:color w:val="000000"/>
              </w:rPr>
              <w:t>orp</w:t>
            </w:r>
            <w:proofErr w:type="spellEnd"/>
            <w:r>
              <w:rPr>
                <w:color w:val="000000"/>
              </w:rPr>
              <w:t xml:space="preserve">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7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7" w14:textId="77777777" w:rsidR="009B0B88" w:rsidRDefault="002E22FB">
            <w:pPr>
              <w:jc w:val="center"/>
            </w:pPr>
            <w:r>
              <w:rPr>
                <w:color w:val="000000"/>
              </w:rPr>
              <w:t>-0.81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8" w14:textId="77777777" w:rsidR="009B0B88" w:rsidRDefault="002E22FB">
            <w:pPr>
              <w:jc w:val="center"/>
            </w:pPr>
            <w:r>
              <w:rPr>
                <w:color w:val="000000"/>
              </w:rPr>
              <w:t>0.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9" w14:textId="77777777" w:rsidR="009B0B88" w:rsidRDefault="002E22FB">
            <w:pPr>
              <w:jc w:val="center"/>
            </w:pPr>
            <w:r>
              <w:rPr>
                <w:color w:val="000000"/>
              </w:rPr>
              <w:t>-4.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B" w14:textId="77777777" w:rsidR="009B0B88" w:rsidRDefault="002E22FB">
            <w:pPr>
              <w:jc w:val="center"/>
            </w:pPr>
            <w:r>
              <w:rPr>
                <w:color w:val="000000"/>
              </w:rPr>
              <w:t>-1.18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C" w14:textId="77777777" w:rsidR="009B0B88" w:rsidRDefault="002E22FB">
            <w:pPr>
              <w:jc w:val="center"/>
            </w:pPr>
            <w:r>
              <w:rPr>
                <w:color w:val="000000"/>
              </w:rPr>
              <w:t>-0.436</w:t>
            </w:r>
          </w:p>
        </w:tc>
      </w:tr>
      <w:tr w:rsidR="009B0B88" w14:paraId="63978887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7D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all stages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7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7F" w14:textId="77777777" w:rsidR="009B0B88" w:rsidRDefault="002E22FB">
            <w:pPr>
              <w:jc w:val="center"/>
            </w:pPr>
            <w:r>
              <w:rPr>
                <w:color w:val="000000"/>
              </w:rPr>
              <w:t>-0.844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0" w14:textId="77777777" w:rsidR="009B0B88" w:rsidRDefault="002E22FB">
            <w:pPr>
              <w:jc w:val="center"/>
            </w:pPr>
            <w:r>
              <w:rPr>
                <w:color w:val="000000"/>
              </w:rPr>
              <w:t>0.1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1" w14:textId="77777777" w:rsidR="009B0B88" w:rsidRDefault="002E22FB">
            <w:pPr>
              <w:jc w:val="center"/>
            </w:pPr>
            <w:r>
              <w:rPr>
                <w:color w:val="000000"/>
              </w:rPr>
              <w:t>-4.4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3" w14:textId="77777777" w:rsidR="009B0B88" w:rsidRDefault="002E22FB">
            <w:pPr>
              <w:jc w:val="center"/>
            </w:pPr>
            <w:r>
              <w:rPr>
                <w:color w:val="000000"/>
              </w:rPr>
              <w:t>-1.214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4" w14:textId="77777777" w:rsidR="009B0B88" w:rsidRDefault="002E22FB">
            <w:pPr>
              <w:jc w:val="center"/>
            </w:pPr>
            <w:r>
              <w:rPr>
                <w:color w:val="000000"/>
              </w:rPr>
              <w:t>-0.474</w:t>
            </w:r>
          </w:p>
        </w:tc>
      </w:tr>
      <w:tr w:rsidR="009B0B88" w14:paraId="475DA20C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85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1+N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8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7" w14:textId="77777777" w:rsidR="009B0B88" w:rsidRDefault="002E22FB">
            <w:pPr>
              <w:jc w:val="center"/>
            </w:pPr>
            <w:r>
              <w:rPr>
                <w:color w:val="000000"/>
              </w:rPr>
              <w:t>-0.815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8" w14:textId="77777777" w:rsidR="009B0B88" w:rsidRDefault="002E22FB">
            <w:pPr>
              <w:jc w:val="center"/>
            </w:pPr>
            <w:r>
              <w:rPr>
                <w:color w:val="000000"/>
              </w:rPr>
              <w:t>0.1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9" w14:textId="77777777" w:rsidR="009B0B88" w:rsidRDefault="002E22FB">
            <w:pPr>
              <w:jc w:val="center"/>
            </w:pPr>
            <w:r>
              <w:rPr>
                <w:color w:val="000000"/>
              </w:rPr>
              <w:t>-4.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B" w14:textId="77777777" w:rsidR="009B0B88" w:rsidRDefault="002E22FB">
            <w:pPr>
              <w:jc w:val="center"/>
            </w:pPr>
            <w:r>
              <w:rPr>
                <w:color w:val="000000"/>
              </w:rPr>
              <w:t>-1.18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C" w14:textId="77777777" w:rsidR="009B0B88" w:rsidRDefault="002E22FB">
            <w:pPr>
              <w:jc w:val="center"/>
            </w:pPr>
            <w:r>
              <w:rPr>
                <w:color w:val="000000"/>
              </w:rPr>
              <w:t>-0.443</w:t>
            </w:r>
          </w:p>
        </w:tc>
      </w:tr>
      <w:tr w:rsidR="009B0B88" w14:paraId="6E1E7BA0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8D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N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8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90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8F" w14:textId="77777777" w:rsidR="009B0B88" w:rsidRDefault="002E22FB">
            <w:pPr>
              <w:jc w:val="center"/>
            </w:pPr>
            <w:r>
              <w:rPr>
                <w:color w:val="000000"/>
              </w:rPr>
              <w:t>-0.81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0" w14:textId="77777777" w:rsidR="009B0B88" w:rsidRDefault="002E22FB">
            <w:pPr>
              <w:jc w:val="center"/>
            </w:pPr>
            <w:r>
              <w:rPr>
                <w:color w:val="000000"/>
              </w:rPr>
              <w:t>0.1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1" w14:textId="77777777" w:rsidR="009B0B88" w:rsidRDefault="002E22FB">
            <w:pPr>
              <w:jc w:val="center"/>
            </w:pPr>
            <w:r>
              <w:rPr>
                <w:color w:val="000000"/>
              </w:rPr>
              <w:t>-4.2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3" w14:textId="77777777" w:rsidR="009B0B88" w:rsidRDefault="002E22FB">
            <w:pPr>
              <w:jc w:val="center"/>
            </w:pPr>
            <w:r>
              <w:rPr>
                <w:color w:val="000000"/>
              </w:rPr>
              <w:t>-1.197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4" w14:textId="77777777" w:rsidR="009B0B88" w:rsidRDefault="002E22FB">
            <w:pPr>
              <w:jc w:val="center"/>
            </w:pPr>
            <w:r>
              <w:rPr>
                <w:color w:val="000000"/>
              </w:rPr>
              <w:t>-0.439</w:t>
            </w:r>
          </w:p>
        </w:tc>
      </w:tr>
      <w:tr w:rsidR="009B0B88" w14:paraId="22799E17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95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rem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96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783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7" w14:textId="77777777" w:rsidR="009B0B88" w:rsidRDefault="002E22FB">
            <w:pPr>
              <w:jc w:val="center"/>
            </w:pPr>
            <w:r>
              <w:rPr>
                <w:color w:val="000000"/>
              </w:rPr>
              <w:t>-0.84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8" w14:textId="77777777" w:rsidR="009B0B88" w:rsidRDefault="002E22FB">
            <w:pPr>
              <w:jc w:val="center"/>
            </w:pPr>
            <w:r>
              <w:rPr>
                <w:color w:val="000000"/>
              </w:rPr>
              <w:t>0.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9" w14:textId="77777777" w:rsidR="009B0B88" w:rsidRDefault="002E22FB">
            <w:pPr>
              <w:jc w:val="center"/>
            </w:pPr>
            <w:r>
              <w:rPr>
                <w:color w:val="000000"/>
              </w:rPr>
              <w:t>-4.3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A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B" w14:textId="77777777" w:rsidR="009B0B88" w:rsidRDefault="002E22FB">
            <w:pPr>
              <w:jc w:val="center"/>
            </w:pPr>
            <w:r>
              <w:rPr>
                <w:color w:val="000000"/>
              </w:rPr>
              <w:t>-1.22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C" w14:textId="77777777" w:rsidR="009B0B88" w:rsidRDefault="002E22FB">
            <w:pPr>
              <w:jc w:val="center"/>
            </w:pPr>
            <w:r>
              <w:rPr>
                <w:color w:val="000000"/>
              </w:rPr>
              <w:t>-0.468</w:t>
            </w:r>
          </w:p>
        </w:tc>
      </w:tr>
      <w:tr w:rsidR="009B0B88" w14:paraId="2EB2A0AA" w14:textId="77777777">
        <w:tc>
          <w:tcPr>
            <w:tcW w:w="1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9D" w14:textId="77777777" w:rsidR="009B0B88" w:rsidRDefault="002E22FB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 std dev wake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9E" w14:textId="77777777" w:rsidR="009B0B88" w:rsidRDefault="002E22FB">
            <w:pPr>
              <w:jc w:val="center"/>
              <w:rPr>
                <w:sz w:val="20"/>
                <w:szCs w:val="20"/>
              </w:rPr>
            </w:pPr>
            <w:r>
              <w:t>829</w:t>
            </w:r>
          </w:p>
        </w:tc>
        <w:tc>
          <w:tcPr>
            <w:tcW w:w="15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9F" w14:textId="77777777" w:rsidR="009B0B88" w:rsidRDefault="002E22FB">
            <w:pPr>
              <w:jc w:val="center"/>
            </w:pPr>
            <w:r>
              <w:rPr>
                <w:color w:val="000000"/>
              </w:rPr>
              <w:t>-0.827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A0" w14:textId="77777777" w:rsidR="009B0B88" w:rsidRDefault="002E22FB">
            <w:pPr>
              <w:jc w:val="center"/>
            </w:pPr>
            <w:r>
              <w:rPr>
                <w:color w:val="000000"/>
              </w:rPr>
              <w:t>0.1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A1" w14:textId="77777777" w:rsidR="009B0B88" w:rsidRDefault="002E22FB">
            <w:pPr>
              <w:jc w:val="center"/>
            </w:pPr>
            <w:r>
              <w:rPr>
                <w:color w:val="000000"/>
              </w:rPr>
              <w:t>-4.3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A2" w14:textId="77777777" w:rsidR="009B0B88" w:rsidRDefault="002E22FB">
            <w:pPr>
              <w:jc w:val="center"/>
            </w:pPr>
            <w:r>
              <w:rPr>
                <w:color w:val="000000"/>
              </w:rPr>
              <w:t>&lt;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A3" w14:textId="77777777" w:rsidR="009B0B88" w:rsidRDefault="002E22FB">
            <w:pPr>
              <w:jc w:val="center"/>
            </w:pPr>
            <w:r>
              <w:rPr>
                <w:color w:val="000000"/>
              </w:rPr>
              <w:t>-1.19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0DA4" w14:textId="77777777" w:rsidR="009B0B88" w:rsidRDefault="002E22FB">
            <w:pPr>
              <w:jc w:val="center"/>
            </w:pPr>
            <w:r>
              <w:rPr>
                <w:color w:val="000000"/>
              </w:rPr>
              <w:t>-0.455</w:t>
            </w:r>
          </w:p>
        </w:tc>
      </w:tr>
      <w:tr w:rsidR="009B0B88" w14:paraId="15CA581A" w14:textId="77777777">
        <w:tc>
          <w:tcPr>
            <w:tcW w:w="12907" w:type="dxa"/>
            <w:gridSpan w:val="8"/>
            <w:tcBorders>
              <w:bottom w:val="single" w:sz="4" w:space="0" w:color="000000"/>
            </w:tcBorders>
          </w:tcPr>
          <w:p w14:paraId="00000DA5" w14:textId="77777777" w:rsidR="009B0B88" w:rsidRDefault="002E22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sample size used in the analysis; β = standardized linear regression coefficient; SE (β) = standard error of the standardized linear regression coefficient; Z = Z-test of the </w:t>
            </w:r>
            <w:proofErr w:type="spellStart"/>
            <w:r>
              <w:rPr>
                <w:sz w:val="18"/>
                <w:szCs w:val="18"/>
              </w:rPr>
              <w:t>intercept or</w:t>
            </w:r>
            <w:proofErr w:type="spellEnd"/>
            <w:r>
              <w:rPr>
                <w:sz w:val="18"/>
                <w:szCs w:val="18"/>
              </w:rPr>
              <w:t xml:space="preserve"> of the regression coefficient; CI = confidence intervals; * = p&lt;0.05.</w:t>
            </w:r>
          </w:p>
        </w:tc>
      </w:tr>
    </w:tbl>
    <w:p w14:paraId="00000DAD" w14:textId="77777777" w:rsidR="009B0B88" w:rsidRDefault="009B0B88"/>
    <w:p w14:paraId="00000DAE" w14:textId="77777777" w:rsidR="009B0B88" w:rsidRDefault="009B0B8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DAF" w14:textId="77777777" w:rsidR="009B0B88" w:rsidRDefault="009B0B88"/>
    <w:p w14:paraId="00000DB0" w14:textId="77777777" w:rsidR="009B0B88" w:rsidRDefault="002E22FB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t>Table S</w:t>
      </w:r>
      <w:proofErr w:type="gramStart"/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t>8:Akaike</w:t>
      </w:r>
      <w:proofErr w:type="gramEnd"/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t xml:space="preserve"> Information Criterion (AIC) Values in the Fixed and Mixed-Effects Models (PHQ-9 Total Score (Linear Model))</w:t>
      </w:r>
    </w:p>
    <w:tbl>
      <w:tblPr>
        <w:tblStyle w:val="a6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9B0B88" w14:paraId="0EA295B8" w14:textId="77777777">
        <w:tc>
          <w:tcPr>
            <w:tcW w:w="1438" w:type="dxa"/>
            <w:vMerge w:val="restart"/>
            <w:shd w:val="clear" w:color="auto" w:fill="D9D9D9"/>
          </w:tcPr>
          <w:p w14:paraId="00000DB1" w14:textId="77777777" w:rsidR="009B0B88" w:rsidRDefault="009B0B88">
            <w:pPr>
              <w:rPr>
                <w:b/>
                <w:sz w:val="18"/>
                <w:szCs w:val="18"/>
              </w:rPr>
            </w:pPr>
            <w:bookmarkStart w:id="2" w:name="_heading=h.6v3lod8xdnuz" w:colFirst="0" w:colLast="0"/>
            <w:bookmarkEnd w:id="2"/>
          </w:p>
          <w:p w14:paraId="00000DB2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DB3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DB4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DB5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DB6" w14:textId="77777777" w:rsidR="009B0B88" w:rsidRDefault="002E22F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P Variables</w:t>
            </w:r>
          </w:p>
        </w:tc>
        <w:tc>
          <w:tcPr>
            <w:tcW w:w="11512" w:type="dxa"/>
            <w:gridSpan w:val="8"/>
            <w:shd w:val="clear" w:color="auto" w:fill="808080"/>
          </w:tcPr>
          <w:p w14:paraId="00000DB7" w14:textId="77777777" w:rsidR="009B0B88" w:rsidRDefault="002E22FB">
            <w:pPr>
              <w:jc w:val="center"/>
              <w:rPr>
                <w:b/>
              </w:rPr>
            </w:pPr>
            <w:r>
              <w:rPr>
                <w:b/>
                <w:color w:val="FFFFFF"/>
              </w:rPr>
              <w:t>PHQ-9 Total Score (Linear Model)</w:t>
            </w:r>
          </w:p>
        </w:tc>
      </w:tr>
      <w:tr w:rsidR="009B0B88" w14:paraId="0E567722" w14:textId="77777777">
        <w:tc>
          <w:tcPr>
            <w:tcW w:w="1438" w:type="dxa"/>
            <w:vMerge/>
            <w:shd w:val="clear" w:color="auto" w:fill="D9D9D9"/>
          </w:tcPr>
          <w:p w14:paraId="00000DBF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1439" w:type="dxa"/>
            <w:vMerge w:val="restart"/>
            <w:shd w:val="clear" w:color="auto" w:fill="D9D9D9"/>
          </w:tcPr>
          <w:p w14:paraId="00000DC0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xed-Effects</w:t>
            </w:r>
          </w:p>
        </w:tc>
        <w:tc>
          <w:tcPr>
            <w:tcW w:w="1439" w:type="dxa"/>
            <w:vMerge w:val="restart"/>
            <w:shd w:val="clear" w:color="auto" w:fill="D9D9D9"/>
          </w:tcPr>
          <w:p w14:paraId="00000DC1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ed-Effects model (Random Intercept)</w:t>
            </w:r>
          </w:p>
        </w:tc>
        <w:tc>
          <w:tcPr>
            <w:tcW w:w="4317" w:type="dxa"/>
            <w:gridSpan w:val="3"/>
            <w:shd w:val="clear" w:color="auto" w:fill="D9D9D9"/>
          </w:tcPr>
          <w:p w14:paraId="00000DC2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ed-Effects model (Random Intercept and Random Slope for the ORP variable)</w:t>
            </w:r>
          </w:p>
        </w:tc>
        <w:tc>
          <w:tcPr>
            <w:tcW w:w="4317" w:type="dxa"/>
            <w:gridSpan w:val="3"/>
            <w:shd w:val="clear" w:color="auto" w:fill="D9D9D9"/>
          </w:tcPr>
          <w:p w14:paraId="00000DC5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ed-Effects model (Random Intercept, Random Slope for the ORP variable, and Random Slope for the Covariates)</w:t>
            </w:r>
          </w:p>
        </w:tc>
      </w:tr>
      <w:tr w:rsidR="009B0B88" w14:paraId="26250B2D" w14:textId="77777777">
        <w:tc>
          <w:tcPr>
            <w:tcW w:w="1438" w:type="dxa"/>
            <w:vMerge/>
            <w:shd w:val="clear" w:color="auto" w:fill="D9D9D9"/>
          </w:tcPr>
          <w:p w14:paraId="00000DC8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439" w:type="dxa"/>
            <w:vMerge/>
            <w:shd w:val="clear" w:color="auto" w:fill="D9D9D9"/>
          </w:tcPr>
          <w:p w14:paraId="00000DC9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439" w:type="dxa"/>
            <w:vMerge/>
            <w:shd w:val="clear" w:color="auto" w:fill="D9D9D9"/>
          </w:tcPr>
          <w:p w14:paraId="00000DCA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D9D9D9"/>
          </w:tcPr>
          <w:p w14:paraId="00000DCB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Covariance Matrix</w:t>
            </w:r>
          </w:p>
        </w:tc>
        <w:tc>
          <w:tcPr>
            <w:tcW w:w="1439" w:type="dxa"/>
            <w:shd w:val="clear" w:color="auto" w:fill="D9D9D9"/>
          </w:tcPr>
          <w:p w14:paraId="00000DCC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ependent Covariance Matrix</w:t>
            </w:r>
          </w:p>
        </w:tc>
        <w:tc>
          <w:tcPr>
            <w:tcW w:w="1439" w:type="dxa"/>
            <w:shd w:val="clear" w:color="auto" w:fill="D9D9D9"/>
          </w:tcPr>
          <w:p w14:paraId="00000DCD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onal Covariance Matrix</w:t>
            </w:r>
          </w:p>
        </w:tc>
        <w:tc>
          <w:tcPr>
            <w:tcW w:w="1439" w:type="dxa"/>
            <w:shd w:val="clear" w:color="auto" w:fill="D9D9D9"/>
          </w:tcPr>
          <w:p w14:paraId="00000DCE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Covariance Matrix</w:t>
            </w:r>
          </w:p>
        </w:tc>
        <w:tc>
          <w:tcPr>
            <w:tcW w:w="1439" w:type="dxa"/>
            <w:shd w:val="clear" w:color="auto" w:fill="D9D9D9"/>
          </w:tcPr>
          <w:p w14:paraId="00000DCF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ependent Covariance Matrix</w:t>
            </w:r>
          </w:p>
        </w:tc>
        <w:tc>
          <w:tcPr>
            <w:tcW w:w="1439" w:type="dxa"/>
            <w:shd w:val="clear" w:color="auto" w:fill="D9D9D9"/>
          </w:tcPr>
          <w:p w14:paraId="00000DD0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onal Covariance Matrix</w:t>
            </w:r>
          </w:p>
        </w:tc>
      </w:tr>
      <w:tr w:rsidR="009B0B88" w14:paraId="762A7D2F" w14:textId="77777777"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1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all stages 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2" w14:textId="77777777" w:rsidR="009B0B88" w:rsidRDefault="002E22FB">
            <w:pPr>
              <w:jc w:val="center"/>
            </w:pPr>
            <w:r>
              <w:rPr>
                <w:color w:val="000000"/>
              </w:rPr>
              <w:t>5155.049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3" w14:textId="77777777" w:rsidR="009B0B88" w:rsidRDefault="002E22FB">
            <w:pPr>
              <w:jc w:val="center"/>
            </w:pPr>
            <w:r>
              <w:rPr>
                <w:color w:val="000000"/>
              </w:rPr>
              <w:t>5157.060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4" w14:textId="77777777" w:rsidR="009B0B88" w:rsidRDefault="002E22FB">
            <w:pPr>
              <w:jc w:val="center"/>
            </w:pPr>
            <w:r>
              <w:rPr>
                <w:color w:val="000000"/>
              </w:rPr>
              <w:t>5178.957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5" w14:textId="77777777" w:rsidR="009B0B88" w:rsidRDefault="002E22FB">
            <w:pPr>
              <w:jc w:val="center"/>
            </w:pPr>
            <w:r>
              <w:rPr>
                <w:color w:val="000000"/>
              </w:rPr>
              <w:t>5175.648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6" w14:textId="77777777" w:rsidR="009B0B88" w:rsidRDefault="002E22FB">
            <w:pPr>
              <w:jc w:val="center"/>
            </w:pPr>
            <w:r>
              <w:rPr>
                <w:color w:val="000000"/>
              </w:rPr>
              <w:t>5209.820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7" w14:textId="77777777" w:rsidR="009B0B88" w:rsidRDefault="002E22FB">
            <w:pPr>
              <w:jc w:val="center"/>
            </w:pPr>
            <w:r>
              <w:rPr>
                <w:color w:val="000000"/>
              </w:rPr>
              <w:t>5208.146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8" w14:textId="77777777" w:rsidR="009B0B88" w:rsidRDefault="002E22FB">
            <w:pPr>
              <w:jc w:val="center"/>
            </w:pPr>
            <w:r>
              <w:rPr>
                <w:color w:val="000000"/>
              </w:rPr>
              <w:t>5269.444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9" w14:textId="77777777" w:rsidR="009B0B88" w:rsidRDefault="002E22FB">
            <w:pPr>
              <w:jc w:val="center"/>
            </w:pPr>
            <w:r>
              <w:rPr>
                <w:color w:val="000000"/>
              </w:rPr>
              <w:t>5273.293</w:t>
            </w:r>
          </w:p>
        </w:tc>
      </w:tr>
      <w:tr w:rsidR="009B0B88" w14:paraId="57116AFC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A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N1+N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B" w14:textId="77777777" w:rsidR="009B0B88" w:rsidRDefault="002E22FB">
            <w:pPr>
              <w:jc w:val="center"/>
            </w:pPr>
            <w:r>
              <w:rPr>
                <w:color w:val="000000"/>
              </w:rPr>
              <w:t>5156.42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C" w14:textId="77777777" w:rsidR="009B0B88" w:rsidRDefault="002E22FB">
            <w:pPr>
              <w:jc w:val="center"/>
            </w:pPr>
            <w:r>
              <w:rPr>
                <w:color w:val="000000"/>
              </w:rPr>
              <w:t>5158.4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D" w14:textId="77777777" w:rsidR="009B0B88" w:rsidRDefault="002E22FB">
            <w:pPr>
              <w:jc w:val="center"/>
            </w:pPr>
            <w:r>
              <w:rPr>
                <w:color w:val="000000"/>
              </w:rPr>
              <w:t>5182.0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E" w14:textId="77777777" w:rsidR="009B0B88" w:rsidRDefault="002E22FB">
            <w:pPr>
              <w:jc w:val="center"/>
            </w:pPr>
            <w:r>
              <w:rPr>
                <w:color w:val="000000"/>
              </w:rPr>
              <w:t>5175.24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DF" w14:textId="77777777" w:rsidR="009B0B88" w:rsidRDefault="002E22FB">
            <w:pPr>
              <w:jc w:val="center"/>
            </w:pPr>
            <w:r>
              <w:rPr>
                <w:color w:val="000000"/>
              </w:rPr>
              <w:t>5208.6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0" w14:textId="77777777" w:rsidR="009B0B88" w:rsidRDefault="002E22FB">
            <w:pPr>
              <w:jc w:val="center"/>
            </w:pPr>
            <w:r>
              <w:rPr>
                <w:color w:val="000000"/>
              </w:rPr>
              <w:t>5209.4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1" w14:textId="77777777" w:rsidR="009B0B88" w:rsidRDefault="002E22FB">
            <w:pPr>
              <w:jc w:val="center"/>
            </w:pPr>
            <w:r>
              <w:rPr>
                <w:color w:val="000000"/>
              </w:rPr>
              <w:t>5269.95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2" w14:textId="77777777" w:rsidR="009B0B88" w:rsidRDefault="002E22FB">
            <w:pPr>
              <w:jc w:val="center"/>
            </w:pPr>
            <w:r>
              <w:rPr>
                <w:color w:val="000000"/>
              </w:rPr>
              <w:t>5272.919</w:t>
            </w:r>
          </w:p>
        </w:tc>
      </w:tr>
      <w:tr w:rsidR="009B0B88" w14:paraId="52422993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3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N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4" w14:textId="77777777" w:rsidR="009B0B88" w:rsidRDefault="002E22FB">
            <w:pPr>
              <w:jc w:val="center"/>
            </w:pPr>
            <w:r>
              <w:rPr>
                <w:color w:val="000000"/>
              </w:rPr>
              <w:t>4894.14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5" w14:textId="77777777" w:rsidR="009B0B88" w:rsidRDefault="002E22FB">
            <w:pPr>
              <w:jc w:val="center"/>
            </w:pPr>
            <w:r>
              <w:rPr>
                <w:color w:val="000000"/>
              </w:rPr>
              <w:t>4895.7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6" w14:textId="77777777" w:rsidR="009B0B88" w:rsidRDefault="002E22FB">
            <w:pPr>
              <w:jc w:val="center"/>
            </w:pPr>
            <w:r>
              <w:rPr>
                <w:color w:val="000000"/>
              </w:rPr>
              <w:t>4908.5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7" w14:textId="77777777" w:rsidR="009B0B88" w:rsidRDefault="002E22FB">
            <w:pPr>
              <w:jc w:val="center"/>
            </w:pPr>
            <w:r>
              <w:rPr>
                <w:color w:val="000000"/>
              </w:rPr>
              <w:t>4911.26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8" w14:textId="77777777" w:rsidR="009B0B88" w:rsidRDefault="002E22FB">
            <w:pPr>
              <w:jc w:val="center"/>
            </w:pPr>
            <w:r>
              <w:rPr>
                <w:color w:val="000000"/>
              </w:rPr>
              <w:t>4908.6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9" w14:textId="77777777" w:rsidR="009B0B88" w:rsidRDefault="002E22FB">
            <w:pPr>
              <w:jc w:val="center"/>
            </w:pPr>
            <w:r>
              <w:rPr>
                <w:color w:val="000000"/>
              </w:rPr>
              <w:t>4949.8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A" w14:textId="77777777" w:rsidR="009B0B88" w:rsidRDefault="002E22FB">
            <w:pPr>
              <w:jc w:val="center"/>
            </w:pPr>
            <w:r>
              <w:rPr>
                <w:color w:val="000000"/>
              </w:rPr>
              <w:t>4970.0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B" w14:textId="77777777" w:rsidR="009B0B88" w:rsidRDefault="002E22FB">
            <w:pPr>
              <w:jc w:val="center"/>
            </w:pPr>
            <w:r>
              <w:rPr>
                <w:color w:val="000000"/>
              </w:rPr>
              <w:t>5001.554</w:t>
            </w:r>
          </w:p>
        </w:tc>
      </w:tr>
      <w:tr w:rsidR="009B0B88" w14:paraId="4F41D90C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C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rem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D" w14:textId="77777777" w:rsidR="009B0B88" w:rsidRDefault="002E22FB">
            <w:pPr>
              <w:jc w:val="center"/>
            </w:pPr>
            <w:r>
              <w:rPr>
                <w:color w:val="000000"/>
              </w:rPr>
              <w:t>4848.4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E" w14:textId="77777777" w:rsidR="009B0B88" w:rsidRDefault="002E22FB">
            <w:pPr>
              <w:jc w:val="center"/>
            </w:pPr>
            <w:r>
              <w:rPr>
                <w:color w:val="000000"/>
              </w:rPr>
              <w:t>4850.4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EF" w14:textId="77777777" w:rsidR="009B0B88" w:rsidRDefault="002E22FB">
            <w:pPr>
              <w:jc w:val="center"/>
            </w:pPr>
            <w:r>
              <w:rPr>
                <w:color w:val="000000"/>
              </w:rPr>
              <w:t>4898.6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0" w14:textId="77777777" w:rsidR="009B0B88" w:rsidRDefault="002E22FB">
            <w:pPr>
              <w:jc w:val="center"/>
            </w:pPr>
            <w:r>
              <w:rPr>
                <w:color w:val="000000"/>
              </w:rPr>
              <w:t>4870.87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1" w14:textId="77777777" w:rsidR="009B0B88" w:rsidRDefault="002E22FB">
            <w:pPr>
              <w:jc w:val="center"/>
            </w:pPr>
            <w:r>
              <w:rPr>
                <w:color w:val="000000"/>
              </w:rPr>
              <w:t>4898.6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2" w14:textId="77777777" w:rsidR="009B0B88" w:rsidRDefault="002E22FB">
            <w:pPr>
              <w:jc w:val="center"/>
            </w:pPr>
            <w:r>
              <w:rPr>
                <w:color w:val="000000"/>
              </w:rPr>
              <w:t>4966.6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3" w14:textId="77777777" w:rsidR="009B0B88" w:rsidRDefault="002E22FB">
            <w:pPr>
              <w:jc w:val="center"/>
            </w:pPr>
            <w:r>
              <w:rPr>
                <w:color w:val="000000"/>
              </w:rPr>
              <w:t>4921.3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4" w14:textId="77777777" w:rsidR="009B0B88" w:rsidRDefault="002E22FB">
            <w:pPr>
              <w:jc w:val="center"/>
            </w:pPr>
            <w:r>
              <w:rPr>
                <w:color w:val="000000"/>
              </w:rPr>
              <w:t>4966.644</w:t>
            </w:r>
          </w:p>
        </w:tc>
      </w:tr>
      <w:tr w:rsidR="009B0B88" w14:paraId="2C3089BC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5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wake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6" w14:textId="77777777" w:rsidR="009B0B88" w:rsidRDefault="002E22FB">
            <w:pPr>
              <w:jc w:val="center"/>
            </w:pPr>
            <w:r>
              <w:rPr>
                <w:color w:val="000000"/>
              </w:rPr>
              <w:t>5165.9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7" w14:textId="77777777" w:rsidR="009B0B88" w:rsidRDefault="002E22FB">
            <w:pPr>
              <w:jc w:val="center"/>
            </w:pPr>
            <w:r>
              <w:rPr>
                <w:color w:val="000000"/>
              </w:rPr>
              <w:t>5167.9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8" w14:textId="77777777" w:rsidR="009B0B88" w:rsidRDefault="002E22FB">
            <w:pPr>
              <w:jc w:val="center"/>
            </w:pPr>
            <w:r>
              <w:rPr>
                <w:color w:val="000000"/>
              </w:rPr>
              <w:t>5179.8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9" w14:textId="77777777" w:rsidR="009B0B88" w:rsidRDefault="002E22FB">
            <w:pPr>
              <w:jc w:val="center"/>
            </w:pPr>
            <w:r>
              <w:rPr>
                <w:color w:val="000000"/>
              </w:rPr>
              <w:t>5181.92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A" w14:textId="77777777" w:rsidR="009B0B88" w:rsidRDefault="002E22FB">
            <w:pPr>
              <w:jc w:val="center"/>
            </w:pPr>
            <w:r>
              <w:rPr>
                <w:color w:val="000000"/>
              </w:rPr>
              <w:t>5206.77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B" w14:textId="77777777" w:rsidR="009B0B88" w:rsidRDefault="002E22FB">
            <w:pPr>
              <w:jc w:val="center"/>
            </w:pPr>
            <w:r>
              <w:rPr>
                <w:color w:val="000000"/>
              </w:rPr>
              <w:t>5222.0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C" w14:textId="77777777" w:rsidR="009B0B88" w:rsidRDefault="002E22FB">
            <w:pPr>
              <w:jc w:val="center"/>
            </w:pPr>
            <w:r>
              <w:rPr>
                <w:color w:val="000000"/>
              </w:rPr>
              <w:t>5242.5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D" w14:textId="77777777" w:rsidR="009B0B88" w:rsidRDefault="002E22FB">
            <w:pPr>
              <w:jc w:val="center"/>
            </w:pPr>
            <w:r>
              <w:rPr>
                <w:color w:val="000000"/>
              </w:rPr>
              <w:t>5271.184</w:t>
            </w:r>
          </w:p>
        </w:tc>
      </w:tr>
      <w:tr w:rsidR="009B0B88" w14:paraId="5D20CC1C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E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all stages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DFF" w14:textId="77777777" w:rsidR="009B0B88" w:rsidRDefault="002E22FB">
            <w:pPr>
              <w:jc w:val="center"/>
            </w:pPr>
            <w:r>
              <w:rPr>
                <w:color w:val="000000"/>
              </w:rPr>
              <w:t>5157.1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0" w14:textId="77777777" w:rsidR="009B0B88" w:rsidRDefault="002E22FB">
            <w:pPr>
              <w:jc w:val="center"/>
            </w:pPr>
            <w:r>
              <w:rPr>
                <w:color w:val="000000"/>
              </w:rPr>
              <w:t>5159.2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1" w14:textId="77777777" w:rsidR="009B0B88" w:rsidRDefault="002E22FB">
            <w:pPr>
              <w:jc w:val="center"/>
            </w:pPr>
            <w:r>
              <w:rPr>
                <w:color w:val="000000"/>
              </w:rPr>
              <w:t>5195.1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2" w14:textId="77777777" w:rsidR="009B0B88" w:rsidRDefault="002E22FB">
            <w:pPr>
              <w:jc w:val="center"/>
            </w:pPr>
            <w:r>
              <w:rPr>
                <w:color w:val="000000"/>
              </w:rPr>
              <w:t>5171.5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3" w14:textId="77777777" w:rsidR="009B0B88" w:rsidRDefault="002E22FB">
            <w:pPr>
              <w:jc w:val="center"/>
            </w:pPr>
            <w:r>
              <w:rPr>
                <w:color w:val="000000"/>
              </w:rPr>
              <w:t>5195.1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4" w14:textId="77777777" w:rsidR="009B0B88" w:rsidRDefault="002E22FB">
            <w:pPr>
              <w:jc w:val="center"/>
            </w:pPr>
            <w:r>
              <w:rPr>
                <w:color w:val="000000"/>
              </w:rPr>
              <w:t>5217.7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5" w14:textId="77777777" w:rsidR="009B0B88" w:rsidRDefault="002E22FB">
            <w:pPr>
              <w:jc w:val="center"/>
            </w:pPr>
            <w:r>
              <w:rPr>
                <w:color w:val="000000"/>
              </w:rPr>
              <w:t>5259.4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6" w14:textId="77777777" w:rsidR="009B0B88" w:rsidRDefault="002E22FB">
            <w:pPr>
              <w:jc w:val="center"/>
            </w:pPr>
            <w:r>
              <w:rPr>
                <w:color w:val="000000"/>
              </w:rPr>
              <w:t>5263.201</w:t>
            </w:r>
          </w:p>
        </w:tc>
      </w:tr>
      <w:tr w:rsidR="009B0B88" w14:paraId="4E432DB4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7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N1+N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8" w14:textId="77777777" w:rsidR="009B0B88" w:rsidRDefault="002E22FB">
            <w:pPr>
              <w:jc w:val="center"/>
            </w:pPr>
            <w:r>
              <w:rPr>
                <w:color w:val="000000"/>
              </w:rPr>
              <w:t>5164.97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9" w14:textId="77777777" w:rsidR="009B0B88" w:rsidRDefault="002E22FB">
            <w:pPr>
              <w:jc w:val="center"/>
            </w:pPr>
            <w:r>
              <w:rPr>
                <w:color w:val="000000"/>
              </w:rPr>
              <w:t>5166.9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A" w14:textId="77777777" w:rsidR="009B0B88" w:rsidRDefault="002E22FB">
            <w:pPr>
              <w:jc w:val="center"/>
            </w:pPr>
            <w:r>
              <w:rPr>
                <w:color w:val="000000"/>
              </w:rPr>
              <w:t>5178.55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B" w14:textId="77777777" w:rsidR="009B0B88" w:rsidRDefault="002E22FB">
            <w:pPr>
              <w:jc w:val="center"/>
            </w:pPr>
            <w:r>
              <w:rPr>
                <w:color w:val="000000"/>
              </w:rPr>
              <w:t>5187.2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C" w14:textId="77777777" w:rsidR="009B0B88" w:rsidRDefault="002E22FB">
            <w:pPr>
              <w:jc w:val="center"/>
            </w:pPr>
            <w:r>
              <w:rPr>
                <w:color w:val="000000"/>
              </w:rPr>
              <w:t>5204.73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D" w14:textId="77777777" w:rsidR="009B0B88" w:rsidRDefault="002E22FB">
            <w:pPr>
              <w:jc w:val="center"/>
            </w:pPr>
            <w:r>
              <w:rPr>
                <w:color w:val="000000"/>
              </w:rPr>
              <w:t>5226.8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E" w14:textId="77777777" w:rsidR="009B0B88" w:rsidRDefault="002E22FB">
            <w:pPr>
              <w:jc w:val="center"/>
            </w:pPr>
            <w:r>
              <w:rPr>
                <w:color w:val="000000"/>
              </w:rPr>
              <w:t>5269.1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0F" w14:textId="77777777" w:rsidR="009B0B88" w:rsidRDefault="002E22FB">
            <w:pPr>
              <w:jc w:val="center"/>
            </w:pPr>
            <w:r>
              <w:rPr>
                <w:color w:val="000000"/>
              </w:rPr>
              <w:t>5268.590</w:t>
            </w:r>
          </w:p>
        </w:tc>
      </w:tr>
      <w:tr w:rsidR="009B0B88" w14:paraId="023D42F0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0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N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1" w14:textId="77777777" w:rsidR="009B0B88" w:rsidRDefault="002E22FB">
            <w:pPr>
              <w:jc w:val="center"/>
            </w:pPr>
            <w:r>
              <w:rPr>
                <w:color w:val="000000"/>
              </w:rPr>
              <w:t>4899.59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2" w14:textId="77777777" w:rsidR="009B0B88" w:rsidRDefault="002E22FB">
            <w:pPr>
              <w:jc w:val="center"/>
            </w:pPr>
            <w:r>
              <w:rPr>
                <w:color w:val="000000"/>
              </w:rPr>
              <w:t>4901.9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3" w14:textId="77777777" w:rsidR="009B0B88" w:rsidRDefault="002E22FB">
            <w:pPr>
              <w:jc w:val="center"/>
            </w:pPr>
            <w:r>
              <w:rPr>
                <w:color w:val="000000"/>
              </w:rPr>
              <w:t>4912.9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4" w14:textId="77777777" w:rsidR="009B0B88" w:rsidRDefault="002E22FB">
            <w:pPr>
              <w:jc w:val="center"/>
            </w:pPr>
            <w:r>
              <w:rPr>
                <w:color w:val="000000"/>
              </w:rPr>
              <w:t>4927.3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5" w14:textId="77777777" w:rsidR="009B0B88" w:rsidRDefault="002E22FB">
            <w:pPr>
              <w:jc w:val="center"/>
            </w:pPr>
            <w:r>
              <w:rPr>
                <w:color w:val="000000"/>
              </w:rPr>
              <w:t>4939.8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6" w14:textId="77777777" w:rsidR="009B0B88" w:rsidRDefault="002E22FB">
            <w:pPr>
              <w:jc w:val="center"/>
            </w:pPr>
            <w:r>
              <w:rPr>
                <w:color w:val="000000"/>
              </w:rPr>
              <w:t>4966.8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7" w14:textId="77777777" w:rsidR="009B0B88" w:rsidRDefault="002E22FB">
            <w:pPr>
              <w:jc w:val="center"/>
            </w:pPr>
            <w:r>
              <w:rPr>
                <w:color w:val="000000"/>
              </w:rPr>
              <w:t>5009.1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8" w14:textId="77777777" w:rsidR="009B0B88" w:rsidRDefault="002E22FB">
            <w:pPr>
              <w:jc w:val="center"/>
            </w:pPr>
            <w:r>
              <w:rPr>
                <w:color w:val="000000"/>
              </w:rPr>
              <w:t>5004.447</w:t>
            </w:r>
          </w:p>
        </w:tc>
      </w:tr>
      <w:tr w:rsidR="009B0B88" w14:paraId="033D9DEC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9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rem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A" w14:textId="77777777" w:rsidR="009B0B88" w:rsidRDefault="002E22FB">
            <w:pPr>
              <w:jc w:val="center"/>
            </w:pPr>
            <w:r>
              <w:rPr>
                <w:color w:val="000000"/>
              </w:rPr>
              <w:t>4851.3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B" w14:textId="77777777" w:rsidR="009B0B88" w:rsidRDefault="002E22FB">
            <w:pPr>
              <w:jc w:val="center"/>
            </w:pPr>
            <w:r>
              <w:rPr>
                <w:color w:val="000000"/>
              </w:rPr>
              <w:t>4853.3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C" w14:textId="77777777" w:rsidR="009B0B88" w:rsidRDefault="002E22FB">
            <w:pPr>
              <w:jc w:val="center"/>
            </w:pPr>
            <w:r>
              <w:rPr>
                <w:color w:val="000000"/>
              </w:rPr>
              <w:t>4863.3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D" w14:textId="77777777" w:rsidR="009B0B88" w:rsidRDefault="002E22FB">
            <w:pPr>
              <w:jc w:val="center"/>
            </w:pPr>
            <w:r>
              <w:rPr>
                <w:color w:val="000000"/>
              </w:rPr>
              <w:t>4877.7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E" w14:textId="77777777" w:rsidR="009B0B88" w:rsidRDefault="002E22FB">
            <w:pPr>
              <w:jc w:val="center"/>
            </w:pPr>
            <w:r>
              <w:rPr>
                <w:color w:val="000000"/>
              </w:rPr>
              <w:t>4887.8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1F" w14:textId="77777777" w:rsidR="009B0B88" w:rsidRDefault="002E22FB">
            <w:pPr>
              <w:jc w:val="center"/>
            </w:pPr>
            <w:r>
              <w:rPr>
                <w:color w:val="000000"/>
              </w:rPr>
              <w:t>4909.0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0" w14:textId="77777777" w:rsidR="009B0B88" w:rsidRDefault="002E22FB">
            <w:pPr>
              <w:jc w:val="center"/>
            </w:pPr>
            <w:r>
              <w:rPr>
                <w:color w:val="000000"/>
              </w:rPr>
              <w:t>4930.43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1" w14:textId="77777777" w:rsidR="009B0B88" w:rsidRDefault="002E22FB">
            <w:pPr>
              <w:jc w:val="center"/>
            </w:pPr>
            <w:r>
              <w:rPr>
                <w:color w:val="000000"/>
              </w:rPr>
              <w:t>4955.455</w:t>
            </w:r>
          </w:p>
        </w:tc>
      </w:tr>
      <w:tr w:rsidR="009B0B88" w14:paraId="6DE02B12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2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wake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3" w14:textId="77777777" w:rsidR="009B0B88" w:rsidRDefault="002E22FB">
            <w:pPr>
              <w:jc w:val="center"/>
            </w:pPr>
            <w:r>
              <w:rPr>
                <w:color w:val="000000"/>
              </w:rPr>
              <w:t>5159.3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4" w14:textId="77777777" w:rsidR="009B0B88" w:rsidRDefault="002E22FB">
            <w:pPr>
              <w:jc w:val="center"/>
            </w:pPr>
            <w:r>
              <w:rPr>
                <w:color w:val="000000"/>
              </w:rPr>
              <w:t>5161.6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5" w14:textId="77777777" w:rsidR="009B0B88" w:rsidRDefault="002E22FB">
            <w:pPr>
              <w:jc w:val="center"/>
            </w:pPr>
            <w:r>
              <w:rPr>
                <w:color w:val="000000"/>
              </w:rPr>
              <w:t>5171.81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6" w14:textId="77777777" w:rsidR="009B0B88" w:rsidRDefault="002E22FB">
            <w:pPr>
              <w:jc w:val="center"/>
            </w:pPr>
            <w:r>
              <w:rPr>
                <w:color w:val="000000"/>
              </w:rPr>
              <w:t>5188.01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7" w14:textId="77777777" w:rsidR="009B0B88" w:rsidRDefault="002E22FB">
            <w:pPr>
              <w:jc w:val="center"/>
            </w:pPr>
            <w:r>
              <w:rPr>
                <w:color w:val="000000"/>
              </w:rPr>
              <w:t>5197.6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8" w14:textId="77777777" w:rsidR="009B0B88" w:rsidRDefault="002E22FB">
            <w:pPr>
              <w:jc w:val="center"/>
            </w:pPr>
            <w:r>
              <w:rPr>
                <w:color w:val="000000"/>
              </w:rPr>
              <w:t>5222.0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9" w14:textId="77777777" w:rsidR="009B0B88" w:rsidRDefault="002E22FB">
            <w:pPr>
              <w:jc w:val="center"/>
            </w:pPr>
            <w:r>
              <w:rPr>
                <w:color w:val="000000"/>
              </w:rPr>
              <w:t>5235.6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2A" w14:textId="77777777" w:rsidR="009B0B88" w:rsidRDefault="002E22FB">
            <w:pPr>
              <w:jc w:val="center"/>
            </w:pPr>
            <w:r>
              <w:rPr>
                <w:color w:val="000000"/>
              </w:rPr>
              <w:t>5260.182</w:t>
            </w:r>
          </w:p>
        </w:tc>
      </w:tr>
    </w:tbl>
    <w:p w14:paraId="00000E2B" w14:textId="77777777" w:rsidR="009B0B88" w:rsidRDefault="009B0B88">
      <w:pPr>
        <w:spacing w:before="240" w:after="240" w:line="276" w:lineRule="auto"/>
        <w:jc w:val="both"/>
        <w:rPr>
          <w:rFonts w:ascii="Arial" w:eastAsia="Arial" w:hAnsi="Arial" w:cs="Arial"/>
          <w:sz w:val="24"/>
          <w:szCs w:val="24"/>
        </w:rPr>
      </w:pPr>
    </w:p>
    <w:p w14:paraId="00000E2C" w14:textId="77777777" w:rsidR="009B0B88" w:rsidRDefault="002E22FB">
      <w:pPr>
        <w:spacing w:before="240" w:after="240" w:line="276" w:lineRule="auto"/>
        <w:jc w:val="both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00000E2D" w14:textId="77777777" w:rsidR="009B0B88" w:rsidRDefault="002E22FB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  <w:lastRenderedPageBreak/>
        <w:t>Table S9: Akaike Information Criterion (AIC) Values in the Fixed and Mixed Effects (PHQ-9 &gt;= 10 (Logistic Model))</w:t>
      </w:r>
    </w:p>
    <w:tbl>
      <w:tblPr>
        <w:tblStyle w:val="a7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9B0B88" w14:paraId="4BE13530" w14:textId="77777777">
        <w:tc>
          <w:tcPr>
            <w:tcW w:w="1438" w:type="dxa"/>
            <w:vMerge w:val="restart"/>
            <w:shd w:val="clear" w:color="auto" w:fill="D9D9D9"/>
          </w:tcPr>
          <w:p w14:paraId="00000E2E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E2F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E30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E31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E32" w14:textId="77777777" w:rsidR="009B0B88" w:rsidRDefault="009B0B88">
            <w:pPr>
              <w:rPr>
                <w:b/>
                <w:sz w:val="18"/>
                <w:szCs w:val="18"/>
              </w:rPr>
            </w:pPr>
          </w:p>
          <w:p w14:paraId="00000E33" w14:textId="77777777" w:rsidR="009B0B88" w:rsidRDefault="002E22F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P Variables</w:t>
            </w:r>
          </w:p>
        </w:tc>
        <w:tc>
          <w:tcPr>
            <w:tcW w:w="11512" w:type="dxa"/>
            <w:gridSpan w:val="8"/>
            <w:shd w:val="clear" w:color="auto" w:fill="808080"/>
          </w:tcPr>
          <w:p w14:paraId="00000E34" w14:textId="77777777" w:rsidR="009B0B88" w:rsidRDefault="002E22FB">
            <w:pP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PHQ-9 &gt;= 10 (Logistic Model)</w:t>
            </w:r>
          </w:p>
        </w:tc>
      </w:tr>
      <w:tr w:rsidR="009B0B88" w14:paraId="19C25B1D" w14:textId="77777777">
        <w:tc>
          <w:tcPr>
            <w:tcW w:w="1438" w:type="dxa"/>
            <w:vMerge/>
            <w:shd w:val="clear" w:color="auto" w:fill="D9D9D9"/>
          </w:tcPr>
          <w:p w14:paraId="00000E3C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FFFFFF"/>
              </w:rPr>
            </w:pPr>
          </w:p>
        </w:tc>
        <w:tc>
          <w:tcPr>
            <w:tcW w:w="1439" w:type="dxa"/>
            <w:vMerge w:val="restart"/>
            <w:shd w:val="clear" w:color="auto" w:fill="D9D9D9"/>
          </w:tcPr>
          <w:p w14:paraId="00000E3D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xed-Effects</w:t>
            </w:r>
          </w:p>
        </w:tc>
        <w:tc>
          <w:tcPr>
            <w:tcW w:w="1439" w:type="dxa"/>
            <w:vMerge w:val="restart"/>
            <w:shd w:val="clear" w:color="auto" w:fill="D9D9D9"/>
          </w:tcPr>
          <w:p w14:paraId="00000E3E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ed-Effects model (Random Intercept)</w:t>
            </w:r>
          </w:p>
        </w:tc>
        <w:tc>
          <w:tcPr>
            <w:tcW w:w="4317" w:type="dxa"/>
            <w:gridSpan w:val="3"/>
            <w:shd w:val="clear" w:color="auto" w:fill="D9D9D9"/>
          </w:tcPr>
          <w:p w14:paraId="00000E3F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ed-Effects model (Random Intercept and Random Slope for the ORP variable)</w:t>
            </w:r>
          </w:p>
        </w:tc>
        <w:tc>
          <w:tcPr>
            <w:tcW w:w="4317" w:type="dxa"/>
            <w:gridSpan w:val="3"/>
            <w:shd w:val="clear" w:color="auto" w:fill="D9D9D9"/>
          </w:tcPr>
          <w:p w14:paraId="00000E42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ed-Effects model (Random Intercept, Random Slope for the ORP variable, and Random Slope for the Covariates)</w:t>
            </w:r>
          </w:p>
        </w:tc>
      </w:tr>
      <w:tr w:rsidR="009B0B88" w14:paraId="502E37DC" w14:textId="77777777">
        <w:tc>
          <w:tcPr>
            <w:tcW w:w="1438" w:type="dxa"/>
            <w:vMerge/>
            <w:shd w:val="clear" w:color="auto" w:fill="D9D9D9"/>
          </w:tcPr>
          <w:p w14:paraId="00000E45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439" w:type="dxa"/>
            <w:vMerge/>
            <w:shd w:val="clear" w:color="auto" w:fill="D9D9D9"/>
          </w:tcPr>
          <w:p w14:paraId="00000E46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439" w:type="dxa"/>
            <w:vMerge/>
            <w:shd w:val="clear" w:color="auto" w:fill="D9D9D9"/>
          </w:tcPr>
          <w:p w14:paraId="00000E47" w14:textId="77777777" w:rsidR="009B0B88" w:rsidRDefault="009B0B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D9D9D9"/>
          </w:tcPr>
          <w:p w14:paraId="00000E48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Covariance Matrix</w:t>
            </w:r>
          </w:p>
        </w:tc>
        <w:tc>
          <w:tcPr>
            <w:tcW w:w="1439" w:type="dxa"/>
            <w:shd w:val="clear" w:color="auto" w:fill="D9D9D9"/>
          </w:tcPr>
          <w:p w14:paraId="00000E49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ependent Covariance Matric</w:t>
            </w:r>
          </w:p>
        </w:tc>
        <w:tc>
          <w:tcPr>
            <w:tcW w:w="1439" w:type="dxa"/>
            <w:shd w:val="clear" w:color="auto" w:fill="D9D9D9"/>
          </w:tcPr>
          <w:p w14:paraId="00000E4A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onal Covariance Matrix</w:t>
            </w:r>
          </w:p>
        </w:tc>
        <w:tc>
          <w:tcPr>
            <w:tcW w:w="1439" w:type="dxa"/>
            <w:shd w:val="clear" w:color="auto" w:fill="D9D9D9"/>
          </w:tcPr>
          <w:p w14:paraId="00000E4B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Covariance Matrix</w:t>
            </w:r>
          </w:p>
        </w:tc>
        <w:tc>
          <w:tcPr>
            <w:tcW w:w="1439" w:type="dxa"/>
            <w:shd w:val="clear" w:color="auto" w:fill="D9D9D9"/>
          </w:tcPr>
          <w:p w14:paraId="00000E4C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ependent Covariance Matric</w:t>
            </w:r>
          </w:p>
        </w:tc>
        <w:tc>
          <w:tcPr>
            <w:tcW w:w="1439" w:type="dxa"/>
            <w:shd w:val="clear" w:color="auto" w:fill="D9D9D9"/>
          </w:tcPr>
          <w:p w14:paraId="00000E4D" w14:textId="77777777" w:rsidR="009B0B88" w:rsidRDefault="002E22F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gonal Covariance Matrix</w:t>
            </w:r>
          </w:p>
        </w:tc>
      </w:tr>
      <w:tr w:rsidR="009B0B88" w14:paraId="1821C1F9" w14:textId="77777777"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4E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all stages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4F" w14:textId="77777777" w:rsidR="009B0B88" w:rsidRDefault="002E22FB">
            <w:pPr>
              <w:jc w:val="center"/>
            </w:pPr>
            <w:r>
              <w:rPr>
                <w:color w:val="000000"/>
              </w:rPr>
              <w:t>1024.855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0" w14:textId="77777777" w:rsidR="009B0B88" w:rsidRDefault="002E22FB">
            <w:pPr>
              <w:jc w:val="center"/>
            </w:pPr>
            <w:r>
              <w:rPr>
                <w:color w:val="000000"/>
              </w:rPr>
              <w:t>1079.743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1" w14:textId="77777777" w:rsidR="009B0B88" w:rsidRDefault="002E22FB">
            <w:pPr>
              <w:jc w:val="center"/>
            </w:pPr>
            <w:r>
              <w:rPr>
                <w:color w:val="000000"/>
              </w:rPr>
              <w:t>1095.537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2" w14:textId="77777777" w:rsidR="009B0B88" w:rsidRDefault="002E22FB">
            <w:pPr>
              <w:jc w:val="center"/>
            </w:pPr>
            <w:r>
              <w:rPr>
                <w:color w:val="000000"/>
              </w:rPr>
              <w:t>1094.962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3" w14:textId="77777777" w:rsidR="009B0B88" w:rsidRDefault="002E22FB">
            <w:pPr>
              <w:jc w:val="center"/>
            </w:pPr>
            <w:r>
              <w:rPr>
                <w:color w:val="000000"/>
              </w:rPr>
              <w:t>1132.268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4" w14:textId="77777777" w:rsidR="009B0B88" w:rsidRDefault="002E22FB">
            <w:pPr>
              <w:jc w:val="center"/>
            </w:pPr>
            <w:r>
              <w:rPr>
                <w:color w:val="000000"/>
              </w:rPr>
              <w:t>1129.130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5" w14:textId="77777777" w:rsidR="009B0B88" w:rsidRDefault="002E22FB">
            <w:pPr>
              <w:jc w:val="center"/>
            </w:pPr>
            <w:r>
              <w:rPr>
                <w:color w:val="000000"/>
              </w:rPr>
              <w:t>1207.138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6" w14:textId="77777777" w:rsidR="009B0B88" w:rsidRDefault="002E22FB">
            <w:pPr>
              <w:jc w:val="center"/>
            </w:pPr>
            <w:r>
              <w:rPr>
                <w:color w:val="000000"/>
              </w:rPr>
              <w:t>1200.882</w:t>
            </w:r>
          </w:p>
        </w:tc>
      </w:tr>
      <w:tr w:rsidR="009B0B88" w14:paraId="621B3922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7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N1+N2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8" w14:textId="77777777" w:rsidR="009B0B88" w:rsidRDefault="002E22FB">
            <w:pPr>
              <w:jc w:val="center"/>
            </w:pPr>
            <w:r>
              <w:rPr>
                <w:color w:val="000000"/>
              </w:rPr>
              <w:t>1026.2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9" w14:textId="77777777" w:rsidR="009B0B88" w:rsidRDefault="002E22FB">
            <w:pPr>
              <w:jc w:val="center"/>
            </w:pPr>
            <w:r>
              <w:rPr>
                <w:color w:val="000000"/>
              </w:rPr>
              <w:t>1081.17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A" w14:textId="77777777" w:rsidR="009B0B88" w:rsidRDefault="002E22FB">
            <w:pPr>
              <w:jc w:val="center"/>
            </w:pPr>
            <w:r>
              <w:rPr>
                <w:color w:val="000000"/>
              </w:rPr>
              <w:t>1098.1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B" w14:textId="77777777" w:rsidR="009B0B88" w:rsidRDefault="002E22FB">
            <w:pPr>
              <w:jc w:val="center"/>
            </w:pPr>
            <w:r>
              <w:rPr>
                <w:color w:val="000000"/>
              </w:rPr>
              <w:t>1095.6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C" w14:textId="77777777" w:rsidR="009B0B88" w:rsidRDefault="002E22FB">
            <w:pPr>
              <w:jc w:val="center"/>
            </w:pPr>
            <w:r>
              <w:rPr>
                <w:color w:val="000000"/>
              </w:rPr>
              <w:t>1131.22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D" w14:textId="77777777" w:rsidR="009B0B88" w:rsidRDefault="002E22FB">
            <w:pPr>
              <w:jc w:val="center"/>
            </w:pPr>
            <w:r>
              <w:rPr>
                <w:color w:val="000000"/>
              </w:rPr>
              <w:t>1132.85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E" w14:textId="77777777" w:rsidR="009B0B88" w:rsidRDefault="002E22FB">
            <w:pPr>
              <w:jc w:val="center"/>
            </w:pPr>
            <w:r>
              <w:rPr>
                <w:color w:val="000000"/>
              </w:rPr>
              <w:t>1160.4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5F" w14:textId="77777777" w:rsidR="009B0B88" w:rsidRDefault="002E22FB">
            <w:pPr>
              <w:jc w:val="center"/>
            </w:pPr>
            <w:r>
              <w:rPr>
                <w:color w:val="000000"/>
              </w:rPr>
              <w:t>1199.605</w:t>
            </w:r>
          </w:p>
        </w:tc>
      </w:tr>
      <w:tr w:rsidR="009B0B88" w14:paraId="496BB8B9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0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N3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1" w14:textId="77777777" w:rsidR="009B0B88" w:rsidRDefault="002E22FB">
            <w:pPr>
              <w:jc w:val="center"/>
            </w:pPr>
            <w:r>
              <w:rPr>
                <w:color w:val="000000"/>
              </w:rPr>
              <w:t>964.6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2" w14:textId="77777777" w:rsidR="009B0B88" w:rsidRDefault="002E22FB">
            <w:pPr>
              <w:jc w:val="center"/>
            </w:pPr>
            <w:r>
              <w:rPr>
                <w:color w:val="000000"/>
              </w:rPr>
              <w:t>1017.2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3" w14:textId="77777777" w:rsidR="009B0B88" w:rsidRDefault="002E22FB">
            <w:pPr>
              <w:jc w:val="center"/>
            </w:pPr>
            <w:r>
              <w:rPr>
                <w:color w:val="000000"/>
              </w:rPr>
              <w:t>1027.26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4" w14:textId="77777777" w:rsidR="009B0B88" w:rsidRDefault="002E22FB">
            <w:pPr>
              <w:jc w:val="center"/>
            </w:pPr>
            <w:r>
              <w:rPr>
                <w:color w:val="000000"/>
              </w:rPr>
              <w:t>1031.4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5" w14:textId="77777777" w:rsidR="009B0B88" w:rsidRDefault="002E22FB">
            <w:pPr>
              <w:jc w:val="center"/>
            </w:pPr>
            <w:r>
              <w:rPr>
                <w:color w:val="000000"/>
              </w:rPr>
              <w:t>1061.29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6" w14:textId="77777777" w:rsidR="009B0B88" w:rsidRDefault="002E22FB">
            <w:pPr>
              <w:jc w:val="center"/>
            </w:pPr>
            <w:r>
              <w:rPr>
                <w:color w:val="000000"/>
              </w:rPr>
              <w:t>1070.09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7" w14:textId="77777777" w:rsidR="009B0B88" w:rsidRDefault="002E22FB">
            <w:pPr>
              <w:jc w:val="center"/>
            </w:pPr>
            <w:r>
              <w:rPr>
                <w:color w:val="000000"/>
              </w:rPr>
              <w:t>1130.2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8" w14:textId="77777777" w:rsidR="009B0B88" w:rsidRDefault="002E22FB">
            <w:pPr>
              <w:jc w:val="center"/>
            </w:pPr>
            <w:r>
              <w:rPr>
                <w:color w:val="000000"/>
              </w:rPr>
              <w:t>1131.709</w:t>
            </w:r>
          </w:p>
        </w:tc>
      </w:tr>
      <w:tr w:rsidR="009B0B88" w14:paraId="449A7636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9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rem 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A" w14:textId="77777777" w:rsidR="009B0B88" w:rsidRDefault="002E22FB">
            <w:pPr>
              <w:jc w:val="center"/>
            </w:pPr>
            <w:r>
              <w:rPr>
                <w:color w:val="000000"/>
              </w:rPr>
              <w:t>965.42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B" w14:textId="77777777" w:rsidR="009B0B88" w:rsidRDefault="002E22FB">
            <w:pPr>
              <w:jc w:val="center"/>
            </w:pPr>
            <w:r>
              <w:rPr>
                <w:color w:val="000000"/>
              </w:rPr>
              <w:t>1017.8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C" w14:textId="77777777" w:rsidR="009B0B88" w:rsidRDefault="002E22FB">
            <w:pPr>
              <w:jc w:val="center"/>
            </w:pPr>
            <w:r>
              <w:rPr>
                <w:color w:val="000000"/>
              </w:rPr>
              <w:t>1035.41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D" w14:textId="77777777" w:rsidR="009B0B88" w:rsidRDefault="002E22FB">
            <w:pPr>
              <w:jc w:val="center"/>
            </w:pPr>
            <w:r>
              <w:rPr>
                <w:color w:val="000000"/>
              </w:rPr>
              <w:t>1034.88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E" w14:textId="77777777" w:rsidR="009B0B88" w:rsidRDefault="002E22FB">
            <w:pPr>
              <w:jc w:val="center"/>
            </w:pPr>
            <w:r>
              <w:rPr>
                <w:color w:val="000000"/>
              </w:rPr>
              <w:t>1070.44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6F" w14:textId="77777777" w:rsidR="009B0B88" w:rsidRDefault="002E22FB">
            <w:pPr>
              <w:jc w:val="center"/>
            </w:pPr>
            <w:r>
              <w:rPr>
                <w:color w:val="000000"/>
              </w:rPr>
              <w:t>1064.97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0" w14:textId="77777777" w:rsidR="009B0B88" w:rsidRDefault="002E22FB">
            <w:pPr>
              <w:jc w:val="center"/>
            </w:pPr>
            <w:r>
              <w:rPr>
                <w:color w:val="000000"/>
              </w:rPr>
              <w:t>1096.5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1" w14:textId="77777777" w:rsidR="009B0B88" w:rsidRDefault="002E22FB">
            <w:pPr>
              <w:jc w:val="center"/>
            </w:pPr>
            <w:r>
              <w:rPr>
                <w:color w:val="000000"/>
              </w:rPr>
              <w:t>1137.955</w:t>
            </w:r>
          </w:p>
        </w:tc>
      </w:tr>
      <w:tr w:rsidR="009B0B88" w14:paraId="74B5C9C2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2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vg </w:t>
            </w:r>
            <w:proofErr w:type="spellStart"/>
            <w:r>
              <w:rPr>
                <w:sz w:val="18"/>
                <w:szCs w:val="18"/>
              </w:rPr>
              <w:t>orp</w:t>
            </w:r>
            <w:proofErr w:type="spellEnd"/>
            <w:r>
              <w:rPr>
                <w:sz w:val="18"/>
                <w:szCs w:val="18"/>
              </w:rPr>
              <w:t xml:space="preserve"> wake 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3" w14:textId="77777777" w:rsidR="009B0B88" w:rsidRDefault="002E22FB">
            <w:pPr>
              <w:jc w:val="center"/>
            </w:pPr>
            <w:r>
              <w:rPr>
                <w:color w:val="000000"/>
              </w:rPr>
              <w:t>1035.6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4" w14:textId="77777777" w:rsidR="009B0B88" w:rsidRDefault="002E22FB">
            <w:pPr>
              <w:jc w:val="center"/>
            </w:pPr>
            <w:r>
              <w:rPr>
                <w:color w:val="000000"/>
              </w:rPr>
              <w:t>1090.6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5" w14:textId="77777777" w:rsidR="009B0B88" w:rsidRDefault="002E22FB">
            <w:pPr>
              <w:jc w:val="center"/>
            </w:pPr>
            <w:r>
              <w:rPr>
                <w:color w:val="000000"/>
              </w:rPr>
              <w:t>1104.18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6" w14:textId="77777777" w:rsidR="009B0B88" w:rsidRDefault="002E22FB">
            <w:pPr>
              <w:jc w:val="center"/>
            </w:pPr>
            <w:r>
              <w:rPr>
                <w:color w:val="000000"/>
              </w:rPr>
              <w:t>1103.15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7" w14:textId="77777777" w:rsidR="009B0B88" w:rsidRDefault="002E22FB">
            <w:pPr>
              <w:jc w:val="center"/>
            </w:pPr>
            <w:r>
              <w:rPr>
                <w:color w:val="000000"/>
              </w:rPr>
              <w:t>1135.4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8" w14:textId="77777777" w:rsidR="009B0B88" w:rsidRDefault="002E22FB">
            <w:pPr>
              <w:jc w:val="center"/>
            </w:pPr>
            <w:r>
              <w:rPr>
                <w:color w:val="000000"/>
              </w:rPr>
              <w:t>1142.63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9" w14:textId="77777777" w:rsidR="009B0B88" w:rsidRDefault="002E22FB">
            <w:pPr>
              <w:jc w:val="center"/>
            </w:pPr>
            <w:r>
              <w:rPr>
                <w:color w:val="000000"/>
              </w:rPr>
              <w:t>1169.7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A" w14:textId="77777777" w:rsidR="009B0B88" w:rsidRDefault="002E22FB">
            <w:pPr>
              <w:jc w:val="center"/>
            </w:pPr>
            <w:r>
              <w:rPr>
                <w:color w:val="000000"/>
              </w:rPr>
              <w:t>1203.998</w:t>
            </w:r>
          </w:p>
        </w:tc>
      </w:tr>
      <w:tr w:rsidR="009B0B88" w14:paraId="7D0A1700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B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all stages 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C" w14:textId="77777777" w:rsidR="009B0B88" w:rsidRDefault="002E22FB">
            <w:pPr>
              <w:jc w:val="center"/>
            </w:pPr>
            <w:r>
              <w:rPr>
                <w:color w:val="000000"/>
              </w:rPr>
              <w:t>1028.5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D" w14:textId="77777777" w:rsidR="009B0B88" w:rsidRDefault="002E22FB">
            <w:pPr>
              <w:jc w:val="center"/>
            </w:pPr>
            <w:r>
              <w:rPr>
                <w:color w:val="000000"/>
              </w:rPr>
              <w:t>1083.7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E" w14:textId="77777777" w:rsidR="009B0B88" w:rsidRDefault="002E22FB">
            <w:pPr>
              <w:jc w:val="center"/>
            </w:pPr>
            <w:r>
              <w:rPr>
                <w:color w:val="000000"/>
              </w:rPr>
              <w:t>1096.25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7F" w14:textId="77777777" w:rsidR="009B0B88" w:rsidRDefault="002E22FB">
            <w:pPr>
              <w:jc w:val="center"/>
            </w:pPr>
            <w:r>
              <w:rPr>
                <w:color w:val="000000"/>
              </w:rPr>
              <w:t>1096.5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0" w14:textId="77777777" w:rsidR="009B0B88" w:rsidRDefault="002E22FB">
            <w:pPr>
              <w:jc w:val="center"/>
            </w:pPr>
            <w:r>
              <w:rPr>
                <w:color w:val="000000"/>
              </w:rPr>
              <w:t>1124.18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1" w14:textId="77777777" w:rsidR="009B0B88" w:rsidRDefault="002E22FB">
            <w:pPr>
              <w:jc w:val="center"/>
            </w:pPr>
            <w:r>
              <w:rPr>
                <w:color w:val="000000"/>
              </w:rPr>
              <w:t>1174.94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2" w14:textId="77777777" w:rsidR="009B0B88" w:rsidRDefault="002E22FB">
            <w:pPr>
              <w:jc w:val="center"/>
            </w:pPr>
            <w:r>
              <w:rPr>
                <w:color w:val="000000"/>
              </w:rPr>
              <w:t>1166.3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3" w14:textId="77777777" w:rsidR="009B0B88" w:rsidRDefault="002E22FB">
            <w:pPr>
              <w:jc w:val="center"/>
            </w:pPr>
            <w:r>
              <w:rPr>
                <w:color w:val="000000"/>
              </w:rPr>
              <w:t>1195.103</w:t>
            </w:r>
          </w:p>
        </w:tc>
      </w:tr>
      <w:tr w:rsidR="009B0B88" w14:paraId="07216133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4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N1+N2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5" w14:textId="77777777" w:rsidR="009B0B88" w:rsidRDefault="002E22FB">
            <w:pPr>
              <w:jc w:val="center"/>
            </w:pPr>
            <w:r>
              <w:rPr>
                <w:color w:val="000000"/>
              </w:rPr>
              <w:t>1036.6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6" w14:textId="77777777" w:rsidR="009B0B88" w:rsidRDefault="002E22FB">
            <w:pPr>
              <w:jc w:val="center"/>
            </w:pPr>
            <w:r>
              <w:rPr>
                <w:color w:val="000000"/>
              </w:rPr>
              <w:t>1091.5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7" w14:textId="77777777" w:rsidR="009B0B88" w:rsidRDefault="002E22FB">
            <w:pPr>
              <w:jc w:val="center"/>
            </w:pPr>
            <w:r>
              <w:rPr>
                <w:color w:val="000000"/>
              </w:rPr>
              <w:t>1103.6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8" w14:textId="77777777" w:rsidR="009B0B88" w:rsidRDefault="002E22FB">
            <w:pPr>
              <w:jc w:val="center"/>
            </w:pPr>
            <w:r>
              <w:rPr>
                <w:color w:val="000000"/>
              </w:rPr>
              <w:t>1112.2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9" w14:textId="77777777" w:rsidR="009B0B88" w:rsidRDefault="002E22FB">
            <w:pPr>
              <w:jc w:val="center"/>
            </w:pPr>
            <w:r>
              <w:rPr>
                <w:color w:val="000000"/>
              </w:rPr>
              <w:t>1131.1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A" w14:textId="77777777" w:rsidR="009B0B88" w:rsidRDefault="002E22FB">
            <w:pPr>
              <w:jc w:val="center"/>
            </w:pPr>
            <w:r>
              <w:rPr>
                <w:color w:val="000000"/>
              </w:rPr>
              <w:t>1184.0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B" w14:textId="77777777" w:rsidR="009B0B88" w:rsidRDefault="002E22FB">
            <w:pPr>
              <w:jc w:val="center"/>
            </w:pPr>
            <w:r>
              <w:rPr>
                <w:color w:val="000000"/>
              </w:rPr>
              <w:t>1167.29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C" w14:textId="77777777" w:rsidR="009B0B88" w:rsidRDefault="002E22FB">
            <w:pPr>
              <w:jc w:val="center"/>
            </w:pPr>
            <w:r>
              <w:rPr>
                <w:color w:val="000000"/>
              </w:rPr>
              <w:t>1199.703</w:t>
            </w:r>
          </w:p>
        </w:tc>
      </w:tr>
      <w:tr w:rsidR="009B0B88" w14:paraId="269AA14B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D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N3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E" w14:textId="77777777" w:rsidR="009B0B88" w:rsidRDefault="002E22FB">
            <w:pPr>
              <w:jc w:val="center"/>
            </w:pPr>
            <w:r>
              <w:rPr>
                <w:color w:val="000000"/>
              </w:rPr>
              <w:t>968.7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8F" w14:textId="77777777" w:rsidR="009B0B88" w:rsidRDefault="002E22FB">
            <w:pPr>
              <w:jc w:val="center"/>
            </w:pPr>
            <w:r>
              <w:rPr>
                <w:color w:val="000000"/>
              </w:rPr>
              <w:t>1020.88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0" w14:textId="77777777" w:rsidR="009B0B88" w:rsidRDefault="002E22FB">
            <w:pPr>
              <w:jc w:val="center"/>
            </w:pPr>
            <w:r>
              <w:rPr>
                <w:color w:val="000000"/>
              </w:rPr>
              <w:t>1032.33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1" w14:textId="77777777" w:rsidR="009B0B88" w:rsidRDefault="002E22FB">
            <w:pPr>
              <w:jc w:val="center"/>
            </w:pPr>
            <w:r>
              <w:rPr>
                <w:color w:val="000000"/>
              </w:rPr>
              <w:t>1045.9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2" w14:textId="77777777" w:rsidR="009B0B88" w:rsidRDefault="002E22FB">
            <w:pPr>
              <w:jc w:val="center"/>
            </w:pPr>
            <w:r>
              <w:rPr>
                <w:color w:val="000000"/>
              </w:rPr>
              <w:t>1060.07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3" w14:textId="77777777" w:rsidR="009B0B88" w:rsidRDefault="002E22FB">
            <w:pPr>
              <w:jc w:val="center"/>
            </w:pPr>
            <w:r>
              <w:rPr>
                <w:color w:val="000000"/>
              </w:rPr>
              <w:t>1084.1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4" w14:textId="77777777" w:rsidR="009B0B88" w:rsidRDefault="002E22FB">
            <w:pPr>
              <w:jc w:val="center"/>
            </w:pPr>
            <w:r>
              <w:rPr>
                <w:color w:val="000000"/>
              </w:rPr>
              <w:t>1104.82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5" w14:textId="77777777" w:rsidR="009B0B88" w:rsidRDefault="002E22FB">
            <w:pPr>
              <w:jc w:val="center"/>
            </w:pPr>
            <w:r>
              <w:rPr>
                <w:color w:val="000000"/>
              </w:rPr>
              <w:t>1129.368</w:t>
            </w:r>
          </w:p>
        </w:tc>
      </w:tr>
      <w:tr w:rsidR="009B0B88" w14:paraId="152A83D4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6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rem 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7" w14:textId="77777777" w:rsidR="009B0B88" w:rsidRDefault="002E22FB">
            <w:pPr>
              <w:jc w:val="center"/>
            </w:pPr>
            <w:r>
              <w:rPr>
                <w:color w:val="000000"/>
              </w:rPr>
              <w:t>966.8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8" w14:textId="77777777" w:rsidR="009B0B88" w:rsidRDefault="002E22FB">
            <w:pPr>
              <w:jc w:val="center"/>
            </w:pPr>
            <w:r>
              <w:rPr>
                <w:color w:val="000000"/>
              </w:rPr>
              <w:t>1018.95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9" w14:textId="77777777" w:rsidR="009B0B88" w:rsidRDefault="002E22FB">
            <w:pPr>
              <w:jc w:val="center"/>
            </w:pPr>
            <w:r>
              <w:rPr>
                <w:color w:val="000000"/>
              </w:rPr>
              <w:t>1029.3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A" w14:textId="77777777" w:rsidR="009B0B88" w:rsidRDefault="002E22FB">
            <w:pPr>
              <w:jc w:val="center"/>
            </w:pPr>
            <w:r>
              <w:rPr>
                <w:color w:val="000000"/>
              </w:rPr>
              <w:t>1046.6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B" w14:textId="77777777" w:rsidR="009B0B88" w:rsidRDefault="002E22FB">
            <w:pPr>
              <w:jc w:val="center"/>
            </w:pPr>
            <w:r>
              <w:rPr>
                <w:color w:val="000000"/>
              </w:rPr>
              <w:t>1056.52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C" w14:textId="77777777" w:rsidR="009B0B88" w:rsidRDefault="002E22FB">
            <w:pPr>
              <w:jc w:val="center"/>
            </w:pPr>
            <w:r>
              <w:rPr>
                <w:color w:val="000000"/>
              </w:rPr>
              <w:t>1107.4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D" w14:textId="77777777" w:rsidR="009B0B88" w:rsidRDefault="002E22FB">
            <w:pPr>
              <w:jc w:val="center"/>
            </w:pPr>
            <w:r>
              <w:rPr>
                <w:color w:val="000000"/>
              </w:rPr>
              <w:t>1105.9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E" w14:textId="77777777" w:rsidR="009B0B88" w:rsidRDefault="002E22FB">
            <w:pPr>
              <w:jc w:val="center"/>
            </w:pPr>
            <w:r>
              <w:rPr>
                <w:color w:val="000000"/>
              </w:rPr>
              <w:t>1108.506</w:t>
            </w:r>
          </w:p>
        </w:tc>
      </w:tr>
      <w:tr w:rsidR="009B0B88" w14:paraId="1B101DBB" w14:textId="77777777">
        <w:tc>
          <w:tcPr>
            <w:tcW w:w="14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9F" w14:textId="77777777" w:rsidR="009B0B88" w:rsidRDefault="002E22F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td dev wake </w:t>
            </w:r>
          </w:p>
        </w:tc>
        <w:tc>
          <w:tcPr>
            <w:tcW w:w="1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A0" w14:textId="77777777" w:rsidR="009B0B88" w:rsidRDefault="002E22FB">
            <w:pPr>
              <w:jc w:val="center"/>
            </w:pPr>
            <w:r>
              <w:rPr>
                <w:color w:val="000000"/>
              </w:rPr>
              <w:t>1030.99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A1" w14:textId="77777777" w:rsidR="009B0B88" w:rsidRDefault="002E22FB">
            <w:pPr>
              <w:jc w:val="center"/>
            </w:pPr>
            <w:r>
              <w:rPr>
                <w:color w:val="000000"/>
              </w:rPr>
              <w:t>1085.81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A2" w14:textId="77777777" w:rsidR="009B0B88" w:rsidRDefault="002E22FB">
            <w:pPr>
              <w:jc w:val="center"/>
            </w:pPr>
            <w:r>
              <w:rPr>
                <w:color w:val="000000"/>
              </w:rPr>
              <w:t>1097.0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A3" w14:textId="77777777" w:rsidR="009B0B88" w:rsidRDefault="002E22FB">
            <w:pPr>
              <w:jc w:val="center"/>
            </w:pPr>
            <w:r>
              <w:rPr>
                <w:color w:val="000000"/>
              </w:rPr>
              <w:t>1110.8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A4" w14:textId="77777777" w:rsidR="009B0B88" w:rsidRDefault="002E22FB">
            <w:pPr>
              <w:jc w:val="center"/>
            </w:pPr>
            <w:r>
              <w:rPr>
                <w:color w:val="000000"/>
              </w:rPr>
              <w:t>1125.26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A5" w14:textId="77777777" w:rsidR="009B0B88" w:rsidRDefault="002E22FB">
            <w:pPr>
              <w:jc w:val="center"/>
            </w:pPr>
            <w:r>
              <w:rPr>
                <w:color w:val="000000"/>
              </w:rPr>
              <w:t>1146.8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A6" w14:textId="77777777" w:rsidR="009B0B88" w:rsidRDefault="002E22FB">
            <w:pPr>
              <w:jc w:val="center"/>
            </w:pPr>
            <w:r>
              <w:rPr>
                <w:color w:val="000000"/>
              </w:rPr>
              <w:t>1167.82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0EA7" w14:textId="77777777" w:rsidR="009B0B88" w:rsidRDefault="002E22FB">
            <w:pPr>
              <w:jc w:val="center"/>
            </w:pPr>
            <w:r>
              <w:rPr>
                <w:color w:val="000000"/>
              </w:rPr>
              <w:t>1193.905</w:t>
            </w:r>
          </w:p>
        </w:tc>
      </w:tr>
    </w:tbl>
    <w:p w14:paraId="00000EA8" w14:textId="77777777" w:rsidR="009B0B88" w:rsidRDefault="009B0B88">
      <w:pPr>
        <w:spacing w:before="240" w:after="240" w:line="276" w:lineRule="auto"/>
        <w:jc w:val="both"/>
        <w:rPr>
          <w:rFonts w:ascii="Arial" w:eastAsia="Arial" w:hAnsi="Arial" w:cs="Arial"/>
          <w:sz w:val="24"/>
          <w:szCs w:val="24"/>
        </w:rPr>
      </w:pPr>
    </w:p>
    <w:p w14:paraId="00000EA9" w14:textId="77777777" w:rsidR="009B0B88" w:rsidRDefault="009B0B88"/>
    <w:sectPr w:rsidR="009B0B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98458" w14:textId="77777777" w:rsidR="00931787" w:rsidRDefault="00931787">
      <w:pPr>
        <w:spacing w:after="0" w:line="240" w:lineRule="auto"/>
      </w:pPr>
      <w:r>
        <w:separator/>
      </w:r>
    </w:p>
  </w:endnote>
  <w:endnote w:type="continuationSeparator" w:id="0">
    <w:p w14:paraId="559A2340" w14:textId="77777777" w:rsidR="00931787" w:rsidRDefault="00931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AD" w14:textId="77777777" w:rsidR="009B0B88" w:rsidRDefault="009B0B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both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AE" w14:textId="77777777" w:rsidR="009B0B88" w:rsidRDefault="009B0B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both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AF" w14:textId="77777777" w:rsidR="009B0B88" w:rsidRDefault="009B0B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both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D4C4C" w14:textId="77777777" w:rsidR="00931787" w:rsidRDefault="00931787">
      <w:pPr>
        <w:spacing w:after="0" w:line="240" w:lineRule="auto"/>
      </w:pPr>
      <w:r>
        <w:separator/>
      </w:r>
    </w:p>
  </w:footnote>
  <w:footnote w:type="continuationSeparator" w:id="0">
    <w:p w14:paraId="7E9758AC" w14:textId="77777777" w:rsidR="00931787" w:rsidRDefault="009317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AA" w14:textId="77777777" w:rsidR="009B0B88" w:rsidRDefault="009B0B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both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AB" w14:textId="77777777" w:rsidR="009B0B88" w:rsidRDefault="009B0B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both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AC" w14:textId="77777777" w:rsidR="009B0B88" w:rsidRDefault="009B0B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both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B88"/>
    <w:rsid w:val="002E22FB"/>
    <w:rsid w:val="0031110F"/>
    <w:rsid w:val="004276F1"/>
    <w:rsid w:val="00476EE7"/>
    <w:rsid w:val="00660182"/>
    <w:rsid w:val="00673E1C"/>
    <w:rsid w:val="00931787"/>
    <w:rsid w:val="009B0B88"/>
    <w:rsid w:val="00A6387F"/>
    <w:rsid w:val="00AA6D40"/>
    <w:rsid w:val="00D25FB6"/>
    <w:rsid w:val="00E9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8FA5E"/>
  <w15:docId w15:val="{A8F28519-689A-4F40-A005-ED1283B2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 w:line="276" w:lineRule="auto"/>
      <w:jc w:val="both"/>
      <w:outlineLvl w:val="0"/>
    </w:pPr>
    <w:rPr>
      <w:rFonts w:ascii="Times New Roman" w:eastAsia="Times New Roman" w:hAnsi="Times New Roman"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40" w:after="240" w:line="276" w:lineRule="auto"/>
      <w:jc w:val="both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 w:line="276" w:lineRule="auto"/>
      <w:jc w:val="both"/>
      <w:outlineLvl w:val="2"/>
    </w:pPr>
    <w:rPr>
      <w:rFonts w:ascii="Times New Roman" w:eastAsia="Times New Roman" w:hAnsi="Times New Roman"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 w:line="276" w:lineRule="auto"/>
      <w:jc w:val="both"/>
      <w:outlineLvl w:val="3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 w:line="276" w:lineRule="auto"/>
      <w:jc w:val="both"/>
      <w:outlineLvl w:val="4"/>
    </w:pPr>
    <w:rPr>
      <w:rFonts w:ascii="Times New Roman" w:eastAsia="Times New Roman" w:hAnsi="Times New Roman"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 w:line="276" w:lineRule="auto"/>
      <w:jc w:val="both"/>
      <w:outlineLvl w:val="5"/>
    </w:pPr>
    <w:rPr>
      <w:rFonts w:ascii="Times New Roman" w:eastAsia="Times New Roman" w:hAnsi="Times New Roman"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 w:line="276" w:lineRule="auto"/>
      <w:jc w:val="both"/>
    </w:pPr>
    <w:rPr>
      <w:rFonts w:ascii="Times New Roman" w:eastAsia="Times New Roman" w:hAnsi="Times New Roman" w:cs="Times New Roman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F5B5F"/>
    <w:rPr>
      <w:rFonts w:ascii="Times New Roman" w:eastAsia="Times New Roman" w:hAnsi="Times New Roman" w:cs="Times New Roman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3F5B5F"/>
    <w:rPr>
      <w:rFonts w:ascii="Times New Roman" w:eastAsia="Times New Roman" w:hAnsi="Times New Roman" w:cs="Times New Roman"/>
      <w:i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B5F"/>
    <w:rPr>
      <w:rFonts w:ascii="Times New Roman" w:eastAsia="Times New Roman" w:hAnsi="Times New Roman" w:cs="Times New Roman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B5F"/>
    <w:rPr>
      <w:rFonts w:ascii="Times New Roman" w:eastAsia="Times New Roman" w:hAnsi="Times New Roman" w:cs="Times New Roman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B5F"/>
    <w:rPr>
      <w:rFonts w:ascii="Times New Roman" w:eastAsia="Times New Roman" w:hAnsi="Times New Roman" w:cs="Times New Roman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B5F"/>
    <w:rPr>
      <w:rFonts w:ascii="Times New Roman" w:eastAsia="Times New Roman" w:hAnsi="Times New Roman" w:cs="Times New Roman"/>
      <w:i/>
      <w:color w:val="666666"/>
      <w:lang w:val="en"/>
    </w:rPr>
  </w:style>
  <w:style w:type="numbering" w:customStyle="1" w:styleId="NoList1">
    <w:name w:val="No List1"/>
    <w:next w:val="NoList"/>
    <w:uiPriority w:val="99"/>
    <w:semiHidden/>
    <w:unhideWhenUsed/>
    <w:rsid w:val="003F5B5F"/>
  </w:style>
  <w:style w:type="character" w:customStyle="1" w:styleId="TitleChar">
    <w:name w:val="Title Char"/>
    <w:basedOn w:val="DefaultParagraphFont"/>
    <w:link w:val="Title"/>
    <w:uiPriority w:val="10"/>
    <w:rsid w:val="003F5B5F"/>
    <w:rPr>
      <w:rFonts w:ascii="Times New Roman" w:eastAsia="Times New Roman" w:hAnsi="Times New Roman" w:cs="Times New Roman"/>
      <w:sz w:val="52"/>
      <w:szCs w:val="52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3F5B5F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B5F"/>
    <w:pPr>
      <w:spacing w:before="240"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B5F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F5B5F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5B5F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5B5F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3F5B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5B5F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5B5F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3F5B5F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3F5B5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5B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F5B5F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F5B5F"/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3F5B5F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F5B5F"/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5F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table" w:styleId="TableGrid">
    <w:name w:val="Table Grid"/>
    <w:basedOn w:val="TableNormal"/>
    <w:uiPriority w:val="39"/>
    <w:rsid w:val="003F5B5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3F5B5F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1F497D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F5B5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33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A0A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  <w:jc w:val="both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UypM3bilaokZ7Q3nMWIm08iEIg==">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7</Pages>
  <Words>4280</Words>
  <Characters>24402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ie Tursich</dc:creator>
  <cp:lastModifiedBy>Ernie Tursich</cp:lastModifiedBy>
  <cp:revision>4</cp:revision>
  <dcterms:created xsi:type="dcterms:W3CDTF">2025-08-13T20:09:00Z</dcterms:created>
  <dcterms:modified xsi:type="dcterms:W3CDTF">2025-08-14T19:23:00Z</dcterms:modified>
</cp:coreProperties>
</file>